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694B65" w14:textId="77777777" w:rsidR="00607281" w:rsidRPr="00607281" w:rsidRDefault="00607281" w:rsidP="00D0762E">
      <w:pPr>
        <w:jc w:val="center"/>
        <w:rPr>
          <w:b/>
          <w:bCs/>
          <w:u w:val="single"/>
        </w:rPr>
      </w:pPr>
      <w:r w:rsidRPr="00607281">
        <w:rPr>
          <w:b/>
          <w:bCs/>
          <w:u w:val="single"/>
        </w:rPr>
        <w:t>Measurement of Vinyl Acetate Monomer in Consumer Products and Modeled Estimates of Consumer Exposure</w:t>
      </w:r>
    </w:p>
    <w:p w14:paraId="572FF3F0" w14:textId="19C80360" w:rsidR="00AE7B80" w:rsidRDefault="00AE7B80" w:rsidP="00D0762E">
      <w:pPr>
        <w:jc w:val="center"/>
        <w:rPr>
          <w:b/>
          <w:bCs/>
        </w:rPr>
      </w:pPr>
      <w:r>
        <w:rPr>
          <w:b/>
          <w:bCs/>
        </w:rPr>
        <w:t>Supplement</w:t>
      </w:r>
      <w:r w:rsidR="00D0762E">
        <w:rPr>
          <w:b/>
          <w:bCs/>
        </w:rPr>
        <w:t xml:space="preserve">ary Information: </w:t>
      </w:r>
      <w:r>
        <w:rPr>
          <w:b/>
          <w:bCs/>
        </w:rPr>
        <w:t xml:space="preserve"> </w:t>
      </w:r>
      <w:r w:rsidR="005940BC">
        <w:rPr>
          <w:b/>
          <w:bCs/>
        </w:rPr>
        <w:t>Input and Output Tables</w:t>
      </w:r>
      <w:r w:rsidR="000E04AC">
        <w:rPr>
          <w:b/>
          <w:bCs/>
        </w:rPr>
        <w:t xml:space="preserve"> for all Product Models</w:t>
      </w:r>
    </w:p>
    <w:p w14:paraId="1ACC3994" w14:textId="77777777" w:rsidR="00AE7B80" w:rsidRDefault="00AE7B80" w:rsidP="00AE7B80">
      <w:pPr>
        <w:rPr>
          <w:b/>
          <w:bCs/>
        </w:rPr>
      </w:pPr>
    </w:p>
    <w:p w14:paraId="161A5AD9" w14:textId="54201617" w:rsidR="009A5A22" w:rsidRDefault="009A5A22" w:rsidP="00AE7B80">
      <w:pPr>
        <w:rPr>
          <w:b/>
          <w:bCs/>
        </w:rPr>
      </w:pPr>
      <w:r>
        <w:rPr>
          <w:b/>
          <w:bCs/>
        </w:rPr>
        <w:t>S1</w:t>
      </w:r>
      <w:r w:rsidR="00844921">
        <w:rPr>
          <w:b/>
          <w:bCs/>
        </w:rPr>
        <w:t xml:space="preserve"> – Physical Chemical Properties of Vinyl Acetate Monomer</w:t>
      </w:r>
    </w:p>
    <w:p w14:paraId="7C0B74E4" w14:textId="039767C1" w:rsidR="00AE7B80" w:rsidRDefault="00AE7B80" w:rsidP="00AE7B80">
      <w:pPr>
        <w:rPr>
          <w:b/>
          <w:bCs/>
        </w:rPr>
      </w:pPr>
      <w:r>
        <w:rPr>
          <w:b/>
          <w:bCs/>
        </w:rPr>
        <w:t>S</w:t>
      </w:r>
      <w:r w:rsidR="00844921">
        <w:rPr>
          <w:b/>
          <w:bCs/>
        </w:rPr>
        <w:t>2</w:t>
      </w:r>
      <w:r w:rsidR="003B4505">
        <w:rPr>
          <w:b/>
          <w:bCs/>
        </w:rPr>
        <w:t xml:space="preserve"> –</w:t>
      </w:r>
      <w:r>
        <w:rPr>
          <w:b/>
          <w:bCs/>
        </w:rPr>
        <w:t xml:space="preserve"> </w:t>
      </w:r>
      <w:r w:rsidR="00EB6CE1">
        <w:rPr>
          <w:b/>
          <w:bCs/>
        </w:rPr>
        <w:t xml:space="preserve">Input and Outputs for </w:t>
      </w:r>
      <w:r>
        <w:rPr>
          <w:b/>
          <w:bCs/>
        </w:rPr>
        <w:t>Tablet</w:t>
      </w:r>
      <w:r w:rsidR="00EB6CE1">
        <w:rPr>
          <w:b/>
          <w:bCs/>
        </w:rPr>
        <w:t xml:space="preserve"> </w:t>
      </w:r>
      <w:r w:rsidR="006D4438">
        <w:rPr>
          <w:b/>
          <w:bCs/>
        </w:rPr>
        <w:t xml:space="preserve">Direct Oral Intake </w:t>
      </w:r>
      <w:r w:rsidR="00EB6CE1">
        <w:rPr>
          <w:b/>
          <w:bCs/>
        </w:rPr>
        <w:t>Calculation</w:t>
      </w:r>
    </w:p>
    <w:p w14:paraId="73CF85BD" w14:textId="16882E65" w:rsidR="00AE7B80" w:rsidRDefault="00AE7B80" w:rsidP="00AE7B80">
      <w:pPr>
        <w:rPr>
          <w:b/>
          <w:bCs/>
        </w:rPr>
      </w:pPr>
      <w:r>
        <w:rPr>
          <w:b/>
          <w:bCs/>
        </w:rPr>
        <w:t>S</w:t>
      </w:r>
      <w:r w:rsidR="00844921">
        <w:rPr>
          <w:b/>
          <w:bCs/>
        </w:rPr>
        <w:t>3</w:t>
      </w:r>
      <w:r>
        <w:rPr>
          <w:b/>
          <w:bCs/>
        </w:rPr>
        <w:t xml:space="preserve"> – </w:t>
      </w:r>
      <w:r w:rsidR="00EB6CE1">
        <w:rPr>
          <w:b/>
          <w:bCs/>
        </w:rPr>
        <w:t xml:space="preserve">Input and Outputs for </w:t>
      </w:r>
      <w:r>
        <w:rPr>
          <w:b/>
          <w:bCs/>
        </w:rPr>
        <w:t>Lip Gloss</w:t>
      </w:r>
      <w:r w:rsidR="00390710">
        <w:rPr>
          <w:b/>
          <w:bCs/>
        </w:rPr>
        <w:t xml:space="preserve"> in </w:t>
      </w:r>
      <w:proofErr w:type="spellStart"/>
      <w:r w:rsidR="00390710">
        <w:rPr>
          <w:b/>
          <w:bCs/>
        </w:rPr>
        <w:t>ConsExpo</w:t>
      </w:r>
      <w:proofErr w:type="spellEnd"/>
    </w:p>
    <w:p w14:paraId="0588F7CC" w14:textId="258DBFFF" w:rsidR="00AE7B80" w:rsidRDefault="00AE7B80" w:rsidP="00AE7B80">
      <w:pPr>
        <w:rPr>
          <w:b/>
          <w:bCs/>
        </w:rPr>
      </w:pPr>
      <w:r>
        <w:rPr>
          <w:b/>
          <w:bCs/>
        </w:rPr>
        <w:t>S</w:t>
      </w:r>
      <w:r w:rsidR="00844921">
        <w:rPr>
          <w:b/>
          <w:bCs/>
        </w:rPr>
        <w:t>4</w:t>
      </w:r>
      <w:r>
        <w:rPr>
          <w:b/>
          <w:bCs/>
        </w:rPr>
        <w:t xml:space="preserve"> – </w:t>
      </w:r>
      <w:r w:rsidR="00EB6CE1">
        <w:rPr>
          <w:b/>
          <w:bCs/>
        </w:rPr>
        <w:t xml:space="preserve">Input and Outputs for </w:t>
      </w:r>
      <w:r>
        <w:rPr>
          <w:b/>
          <w:bCs/>
        </w:rPr>
        <w:t>Face Mask</w:t>
      </w:r>
      <w:r w:rsidR="00390710" w:rsidRPr="00390710">
        <w:rPr>
          <w:b/>
          <w:bCs/>
        </w:rPr>
        <w:t xml:space="preserve"> </w:t>
      </w:r>
      <w:r w:rsidR="00390710">
        <w:rPr>
          <w:b/>
          <w:bCs/>
        </w:rPr>
        <w:t xml:space="preserve">in </w:t>
      </w:r>
      <w:proofErr w:type="spellStart"/>
      <w:r w:rsidR="00390710">
        <w:rPr>
          <w:b/>
          <w:bCs/>
        </w:rPr>
        <w:t>ConsExpo</w:t>
      </w:r>
      <w:proofErr w:type="spellEnd"/>
    </w:p>
    <w:p w14:paraId="43111B38" w14:textId="344E6D03" w:rsidR="00AE7B80" w:rsidRDefault="00AE7B80" w:rsidP="00AE7B80">
      <w:pPr>
        <w:rPr>
          <w:b/>
          <w:bCs/>
        </w:rPr>
      </w:pPr>
      <w:r>
        <w:rPr>
          <w:b/>
          <w:bCs/>
        </w:rPr>
        <w:t>S</w:t>
      </w:r>
      <w:r w:rsidR="00844921">
        <w:rPr>
          <w:b/>
          <w:bCs/>
        </w:rPr>
        <w:t>5</w:t>
      </w:r>
      <w:r>
        <w:rPr>
          <w:b/>
          <w:bCs/>
        </w:rPr>
        <w:t xml:space="preserve"> – </w:t>
      </w:r>
      <w:r w:rsidR="00EB6CE1">
        <w:rPr>
          <w:b/>
          <w:bCs/>
        </w:rPr>
        <w:t xml:space="preserve">Input and Outputs for </w:t>
      </w:r>
      <w:r>
        <w:rPr>
          <w:b/>
          <w:bCs/>
        </w:rPr>
        <w:t>Arts &amp; Crafts Glue</w:t>
      </w:r>
      <w:r w:rsidR="00390710" w:rsidRPr="00390710">
        <w:rPr>
          <w:b/>
          <w:bCs/>
        </w:rPr>
        <w:t xml:space="preserve"> </w:t>
      </w:r>
      <w:r w:rsidR="00390710">
        <w:rPr>
          <w:b/>
          <w:bCs/>
        </w:rPr>
        <w:t xml:space="preserve">in </w:t>
      </w:r>
      <w:proofErr w:type="spellStart"/>
      <w:r w:rsidR="00390710">
        <w:rPr>
          <w:b/>
          <w:bCs/>
        </w:rPr>
        <w:t>ConsExpo</w:t>
      </w:r>
      <w:proofErr w:type="spellEnd"/>
    </w:p>
    <w:p w14:paraId="1763877D" w14:textId="32347A53" w:rsidR="00AE7B80" w:rsidRDefault="00AE7B80" w:rsidP="00AE7B80">
      <w:pPr>
        <w:rPr>
          <w:b/>
          <w:bCs/>
        </w:rPr>
      </w:pPr>
      <w:r>
        <w:rPr>
          <w:b/>
          <w:bCs/>
        </w:rPr>
        <w:t>S</w:t>
      </w:r>
      <w:r w:rsidR="00844921">
        <w:rPr>
          <w:b/>
          <w:bCs/>
        </w:rPr>
        <w:t>6</w:t>
      </w:r>
      <w:r>
        <w:rPr>
          <w:b/>
          <w:bCs/>
        </w:rPr>
        <w:t xml:space="preserve"> </w:t>
      </w:r>
      <w:r w:rsidR="00CE149E">
        <w:rPr>
          <w:b/>
          <w:bCs/>
        </w:rPr>
        <w:t>–</w:t>
      </w:r>
      <w:r>
        <w:rPr>
          <w:b/>
          <w:bCs/>
        </w:rPr>
        <w:t xml:space="preserve"> </w:t>
      </w:r>
      <w:r w:rsidR="00EB6CE1">
        <w:rPr>
          <w:b/>
          <w:bCs/>
        </w:rPr>
        <w:t xml:space="preserve">Input and Outputs for </w:t>
      </w:r>
      <w:r w:rsidR="00CE149E">
        <w:rPr>
          <w:b/>
          <w:bCs/>
        </w:rPr>
        <w:t>Joint Compound</w:t>
      </w:r>
      <w:r w:rsidR="00390710" w:rsidRPr="00390710">
        <w:rPr>
          <w:b/>
          <w:bCs/>
        </w:rPr>
        <w:t xml:space="preserve"> </w:t>
      </w:r>
      <w:r w:rsidR="00390710">
        <w:rPr>
          <w:b/>
          <w:bCs/>
        </w:rPr>
        <w:t xml:space="preserve">in </w:t>
      </w:r>
      <w:proofErr w:type="spellStart"/>
      <w:r w:rsidR="00390710">
        <w:rPr>
          <w:b/>
          <w:bCs/>
        </w:rPr>
        <w:t>ConsExpo</w:t>
      </w:r>
      <w:proofErr w:type="spellEnd"/>
    </w:p>
    <w:p w14:paraId="0A770CDE" w14:textId="0168F1E3" w:rsidR="00CE149E" w:rsidRDefault="00CE149E" w:rsidP="00AE7B80">
      <w:pPr>
        <w:rPr>
          <w:b/>
          <w:bCs/>
        </w:rPr>
      </w:pPr>
      <w:r>
        <w:rPr>
          <w:b/>
          <w:bCs/>
        </w:rPr>
        <w:t>S</w:t>
      </w:r>
      <w:r w:rsidR="00844921">
        <w:rPr>
          <w:b/>
          <w:bCs/>
        </w:rPr>
        <w:t>7</w:t>
      </w:r>
      <w:r>
        <w:rPr>
          <w:b/>
          <w:bCs/>
        </w:rPr>
        <w:t xml:space="preserve"> – </w:t>
      </w:r>
      <w:r w:rsidR="00EB6CE1">
        <w:rPr>
          <w:b/>
          <w:bCs/>
        </w:rPr>
        <w:t xml:space="preserve">Input and Outputs for </w:t>
      </w:r>
      <w:r>
        <w:rPr>
          <w:b/>
          <w:bCs/>
        </w:rPr>
        <w:t>Caulk</w:t>
      </w:r>
      <w:r w:rsidR="00390710" w:rsidRPr="00390710">
        <w:rPr>
          <w:b/>
          <w:bCs/>
        </w:rPr>
        <w:t xml:space="preserve"> </w:t>
      </w:r>
      <w:r w:rsidR="00390710">
        <w:rPr>
          <w:b/>
          <w:bCs/>
        </w:rPr>
        <w:t xml:space="preserve">in </w:t>
      </w:r>
      <w:proofErr w:type="spellStart"/>
      <w:r w:rsidR="00390710">
        <w:rPr>
          <w:b/>
          <w:bCs/>
        </w:rPr>
        <w:t>ConsExpo</w:t>
      </w:r>
      <w:proofErr w:type="spellEnd"/>
    </w:p>
    <w:p w14:paraId="5685E36E" w14:textId="4FD095C6" w:rsidR="00CE149E" w:rsidRDefault="00CE149E" w:rsidP="00AE7B80">
      <w:pPr>
        <w:rPr>
          <w:b/>
          <w:bCs/>
        </w:rPr>
      </w:pPr>
      <w:r>
        <w:rPr>
          <w:b/>
          <w:bCs/>
        </w:rPr>
        <w:t>S</w:t>
      </w:r>
      <w:r w:rsidR="00844921">
        <w:rPr>
          <w:b/>
          <w:bCs/>
        </w:rPr>
        <w:t>8</w:t>
      </w:r>
      <w:r>
        <w:rPr>
          <w:b/>
          <w:bCs/>
        </w:rPr>
        <w:t xml:space="preserve"> – </w:t>
      </w:r>
      <w:r w:rsidR="00EB6CE1">
        <w:rPr>
          <w:b/>
          <w:bCs/>
        </w:rPr>
        <w:t xml:space="preserve">Input and Outputs for </w:t>
      </w:r>
      <w:r>
        <w:rPr>
          <w:b/>
          <w:bCs/>
        </w:rPr>
        <w:t>Seam Adhesive</w:t>
      </w:r>
      <w:r w:rsidR="00390710" w:rsidRPr="00390710">
        <w:rPr>
          <w:b/>
          <w:bCs/>
        </w:rPr>
        <w:t xml:space="preserve"> </w:t>
      </w:r>
      <w:r w:rsidR="00390710">
        <w:rPr>
          <w:b/>
          <w:bCs/>
        </w:rPr>
        <w:t xml:space="preserve">in </w:t>
      </w:r>
      <w:proofErr w:type="spellStart"/>
      <w:r w:rsidR="00390710">
        <w:rPr>
          <w:b/>
          <w:bCs/>
        </w:rPr>
        <w:t>ConsExpo</w:t>
      </w:r>
      <w:proofErr w:type="spellEnd"/>
    </w:p>
    <w:p w14:paraId="73B14F9F" w14:textId="1DCBAD95" w:rsidR="00CE149E" w:rsidRDefault="00CE149E" w:rsidP="00AE7B80">
      <w:pPr>
        <w:rPr>
          <w:b/>
          <w:bCs/>
        </w:rPr>
      </w:pPr>
      <w:r>
        <w:rPr>
          <w:b/>
          <w:bCs/>
        </w:rPr>
        <w:t>S</w:t>
      </w:r>
      <w:r w:rsidR="00844921">
        <w:rPr>
          <w:b/>
          <w:bCs/>
        </w:rPr>
        <w:t>9</w:t>
      </w:r>
      <w:r>
        <w:rPr>
          <w:b/>
          <w:bCs/>
        </w:rPr>
        <w:t xml:space="preserve"> – </w:t>
      </w:r>
      <w:r w:rsidR="00EB6CE1">
        <w:rPr>
          <w:b/>
          <w:bCs/>
        </w:rPr>
        <w:t xml:space="preserve">Input and Outputs for </w:t>
      </w:r>
      <w:r>
        <w:rPr>
          <w:b/>
          <w:bCs/>
        </w:rPr>
        <w:t xml:space="preserve">Concrete </w:t>
      </w:r>
      <w:proofErr w:type="spellStart"/>
      <w:r>
        <w:rPr>
          <w:b/>
          <w:bCs/>
        </w:rPr>
        <w:t>Resurfacer</w:t>
      </w:r>
      <w:proofErr w:type="spellEnd"/>
      <w:r w:rsidR="006D4438" w:rsidRPr="006D4438">
        <w:rPr>
          <w:b/>
          <w:bCs/>
        </w:rPr>
        <w:t xml:space="preserve"> </w:t>
      </w:r>
      <w:r w:rsidR="006D4438">
        <w:rPr>
          <w:b/>
          <w:bCs/>
        </w:rPr>
        <w:t xml:space="preserve">in </w:t>
      </w:r>
      <w:proofErr w:type="spellStart"/>
      <w:r w:rsidR="006D4438">
        <w:rPr>
          <w:b/>
          <w:bCs/>
        </w:rPr>
        <w:t>ConsExpo</w:t>
      </w:r>
      <w:proofErr w:type="spellEnd"/>
    </w:p>
    <w:p w14:paraId="75055EFE" w14:textId="208BEF17" w:rsidR="00CE149E" w:rsidRDefault="00CE149E" w:rsidP="00AE7B80">
      <w:pPr>
        <w:rPr>
          <w:b/>
          <w:bCs/>
        </w:rPr>
      </w:pPr>
      <w:r>
        <w:rPr>
          <w:b/>
          <w:bCs/>
        </w:rPr>
        <w:t>S</w:t>
      </w:r>
      <w:r w:rsidR="00844921">
        <w:rPr>
          <w:b/>
          <w:bCs/>
        </w:rPr>
        <w:t>10</w:t>
      </w:r>
      <w:r>
        <w:rPr>
          <w:b/>
          <w:bCs/>
        </w:rPr>
        <w:t xml:space="preserve"> – </w:t>
      </w:r>
      <w:r w:rsidR="00EB6CE1">
        <w:rPr>
          <w:b/>
          <w:bCs/>
        </w:rPr>
        <w:t xml:space="preserve">Input and Outputs for </w:t>
      </w:r>
      <w:r>
        <w:rPr>
          <w:b/>
          <w:bCs/>
        </w:rPr>
        <w:t>Primer</w:t>
      </w:r>
      <w:r w:rsidR="006D4438">
        <w:rPr>
          <w:b/>
          <w:bCs/>
        </w:rPr>
        <w:t xml:space="preserve"> in CEM</w:t>
      </w:r>
    </w:p>
    <w:p w14:paraId="780C28C9" w14:textId="04A02C22" w:rsidR="00CE149E" w:rsidRDefault="00CE149E" w:rsidP="00AE7B80">
      <w:pPr>
        <w:rPr>
          <w:b/>
          <w:bCs/>
        </w:rPr>
      </w:pPr>
      <w:r>
        <w:rPr>
          <w:b/>
          <w:bCs/>
        </w:rPr>
        <w:t>S1</w:t>
      </w:r>
      <w:r w:rsidR="00844921">
        <w:rPr>
          <w:b/>
          <w:bCs/>
        </w:rPr>
        <w:t>1</w:t>
      </w:r>
      <w:r>
        <w:rPr>
          <w:b/>
          <w:bCs/>
        </w:rPr>
        <w:t xml:space="preserve"> – </w:t>
      </w:r>
      <w:r w:rsidR="00EB6CE1">
        <w:rPr>
          <w:b/>
          <w:bCs/>
        </w:rPr>
        <w:t xml:space="preserve">Input and Outputs for </w:t>
      </w:r>
      <w:r>
        <w:rPr>
          <w:b/>
          <w:bCs/>
        </w:rPr>
        <w:t>Tablet Cover</w:t>
      </w:r>
      <w:r w:rsidR="006D4438">
        <w:rPr>
          <w:b/>
          <w:bCs/>
        </w:rPr>
        <w:t xml:space="preserve"> in CEM</w:t>
      </w:r>
    </w:p>
    <w:p w14:paraId="0AE108C4" w14:textId="48941DC0" w:rsidR="00CE149E" w:rsidRDefault="00CE149E" w:rsidP="00AE7B80">
      <w:pPr>
        <w:rPr>
          <w:b/>
          <w:bCs/>
        </w:rPr>
      </w:pPr>
      <w:r>
        <w:rPr>
          <w:b/>
          <w:bCs/>
        </w:rPr>
        <w:t>S1</w:t>
      </w:r>
      <w:r w:rsidR="00844921">
        <w:rPr>
          <w:b/>
          <w:bCs/>
        </w:rPr>
        <w:t>2</w:t>
      </w:r>
      <w:r>
        <w:rPr>
          <w:b/>
          <w:bCs/>
        </w:rPr>
        <w:t xml:space="preserve"> – </w:t>
      </w:r>
      <w:r w:rsidR="00EB6CE1">
        <w:rPr>
          <w:b/>
          <w:bCs/>
        </w:rPr>
        <w:t xml:space="preserve">Input and Outputs for </w:t>
      </w:r>
      <w:r>
        <w:rPr>
          <w:b/>
          <w:bCs/>
        </w:rPr>
        <w:t>Shelf Liner</w:t>
      </w:r>
      <w:r w:rsidR="006D4438">
        <w:rPr>
          <w:b/>
          <w:bCs/>
        </w:rPr>
        <w:t xml:space="preserve"> in CEM</w:t>
      </w:r>
    </w:p>
    <w:p w14:paraId="4F7BB631" w14:textId="78CFFE18" w:rsidR="006168FF" w:rsidRDefault="006168FF" w:rsidP="00AE7B80">
      <w:pPr>
        <w:rPr>
          <w:b/>
          <w:bCs/>
        </w:rPr>
      </w:pPr>
      <w:r>
        <w:rPr>
          <w:b/>
          <w:bCs/>
        </w:rPr>
        <w:t xml:space="preserve">S13 </w:t>
      </w:r>
      <w:r w:rsidR="001E7DBF">
        <w:rPr>
          <w:b/>
          <w:bCs/>
        </w:rPr>
        <w:t xml:space="preserve">– </w:t>
      </w:r>
      <w:r w:rsidR="001E7DBF" w:rsidRPr="001E7DBF">
        <w:rPr>
          <w:b/>
          <w:bCs/>
        </w:rPr>
        <w:t>Summary of VAM concentrations in consumer products, with estimated detection limits</w:t>
      </w:r>
    </w:p>
    <w:p w14:paraId="13095B0A" w14:textId="369DB255" w:rsidR="00191802" w:rsidRPr="00CF1D90" w:rsidRDefault="00191802" w:rsidP="00AE7B80">
      <w:pPr>
        <w:rPr>
          <w:b/>
          <w:bCs/>
          <w:sz w:val="20"/>
          <w:szCs w:val="20"/>
        </w:rPr>
      </w:pPr>
      <w:r>
        <w:rPr>
          <w:b/>
          <w:bCs/>
        </w:rPr>
        <w:t>References</w:t>
      </w:r>
    </w:p>
    <w:p w14:paraId="4A48B794" w14:textId="77777777" w:rsidR="00AE7B80" w:rsidRDefault="00AE7B80">
      <w:pPr>
        <w:rPr>
          <w:b/>
          <w:bCs/>
        </w:rPr>
      </w:pPr>
    </w:p>
    <w:p w14:paraId="34960BEE" w14:textId="77777777" w:rsidR="00AE7B80" w:rsidRDefault="00AE7B80">
      <w:pPr>
        <w:rPr>
          <w:b/>
          <w:bCs/>
        </w:rPr>
      </w:pPr>
    </w:p>
    <w:p w14:paraId="73D6774C" w14:textId="56EDBE0B" w:rsidR="00483D87" w:rsidRDefault="00483D87">
      <w:pPr>
        <w:rPr>
          <w:b/>
          <w:bCs/>
        </w:rPr>
      </w:pPr>
      <w:r>
        <w:rPr>
          <w:b/>
          <w:bCs/>
        </w:rPr>
        <w:br w:type="page"/>
      </w:r>
    </w:p>
    <w:p w14:paraId="70162FAC" w14:textId="17717983" w:rsidR="00844921" w:rsidRPr="00844921" w:rsidRDefault="00844921" w:rsidP="00F228C5">
      <w:pPr>
        <w:spacing w:after="120"/>
        <w:rPr>
          <w:b/>
          <w:bCs/>
        </w:rPr>
      </w:pPr>
      <w:r>
        <w:rPr>
          <w:b/>
          <w:bCs/>
        </w:rPr>
        <w:lastRenderedPageBreak/>
        <w:t xml:space="preserve">Supplemental Table S1 – </w:t>
      </w:r>
      <w:r w:rsidRPr="366A21C2">
        <w:rPr>
          <w:b/>
          <w:bCs/>
          <w:color w:val="000000" w:themeColor="text1"/>
        </w:rPr>
        <w:t>Physical Chemical Properties of Vinyl Acetate Monomer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569"/>
        <w:gridCol w:w="1250"/>
        <w:gridCol w:w="1207"/>
        <w:gridCol w:w="4940"/>
      </w:tblGrid>
      <w:tr w:rsidR="00210EF2" w:rsidRPr="009B25BF" w14:paraId="5C947D0F" w14:textId="77777777" w:rsidTr="009C7D7C">
        <w:trPr>
          <w:trHeight w:val="144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C94D8" w:themeFill="text2" w:themeFillTint="80"/>
            <w:tcMar>
              <w:top w:w="15" w:type="dxa"/>
              <w:left w:w="105" w:type="dxa"/>
              <w:right w:w="105" w:type="dxa"/>
            </w:tcMar>
            <w:vAlign w:val="center"/>
          </w:tcPr>
          <w:p w14:paraId="2CA807B8" w14:textId="77777777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 w:rsidRPr="009B25BF">
              <w:rPr>
                <w:b/>
                <w:bCs/>
                <w:sz w:val="20"/>
                <w:szCs w:val="20"/>
              </w:rPr>
              <w:t xml:space="preserve">Property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C94D8" w:themeFill="text2" w:themeFillTint="80"/>
            <w:vAlign w:val="center"/>
          </w:tcPr>
          <w:p w14:paraId="61C807B9" w14:textId="61231A62" w:rsidR="00210EF2" w:rsidRPr="009B25BF" w:rsidRDefault="00210EF2" w:rsidP="00F228C5">
            <w:pPr>
              <w:spacing w:before="60" w:after="60"/>
              <w:ind w:left="-20" w:right="-20"/>
              <w:rPr>
                <w:b/>
                <w:bCs/>
                <w:sz w:val="20"/>
                <w:szCs w:val="20"/>
              </w:rPr>
            </w:pPr>
            <w:r w:rsidRPr="009B25BF">
              <w:rPr>
                <w:b/>
                <w:bCs/>
                <w:sz w:val="20"/>
                <w:szCs w:val="20"/>
              </w:rPr>
              <w:t>Unit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C94D8" w:themeFill="text2" w:themeFillTint="80"/>
            <w:tcMar>
              <w:top w:w="15" w:type="dxa"/>
              <w:left w:w="105" w:type="dxa"/>
              <w:right w:w="105" w:type="dxa"/>
            </w:tcMar>
            <w:vAlign w:val="center"/>
          </w:tcPr>
          <w:p w14:paraId="453CF8CF" w14:textId="6EFEAAAD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 w:rsidRPr="009B25BF">
              <w:rPr>
                <w:b/>
                <w:bCs/>
                <w:sz w:val="20"/>
                <w:szCs w:val="20"/>
              </w:rPr>
              <w:t xml:space="preserve">Value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C94D8" w:themeFill="text2" w:themeFillTint="80"/>
            <w:tcMar>
              <w:top w:w="15" w:type="dxa"/>
              <w:left w:w="105" w:type="dxa"/>
              <w:right w:w="105" w:type="dxa"/>
            </w:tcMar>
            <w:vAlign w:val="center"/>
          </w:tcPr>
          <w:p w14:paraId="62406CA2" w14:textId="77777777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 w:rsidRPr="009B25BF">
              <w:rPr>
                <w:b/>
                <w:bCs/>
                <w:sz w:val="20"/>
                <w:szCs w:val="20"/>
              </w:rPr>
              <w:t xml:space="preserve">Reference </w:t>
            </w:r>
          </w:p>
        </w:tc>
      </w:tr>
      <w:tr w:rsidR="00210EF2" w:rsidRPr="009B25BF" w14:paraId="24A6A874" w14:textId="77777777" w:rsidTr="009C7D7C">
        <w:trPr>
          <w:trHeight w:val="144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478E8C1B" w14:textId="07986CDB" w:rsidR="00210EF2" w:rsidRPr="009B25BF" w:rsidRDefault="00210EF2" w:rsidP="00F228C5">
            <w:pPr>
              <w:spacing w:before="60" w:after="60"/>
              <w:ind w:left="-20" w:right="-20"/>
              <w:rPr>
                <w:b/>
                <w:bCs/>
                <w:sz w:val="20"/>
                <w:szCs w:val="20"/>
              </w:rPr>
            </w:pPr>
            <w:r w:rsidRPr="009B25BF">
              <w:rPr>
                <w:b/>
                <w:bCs/>
                <w:sz w:val="20"/>
                <w:szCs w:val="20"/>
              </w:rPr>
              <w:t xml:space="preserve">Molecular </w:t>
            </w:r>
            <w:r>
              <w:rPr>
                <w:b/>
                <w:bCs/>
                <w:sz w:val="20"/>
                <w:szCs w:val="20"/>
              </w:rPr>
              <w:t>W</w:t>
            </w:r>
            <w:r w:rsidRPr="009B25BF">
              <w:rPr>
                <w:b/>
                <w:bCs/>
                <w:sz w:val="20"/>
                <w:szCs w:val="20"/>
              </w:rPr>
              <w:t xml:space="preserve">eight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E5EDC8" w14:textId="1AB80123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 w:rsidRPr="009B25BF">
              <w:rPr>
                <w:sz w:val="20"/>
                <w:szCs w:val="20"/>
              </w:rPr>
              <w:t>g/mo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42A1B19D" w14:textId="5EC53F28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 w:rsidRPr="009B25BF">
              <w:rPr>
                <w:sz w:val="20"/>
                <w:szCs w:val="20"/>
              </w:rPr>
              <w:t>86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1CCAA19C" w14:textId="77777777" w:rsidR="00210EF2" w:rsidRPr="009B25BF" w:rsidRDefault="00210EF2" w:rsidP="00F228C5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210EF2" w:rsidRPr="009B25BF" w14:paraId="60378516" w14:textId="77777777" w:rsidTr="009C7D7C">
        <w:trPr>
          <w:trHeight w:val="144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28992842" w14:textId="77777777" w:rsidR="00210EF2" w:rsidRPr="009B25BF" w:rsidRDefault="00210EF2" w:rsidP="00F228C5">
            <w:pPr>
              <w:spacing w:before="60" w:after="60"/>
              <w:ind w:left="-20" w:right="-20"/>
              <w:rPr>
                <w:b/>
                <w:bCs/>
                <w:sz w:val="20"/>
                <w:szCs w:val="20"/>
              </w:rPr>
            </w:pPr>
            <w:r w:rsidRPr="009B25BF">
              <w:rPr>
                <w:b/>
                <w:bCs/>
                <w:sz w:val="20"/>
                <w:szCs w:val="20"/>
              </w:rPr>
              <w:t>Melting Poi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1FD5ED" w14:textId="201065E5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 w:rsidRPr="009B25BF">
              <w:rPr>
                <w:sz w:val="20"/>
                <w:szCs w:val="20"/>
                <w:vertAlign w:val="superscript"/>
              </w:rPr>
              <w:t>°</w:t>
            </w:r>
            <w:r w:rsidRPr="009B25BF">
              <w:rPr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16AA35B5" w14:textId="30127677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 w:rsidRPr="009B25BF">
              <w:rPr>
                <w:sz w:val="20"/>
                <w:szCs w:val="20"/>
              </w:rPr>
              <w:t xml:space="preserve">-93.2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65DCBC7A" w14:textId="0FD27664" w:rsidR="00210EF2" w:rsidRPr="009B25BF" w:rsidRDefault="0019180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210EF2" w:rsidRPr="009B25BF" w14:paraId="78AD0654" w14:textId="77777777" w:rsidTr="009C7D7C">
        <w:trPr>
          <w:trHeight w:val="144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4CF984FE" w14:textId="77777777" w:rsidR="00210EF2" w:rsidRPr="009B25BF" w:rsidRDefault="00210EF2" w:rsidP="00F228C5">
            <w:pPr>
              <w:spacing w:before="60" w:after="60"/>
              <w:ind w:left="-20" w:right="-20"/>
              <w:rPr>
                <w:b/>
                <w:bCs/>
                <w:sz w:val="20"/>
                <w:szCs w:val="20"/>
              </w:rPr>
            </w:pPr>
            <w:r w:rsidRPr="009B25BF">
              <w:rPr>
                <w:b/>
                <w:bCs/>
                <w:sz w:val="20"/>
                <w:szCs w:val="20"/>
              </w:rPr>
              <w:t>Boiling Poi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D2F4BD" w14:textId="3021D54A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 w:rsidRPr="009B25BF">
              <w:rPr>
                <w:sz w:val="20"/>
                <w:szCs w:val="20"/>
                <w:vertAlign w:val="superscript"/>
              </w:rPr>
              <w:t>°</w:t>
            </w:r>
            <w:r w:rsidRPr="009B25BF">
              <w:rPr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1B6FE29C" w14:textId="3D4F6A22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 w:rsidRPr="009B25BF">
              <w:rPr>
                <w:sz w:val="20"/>
                <w:szCs w:val="20"/>
              </w:rPr>
              <w:t xml:space="preserve">72.7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18C92C16" w14:textId="24F1FF33" w:rsidR="00210EF2" w:rsidRPr="009B25BF" w:rsidRDefault="0019180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</w:t>
            </w:r>
          </w:p>
        </w:tc>
      </w:tr>
      <w:tr w:rsidR="00210EF2" w:rsidRPr="009B25BF" w14:paraId="06F518BD" w14:textId="77777777" w:rsidTr="009C7D7C">
        <w:trPr>
          <w:trHeight w:val="144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20D8C984" w14:textId="77777777" w:rsidR="00210EF2" w:rsidRPr="009B25BF" w:rsidRDefault="00210EF2" w:rsidP="00F228C5">
            <w:pPr>
              <w:spacing w:before="60" w:after="60"/>
              <w:ind w:left="-20" w:right="-20"/>
              <w:rPr>
                <w:b/>
                <w:bCs/>
                <w:sz w:val="20"/>
                <w:szCs w:val="20"/>
              </w:rPr>
            </w:pPr>
            <w:r w:rsidRPr="009B25BF">
              <w:rPr>
                <w:b/>
                <w:bCs/>
                <w:sz w:val="20"/>
                <w:szCs w:val="20"/>
              </w:rPr>
              <w:t>Densit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7DF368" w14:textId="1D003C38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 w:rsidRPr="009B25BF">
              <w:rPr>
                <w:sz w:val="20"/>
                <w:szCs w:val="20"/>
              </w:rPr>
              <w:t>g/cm</w:t>
            </w:r>
            <w:r w:rsidRPr="00051C6C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37B79051" w14:textId="5AA235E2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 w:rsidRPr="009B25BF">
              <w:rPr>
                <w:sz w:val="20"/>
                <w:szCs w:val="20"/>
              </w:rPr>
              <w:t>0.9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591B4A0F" w14:textId="1ECBF879" w:rsidR="00210EF2" w:rsidRPr="009B25BF" w:rsidRDefault="0019180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210EF2" w:rsidRPr="009B25BF" w14:paraId="71FBA6BE" w14:textId="77777777" w:rsidTr="009C7D7C">
        <w:trPr>
          <w:trHeight w:val="144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03C2C4BC" w14:textId="74DC3918" w:rsidR="00210EF2" w:rsidRPr="009B25BF" w:rsidRDefault="00210EF2" w:rsidP="00F228C5">
            <w:pPr>
              <w:spacing w:before="60" w:after="60"/>
              <w:ind w:left="-20" w:right="-20"/>
              <w:rPr>
                <w:b/>
                <w:bCs/>
                <w:sz w:val="20"/>
                <w:szCs w:val="20"/>
              </w:rPr>
            </w:pPr>
            <w:r w:rsidRPr="009B25BF">
              <w:rPr>
                <w:b/>
                <w:bCs/>
                <w:sz w:val="20"/>
                <w:szCs w:val="20"/>
              </w:rPr>
              <w:t xml:space="preserve">Water </w:t>
            </w:r>
            <w:r>
              <w:rPr>
                <w:b/>
                <w:bCs/>
                <w:sz w:val="20"/>
                <w:szCs w:val="20"/>
              </w:rPr>
              <w:t>S</w:t>
            </w:r>
            <w:r w:rsidRPr="009B25BF">
              <w:rPr>
                <w:b/>
                <w:bCs/>
                <w:sz w:val="20"/>
                <w:szCs w:val="20"/>
              </w:rPr>
              <w:t>olubilit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DC11C1" w14:textId="2D12FCFF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 w:rsidRPr="009B25BF">
              <w:rPr>
                <w:sz w:val="20"/>
                <w:szCs w:val="20"/>
              </w:rPr>
              <w:t>mg/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62020B01" w14:textId="57DBA2C7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 w:rsidRPr="009B25BF">
              <w:rPr>
                <w:sz w:val="20"/>
                <w:szCs w:val="20"/>
              </w:rPr>
              <w:t>2.00E+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0A9ADC21" w14:textId="4BC34C7F" w:rsidR="00210EF2" w:rsidRPr="009B25BF" w:rsidRDefault="0019180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210EF2" w:rsidRPr="009B25BF" w14:paraId="5484A763" w14:textId="77777777" w:rsidTr="009C7D7C">
        <w:trPr>
          <w:trHeight w:val="144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256D18BC" w14:textId="77777777" w:rsidR="00210EF2" w:rsidRPr="009B25BF" w:rsidRDefault="00210EF2" w:rsidP="00F228C5">
            <w:pPr>
              <w:spacing w:before="60" w:after="60"/>
              <w:ind w:left="-20" w:right="-20"/>
              <w:rPr>
                <w:b/>
                <w:bCs/>
                <w:sz w:val="20"/>
                <w:szCs w:val="20"/>
              </w:rPr>
            </w:pPr>
            <w:proofErr w:type="spellStart"/>
            <w:r w:rsidRPr="009B25BF">
              <w:rPr>
                <w:b/>
                <w:bCs/>
                <w:sz w:val="20"/>
                <w:szCs w:val="20"/>
              </w:rPr>
              <w:t>Vapour</w:t>
            </w:r>
            <w:proofErr w:type="spellEnd"/>
            <w:r w:rsidRPr="009B25BF">
              <w:rPr>
                <w:b/>
                <w:bCs/>
                <w:sz w:val="20"/>
                <w:szCs w:val="20"/>
              </w:rPr>
              <w:t xml:space="preserve"> Pressure 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B9E83A" w14:textId="4C809582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 w:rsidRPr="009B25BF">
              <w:rPr>
                <w:sz w:val="20"/>
                <w:szCs w:val="20"/>
              </w:rPr>
              <w:t>mm Hg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655AAB54" w14:textId="332CCD1B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 w:rsidRPr="009B25BF">
              <w:rPr>
                <w:sz w:val="20"/>
                <w:szCs w:val="20"/>
              </w:rPr>
              <w:t>115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5486DACC" w14:textId="0E76AD63" w:rsidR="00210EF2" w:rsidRPr="009B25BF" w:rsidRDefault="0019180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88520E" w:rsidRPr="009B25BF">
              <w:rPr>
                <w:sz w:val="20"/>
                <w:szCs w:val="20"/>
              </w:rPr>
              <w:t xml:space="preserve"> </w:t>
            </w:r>
            <w:r w:rsidR="00210EF2" w:rsidRPr="009B25BF">
              <w:rPr>
                <w:sz w:val="20"/>
                <w:szCs w:val="20"/>
              </w:rPr>
              <w:t>(p. 2478)</w:t>
            </w:r>
          </w:p>
        </w:tc>
      </w:tr>
      <w:tr w:rsidR="00210EF2" w:rsidRPr="009B25BF" w14:paraId="32AAB9A5" w14:textId="77777777" w:rsidTr="009C7D7C">
        <w:trPr>
          <w:trHeight w:val="144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001674A9" w14:textId="77777777" w:rsidR="00210EF2" w:rsidRPr="009B25BF" w:rsidRDefault="00210EF2" w:rsidP="00F228C5">
            <w:pPr>
              <w:spacing w:before="60" w:after="60"/>
              <w:ind w:left="-20" w:right="-20"/>
              <w:rPr>
                <w:b/>
                <w:bCs/>
                <w:sz w:val="20"/>
                <w:szCs w:val="20"/>
              </w:rPr>
            </w:pPr>
            <w:r w:rsidRPr="009B25BF">
              <w:rPr>
                <w:b/>
                <w:bCs/>
                <w:sz w:val="20"/>
                <w:szCs w:val="20"/>
              </w:rPr>
              <w:t>VP (Pa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B5C9E5" w14:textId="7BF47204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 w:rsidRPr="009B25BF">
              <w:rPr>
                <w:sz w:val="20"/>
                <w:szCs w:val="20"/>
              </w:rPr>
              <w:t>p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788615E3" w14:textId="413B211E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 w:rsidRPr="009B25BF">
              <w:rPr>
                <w:sz w:val="20"/>
                <w:szCs w:val="20"/>
              </w:rPr>
              <w:t>15398.7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3F301537" w14:textId="77777777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 w:rsidRPr="009B25BF">
              <w:rPr>
                <w:sz w:val="20"/>
                <w:szCs w:val="20"/>
              </w:rPr>
              <w:t>Converted</w:t>
            </w:r>
          </w:p>
        </w:tc>
      </w:tr>
      <w:tr w:rsidR="00210EF2" w:rsidRPr="009B25BF" w14:paraId="32442764" w14:textId="77777777" w:rsidTr="009C7D7C">
        <w:trPr>
          <w:trHeight w:val="144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5AA0C089" w14:textId="77777777" w:rsidR="00210EF2" w:rsidRPr="009B25BF" w:rsidRDefault="00210EF2" w:rsidP="00F228C5">
            <w:pPr>
              <w:spacing w:before="60" w:after="60"/>
              <w:ind w:left="-20" w:right="-20"/>
              <w:rPr>
                <w:b/>
                <w:bCs/>
                <w:sz w:val="20"/>
                <w:szCs w:val="20"/>
              </w:rPr>
            </w:pPr>
            <w:r w:rsidRPr="009B25BF">
              <w:rPr>
                <w:b/>
                <w:bCs/>
                <w:sz w:val="20"/>
                <w:szCs w:val="20"/>
              </w:rPr>
              <w:t>VP (torr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BDC672" w14:textId="6BC702D4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 w:rsidRPr="009B25BF">
              <w:rPr>
                <w:sz w:val="20"/>
                <w:szCs w:val="20"/>
              </w:rPr>
              <w:t>tor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6407408D" w14:textId="04E28EB6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 w:rsidRPr="009B25BF">
              <w:rPr>
                <w:sz w:val="20"/>
                <w:szCs w:val="20"/>
              </w:rPr>
              <w:t>115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2A3AF134" w14:textId="77777777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 w:rsidRPr="009B25BF">
              <w:rPr>
                <w:sz w:val="20"/>
                <w:szCs w:val="20"/>
              </w:rPr>
              <w:t>Converted</w:t>
            </w:r>
          </w:p>
        </w:tc>
      </w:tr>
      <w:tr w:rsidR="00210EF2" w:rsidRPr="009B25BF" w14:paraId="2A468BCD" w14:textId="77777777" w:rsidTr="009C7D7C">
        <w:trPr>
          <w:trHeight w:val="144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7BA7F673" w14:textId="77777777" w:rsidR="00210EF2" w:rsidRPr="009B25BF" w:rsidRDefault="00210EF2" w:rsidP="00F228C5">
            <w:pPr>
              <w:spacing w:before="60" w:after="60"/>
              <w:ind w:left="-20" w:right="-20"/>
              <w:rPr>
                <w:b/>
                <w:bCs/>
                <w:sz w:val="20"/>
                <w:szCs w:val="20"/>
              </w:rPr>
            </w:pPr>
            <w:r w:rsidRPr="009B25BF">
              <w:rPr>
                <w:b/>
                <w:bCs/>
                <w:sz w:val="20"/>
                <w:szCs w:val="20"/>
              </w:rPr>
              <w:t>Henry’s Law constant, K</w:t>
            </w:r>
            <w:r w:rsidRPr="009B25BF">
              <w:rPr>
                <w:b/>
                <w:bCs/>
                <w:sz w:val="20"/>
                <w:szCs w:val="20"/>
                <w:vertAlign w:val="subscript"/>
              </w:rPr>
              <w:t xml:space="preserve">H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BD4C36" w14:textId="4CC47720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 w:rsidRPr="009B25BF">
              <w:rPr>
                <w:sz w:val="20"/>
                <w:szCs w:val="20"/>
              </w:rPr>
              <w:t>atm·m</w:t>
            </w:r>
            <w:r w:rsidRPr="009B25BF">
              <w:rPr>
                <w:sz w:val="20"/>
                <w:szCs w:val="20"/>
                <w:vertAlign w:val="superscript"/>
              </w:rPr>
              <w:t>3</w:t>
            </w:r>
            <w:r w:rsidRPr="009B25BF">
              <w:rPr>
                <w:sz w:val="20"/>
                <w:szCs w:val="20"/>
              </w:rPr>
              <w:t>/mo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75A692C9" w14:textId="62FA208D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 w:rsidRPr="009B25BF">
              <w:rPr>
                <w:sz w:val="20"/>
                <w:szCs w:val="20"/>
              </w:rPr>
              <w:t>4.81E-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2431EC64" w14:textId="0E5661BA" w:rsidR="00210EF2" w:rsidRPr="009B25BF" w:rsidRDefault="0019180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10EF2" w:rsidRPr="009B25BF" w14:paraId="0E4EA3C5" w14:textId="77777777" w:rsidTr="009C7D7C">
        <w:trPr>
          <w:trHeight w:val="144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6F6DF848" w14:textId="77777777" w:rsidR="00210EF2" w:rsidRPr="009B25BF" w:rsidRDefault="00210EF2" w:rsidP="00F228C5">
            <w:pPr>
              <w:spacing w:before="60" w:after="60"/>
              <w:ind w:left="-20" w:right="-20"/>
              <w:rPr>
                <w:b/>
                <w:bCs/>
                <w:sz w:val="20"/>
                <w:szCs w:val="20"/>
              </w:rPr>
            </w:pPr>
            <w:r w:rsidRPr="009B25BF">
              <w:rPr>
                <w:b/>
                <w:bCs/>
                <w:sz w:val="20"/>
                <w:szCs w:val="20"/>
              </w:rPr>
              <w:t>Log K</w:t>
            </w:r>
            <w:r w:rsidRPr="009B25BF">
              <w:rPr>
                <w:b/>
                <w:bCs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8C6A22" w14:textId="77777777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68DAE6ED" w14:textId="104D6291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 w:rsidRPr="009B25BF">
              <w:rPr>
                <w:sz w:val="20"/>
                <w:szCs w:val="20"/>
              </w:rPr>
              <w:t xml:space="preserve">-3.31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38396E71" w14:textId="77777777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 w:rsidRPr="009B25BF">
              <w:rPr>
                <w:sz w:val="20"/>
                <w:szCs w:val="20"/>
              </w:rPr>
              <w:t>Calculated from K</w:t>
            </w:r>
            <w:r w:rsidRPr="009B25BF">
              <w:rPr>
                <w:sz w:val="20"/>
                <w:szCs w:val="20"/>
                <w:vertAlign w:val="subscript"/>
              </w:rPr>
              <w:t>H</w:t>
            </w:r>
          </w:p>
        </w:tc>
      </w:tr>
      <w:tr w:rsidR="00210EF2" w:rsidRPr="009B25BF" w14:paraId="2115EBD8" w14:textId="77777777" w:rsidTr="009C7D7C">
        <w:trPr>
          <w:trHeight w:val="144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79ED7150" w14:textId="77777777" w:rsidR="00210EF2" w:rsidRPr="009B25BF" w:rsidRDefault="00210EF2" w:rsidP="00F228C5">
            <w:pPr>
              <w:spacing w:before="60" w:after="60"/>
              <w:ind w:left="-20" w:right="-20"/>
              <w:rPr>
                <w:b/>
                <w:bCs/>
                <w:sz w:val="20"/>
                <w:szCs w:val="20"/>
              </w:rPr>
            </w:pPr>
            <w:r w:rsidRPr="009B25BF">
              <w:rPr>
                <w:b/>
                <w:bCs/>
                <w:sz w:val="20"/>
                <w:szCs w:val="20"/>
              </w:rPr>
              <w:t xml:space="preserve">Log </w:t>
            </w:r>
            <w:proofErr w:type="spellStart"/>
            <w:r w:rsidRPr="009B25BF">
              <w:rPr>
                <w:b/>
                <w:bCs/>
                <w:sz w:val="20"/>
                <w:szCs w:val="20"/>
              </w:rPr>
              <w:t>Kow</w:t>
            </w:r>
            <w:proofErr w:type="spellEnd"/>
            <w:r w:rsidRPr="009B25BF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0C9FEE" w14:textId="77777777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25210579" w14:textId="393E307F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 w:rsidRPr="009B25BF">
              <w:rPr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4C7E3722" w14:textId="5AF4E651" w:rsidR="00210EF2" w:rsidRPr="009B25BF" w:rsidRDefault="0019180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88520E" w:rsidRPr="009B25BF">
              <w:rPr>
                <w:sz w:val="20"/>
                <w:szCs w:val="20"/>
              </w:rPr>
              <w:t xml:space="preserve"> </w:t>
            </w:r>
            <w:r w:rsidR="00210EF2" w:rsidRPr="009B25BF">
              <w:rPr>
                <w:sz w:val="20"/>
                <w:szCs w:val="20"/>
              </w:rPr>
              <w:t xml:space="preserve">(p. 1075)     </w:t>
            </w:r>
          </w:p>
        </w:tc>
      </w:tr>
      <w:tr w:rsidR="00210EF2" w:rsidRPr="009B25BF" w14:paraId="29F5D30E" w14:textId="77777777" w:rsidTr="009C7D7C">
        <w:trPr>
          <w:trHeight w:val="144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610584CC" w14:textId="77777777" w:rsidR="00210EF2" w:rsidRPr="009B25BF" w:rsidRDefault="00210EF2" w:rsidP="00F228C5">
            <w:pPr>
              <w:spacing w:before="60" w:after="60"/>
              <w:ind w:left="-20" w:right="-20"/>
              <w:rPr>
                <w:b/>
                <w:bCs/>
                <w:sz w:val="20"/>
                <w:szCs w:val="20"/>
              </w:rPr>
            </w:pPr>
            <w:r w:rsidRPr="009B25BF">
              <w:rPr>
                <w:b/>
                <w:bCs/>
                <w:sz w:val="20"/>
                <w:szCs w:val="20"/>
              </w:rPr>
              <w:t xml:space="preserve">Log Koc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C68ACC" w14:textId="77777777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2BC48351" w14:textId="0EECD61D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 w:rsidRPr="009B25BF">
              <w:rPr>
                <w:sz w:val="20"/>
                <w:szCs w:val="20"/>
              </w:rPr>
              <w:t xml:space="preserve">0.788-1.78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54FA860F" w14:textId="37CF06C7" w:rsidR="00210EF2" w:rsidRPr="009B25BF" w:rsidRDefault="0019180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</w:t>
            </w:r>
          </w:p>
        </w:tc>
      </w:tr>
      <w:tr w:rsidR="00210EF2" w:rsidRPr="009B25BF" w14:paraId="5945B4C5" w14:textId="77777777" w:rsidTr="009C7D7C">
        <w:trPr>
          <w:trHeight w:val="144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56AE7F40" w14:textId="77777777" w:rsidR="00210EF2" w:rsidRPr="009B25BF" w:rsidRDefault="00210EF2" w:rsidP="00F228C5">
            <w:pPr>
              <w:spacing w:before="60" w:after="60"/>
              <w:ind w:left="-20" w:right="-20"/>
              <w:rPr>
                <w:b/>
                <w:bCs/>
                <w:sz w:val="20"/>
                <w:szCs w:val="20"/>
              </w:rPr>
            </w:pPr>
            <w:r w:rsidRPr="009B25BF">
              <w:rPr>
                <w:b/>
                <w:bCs/>
                <w:sz w:val="20"/>
                <w:szCs w:val="20"/>
              </w:rPr>
              <w:t>Log Ko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B64380" w14:textId="77777777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7F5498CE" w14:textId="24EB709C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 w:rsidRPr="009B25BF">
              <w:rPr>
                <w:sz w:val="20"/>
                <w:szCs w:val="20"/>
              </w:rPr>
              <w:t>2.4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05" w:type="dxa"/>
              <w:right w:w="105" w:type="dxa"/>
            </w:tcMar>
            <w:vAlign w:val="center"/>
          </w:tcPr>
          <w:p w14:paraId="540EDD1E" w14:textId="77777777" w:rsidR="00210EF2" w:rsidRPr="009B25BF" w:rsidRDefault="00210EF2" w:rsidP="00F228C5">
            <w:pPr>
              <w:spacing w:before="60" w:after="60"/>
              <w:ind w:left="-20" w:right="-20"/>
              <w:rPr>
                <w:sz w:val="20"/>
                <w:szCs w:val="20"/>
              </w:rPr>
            </w:pPr>
            <w:r w:rsidRPr="009B25BF">
              <w:rPr>
                <w:sz w:val="20"/>
                <w:szCs w:val="20"/>
              </w:rPr>
              <w:t>Modeled with EIPSUITE KOAWIN (modeled 11/3/2023)</w:t>
            </w:r>
          </w:p>
        </w:tc>
      </w:tr>
    </w:tbl>
    <w:p w14:paraId="6234C07B" w14:textId="77777777" w:rsidR="00844921" w:rsidRDefault="00844921" w:rsidP="00844921">
      <w:pPr>
        <w:rPr>
          <w:color w:val="000000" w:themeColor="text1"/>
        </w:rPr>
      </w:pPr>
    </w:p>
    <w:p w14:paraId="71EB9FCF" w14:textId="77777777" w:rsidR="00F228C5" w:rsidRDefault="00F228C5" w:rsidP="00844921">
      <w:pPr>
        <w:rPr>
          <w:color w:val="000000" w:themeColor="text1"/>
        </w:rPr>
      </w:pPr>
    </w:p>
    <w:p w14:paraId="70E6570E" w14:textId="3493A7F3" w:rsidR="00005EEA" w:rsidRDefault="00005EEA" w:rsidP="00F228C5">
      <w:pPr>
        <w:spacing w:after="120"/>
        <w:rPr>
          <w:sz w:val="16"/>
          <w:szCs w:val="16"/>
        </w:rPr>
      </w:pPr>
      <w:r w:rsidRPr="00FC5480">
        <w:rPr>
          <w:b/>
          <w:bCs/>
        </w:rPr>
        <w:t xml:space="preserve">Supplemental </w:t>
      </w:r>
      <w:r w:rsidR="00243E31">
        <w:rPr>
          <w:b/>
          <w:bCs/>
        </w:rPr>
        <w:t xml:space="preserve">Table </w:t>
      </w:r>
      <w:r>
        <w:rPr>
          <w:b/>
          <w:bCs/>
        </w:rPr>
        <w:t>S</w:t>
      </w:r>
      <w:r w:rsidR="00844921">
        <w:rPr>
          <w:b/>
          <w:bCs/>
        </w:rPr>
        <w:t>2</w:t>
      </w:r>
      <w:r w:rsidR="00BA0AAB">
        <w:rPr>
          <w:b/>
          <w:bCs/>
        </w:rPr>
        <w:t xml:space="preserve"> </w:t>
      </w:r>
      <w:r w:rsidR="00BA0AAB" w:rsidRPr="00CF1D90">
        <w:rPr>
          <w:b/>
          <w:bCs/>
        </w:rPr>
        <w:t xml:space="preserve">– </w:t>
      </w:r>
      <w:r w:rsidR="00124A08">
        <w:rPr>
          <w:b/>
          <w:bCs/>
        </w:rPr>
        <w:t xml:space="preserve">Input and Outputs for </w:t>
      </w:r>
      <w:r>
        <w:rPr>
          <w:b/>
          <w:bCs/>
        </w:rPr>
        <w:t>Tablet</w:t>
      </w:r>
      <w:r w:rsidR="00967CAA">
        <w:rPr>
          <w:b/>
          <w:bCs/>
        </w:rPr>
        <w:t xml:space="preserve"> Direct Oral Intake Calculation</w:t>
      </w:r>
      <w:r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530"/>
        <w:gridCol w:w="1175"/>
      </w:tblGrid>
      <w:tr w:rsidR="00005EEA" w:rsidRPr="00D14ECA" w14:paraId="259B43A3" w14:textId="77777777" w:rsidTr="009624BC">
        <w:tc>
          <w:tcPr>
            <w:tcW w:w="1525" w:type="dxa"/>
            <w:shd w:val="clear" w:color="auto" w:fill="4C94D8" w:themeFill="text2" w:themeFillTint="80"/>
          </w:tcPr>
          <w:p w14:paraId="47FADCAA" w14:textId="77777777" w:rsidR="00005EEA" w:rsidRPr="00D14ECA" w:rsidRDefault="00005EEA" w:rsidP="00F228C5">
            <w:pPr>
              <w:spacing w:before="60" w:after="60"/>
              <w:rPr>
                <w:b/>
                <w:bCs/>
                <w:sz w:val="20"/>
                <w:szCs w:val="20"/>
              </w:rPr>
            </w:pPr>
            <w:r w:rsidRPr="00D14ECA">
              <w:rPr>
                <w:b/>
                <w:bCs/>
                <w:sz w:val="20"/>
                <w:szCs w:val="20"/>
              </w:rPr>
              <w:t>Input</w:t>
            </w:r>
          </w:p>
        </w:tc>
        <w:tc>
          <w:tcPr>
            <w:tcW w:w="1530" w:type="dxa"/>
            <w:shd w:val="clear" w:color="auto" w:fill="4C94D8" w:themeFill="text2" w:themeFillTint="80"/>
          </w:tcPr>
          <w:p w14:paraId="7DF05266" w14:textId="77777777" w:rsidR="00005EEA" w:rsidRPr="00D14ECA" w:rsidRDefault="00005EEA" w:rsidP="00F228C5">
            <w:pPr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D14ECA">
              <w:rPr>
                <w:b/>
                <w:bCs/>
                <w:sz w:val="20"/>
                <w:szCs w:val="20"/>
              </w:rPr>
              <w:t>Units</w:t>
            </w:r>
          </w:p>
        </w:tc>
        <w:tc>
          <w:tcPr>
            <w:tcW w:w="1175" w:type="dxa"/>
            <w:shd w:val="clear" w:color="auto" w:fill="4C94D8" w:themeFill="text2" w:themeFillTint="80"/>
          </w:tcPr>
          <w:p w14:paraId="079621CC" w14:textId="77777777" w:rsidR="00005EEA" w:rsidRPr="00D14ECA" w:rsidRDefault="00005EEA" w:rsidP="00F228C5">
            <w:pPr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D14ECA">
              <w:rPr>
                <w:b/>
                <w:bCs/>
                <w:sz w:val="20"/>
                <w:szCs w:val="20"/>
              </w:rPr>
              <w:t>Tablet</w:t>
            </w:r>
          </w:p>
        </w:tc>
      </w:tr>
      <w:tr w:rsidR="00005EEA" w:rsidRPr="00D14ECA" w14:paraId="566BCC53" w14:textId="77777777" w:rsidTr="00DA4D2B">
        <w:tc>
          <w:tcPr>
            <w:tcW w:w="1525" w:type="dxa"/>
            <w:vAlign w:val="center"/>
          </w:tcPr>
          <w:p w14:paraId="507E845A" w14:textId="77777777" w:rsidR="00005EEA" w:rsidRPr="007C55AA" w:rsidRDefault="00005EEA" w:rsidP="00F228C5">
            <w:pPr>
              <w:spacing w:before="60" w:after="60"/>
              <w:rPr>
                <w:b/>
                <w:bCs/>
                <w:sz w:val="20"/>
                <w:szCs w:val="20"/>
              </w:rPr>
            </w:pPr>
            <w:r w:rsidRPr="007C55AA">
              <w:rPr>
                <w:b/>
                <w:bCs/>
                <w:sz w:val="20"/>
                <w:szCs w:val="20"/>
              </w:rPr>
              <w:t>Product Mass</w:t>
            </w:r>
          </w:p>
        </w:tc>
        <w:tc>
          <w:tcPr>
            <w:tcW w:w="1530" w:type="dxa"/>
          </w:tcPr>
          <w:p w14:paraId="20A85D1E" w14:textId="3F2FFFB4" w:rsidR="00005EEA" w:rsidRPr="00D14ECA" w:rsidRDefault="00005EEA" w:rsidP="00F228C5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D14ECA">
              <w:rPr>
                <w:sz w:val="20"/>
                <w:szCs w:val="20"/>
              </w:rPr>
              <w:t>g/</w:t>
            </w:r>
            <w:r w:rsidR="00124A08" w:rsidRPr="00D14ECA">
              <w:rPr>
                <w:sz w:val="20"/>
                <w:szCs w:val="20"/>
              </w:rPr>
              <w:t>day</w:t>
            </w:r>
          </w:p>
        </w:tc>
        <w:tc>
          <w:tcPr>
            <w:tcW w:w="1175" w:type="dxa"/>
            <w:vAlign w:val="center"/>
          </w:tcPr>
          <w:p w14:paraId="76091B5E" w14:textId="1E022F8A" w:rsidR="00005EEA" w:rsidRPr="00D14ECA" w:rsidRDefault="00005EEA" w:rsidP="00F228C5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D14ECA">
              <w:rPr>
                <w:sz w:val="20"/>
                <w:szCs w:val="20"/>
              </w:rPr>
              <w:t>4.2</w:t>
            </w:r>
          </w:p>
        </w:tc>
      </w:tr>
      <w:tr w:rsidR="00005EEA" w:rsidRPr="00D14ECA" w14:paraId="3D652199" w14:textId="77777777" w:rsidTr="009624BC">
        <w:tc>
          <w:tcPr>
            <w:tcW w:w="1525" w:type="dxa"/>
          </w:tcPr>
          <w:p w14:paraId="008A6AA4" w14:textId="77777777" w:rsidR="00005EEA" w:rsidRPr="007C55AA" w:rsidRDefault="00005EEA" w:rsidP="00F228C5">
            <w:pPr>
              <w:spacing w:before="60" w:after="60"/>
              <w:rPr>
                <w:b/>
                <w:bCs/>
                <w:sz w:val="20"/>
                <w:szCs w:val="20"/>
              </w:rPr>
            </w:pPr>
            <w:r w:rsidRPr="007C55AA">
              <w:rPr>
                <w:b/>
                <w:bCs/>
                <w:sz w:val="20"/>
                <w:szCs w:val="20"/>
              </w:rPr>
              <w:t>Concentration</w:t>
            </w:r>
          </w:p>
        </w:tc>
        <w:tc>
          <w:tcPr>
            <w:tcW w:w="1530" w:type="dxa"/>
          </w:tcPr>
          <w:p w14:paraId="5929CAED" w14:textId="77777777" w:rsidR="00005EEA" w:rsidRPr="00D14ECA" w:rsidRDefault="00005EEA" w:rsidP="00F228C5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D14ECA">
              <w:rPr>
                <w:sz w:val="20"/>
                <w:szCs w:val="20"/>
              </w:rPr>
              <w:t>ppmw</w:t>
            </w:r>
            <w:proofErr w:type="spellEnd"/>
          </w:p>
        </w:tc>
        <w:tc>
          <w:tcPr>
            <w:tcW w:w="1175" w:type="dxa"/>
          </w:tcPr>
          <w:p w14:paraId="335ACC87" w14:textId="7BA2E306" w:rsidR="00005EEA" w:rsidRPr="00D14ECA" w:rsidRDefault="00005EEA" w:rsidP="00F228C5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D14ECA">
              <w:rPr>
                <w:sz w:val="20"/>
                <w:szCs w:val="20"/>
              </w:rPr>
              <w:t>0.1</w:t>
            </w:r>
            <w:r w:rsidR="00210EF2" w:rsidRPr="00210EF2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B10752" w:rsidRPr="00D14ECA" w14:paraId="24CE37A4" w14:textId="77777777" w:rsidTr="009624BC">
        <w:tc>
          <w:tcPr>
            <w:tcW w:w="1525" w:type="dxa"/>
          </w:tcPr>
          <w:p w14:paraId="47201B0D" w14:textId="70F22863" w:rsidR="00B10752" w:rsidRPr="007C55AA" w:rsidRDefault="00B10752" w:rsidP="00F228C5">
            <w:pPr>
              <w:spacing w:before="60" w:after="6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version</w:t>
            </w:r>
          </w:p>
        </w:tc>
        <w:tc>
          <w:tcPr>
            <w:tcW w:w="1530" w:type="dxa"/>
          </w:tcPr>
          <w:p w14:paraId="35BA9857" w14:textId="093992FB" w:rsidR="00B10752" w:rsidRPr="00D14ECA" w:rsidRDefault="00B10752" w:rsidP="00F228C5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/g</w:t>
            </w:r>
          </w:p>
        </w:tc>
        <w:tc>
          <w:tcPr>
            <w:tcW w:w="1175" w:type="dxa"/>
          </w:tcPr>
          <w:p w14:paraId="52731A8B" w14:textId="067CFB4B" w:rsidR="00B10752" w:rsidRPr="00D14ECA" w:rsidRDefault="00B10752" w:rsidP="00F228C5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0</w:t>
            </w:r>
          </w:p>
        </w:tc>
      </w:tr>
      <w:tr w:rsidR="00005EEA" w:rsidRPr="00D14ECA" w14:paraId="6BB365CD" w14:textId="77777777" w:rsidTr="009624BC">
        <w:tc>
          <w:tcPr>
            <w:tcW w:w="1525" w:type="dxa"/>
          </w:tcPr>
          <w:p w14:paraId="6BC6BA27" w14:textId="77777777" w:rsidR="00005EEA" w:rsidRPr="007C55AA" w:rsidRDefault="00005EEA" w:rsidP="00F228C5">
            <w:pPr>
              <w:spacing w:before="60" w:after="60"/>
              <w:rPr>
                <w:b/>
                <w:bCs/>
                <w:sz w:val="20"/>
                <w:szCs w:val="20"/>
              </w:rPr>
            </w:pPr>
            <w:r w:rsidRPr="007C55AA">
              <w:rPr>
                <w:b/>
                <w:bCs/>
                <w:sz w:val="20"/>
                <w:szCs w:val="20"/>
              </w:rPr>
              <w:t>Body weight</w:t>
            </w:r>
          </w:p>
        </w:tc>
        <w:tc>
          <w:tcPr>
            <w:tcW w:w="1530" w:type="dxa"/>
          </w:tcPr>
          <w:p w14:paraId="41E066A0" w14:textId="77777777" w:rsidR="00005EEA" w:rsidRPr="00D14ECA" w:rsidRDefault="00005EEA" w:rsidP="00F228C5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D14ECA">
              <w:rPr>
                <w:sz w:val="20"/>
                <w:szCs w:val="20"/>
              </w:rPr>
              <w:t>kg</w:t>
            </w:r>
          </w:p>
        </w:tc>
        <w:tc>
          <w:tcPr>
            <w:tcW w:w="1175" w:type="dxa"/>
          </w:tcPr>
          <w:p w14:paraId="58CDD6B9" w14:textId="77777777" w:rsidR="00005EEA" w:rsidRPr="00D14ECA" w:rsidRDefault="00005EEA" w:rsidP="00F228C5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D14ECA">
              <w:rPr>
                <w:sz w:val="20"/>
                <w:szCs w:val="20"/>
              </w:rPr>
              <w:t>70</w:t>
            </w:r>
          </w:p>
        </w:tc>
      </w:tr>
      <w:tr w:rsidR="00036D12" w:rsidRPr="00D14ECA" w14:paraId="5107777A" w14:textId="77777777" w:rsidTr="009624BC">
        <w:tc>
          <w:tcPr>
            <w:tcW w:w="1525" w:type="dxa"/>
          </w:tcPr>
          <w:p w14:paraId="56B27A3E" w14:textId="19C01DAD" w:rsidR="00036D12" w:rsidRPr="007C55AA" w:rsidRDefault="00036D12" w:rsidP="00F228C5">
            <w:pPr>
              <w:spacing w:before="60" w:after="60"/>
              <w:rPr>
                <w:b/>
                <w:bCs/>
                <w:sz w:val="20"/>
                <w:szCs w:val="20"/>
              </w:rPr>
            </w:pPr>
            <w:r w:rsidRPr="007C55AA">
              <w:rPr>
                <w:b/>
                <w:bCs/>
                <w:sz w:val="20"/>
                <w:szCs w:val="20"/>
              </w:rPr>
              <w:t>Oral intake</w:t>
            </w:r>
          </w:p>
        </w:tc>
        <w:tc>
          <w:tcPr>
            <w:tcW w:w="1530" w:type="dxa"/>
          </w:tcPr>
          <w:p w14:paraId="180880EE" w14:textId="01731174" w:rsidR="00036D12" w:rsidRPr="00D14ECA" w:rsidRDefault="00F44680" w:rsidP="00F228C5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D14ECA">
              <w:rPr>
                <w:sz w:val="20"/>
                <w:szCs w:val="20"/>
              </w:rPr>
              <w:t>mg/</w:t>
            </w:r>
            <w:r w:rsidR="009B5B2D" w:rsidRPr="00D14ECA">
              <w:rPr>
                <w:sz w:val="20"/>
                <w:szCs w:val="20"/>
              </w:rPr>
              <w:t xml:space="preserve">kg </w:t>
            </w:r>
            <w:proofErr w:type="spellStart"/>
            <w:r w:rsidR="009B5B2D" w:rsidRPr="00D14ECA">
              <w:rPr>
                <w:sz w:val="20"/>
                <w:szCs w:val="20"/>
              </w:rPr>
              <w:t>bw</w:t>
            </w:r>
            <w:proofErr w:type="spellEnd"/>
            <w:r w:rsidR="009B5B2D" w:rsidRPr="00D14ECA">
              <w:rPr>
                <w:sz w:val="20"/>
                <w:szCs w:val="20"/>
              </w:rPr>
              <w:t>/day</w:t>
            </w:r>
          </w:p>
        </w:tc>
        <w:tc>
          <w:tcPr>
            <w:tcW w:w="1175" w:type="dxa"/>
          </w:tcPr>
          <w:p w14:paraId="1946ED3A" w14:textId="46A71FB2" w:rsidR="00036D12" w:rsidRPr="00D14ECA" w:rsidRDefault="00836215" w:rsidP="00F228C5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D14ECA">
              <w:rPr>
                <w:sz w:val="20"/>
                <w:szCs w:val="20"/>
              </w:rPr>
              <w:t>6.00E</w:t>
            </w:r>
            <w:r w:rsidR="00BA0AAB" w:rsidRPr="00D14ECA">
              <w:rPr>
                <w:sz w:val="20"/>
                <w:szCs w:val="20"/>
              </w:rPr>
              <w:t>-06</w:t>
            </w:r>
          </w:p>
        </w:tc>
      </w:tr>
      <w:tr w:rsidR="009624BC" w:rsidRPr="00D14ECA" w14:paraId="20A25702" w14:textId="77777777" w:rsidTr="009624BC">
        <w:tc>
          <w:tcPr>
            <w:tcW w:w="4230" w:type="dxa"/>
            <w:gridSpan w:val="3"/>
          </w:tcPr>
          <w:p w14:paraId="6E5727E4" w14:textId="77777777" w:rsidR="009624BC" w:rsidRPr="00D14ECA" w:rsidRDefault="009624BC" w:rsidP="00F228C5">
            <w:pPr>
              <w:spacing w:before="60" w:after="60"/>
              <w:rPr>
                <w:sz w:val="20"/>
                <w:szCs w:val="20"/>
              </w:rPr>
            </w:pPr>
            <w:proofErr w:type="spellStart"/>
            <w:r w:rsidRPr="00210EF2">
              <w:rPr>
                <w:sz w:val="20"/>
                <w:szCs w:val="20"/>
                <w:vertAlign w:val="superscript"/>
              </w:rPr>
              <w:t>a</w:t>
            </w:r>
            <w:r w:rsidRPr="00D14ECA">
              <w:rPr>
                <w:sz w:val="20"/>
                <w:szCs w:val="20"/>
              </w:rPr>
              <w:t>Analytical</w:t>
            </w:r>
            <w:proofErr w:type="spellEnd"/>
            <w:r w:rsidRPr="00D14ECA">
              <w:rPr>
                <w:sz w:val="20"/>
                <w:szCs w:val="20"/>
              </w:rPr>
              <w:t xml:space="preserve"> result was non-detect (&lt;0.1 </w:t>
            </w:r>
            <w:proofErr w:type="spellStart"/>
            <w:r w:rsidRPr="00D14ECA">
              <w:rPr>
                <w:sz w:val="20"/>
                <w:szCs w:val="20"/>
              </w:rPr>
              <w:t>ppmw</w:t>
            </w:r>
            <w:proofErr w:type="spellEnd"/>
            <w:r w:rsidRPr="00D14ECA">
              <w:rPr>
                <w:sz w:val="20"/>
                <w:szCs w:val="20"/>
              </w:rPr>
              <w:t>)</w:t>
            </w:r>
          </w:p>
        </w:tc>
      </w:tr>
    </w:tbl>
    <w:p w14:paraId="00503BDD" w14:textId="77777777" w:rsidR="00AE7B80" w:rsidRDefault="00AE7B80">
      <w:pPr>
        <w:rPr>
          <w:b/>
          <w:bCs/>
        </w:rPr>
      </w:pPr>
    </w:p>
    <w:p w14:paraId="363D4937" w14:textId="66DBAA05" w:rsidR="005940BC" w:rsidRDefault="005940BC" w:rsidP="00F228C5">
      <w:pPr>
        <w:spacing w:after="120"/>
        <w:rPr>
          <w:b/>
          <w:bCs/>
        </w:rPr>
      </w:pPr>
      <w:r>
        <w:rPr>
          <w:b/>
          <w:bCs/>
        </w:rPr>
        <w:t xml:space="preserve">Supplemental </w:t>
      </w:r>
      <w:r w:rsidR="00243E31">
        <w:rPr>
          <w:b/>
          <w:bCs/>
        </w:rPr>
        <w:t xml:space="preserve">Table </w:t>
      </w:r>
      <w:r>
        <w:rPr>
          <w:b/>
          <w:bCs/>
        </w:rPr>
        <w:t>S</w:t>
      </w:r>
      <w:r w:rsidR="00844921">
        <w:rPr>
          <w:b/>
          <w:bCs/>
        </w:rPr>
        <w:t>3</w:t>
      </w:r>
      <w:r w:rsidR="00BA0AAB">
        <w:rPr>
          <w:b/>
          <w:bCs/>
        </w:rPr>
        <w:t xml:space="preserve"> </w:t>
      </w:r>
      <w:r w:rsidR="00BA0AAB" w:rsidRPr="00CF1D90">
        <w:rPr>
          <w:b/>
          <w:bCs/>
        </w:rPr>
        <w:t xml:space="preserve">– </w:t>
      </w:r>
      <w:r w:rsidR="00BA0AAB">
        <w:rPr>
          <w:b/>
          <w:bCs/>
        </w:rPr>
        <w:t xml:space="preserve">Input and Outputs for </w:t>
      </w:r>
      <w:r>
        <w:rPr>
          <w:b/>
          <w:bCs/>
        </w:rPr>
        <w:t>Lip Gloss</w:t>
      </w:r>
      <w:r w:rsidR="00967CAA">
        <w:rPr>
          <w:b/>
          <w:bCs/>
        </w:rPr>
        <w:t xml:space="preserve"> in </w:t>
      </w:r>
      <w:proofErr w:type="spellStart"/>
      <w:r w:rsidR="00967CAA">
        <w:rPr>
          <w:b/>
          <w:bCs/>
        </w:rPr>
        <w:t>ConsExpo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3044"/>
        <w:gridCol w:w="1366"/>
        <w:gridCol w:w="3604"/>
      </w:tblGrid>
      <w:tr w:rsidR="005940BC" w:rsidRPr="00D14ECA" w14:paraId="239C6AF3" w14:textId="77777777" w:rsidTr="00D14EC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C94D8" w:themeFill="text2" w:themeFillTint="80"/>
            <w:noWrap/>
            <w:vAlign w:val="bottom"/>
            <w:hideMark/>
          </w:tcPr>
          <w:p w14:paraId="609066F5" w14:textId="77777777" w:rsidR="005940BC" w:rsidRPr="00D14ECA" w:rsidRDefault="005940BC" w:rsidP="00EA7C0A">
            <w:pPr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D14ECA">
              <w:rPr>
                <w:b/>
                <w:bCs/>
                <w:color w:val="000000"/>
                <w:sz w:val="20"/>
                <w:szCs w:val="20"/>
              </w:rPr>
              <w:t>Inpu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C94D8" w:themeFill="text2" w:themeFillTint="80"/>
            <w:noWrap/>
            <w:vAlign w:val="bottom"/>
            <w:hideMark/>
          </w:tcPr>
          <w:p w14:paraId="1ECAB313" w14:textId="77777777" w:rsidR="005940BC" w:rsidRPr="00D14ECA" w:rsidRDefault="005940BC" w:rsidP="00EA7C0A">
            <w:pPr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D14ECA">
              <w:rPr>
                <w:b/>
                <w:bCs/>
                <w:color w:val="000000"/>
                <w:sz w:val="20"/>
                <w:szCs w:val="20"/>
              </w:rPr>
              <w:t>Uni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C94D8" w:themeFill="text2" w:themeFillTint="80"/>
          </w:tcPr>
          <w:p w14:paraId="6144B339" w14:textId="37B0F9B6" w:rsidR="005940BC" w:rsidRPr="00D14ECA" w:rsidRDefault="005940BC" w:rsidP="00EA7C0A">
            <w:pPr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4ECA">
              <w:rPr>
                <w:b/>
                <w:bCs/>
                <w:color w:val="000000"/>
                <w:sz w:val="20"/>
                <w:szCs w:val="20"/>
              </w:rPr>
              <w:t>Lip Gloss</w:t>
            </w:r>
            <w:r w:rsidR="00DD5F62">
              <w:rPr>
                <w:b/>
                <w:bCs/>
                <w:color w:val="000000"/>
                <w:sz w:val="20"/>
                <w:szCs w:val="20"/>
              </w:rPr>
              <w:t xml:space="preserve"> - Child</w:t>
            </w:r>
          </w:p>
        </w:tc>
      </w:tr>
      <w:tr w:rsidR="005940BC" w:rsidRPr="00D14ECA" w14:paraId="4E4C0AAB" w14:textId="77777777" w:rsidTr="00D14ECA">
        <w:trPr>
          <w:trHeight w:val="20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FAC91" w14:textId="77777777" w:rsidR="005940BC" w:rsidRPr="00D14ECA" w:rsidRDefault="005940BC" w:rsidP="00EA7C0A">
            <w:pPr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4ECA">
              <w:rPr>
                <w:b/>
                <w:bCs/>
                <w:color w:val="000000"/>
                <w:sz w:val="20"/>
                <w:szCs w:val="20"/>
              </w:rPr>
              <w:t>General Exposure Factors</w:t>
            </w:r>
          </w:p>
        </w:tc>
      </w:tr>
      <w:tr w:rsidR="005940BC" w:rsidRPr="00D14ECA" w14:paraId="549147AE" w14:textId="77777777" w:rsidTr="00D14EC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233B6" w14:textId="77777777" w:rsidR="005940BC" w:rsidRPr="00D14ECA" w:rsidRDefault="005940BC" w:rsidP="00EA7C0A">
            <w:pPr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D14ECA">
              <w:rPr>
                <w:b/>
                <w:bCs/>
                <w:color w:val="000000"/>
                <w:sz w:val="20"/>
                <w:szCs w:val="20"/>
              </w:rPr>
              <w:t>Weight fraction subst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B50B" w14:textId="77777777" w:rsidR="005940BC" w:rsidRPr="00D14ECA" w:rsidRDefault="005940BC" w:rsidP="00EA7C0A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D14ECA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C3E5E" w14:textId="77777777" w:rsidR="005940BC" w:rsidRPr="00D14ECA" w:rsidRDefault="005940BC" w:rsidP="00EA7C0A">
            <w:pPr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D14ECA">
              <w:rPr>
                <w:color w:val="000000"/>
                <w:sz w:val="20"/>
                <w:szCs w:val="20"/>
              </w:rPr>
              <w:t>2.00E-05</w:t>
            </w:r>
          </w:p>
        </w:tc>
      </w:tr>
      <w:tr w:rsidR="005940BC" w:rsidRPr="00D14ECA" w14:paraId="27668336" w14:textId="77777777" w:rsidTr="00D14EC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7CC81" w14:textId="77777777" w:rsidR="005940BC" w:rsidRPr="00D14ECA" w:rsidRDefault="005940BC" w:rsidP="00EA7C0A">
            <w:pPr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D14ECA">
              <w:rPr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5916" w14:textId="77777777" w:rsidR="005940BC" w:rsidRPr="00D14ECA" w:rsidRDefault="005940BC" w:rsidP="00EA7C0A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D14EC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7F943B" w14:textId="4AE7C8AB" w:rsidR="005940BC" w:rsidRPr="00D14ECA" w:rsidRDefault="005940BC" w:rsidP="00EA7C0A">
            <w:pPr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14ECA">
              <w:rPr>
                <w:color w:val="000000"/>
                <w:sz w:val="20"/>
                <w:szCs w:val="20"/>
              </w:rPr>
              <w:t>ConsExpo</w:t>
            </w:r>
            <w:proofErr w:type="spellEnd"/>
            <w:r w:rsidRPr="00D14ECA">
              <w:rPr>
                <w:color w:val="000000"/>
                <w:sz w:val="20"/>
                <w:szCs w:val="20"/>
              </w:rPr>
              <w:t xml:space="preserve"> fact sheet child 6-11 year</w:t>
            </w:r>
            <w:r w:rsidR="00EA7C0A">
              <w:rPr>
                <w:color w:val="000000"/>
                <w:sz w:val="20"/>
                <w:szCs w:val="20"/>
              </w:rPr>
              <w:t>s</w:t>
            </w:r>
          </w:p>
        </w:tc>
      </w:tr>
      <w:tr w:rsidR="005940BC" w:rsidRPr="00D14ECA" w14:paraId="30C5B17B" w14:textId="77777777" w:rsidTr="00D14EC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780D" w14:textId="77777777" w:rsidR="005940BC" w:rsidRPr="00D14ECA" w:rsidRDefault="005940BC" w:rsidP="00EA7C0A">
            <w:pPr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D14ECA">
              <w:rPr>
                <w:b/>
                <w:bCs/>
                <w:color w:val="000000"/>
                <w:sz w:val="20"/>
                <w:szCs w:val="20"/>
              </w:rPr>
              <w:t>Body 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3E7F" w14:textId="77777777" w:rsidR="005940BC" w:rsidRPr="00D14ECA" w:rsidRDefault="005940BC" w:rsidP="00EA7C0A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D14ECA">
              <w:rPr>
                <w:color w:val="000000"/>
                <w:sz w:val="20"/>
                <w:szCs w:val="20"/>
              </w:rPr>
              <w:t>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F07BAE" w14:textId="77777777" w:rsidR="005940BC" w:rsidRPr="00D14ECA" w:rsidRDefault="005940BC" w:rsidP="00EA7C0A">
            <w:pPr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D14ECA">
              <w:rPr>
                <w:color w:val="000000"/>
                <w:sz w:val="20"/>
                <w:szCs w:val="20"/>
              </w:rPr>
              <w:t>24.3</w:t>
            </w:r>
          </w:p>
        </w:tc>
      </w:tr>
      <w:tr w:rsidR="005940BC" w:rsidRPr="00D14ECA" w14:paraId="1E8EDC0D" w14:textId="77777777" w:rsidTr="00D14EC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68B7C" w14:textId="77777777" w:rsidR="005940BC" w:rsidRPr="00D14ECA" w:rsidRDefault="005940BC" w:rsidP="00EA7C0A">
            <w:pPr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D14ECA">
              <w:rPr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D8AE" w14:textId="77777777" w:rsidR="005940BC" w:rsidRPr="00D14ECA" w:rsidRDefault="005940BC" w:rsidP="00EA7C0A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D14ECA">
              <w:rPr>
                <w:color w:val="000000"/>
                <w:sz w:val="20"/>
                <w:szCs w:val="20"/>
              </w:rPr>
              <w:t>per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3273BD" w14:textId="77777777" w:rsidR="005940BC" w:rsidRPr="00D14ECA" w:rsidRDefault="005940BC" w:rsidP="00EA7C0A">
            <w:pPr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D14ECA">
              <w:rPr>
                <w:color w:val="000000"/>
                <w:sz w:val="20"/>
                <w:szCs w:val="20"/>
              </w:rPr>
              <w:t>1.20E+01</w:t>
            </w:r>
          </w:p>
        </w:tc>
      </w:tr>
      <w:tr w:rsidR="005940BC" w:rsidRPr="00D14ECA" w14:paraId="363FC499" w14:textId="77777777" w:rsidTr="00D14ECA">
        <w:trPr>
          <w:trHeight w:val="20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C8FA6" w14:textId="77777777" w:rsidR="005940BC" w:rsidRPr="00D14ECA" w:rsidRDefault="005940BC" w:rsidP="00EA7C0A">
            <w:pPr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4ECA">
              <w:rPr>
                <w:b/>
                <w:bCs/>
                <w:color w:val="000000"/>
                <w:sz w:val="20"/>
                <w:szCs w:val="20"/>
              </w:rPr>
              <w:t>Oral Model</w:t>
            </w:r>
          </w:p>
        </w:tc>
      </w:tr>
      <w:tr w:rsidR="005940BC" w:rsidRPr="00D14ECA" w14:paraId="52C1DF66" w14:textId="77777777" w:rsidTr="00D14EC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5EDA2" w14:textId="77777777" w:rsidR="005940BC" w:rsidRPr="00D14ECA" w:rsidRDefault="005940BC" w:rsidP="00EA7C0A">
            <w:pPr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D14ECA">
              <w:rPr>
                <w:b/>
                <w:bCs/>
                <w:color w:val="000000"/>
                <w:sz w:val="20"/>
                <w:szCs w:val="20"/>
              </w:rPr>
              <w:t>Exposure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A47B4" w14:textId="77777777" w:rsidR="005940BC" w:rsidRPr="00D14ECA" w:rsidRDefault="005940BC" w:rsidP="00EA7C0A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D14EC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7D94CB" w14:textId="77777777" w:rsidR="005940BC" w:rsidRPr="00D14ECA" w:rsidRDefault="005940BC" w:rsidP="00EA7C0A">
            <w:pPr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D14ECA">
              <w:rPr>
                <w:color w:val="000000"/>
                <w:sz w:val="20"/>
                <w:szCs w:val="20"/>
              </w:rPr>
              <w:t>Direct product contact – Direct oral intake</w:t>
            </w:r>
          </w:p>
        </w:tc>
      </w:tr>
      <w:tr w:rsidR="005940BC" w:rsidRPr="00D14ECA" w14:paraId="3C9FD76A" w14:textId="77777777" w:rsidTr="00D14EC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A439F9" w14:textId="77777777" w:rsidR="005940BC" w:rsidRPr="00D14ECA" w:rsidRDefault="005940BC" w:rsidP="00EA7C0A">
            <w:pPr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D14ECA">
              <w:rPr>
                <w:b/>
                <w:bCs/>
                <w:color w:val="000000"/>
                <w:sz w:val="20"/>
                <w:szCs w:val="20"/>
              </w:rPr>
              <w:t>Weight fraction subst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0F135" w14:textId="77777777" w:rsidR="005940BC" w:rsidRPr="00D14ECA" w:rsidRDefault="005940BC" w:rsidP="00EA7C0A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D14ECA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423960" w14:textId="77777777" w:rsidR="005940BC" w:rsidRPr="00D14ECA" w:rsidRDefault="005940BC" w:rsidP="00EA7C0A">
            <w:pPr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D14ECA">
              <w:rPr>
                <w:color w:val="000000"/>
                <w:sz w:val="20"/>
                <w:szCs w:val="20"/>
              </w:rPr>
              <w:t>2.00E-5</w:t>
            </w:r>
          </w:p>
        </w:tc>
      </w:tr>
      <w:tr w:rsidR="005940BC" w:rsidRPr="00D14ECA" w14:paraId="1D01FB96" w14:textId="77777777" w:rsidTr="00D14EC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7D88B" w14:textId="77777777" w:rsidR="005940BC" w:rsidRPr="00D14ECA" w:rsidRDefault="005940BC" w:rsidP="00EA7C0A">
            <w:pPr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D14ECA">
              <w:rPr>
                <w:b/>
                <w:bCs/>
                <w:color w:val="000000"/>
                <w:sz w:val="20"/>
                <w:szCs w:val="20"/>
              </w:rPr>
              <w:t>Amount inge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B40EF" w14:textId="77777777" w:rsidR="005940BC" w:rsidRPr="00D14ECA" w:rsidRDefault="005940BC" w:rsidP="00EA7C0A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D14ECA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56F501" w14:textId="77777777" w:rsidR="005940BC" w:rsidRPr="00D14ECA" w:rsidRDefault="005940BC" w:rsidP="00EA7C0A">
            <w:pPr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D14ECA">
              <w:rPr>
                <w:color w:val="000000"/>
                <w:sz w:val="20"/>
                <w:szCs w:val="20"/>
              </w:rPr>
              <w:t>3.00E-2</w:t>
            </w:r>
          </w:p>
        </w:tc>
      </w:tr>
      <w:tr w:rsidR="005940BC" w:rsidRPr="00D14ECA" w14:paraId="4CD41D7A" w14:textId="77777777" w:rsidTr="00D14EC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1D6342" w14:textId="77777777" w:rsidR="005940BC" w:rsidRPr="00D14ECA" w:rsidRDefault="005940BC" w:rsidP="00EA7C0A">
            <w:pPr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D14ECA">
              <w:rPr>
                <w:b/>
                <w:bCs/>
                <w:color w:val="000000"/>
                <w:sz w:val="20"/>
                <w:szCs w:val="20"/>
              </w:rPr>
              <w:t>Absorption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DCE7" w14:textId="77777777" w:rsidR="005940BC" w:rsidRPr="00D14ECA" w:rsidRDefault="005940BC" w:rsidP="00EA7C0A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D14EC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A86268" w14:textId="77777777" w:rsidR="005940BC" w:rsidRPr="00D14ECA" w:rsidRDefault="005940BC" w:rsidP="00EA7C0A">
            <w:pPr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D14ECA">
              <w:rPr>
                <w:color w:val="000000"/>
                <w:sz w:val="20"/>
                <w:szCs w:val="20"/>
              </w:rPr>
              <w:t>Fixed fraction</w:t>
            </w:r>
          </w:p>
        </w:tc>
      </w:tr>
      <w:tr w:rsidR="005940BC" w:rsidRPr="00D14ECA" w14:paraId="712E1ECA" w14:textId="77777777" w:rsidTr="00D14EC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A82B" w14:textId="17163B25" w:rsidR="005940BC" w:rsidRPr="00D14ECA" w:rsidRDefault="005940BC" w:rsidP="00EA7C0A">
            <w:pPr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D14ECA">
              <w:rPr>
                <w:b/>
                <w:bCs/>
                <w:color w:val="000000"/>
                <w:sz w:val="20"/>
                <w:szCs w:val="20"/>
              </w:rPr>
              <w:t>Absorption f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1ABE" w14:textId="77777777" w:rsidR="005940BC" w:rsidRPr="00D14ECA" w:rsidRDefault="005940BC" w:rsidP="00EA7C0A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D14EC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E1A971" w14:textId="77777777" w:rsidR="005940BC" w:rsidRPr="00D14ECA" w:rsidRDefault="005940BC" w:rsidP="00EA7C0A">
            <w:pPr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D14ECA">
              <w:rPr>
                <w:color w:val="000000"/>
                <w:sz w:val="20"/>
                <w:szCs w:val="20"/>
              </w:rPr>
              <w:t>1</w:t>
            </w:r>
          </w:p>
        </w:tc>
      </w:tr>
      <w:tr w:rsidR="005940BC" w:rsidRPr="00D14ECA" w14:paraId="2FA8FFEF" w14:textId="77777777" w:rsidTr="00D14ECA">
        <w:trPr>
          <w:trHeight w:val="20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601F9A" w14:textId="5A81FCA8" w:rsidR="005940BC" w:rsidRPr="00D14ECA" w:rsidRDefault="005940BC" w:rsidP="00EA7C0A">
            <w:pPr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4ECA">
              <w:rPr>
                <w:b/>
                <w:bCs/>
                <w:color w:val="000000"/>
                <w:sz w:val="20"/>
                <w:szCs w:val="20"/>
              </w:rPr>
              <w:t>Results</w:t>
            </w:r>
            <w:r w:rsidR="00F67573">
              <w:rPr>
                <w:b/>
                <w:bCs/>
                <w:color w:val="000000"/>
                <w:sz w:val="20"/>
                <w:szCs w:val="20"/>
              </w:rPr>
              <w:t xml:space="preserve">: </w:t>
            </w:r>
            <w:r w:rsidRPr="00D14ECA">
              <w:rPr>
                <w:b/>
                <w:bCs/>
                <w:color w:val="000000"/>
                <w:sz w:val="20"/>
                <w:szCs w:val="20"/>
              </w:rPr>
              <w:t>Oral</w:t>
            </w:r>
          </w:p>
        </w:tc>
      </w:tr>
      <w:tr w:rsidR="005940BC" w:rsidRPr="00D14ECA" w14:paraId="101188B7" w14:textId="77777777" w:rsidTr="00F6757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F3504" w14:textId="77777777" w:rsidR="005940BC" w:rsidRPr="00D14ECA" w:rsidRDefault="005940BC" w:rsidP="00EA7C0A">
            <w:pPr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D14ECA">
              <w:rPr>
                <w:b/>
                <w:bCs/>
                <w:color w:val="000000"/>
                <w:sz w:val="20"/>
                <w:szCs w:val="20"/>
              </w:rPr>
              <w:t>External event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18EFB" w14:textId="77777777" w:rsidR="005940BC" w:rsidRPr="00D14ECA" w:rsidRDefault="005940BC" w:rsidP="00EA7C0A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D14EC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14ECA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E6F353" w14:textId="77777777" w:rsidR="005940BC" w:rsidRPr="00D14ECA" w:rsidRDefault="005940BC" w:rsidP="00EA7C0A">
            <w:pPr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D14ECA">
              <w:rPr>
                <w:color w:val="000000"/>
                <w:sz w:val="20"/>
                <w:szCs w:val="20"/>
              </w:rPr>
              <w:t>2.47E-07</w:t>
            </w:r>
          </w:p>
        </w:tc>
      </w:tr>
      <w:tr w:rsidR="005940BC" w:rsidRPr="00D14ECA" w14:paraId="6254E9D4" w14:textId="77777777" w:rsidTr="00F6757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B6903D" w14:textId="77777777" w:rsidR="005940BC" w:rsidRPr="00D14ECA" w:rsidRDefault="005940BC" w:rsidP="00EA7C0A">
            <w:pPr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D14ECA">
              <w:rPr>
                <w:b/>
                <w:bCs/>
                <w:color w:val="000000"/>
                <w:sz w:val="20"/>
                <w:szCs w:val="20"/>
              </w:rPr>
              <w:t>External dose on day of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83562" w14:textId="77777777" w:rsidR="005940BC" w:rsidRPr="00D14ECA" w:rsidRDefault="005940BC" w:rsidP="00EA7C0A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D14EC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14ECA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B4E228" w14:textId="77777777" w:rsidR="005940BC" w:rsidRPr="00D14ECA" w:rsidRDefault="005940BC" w:rsidP="00EA7C0A">
            <w:pPr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D14ECA">
              <w:rPr>
                <w:sz w:val="20"/>
                <w:szCs w:val="20"/>
              </w:rPr>
              <w:t>2.47E-07</w:t>
            </w:r>
          </w:p>
        </w:tc>
      </w:tr>
      <w:tr w:rsidR="005940BC" w:rsidRPr="00D14ECA" w14:paraId="04F55F11" w14:textId="77777777" w:rsidTr="00F6757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9B46ED" w14:textId="77777777" w:rsidR="005940BC" w:rsidRPr="00D14ECA" w:rsidRDefault="005940BC" w:rsidP="00EA7C0A">
            <w:pPr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D14ECA">
              <w:rPr>
                <w:b/>
                <w:bCs/>
                <w:color w:val="000000"/>
                <w:sz w:val="20"/>
                <w:szCs w:val="20"/>
              </w:rPr>
              <w:t>Internal event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CD4ED" w14:textId="77777777" w:rsidR="005940BC" w:rsidRPr="00D14ECA" w:rsidRDefault="005940BC" w:rsidP="00EA7C0A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D14EC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14ECA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81786A" w14:textId="77777777" w:rsidR="005940BC" w:rsidRPr="00D14ECA" w:rsidRDefault="005940BC" w:rsidP="00EA7C0A">
            <w:pPr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D14ECA">
              <w:rPr>
                <w:color w:val="000000"/>
                <w:sz w:val="20"/>
                <w:szCs w:val="20"/>
              </w:rPr>
              <w:t>2.47E-07</w:t>
            </w:r>
          </w:p>
        </w:tc>
      </w:tr>
      <w:tr w:rsidR="005940BC" w:rsidRPr="00D14ECA" w14:paraId="25064820" w14:textId="77777777" w:rsidTr="00F6757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CB982" w14:textId="77777777" w:rsidR="005940BC" w:rsidRPr="00D14ECA" w:rsidRDefault="005940BC" w:rsidP="00EA7C0A">
            <w:pPr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D14ECA">
              <w:rPr>
                <w:b/>
                <w:bCs/>
                <w:color w:val="000000"/>
                <w:sz w:val="20"/>
                <w:szCs w:val="20"/>
              </w:rPr>
              <w:t>Internal dose on day of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5A21F" w14:textId="77777777" w:rsidR="005940BC" w:rsidRPr="00D14ECA" w:rsidRDefault="005940BC" w:rsidP="00EA7C0A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D14EC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14ECA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D14ECA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D93656" w14:textId="77777777" w:rsidR="005940BC" w:rsidRPr="00D14ECA" w:rsidRDefault="005940BC" w:rsidP="00EA7C0A">
            <w:pPr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D14ECA">
              <w:rPr>
                <w:color w:val="000000"/>
                <w:sz w:val="20"/>
                <w:szCs w:val="20"/>
              </w:rPr>
              <w:t>2.47E-07</w:t>
            </w:r>
          </w:p>
        </w:tc>
      </w:tr>
      <w:tr w:rsidR="005940BC" w:rsidRPr="00D14ECA" w14:paraId="41554590" w14:textId="77777777" w:rsidTr="00F6757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09C704" w14:textId="77777777" w:rsidR="005940BC" w:rsidRPr="00D14ECA" w:rsidRDefault="005940BC" w:rsidP="00EA7C0A">
            <w:pPr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D14ECA">
              <w:rPr>
                <w:b/>
                <w:bCs/>
                <w:color w:val="000000"/>
                <w:sz w:val="20"/>
                <w:szCs w:val="20"/>
              </w:rPr>
              <w:t>Internal year average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4EB05" w14:textId="77777777" w:rsidR="005940BC" w:rsidRPr="00D14ECA" w:rsidRDefault="005940BC" w:rsidP="00EA7C0A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D14EC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14ECA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D14ECA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5927B6" w14:textId="77777777" w:rsidR="005940BC" w:rsidRPr="00D14ECA" w:rsidRDefault="005940BC" w:rsidP="00EA7C0A">
            <w:pPr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D14ECA">
              <w:rPr>
                <w:color w:val="000000"/>
                <w:sz w:val="20"/>
                <w:szCs w:val="20"/>
              </w:rPr>
              <w:t>8.12E-09</w:t>
            </w:r>
          </w:p>
        </w:tc>
      </w:tr>
      <w:tr w:rsidR="005940BC" w:rsidRPr="00D14ECA" w14:paraId="4C20801C" w14:textId="77777777" w:rsidTr="00D14ECA">
        <w:trPr>
          <w:trHeight w:val="20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A73FC" w14:textId="46C431E4" w:rsidR="005940BC" w:rsidRPr="00D14ECA" w:rsidRDefault="00DD5F62" w:rsidP="00EA7C0A">
            <w:pPr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Results: </w:t>
            </w:r>
            <w:r w:rsidR="005940BC" w:rsidRPr="00D14ECA">
              <w:rPr>
                <w:b/>
                <w:bCs/>
                <w:color w:val="000000"/>
                <w:sz w:val="20"/>
                <w:szCs w:val="20"/>
              </w:rPr>
              <w:t>Integrated</w:t>
            </w:r>
          </w:p>
        </w:tc>
      </w:tr>
      <w:tr w:rsidR="005940BC" w:rsidRPr="00D14ECA" w14:paraId="6CCDAF40" w14:textId="77777777" w:rsidTr="00D14EC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F8BDD" w14:textId="77777777" w:rsidR="005940BC" w:rsidRPr="00D14ECA" w:rsidRDefault="005940BC" w:rsidP="00EA7C0A">
            <w:pPr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D14ECA">
              <w:rPr>
                <w:b/>
                <w:bCs/>
                <w:color w:val="000000"/>
                <w:sz w:val="20"/>
                <w:szCs w:val="20"/>
              </w:rPr>
              <w:t>Internal event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6105" w14:textId="77777777" w:rsidR="005940BC" w:rsidRPr="00D14ECA" w:rsidRDefault="005940BC" w:rsidP="00EA7C0A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D14EC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14ECA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67DE73" w14:textId="77777777" w:rsidR="005940BC" w:rsidRPr="00D14ECA" w:rsidRDefault="005940BC" w:rsidP="00EA7C0A">
            <w:pPr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D14ECA">
              <w:rPr>
                <w:color w:val="000000"/>
                <w:sz w:val="20"/>
                <w:szCs w:val="20"/>
              </w:rPr>
              <w:t>2.47E-07</w:t>
            </w:r>
          </w:p>
        </w:tc>
      </w:tr>
      <w:tr w:rsidR="005940BC" w:rsidRPr="00D14ECA" w14:paraId="7622A6B2" w14:textId="77777777" w:rsidTr="00D14EC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92369" w14:textId="77777777" w:rsidR="005940BC" w:rsidRPr="00D14ECA" w:rsidRDefault="005940BC" w:rsidP="00EA7C0A">
            <w:pPr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D14ECA">
              <w:rPr>
                <w:b/>
                <w:bCs/>
                <w:color w:val="000000"/>
                <w:sz w:val="20"/>
                <w:szCs w:val="20"/>
              </w:rPr>
              <w:t>Internal dose on day of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420C" w14:textId="77777777" w:rsidR="005940BC" w:rsidRPr="00D14ECA" w:rsidRDefault="005940BC" w:rsidP="00EA7C0A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D14EC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14ECA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D14ECA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D2841A" w14:textId="77777777" w:rsidR="005940BC" w:rsidRPr="00D14ECA" w:rsidRDefault="005940BC" w:rsidP="00EA7C0A">
            <w:pPr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D14ECA">
              <w:rPr>
                <w:color w:val="000000"/>
                <w:sz w:val="20"/>
                <w:szCs w:val="20"/>
              </w:rPr>
              <w:t>2.47E-07</w:t>
            </w:r>
          </w:p>
        </w:tc>
      </w:tr>
      <w:tr w:rsidR="005940BC" w:rsidRPr="00D14ECA" w14:paraId="14DDB64F" w14:textId="77777777" w:rsidTr="00D14EC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1DEEB" w14:textId="77777777" w:rsidR="005940BC" w:rsidRPr="00D14ECA" w:rsidRDefault="005940BC" w:rsidP="00EA7C0A">
            <w:pPr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D14ECA">
              <w:rPr>
                <w:b/>
                <w:bCs/>
                <w:color w:val="000000"/>
                <w:sz w:val="20"/>
                <w:szCs w:val="20"/>
              </w:rPr>
              <w:t>Internal year average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B890" w14:textId="77777777" w:rsidR="005940BC" w:rsidRPr="00D14ECA" w:rsidRDefault="005940BC" w:rsidP="00EA7C0A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D14EC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14ECA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D14ECA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0221F6" w14:textId="77777777" w:rsidR="005940BC" w:rsidRPr="00D14ECA" w:rsidRDefault="005940BC" w:rsidP="00EA7C0A">
            <w:pPr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D14ECA">
              <w:rPr>
                <w:color w:val="000000"/>
                <w:sz w:val="20"/>
                <w:szCs w:val="20"/>
              </w:rPr>
              <w:t>8.12E-09</w:t>
            </w:r>
          </w:p>
        </w:tc>
      </w:tr>
    </w:tbl>
    <w:p w14:paraId="27A83924" w14:textId="77777777" w:rsidR="009D6BB8" w:rsidRDefault="009D6BB8" w:rsidP="00C961A0">
      <w:pPr>
        <w:rPr>
          <w:b/>
          <w:bCs/>
        </w:rPr>
      </w:pPr>
    </w:p>
    <w:p w14:paraId="52A9445A" w14:textId="42B01194" w:rsidR="00EA7C0A" w:rsidRDefault="00EA7C0A">
      <w:pPr>
        <w:rPr>
          <w:b/>
          <w:bCs/>
        </w:rPr>
      </w:pPr>
      <w:r>
        <w:rPr>
          <w:b/>
          <w:bCs/>
        </w:rPr>
        <w:br w:type="page"/>
      </w:r>
    </w:p>
    <w:p w14:paraId="409BFE66" w14:textId="36FE672B" w:rsidR="00C961A0" w:rsidRPr="00847C89" w:rsidRDefault="00C961A0" w:rsidP="00EA7C0A">
      <w:pPr>
        <w:spacing w:after="120"/>
      </w:pPr>
      <w:r>
        <w:rPr>
          <w:b/>
          <w:bCs/>
        </w:rPr>
        <w:lastRenderedPageBreak/>
        <w:t xml:space="preserve">Supplemental </w:t>
      </w:r>
      <w:r w:rsidR="00243E31">
        <w:rPr>
          <w:b/>
          <w:bCs/>
        </w:rPr>
        <w:t xml:space="preserve">Table </w:t>
      </w:r>
      <w:r>
        <w:rPr>
          <w:b/>
          <w:bCs/>
        </w:rPr>
        <w:t>S</w:t>
      </w:r>
      <w:r w:rsidR="00844921">
        <w:rPr>
          <w:b/>
          <w:bCs/>
        </w:rPr>
        <w:t>4</w:t>
      </w:r>
      <w:r w:rsidR="00BA0AAB">
        <w:rPr>
          <w:b/>
          <w:bCs/>
        </w:rPr>
        <w:t xml:space="preserve"> </w:t>
      </w:r>
      <w:r w:rsidR="00BA0AAB" w:rsidRPr="00CF1D90">
        <w:rPr>
          <w:b/>
          <w:bCs/>
        </w:rPr>
        <w:t xml:space="preserve">– </w:t>
      </w:r>
      <w:r w:rsidR="00BA0AAB">
        <w:rPr>
          <w:b/>
          <w:bCs/>
        </w:rPr>
        <w:t xml:space="preserve">Input and Outputs for </w:t>
      </w:r>
      <w:r>
        <w:rPr>
          <w:b/>
          <w:bCs/>
        </w:rPr>
        <w:t>Face Mask</w:t>
      </w:r>
      <w:r w:rsidR="00967CAA" w:rsidRPr="00967CAA">
        <w:rPr>
          <w:b/>
          <w:bCs/>
        </w:rPr>
        <w:t xml:space="preserve"> </w:t>
      </w:r>
      <w:r w:rsidR="00967CAA">
        <w:rPr>
          <w:b/>
          <w:bCs/>
        </w:rPr>
        <w:t xml:space="preserve">in </w:t>
      </w:r>
      <w:proofErr w:type="spellStart"/>
      <w:r w:rsidR="00967CAA">
        <w:rPr>
          <w:b/>
          <w:bCs/>
        </w:rPr>
        <w:t>ConsExpo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3044"/>
        <w:gridCol w:w="1366"/>
        <w:gridCol w:w="3027"/>
      </w:tblGrid>
      <w:tr w:rsidR="00C961A0" w:rsidRPr="00562D5E" w14:paraId="6EE93491" w14:textId="77777777" w:rsidTr="00562D5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C94D8" w:themeFill="text2" w:themeFillTint="80"/>
            <w:noWrap/>
            <w:vAlign w:val="bottom"/>
            <w:hideMark/>
          </w:tcPr>
          <w:p w14:paraId="06BEFE86" w14:textId="77777777" w:rsidR="00C961A0" w:rsidRPr="00562D5E" w:rsidRDefault="00C961A0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62D5E">
              <w:rPr>
                <w:b/>
                <w:bCs/>
                <w:color w:val="000000"/>
                <w:sz w:val="20"/>
                <w:szCs w:val="20"/>
              </w:rPr>
              <w:t>Inpu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C94D8" w:themeFill="text2" w:themeFillTint="80"/>
            <w:noWrap/>
            <w:vAlign w:val="bottom"/>
            <w:hideMark/>
          </w:tcPr>
          <w:p w14:paraId="68371A4B" w14:textId="77777777" w:rsidR="00C961A0" w:rsidRPr="00562D5E" w:rsidRDefault="00C961A0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62D5E">
              <w:rPr>
                <w:b/>
                <w:bCs/>
                <w:color w:val="000000"/>
                <w:sz w:val="20"/>
                <w:szCs w:val="20"/>
              </w:rPr>
              <w:t>Uni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C94D8" w:themeFill="text2" w:themeFillTint="80"/>
          </w:tcPr>
          <w:p w14:paraId="24F89141" w14:textId="7C7024C0" w:rsidR="00C961A0" w:rsidRPr="00562D5E" w:rsidRDefault="00C961A0" w:rsidP="00EA7C0A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2D5E">
              <w:rPr>
                <w:b/>
                <w:bCs/>
                <w:color w:val="000000"/>
                <w:sz w:val="20"/>
                <w:szCs w:val="20"/>
              </w:rPr>
              <w:t>Face Mask</w:t>
            </w:r>
            <w:r w:rsidR="00DF0A48">
              <w:rPr>
                <w:b/>
                <w:bCs/>
                <w:color w:val="000000"/>
                <w:sz w:val="20"/>
                <w:szCs w:val="20"/>
              </w:rPr>
              <w:t xml:space="preserve"> - Adult</w:t>
            </w:r>
          </w:p>
        </w:tc>
      </w:tr>
      <w:tr w:rsidR="00C961A0" w:rsidRPr="00562D5E" w14:paraId="26C13F22" w14:textId="77777777" w:rsidTr="00562D5E">
        <w:trPr>
          <w:trHeight w:val="20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92833C" w14:textId="77777777" w:rsidR="00C961A0" w:rsidRPr="00562D5E" w:rsidRDefault="00C961A0" w:rsidP="00EA7C0A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2D5E">
              <w:rPr>
                <w:b/>
                <w:bCs/>
                <w:color w:val="000000"/>
                <w:sz w:val="20"/>
                <w:szCs w:val="20"/>
              </w:rPr>
              <w:t>General Exposure Factors</w:t>
            </w:r>
          </w:p>
        </w:tc>
      </w:tr>
      <w:tr w:rsidR="00C961A0" w:rsidRPr="00562D5E" w14:paraId="1B4DD6D5" w14:textId="77777777" w:rsidTr="00562D5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FC6E1" w14:textId="77777777" w:rsidR="00C961A0" w:rsidRPr="007C55AA" w:rsidRDefault="00C961A0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C55AA">
              <w:rPr>
                <w:b/>
                <w:bCs/>
                <w:color w:val="000000"/>
                <w:sz w:val="20"/>
                <w:szCs w:val="20"/>
              </w:rPr>
              <w:t>Weight fraction subst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832D" w14:textId="77777777" w:rsidR="00C961A0" w:rsidRPr="00562D5E" w:rsidRDefault="00C961A0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E1C3A" w14:textId="77777777" w:rsidR="00C961A0" w:rsidRPr="00562D5E" w:rsidRDefault="00C961A0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2.00E-05</w:t>
            </w:r>
          </w:p>
        </w:tc>
      </w:tr>
      <w:tr w:rsidR="00C961A0" w:rsidRPr="00562D5E" w14:paraId="60A4C51C" w14:textId="77777777" w:rsidTr="00562D5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7633A" w14:textId="77777777" w:rsidR="00C961A0" w:rsidRPr="007C55AA" w:rsidRDefault="00C961A0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C55AA">
              <w:rPr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643D" w14:textId="77777777" w:rsidR="00C961A0" w:rsidRPr="00562D5E" w:rsidRDefault="00C961A0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A04C88" w14:textId="77777777" w:rsidR="00C961A0" w:rsidRPr="00562D5E" w:rsidRDefault="00C961A0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62D5E">
              <w:rPr>
                <w:color w:val="000000"/>
                <w:sz w:val="20"/>
                <w:szCs w:val="20"/>
              </w:rPr>
              <w:t>ConsExpo</w:t>
            </w:r>
            <w:proofErr w:type="spellEnd"/>
            <w:r w:rsidRPr="00562D5E">
              <w:rPr>
                <w:color w:val="000000"/>
                <w:sz w:val="20"/>
                <w:szCs w:val="20"/>
              </w:rPr>
              <w:t xml:space="preserve"> fact sheet woman</w:t>
            </w:r>
          </w:p>
        </w:tc>
      </w:tr>
      <w:tr w:rsidR="00C961A0" w:rsidRPr="00562D5E" w14:paraId="04D6CAD7" w14:textId="77777777" w:rsidTr="00562D5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BCDB" w14:textId="77777777" w:rsidR="00C961A0" w:rsidRPr="007C55AA" w:rsidRDefault="00C961A0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C55AA">
              <w:rPr>
                <w:b/>
                <w:bCs/>
                <w:color w:val="000000"/>
                <w:sz w:val="20"/>
                <w:szCs w:val="20"/>
              </w:rPr>
              <w:t>Body 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F6CB" w14:textId="77777777" w:rsidR="00C961A0" w:rsidRPr="00562D5E" w:rsidRDefault="00C961A0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57D6C3" w14:textId="77777777" w:rsidR="00C961A0" w:rsidRPr="00562D5E" w:rsidRDefault="00C961A0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64.1</w:t>
            </w:r>
          </w:p>
        </w:tc>
      </w:tr>
      <w:tr w:rsidR="00C961A0" w:rsidRPr="00562D5E" w14:paraId="39690FF9" w14:textId="77777777" w:rsidTr="00562D5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03EF8" w14:textId="77777777" w:rsidR="00C961A0" w:rsidRPr="007C55AA" w:rsidRDefault="00C961A0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C55AA">
              <w:rPr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9805" w14:textId="77777777" w:rsidR="00C961A0" w:rsidRPr="00562D5E" w:rsidRDefault="00C961A0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per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90CF2E" w14:textId="77777777" w:rsidR="00C961A0" w:rsidRPr="00562D5E" w:rsidRDefault="00C961A0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104</w:t>
            </w:r>
          </w:p>
        </w:tc>
      </w:tr>
      <w:tr w:rsidR="00C961A0" w:rsidRPr="00562D5E" w14:paraId="406E3D31" w14:textId="77777777" w:rsidTr="00562D5E">
        <w:trPr>
          <w:trHeight w:val="20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68B64" w14:textId="77777777" w:rsidR="00C961A0" w:rsidRPr="007C55AA" w:rsidRDefault="00C961A0" w:rsidP="00EA7C0A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C55AA">
              <w:rPr>
                <w:b/>
                <w:bCs/>
                <w:color w:val="000000"/>
                <w:sz w:val="20"/>
                <w:szCs w:val="20"/>
              </w:rPr>
              <w:t>Dermal Model</w:t>
            </w:r>
          </w:p>
        </w:tc>
      </w:tr>
      <w:tr w:rsidR="00C961A0" w:rsidRPr="00562D5E" w14:paraId="187EEDBA" w14:textId="77777777" w:rsidTr="00562D5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E4DAD" w14:textId="77777777" w:rsidR="00C961A0" w:rsidRPr="007C55AA" w:rsidRDefault="00C961A0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C55AA">
              <w:rPr>
                <w:b/>
                <w:bCs/>
                <w:color w:val="000000"/>
                <w:sz w:val="20"/>
                <w:szCs w:val="20"/>
              </w:rPr>
              <w:t>Exposure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CD9F" w14:textId="77777777" w:rsidR="00C961A0" w:rsidRPr="00562D5E" w:rsidRDefault="00C961A0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EB3C8E" w14:textId="77777777" w:rsidR="00C961A0" w:rsidRPr="00562D5E" w:rsidRDefault="00C961A0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Direct contact – Instant application</w:t>
            </w:r>
          </w:p>
        </w:tc>
      </w:tr>
      <w:tr w:rsidR="00C961A0" w:rsidRPr="00562D5E" w14:paraId="681E5D29" w14:textId="77777777" w:rsidTr="00562D5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2BFC0" w14:textId="77777777" w:rsidR="00C961A0" w:rsidRPr="007C55AA" w:rsidRDefault="00C961A0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C55AA">
              <w:rPr>
                <w:b/>
                <w:bCs/>
                <w:color w:val="000000"/>
                <w:sz w:val="20"/>
                <w:szCs w:val="20"/>
              </w:rPr>
              <w:t>Exposed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1805" w14:textId="77777777" w:rsidR="00C961A0" w:rsidRPr="00562D5E" w:rsidRDefault="00C961A0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c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2D478A" w14:textId="77777777" w:rsidR="00C961A0" w:rsidRPr="00562D5E" w:rsidRDefault="00C961A0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565</w:t>
            </w:r>
          </w:p>
        </w:tc>
      </w:tr>
      <w:tr w:rsidR="00C961A0" w:rsidRPr="00562D5E" w14:paraId="0D8D850A" w14:textId="77777777" w:rsidTr="00562D5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8DA8A" w14:textId="77777777" w:rsidR="00C961A0" w:rsidRPr="007C55AA" w:rsidRDefault="00C961A0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C55AA">
              <w:rPr>
                <w:b/>
                <w:bCs/>
                <w:color w:val="000000"/>
                <w:sz w:val="20"/>
                <w:szCs w:val="20"/>
              </w:rPr>
              <w:t>Weight fraction subst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C882" w14:textId="77777777" w:rsidR="00C961A0" w:rsidRPr="00562D5E" w:rsidRDefault="00C961A0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CFE1D" w14:textId="77777777" w:rsidR="00C961A0" w:rsidRPr="00562D5E" w:rsidRDefault="00C961A0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0.00002</w:t>
            </w:r>
          </w:p>
        </w:tc>
      </w:tr>
      <w:tr w:rsidR="00C961A0" w:rsidRPr="00562D5E" w14:paraId="3870626F" w14:textId="77777777" w:rsidTr="00562D5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596B2" w14:textId="77777777" w:rsidR="00C961A0" w:rsidRPr="007C55AA" w:rsidRDefault="00C961A0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C55AA">
              <w:rPr>
                <w:b/>
                <w:bCs/>
                <w:color w:val="000000"/>
                <w:sz w:val="20"/>
                <w:szCs w:val="20"/>
              </w:rPr>
              <w:t>Product am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2D7C5" w14:textId="77777777" w:rsidR="00C961A0" w:rsidRPr="00562D5E" w:rsidRDefault="00C961A0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C87BF" w14:textId="77777777" w:rsidR="00C961A0" w:rsidRPr="00562D5E" w:rsidRDefault="00C961A0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20</w:t>
            </w:r>
          </w:p>
        </w:tc>
      </w:tr>
      <w:tr w:rsidR="00C961A0" w:rsidRPr="00562D5E" w14:paraId="60482CA1" w14:textId="77777777" w:rsidTr="00562D5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D1111" w14:textId="77777777" w:rsidR="00C961A0" w:rsidRPr="007C55AA" w:rsidRDefault="00C961A0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C55AA">
              <w:rPr>
                <w:b/>
                <w:bCs/>
                <w:color w:val="000000"/>
                <w:sz w:val="20"/>
                <w:szCs w:val="20"/>
              </w:rPr>
              <w:t>Contact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A3B9" w14:textId="77777777" w:rsidR="00C961A0" w:rsidRPr="00562D5E" w:rsidRDefault="00C961A0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mg/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9D549" w14:textId="77777777" w:rsidR="00C961A0" w:rsidRPr="00562D5E" w:rsidRDefault="00C961A0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--</w:t>
            </w:r>
          </w:p>
        </w:tc>
      </w:tr>
      <w:tr w:rsidR="00C961A0" w:rsidRPr="00562D5E" w14:paraId="6EE00614" w14:textId="77777777" w:rsidTr="00562D5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517E5" w14:textId="77777777" w:rsidR="00C961A0" w:rsidRPr="007C55AA" w:rsidRDefault="00C961A0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C55AA">
              <w:rPr>
                <w:b/>
                <w:bCs/>
                <w:color w:val="000000"/>
                <w:sz w:val="20"/>
                <w:szCs w:val="20"/>
              </w:rPr>
              <w:t>Release 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8C40" w14:textId="77777777" w:rsidR="00C961A0" w:rsidRPr="00562D5E" w:rsidRDefault="00C961A0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B47D8" w14:textId="77777777" w:rsidR="00C961A0" w:rsidRPr="00562D5E" w:rsidRDefault="00C961A0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--</w:t>
            </w:r>
          </w:p>
        </w:tc>
      </w:tr>
      <w:tr w:rsidR="00C961A0" w:rsidRPr="00562D5E" w14:paraId="237155BD" w14:textId="77777777" w:rsidTr="00562D5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61A97" w14:textId="77777777" w:rsidR="00C961A0" w:rsidRPr="007C55AA" w:rsidRDefault="00C961A0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C55AA">
              <w:rPr>
                <w:b/>
                <w:bCs/>
                <w:color w:val="000000"/>
                <w:sz w:val="20"/>
                <w:szCs w:val="20"/>
              </w:rPr>
              <w:t>Retention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C6EE" w14:textId="77777777" w:rsidR="00C961A0" w:rsidRPr="00562D5E" w:rsidRDefault="00C961A0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A7B84" w14:textId="77777777" w:rsidR="00C961A0" w:rsidRPr="00562D5E" w:rsidRDefault="00C961A0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961A0" w:rsidRPr="00562D5E" w14:paraId="66FCC80F" w14:textId="77777777" w:rsidTr="00562D5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304F5" w14:textId="77777777" w:rsidR="00C961A0" w:rsidRPr="007C55AA" w:rsidRDefault="00C961A0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C55AA">
              <w:rPr>
                <w:b/>
                <w:bCs/>
                <w:color w:val="000000"/>
                <w:sz w:val="20"/>
                <w:szCs w:val="20"/>
              </w:rPr>
              <w:t>Absorption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07E9" w14:textId="77777777" w:rsidR="00C961A0" w:rsidRPr="00562D5E" w:rsidRDefault="00C961A0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C67ED6" w14:textId="77777777" w:rsidR="00C961A0" w:rsidRPr="00562D5E" w:rsidRDefault="00C961A0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Fixed fraction</w:t>
            </w:r>
          </w:p>
        </w:tc>
      </w:tr>
      <w:tr w:rsidR="00C961A0" w:rsidRPr="00562D5E" w14:paraId="1CFCEF3F" w14:textId="77777777" w:rsidTr="00562D5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3CC15" w14:textId="77777777" w:rsidR="00C961A0" w:rsidRPr="007C55AA" w:rsidRDefault="00C961A0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C55AA">
              <w:rPr>
                <w:b/>
                <w:bCs/>
                <w:color w:val="000000"/>
                <w:sz w:val="20"/>
                <w:szCs w:val="20"/>
              </w:rPr>
              <w:t>Absorption f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F2EE" w14:textId="77777777" w:rsidR="00C961A0" w:rsidRPr="00562D5E" w:rsidRDefault="00C961A0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5C823B" w14:textId="77777777" w:rsidR="00C961A0" w:rsidRPr="00562D5E" w:rsidRDefault="00C961A0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961A0" w:rsidRPr="00562D5E" w14:paraId="0DE9E10B" w14:textId="77777777" w:rsidTr="00562D5E">
        <w:trPr>
          <w:trHeight w:val="20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30740" w14:textId="3DF10DF9" w:rsidR="00C961A0" w:rsidRPr="007C55AA" w:rsidRDefault="00C961A0" w:rsidP="00EA7C0A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C55AA">
              <w:rPr>
                <w:b/>
                <w:bCs/>
                <w:color w:val="000000"/>
                <w:sz w:val="20"/>
                <w:szCs w:val="20"/>
              </w:rPr>
              <w:t>Results</w:t>
            </w:r>
            <w:r w:rsidR="00DD5F62">
              <w:rPr>
                <w:b/>
                <w:bCs/>
                <w:color w:val="000000"/>
                <w:sz w:val="20"/>
                <w:szCs w:val="20"/>
              </w:rPr>
              <w:t xml:space="preserve">: </w:t>
            </w:r>
            <w:r w:rsidRPr="007C55AA">
              <w:rPr>
                <w:b/>
                <w:bCs/>
                <w:color w:val="000000"/>
                <w:sz w:val="20"/>
                <w:szCs w:val="20"/>
              </w:rPr>
              <w:t>Dermal</w:t>
            </w:r>
          </w:p>
        </w:tc>
      </w:tr>
      <w:tr w:rsidR="00C961A0" w:rsidRPr="00562D5E" w14:paraId="7E58AA44" w14:textId="77777777" w:rsidTr="00562D5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B1EB6" w14:textId="77777777" w:rsidR="00C961A0" w:rsidRPr="007C55AA" w:rsidRDefault="00C961A0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C55AA">
              <w:rPr>
                <w:b/>
                <w:bCs/>
                <w:color w:val="000000"/>
                <w:sz w:val="20"/>
                <w:szCs w:val="20"/>
              </w:rPr>
              <w:t>Dermal lo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2368" w14:textId="77777777" w:rsidR="00C961A0" w:rsidRPr="00562D5E" w:rsidRDefault="00C961A0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mg/c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0906DA" w14:textId="77777777" w:rsidR="00C961A0" w:rsidRPr="00562D5E" w:rsidRDefault="00C961A0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7.08E-06</w:t>
            </w:r>
          </w:p>
        </w:tc>
      </w:tr>
      <w:tr w:rsidR="00C961A0" w:rsidRPr="00562D5E" w14:paraId="1B2B13C4" w14:textId="77777777" w:rsidTr="00562D5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8E113" w14:textId="77777777" w:rsidR="00C961A0" w:rsidRPr="007C55AA" w:rsidRDefault="00C961A0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C55AA">
              <w:rPr>
                <w:b/>
                <w:bCs/>
                <w:color w:val="000000"/>
                <w:sz w:val="20"/>
                <w:szCs w:val="20"/>
              </w:rPr>
              <w:t>External event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5ECE" w14:textId="77777777" w:rsidR="00C961A0" w:rsidRPr="00562D5E" w:rsidRDefault="00C961A0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562D5E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54FAED" w14:textId="77777777" w:rsidR="00C961A0" w:rsidRPr="00562D5E" w:rsidRDefault="00C961A0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6.24E-05</w:t>
            </w:r>
          </w:p>
        </w:tc>
      </w:tr>
      <w:tr w:rsidR="00C961A0" w:rsidRPr="00562D5E" w14:paraId="68A3AEE4" w14:textId="77777777" w:rsidTr="00562D5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20C7C" w14:textId="77777777" w:rsidR="00C961A0" w:rsidRPr="007C55AA" w:rsidRDefault="00C961A0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C55AA">
              <w:rPr>
                <w:b/>
                <w:bCs/>
                <w:color w:val="000000"/>
                <w:sz w:val="20"/>
                <w:szCs w:val="20"/>
              </w:rPr>
              <w:t>External dose on day of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D96D" w14:textId="77777777" w:rsidR="00C961A0" w:rsidRPr="00562D5E" w:rsidRDefault="00C961A0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562D5E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32DF0D" w14:textId="77777777" w:rsidR="00C961A0" w:rsidRPr="00562D5E" w:rsidRDefault="00C961A0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6.24E-05</w:t>
            </w:r>
          </w:p>
        </w:tc>
      </w:tr>
      <w:tr w:rsidR="00C961A0" w:rsidRPr="00562D5E" w14:paraId="66A4E660" w14:textId="77777777" w:rsidTr="00562D5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9515E" w14:textId="77777777" w:rsidR="00C961A0" w:rsidRPr="007C55AA" w:rsidRDefault="00C961A0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C55AA">
              <w:rPr>
                <w:b/>
                <w:bCs/>
                <w:color w:val="000000"/>
                <w:sz w:val="20"/>
                <w:szCs w:val="20"/>
              </w:rPr>
              <w:t>Internal event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37C9B" w14:textId="77777777" w:rsidR="00C961A0" w:rsidRPr="00562D5E" w:rsidRDefault="00C961A0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562D5E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403102" w14:textId="77777777" w:rsidR="00C961A0" w:rsidRPr="00562D5E" w:rsidRDefault="00C961A0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6.24E-05</w:t>
            </w:r>
          </w:p>
        </w:tc>
      </w:tr>
      <w:tr w:rsidR="00C961A0" w:rsidRPr="00562D5E" w14:paraId="0F0A6E23" w14:textId="77777777" w:rsidTr="00562D5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EA1B" w14:textId="77777777" w:rsidR="00C961A0" w:rsidRPr="007C55AA" w:rsidRDefault="00C961A0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C55AA">
              <w:rPr>
                <w:b/>
                <w:bCs/>
                <w:color w:val="000000"/>
                <w:sz w:val="20"/>
                <w:szCs w:val="20"/>
              </w:rPr>
              <w:t>Internal dose on day of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09F6" w14:textId="77777777" w:rsidR="00C961A0" w:rsidRPr="00562D5E" w:rsidRDefault="00C961A0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562D5E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562D5E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BB21BE" w14:textId="77777777" w:rsidR="00C961A0" w:rsidRPr="00562D5E" w:rsidRDefault="00C961A0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6.24E-05</w:t>
            </w:r>
          </w:p>
        </w:tc>
      </w:tr>
      <w:tr w:rsidR="00C961A0" w:rsidRPr="00562D5E" w14:paraId="29219E67" w14:textId="77777777" w:rsidTr="00562D5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EEC9" w14:textId="77777777" w:rsidR="00C961A0" w:rsidRPr="007C55AA" w:rsidRDefault="00C961A0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C55AA">
              <w:rPr>
                <w:b/>
                <w:bCs/>
                <w:color w:val="000000"/>
                <w:sz w:val="20"/>
                <w:szCs w:val="20"/>
              </w:rPr>
              <w:t>Internal year average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6618" w14:textId="77777777" w:rsidR="00C961A0" w:rsidRPr="00562D5E" w:rsidRDefault="00C961A0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562D5E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562D5E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A16EBB" w14:textId="77777777" w:rsidR="00C961A0" w:rsidRPr="00562D5E" w:rsidRDefault="00C961A0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1.78E-05</w:t>
            </w:r>
          </w:p>
        </w:tc>
      </w:tr>
      <w:tr w:rsidR="00C961A0" w:rsidRPr="00562D5E" w14:paraId="7AA147DF" w14:textId="77777777" w:rsidTr="00562D5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C69E2E" w14:textId="77777777" w:rsidR="00C961A0" w:rsidRPr="007C55AA" w:rsidRDefault="00C961A0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EF1A3" w14:textId="77777777" w:rsidR="00C961A0" w:rsidRPr="00562D5E" w:rsidRDefault="00C961A0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78CEC6" w14:textId="77777777" w:rsidR="00C961A0" w:rsidRPr="00562D5E" w:rsidRDefault="00C961A0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C961A0" w:rsidRPr="00562D5E" w14:paraId="7EBE50AD" w14:textId="77777777" w:rsidTr="00562D5E">
        <w:trPr>
          <w:trHeight w:val="20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A398B" w14:textId="6B225629" w:rsidR="00C961A0" w:rsidRPr="007C55AA" w:rsidRDefault="007E43DC" w:rsidP="00EA7C0A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Results: </w:t>
            </w:r>
            <w:r w:rsidR="00C961A0" w:rsidRPr="007C55AA">
              <w:rPr>
                <w:b/>
                <w:bCs/>
                <w:color w:val="000000"/>
                <w:sz w:val="20"/>
                <w:szCs w:val="20"/>
              </w:rPr>
              <w:t>Integrated</w:t>
            </w:r>
          </w:p>
        </w:tc>
      </w:tr>
      <w:tr w:rsidR="00C961A0" w:rsidRPr="00562D5E" w14:paraId="554FF0EB" w14:textId="77777777" w:rsidTr="00562D5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9EC1D" w14:textId="77777777" w:rsidR="00C961A0" w:rsidRPr="007C55AA" w:rsidRDefault="00C961A0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C55AA">
              <w:rPr>
                <w:b/>
                <w:bCs/>
                <w:color w:val="000000"/>
                <w:sz w:val="20"/>
                <w:szCs w:val="20"/>
              </w:rPr>
              <w:t>Internal event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0AB2" w14:textId="77777777" w:rsidR="00C961A0" w:rsidRPr="00562D5E" w:rsidRDefault="00C961A0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562D5E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2B39A9" w14:textId="77777777" w:rsidR="00C961A0" w:rsidRPr="00562D5E" w:rsidRDefault="00C961A0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6.24E-05</w:t>
            </w:r>
          </w:p>
        </w:tc>
      </w:tr>
      <w:tr w:rsidR="00C961A0" w:rsidRPr="00562D5E" w14:paraId="0339E9E1" w14:textId="77777777" w:rsidTr="00562D5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A501E" w14:textId="77777777" w:rsidR="00C961A0" w:rsidRPr="007C55AA" w:rsidRDefault="00C961A0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C55AA">
              <w:rPr>
                <w:b/>
                <w:bCs/>
                <w:color w:val="000000"/>
                <w:sz w:val="20"/>
                <w:szCs w:val="20"/>
              </w:rPr>
              <w:t>Internal dose on day of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8C8E" w14:textId="77777777" w:rsidR="00C961A0" w:rsidRPr="00562D5E" w:rsidRDefault="00C961A0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562D5E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562D5E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5CEE97" w14:textId="77777777" w:rsidR="00C961A0" w:rsidRPr="00562D5E" w:rsidRDefault="00C961A0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6.24E-05</w:t>
            </w:r>
          </w:p>
        </w:tc>
      </w:tr>
      <w:tr w:rsidR="00C961A0" w:rsidRPr="00562D5E" w14:paraId="59FF57BD" w14:textId="77777777" w:rsidTr="00562D5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E1A1A" w14:textId="77777777" w:rsidR="00C961A0" w:rsidRPr="007C55AA" w:rsidRDefault="00C961A0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C55AA">
              <w:rPr>
                <w:b/>
                <w:bCs/>
                <w:color w:val="000000"/>
                <w:sz w:val="20"/>
                <w:szCs w:val="20"/>
              </w:rPr>
              <w:t>Internal year average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4E96" w14:textId="77777777" w:rsidR="00C961A0" w:rsidRPr="00562D5E" w:rsidRDefault="00C961A0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562D5E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562D5E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EF93A1" w14:textId="77777777" w:rsidR="00C961A0" w:rsidRPr="00562D5E" w:rsidRDefault="00C961A0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562D5E">
              <w:rPr>
                <w:color w:val="000000"/>
                <w:sz w:val="20"/>
                <w:szCs w:val="20"/>
              </w:rPr>
              <w:t>1.78E-05</w:t>
            </w:r>
          </w:p>
        </w:tc>
      </w:tr>
    </w:tbl>
    <w:p w14:paraId="2669631A" w14:textId="77777777" w:rsidR="00005EEA" w:rsidRDefault="00005EEA">
      <w:pPr>
        <w:rPr>
          <w:b/>
          <w:bCs/>
        </w:rPr>
      </w:pPr>
    </w:p>
    <w:p w14:paraId="60A694E8" w14:textId="77777777" w:rsidR="00D14ECA" w:rsidRDefault="00D14ECA">
      <w:pPr>
        <w:rPr>
          <w:b/>
          <w:bCs/>
        </w:rPr>
      </w:pPr>
      <w:r>
        <w:rPr>
          <w:b/>
          <w:bCs/>
        </w:rPr>
        <w:br w:type="page"/>
      </w:r>
    </w:p>
    <w:p w14:paraId="299F5B1B" w14:textId="557D392B" w:rsidR="007607DB" w:rsidRPr="00CF1D90" w:rsidRDefault="00CF1D90" w:rsidP="00EA7C0A">
      <w:pPr>
        <w:spacing w:after="120"/>
        <w:rPr>
          <w:b/>
          <w:bCs/>
          <w:sz w:val="20"/>
          <w:szCs w:val="20"/>
        </w:rPr>
      </w:pPr>
      <w:r w:rsidRPr="00CF1D90">
        <w:rPr>
          <w:b/>
          <w:bCs/>
        </w:rPr>
        <w:lastRenderedPageBreak/>
        <w:t xml:space="preserve">Supplemental </w:t>
      </w:r>
      <w:r w:rsidR="00243E31">
        <w:rPr>
          <w:b/>
          <w:bCs/>
        </w:rPr>
        <w:t xml:space="preserve">Table </w:t>
      </w:r>
      <w:r w:rsidRPr="00CF1D90">
        <w:rPr>
          <w:b/>
          <w:bCs/>
        </w:rPr>
        <w:t>S</w:t>
      </w:r>
      <w:r w:rsidR="00844921">
        <w:rPr>
          <w:b/>
          <w:bCs/>
        </w:rPr>
        <w:t>5</w:t>
      </w:r>
      <w:r w:rsidRPr="00CF1D90">
        <w:rPr>
          <w:b/>
          <w:bCs/>
        </w:rPr>
        <w:t xml:space="preserve"> </w:t>
      </w:r>
      <w:r w:rsidR="00BA0AAB" w:rsidRPr="00CF1D90">
        <w:rPr>
          <w:b/>
          <w:bCs/>
        </w:rPr>
        <w:t xml:space="preserve">– </w:t>
      </w:r>
      <w:r w:rsidR="00BA0AAB">
        <w:rPr>
          <w:b/>
          <w:bCs/>
        </w:rPr>
        <w:t xml:space="preserve">Input and Outputs for </w:t>
      </w:r>
      <w:r w:rsidRPr="00CF1D90">
        <w:rPr>
          <w:b/>
          <w:bCs/>
        </w:rPr>
        <w:t>Arts &amp; Crafts Glue</w:t>
      </w:r>
      <w:r w:rsidR="00967CAA" w:rsidRPr="00967CAA">
        <w:rPr>
          <w:b/>
          <w:bCs/>
        </w:rPr>
        <w:t xml:space="preserve"> </w:t>
      </w:r>
      <w:r w:rsidR="00967CAA">
        <w:rPr>
          <w:b/>
          <w:bCs/>
        </w:rPr>
        <w:t xml:space="preserve">in </w:t>
      </w:r>
      <w:proofErr w:type="spellStart"/>
      <w:r w:rsidR="00967CAA">
        <w:rPr>
          <w:b/>
          <w:bCs/>
        </w:rPr>
        <w:t>ConsExpo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5"/>
        <w:gridCol w:w="1530"/>
        <w:gridCol w:w="1800"/>
        <w:gridCol w:w="2250"/>
      </w:tblGrid>
      <w:tr w:rsidR="001E4449" w:rsidRPr="0092408F" w14:paraId="668F55DA" w14:textId="096C01A4" w:rsidTr="00755F08">
        <w:trPr>
          <w:trHeight w:val="20"/>
          <w:tblHeader/>
        </w:trPr>
        <w:tc>
          <w:tcPr>
            <w:tcW w:w="3685" w:type="dxa"/>
            <w:shd w:val="clear" w:color="auto" w:fill="4C94D8" w:themeFill="text2" w:themeFillTint="80"/>
            <w:noWrap/>
            <w:vAlign w:val="bottom"/>
            <w:hideMark/>
          </w:tcPr>
          <w:p w14:paraId="18D991B0" w14:textId="77777777" w:rsidR="001E4449" w:rsidRPr="0092408F" w:rsidRDefault="001E4449" w:rsidP="00EA7C0A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Input</w:t>
            </w:r>
          </w:p>
        </w:tc>
        <w:tc>
          <w:tcPr>
            <w:tcW w:w="1530" w:type="dxa"/>
            <w:shd w:val="clear" w:color="auto" w:fill="4C94D8" w:themeFill="text2" w:themeFillTint="80"/>
            <w:noWrap/>
            <w:vAlign w:val="bottom"/>
            <w:hideMark/>
          </w:tcPr>
          <w:p w14:paraId="6DB6DB16" w14:textId="77777777" w:rsidR="001E4449" w:rsidRPr="0092408F" w:rsidRDefault="001E4449" w:rsidP="00EA7C0A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Units</w:t>
            </w:r>
          </w:p>
        </w:tc>
        <w:tc>
          <w:tcPr>
            <w:tcW w:w="1800" w:type="dxa"/>
            <w:shd w:val="clear" w:color="auto" w:fill="4C94D8" w:themeFill="text2" w:themeFillTint="80"/>
            <w:noWrap/>
            <w:vAlign w:val="center"/>
            <w:hideMark/>
          </w:tcPr>
          <w:p w14:paraId="1AFFC624" w14:textId="5601E8E8" w:rsidR="001E4449" w:rsidRPr="0092408F" w:rsidRDefault="001E4449" w:rsidP="00EA7C0A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Arts &amp; Crafts Glue - Adult</w:t>
            </w:r>
          </w:p>
        </w:tc>
        <w:tc>
          <w:tcPr>
            <w:tcW w:w="2250" w:type="dxa"/>
            <w:shd w:val="clear" w:color="auto" w:fill="4C94D8" w:themeFill="text2" w:themeFillTint="80"/>
            <w:noWrap/>
            <w:vAlign w:val="center"/>
            <w:hideMark/>
          </w:tcPr>
          <w:p w14:paraId="6161232D" w14:textId="1376B200" w:rsidR="001E4449" w:rsidRPr="0092408F" w:rsidRDefault="001E4449" w:rsidP="00EA7C0A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Arts &amp; Crafts Glue - Child</w:t>
            </w:r>
          </w:p>
        </w:tc>
      </w:tr>
      <w:tr w:rsidR="001E4449" w:rsidRPr="0092408F" w14:paraId="246956A2" w14:textId="77777777" w:rsidTr="008E29C0">
        <w:trPr>
          <w:trHeight w:val="20"/>
        </w:trPr>
        <w:tc>
          <w:tcPr>
            <w:tcW w:w="9265" w:type="dxa"/>
            <w:gridSpan w:val="4"/>
            <w:shd w:val="clear" w:color="auto" w:fill="auto"/>
            <w:vAlign w:val="bottom"/>
          </w:tcPr>
          <w:p w14:paraId="65E6AD38" w14:textId="14EBD9E4" w:rsidR="001E4449" w:rsidRPr="0092408F" w:rsidRDefault="001E4449" w:rsidP="00EA7C0A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General Exposure Factors</w:t>
            </w:r>
          </w:p>
        </w:tc>
      </w:tr>
      <w:tr w:rsidR="001E4449" w:rsidRPr="0092408F" w14:paraId="12AD649C" w14:textId="50596BCA" w:rsidTr="008E29C0">
        <w:trPr>
          <w:trHeight w:val="20"/>
        </w:trPr>
        <w:tc>
          <w:tcPr>
            <w:tcW w:w="3685" w:type="dxa"/>
            <w:shd w:val="clear" w:color="auto" w:fill="auto"/>
            <w:vAlign w:val="bottom"/>
            <w:hideMark/>
          </w:tcPr>
          <w:p w14:paraId="7ABBFB2E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Weight fraction substanc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A00A1A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EB03A9F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0.064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9C5C1EC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0.0648</w:t>
            </w:r>
          </w:p>
        </w:tc>
      </w:tr>
      <w:tr w:rsidR="001E4449" w:rsidRPr="0092408F" w14:paraId="669D2E59" w14:textId="4916D098" w:rsidTr="00193F69">
        <w:trPr>
          <w:trHeight w:val="20"/>
        </w:trPr>
        <w:tc>
          <w:tcPr>
            <w:tcW w:w="3685" w:type="dxa"/>
            <w:shd w:val="clear" w:color="auto" w:fill="auto"/>
            <w:vAlign w:val="center"/>
            <w:hideMark/>
          </w:tcPr>
          <w:p w14:paraId="4B323B86" w14:textId="382F70B3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Fact shee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12271E6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17865D1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2408F">
              <w:rPr>
                <w:color w:val="000000"/>
                <w:sz w:val="20"/>
                <w:szCs w:val="20"/>
              </w:rPr>
              <w:t>ConsExpo</w:t>
            </w:r>
            <w:proofErr w:type="spellEnd"/>
            <w:r w:rsidRPr="0092408F">
              <w:rPr>
                <w:color w:val="000000"/>
                <w:sz w:val="20"/>
                <w:szCs w:val="20"/>
              </w:rPr>
              <w:t xml:space="preserve"> fact sheet adult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2E6AD90" w14:textId="19BFE781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2408F">
              <w:rPr>
                <w:color w:val="000000"/>
                <w:sz w:val="20"/>
                <w:szCs w:val="20"/>
              </w:rPr>
              <w:t>ConsExpo</w:t>
            </w:r>
            <w:proofErr w:type="spellEnd"/>
            <w:r w:rsidRPr="0092408F">
              <w:rPr>
                <w:color w:val="000000"/>
                <w:sz w:val="20"/>
                <w:szCs w:val="20"/>
              </w:rPr>
              <w:t xml:space="preserve"> fact sheet child 6-11 year</w:t>
            </w:r>
            <w:r w:rsidR="00EA7C0A">
              <w:rPr>
                <w:color w:val="000000"/>
                <w:sz w:val="20"/>
                <w:szCs w:val="20"/>
              </w:rPr>
              <w:t>s</w:t>
            </w:r>
          </w:p>
        </w:tc>
      </w:tr>
      <w:tr w:rsidR="001E4449" w:rsidRPr="0092408F" w14:paraId="4B141312" w14:textId="2B34C010" w:rsidTr="008E29C0">
        <w:trPr>
          <w:trHeight w:val="2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7080B26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Body weigh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A070DE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kg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816DA1B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68.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FB9EF09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24.3</w:t>
            </w:r>
          </w:p>
        </w:tc>
      </w:tr>
      <w:tr w:rsidR="001E4449" w:rsidRPr="0092408F" w14:paraId="3A42D025" w14:textId="6D0D784B" w:rsidTr="008E29C0">
        <w:trPr>
          <w:trHeight w:val="20"/>
        </w:trPr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503BB3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2D66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per year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8723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FE8B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36</w:t>
            </w:r>
          </w:p>
        </w:tc>
      </w:tr>
      <w:tr w:rsidR="001E4449" w:rsidRPr="0092408F" w14:paraId="18F7A319" w14:textId="2BF435DF" w:rsidTr="008E29C0">
        <w:trPr>
          <w:trHeight w:val="89"/>
        </w:trPr>
        <w:tc>
          <w:tcPr>
            <w:tcW w:w="9265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9E4044" w14:textId="04565291" w:rsidR="001E4449" w:rsidRPr="0092408F" w:rsidRDefault="001E4449" w:rsidP="00EA7C0A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Inhalation </w:t>
            </w:r>
            <w:r w:rsidR="00423867">
              <w:rPr>
                <w:b/>
                <w:bCs/>
                <w:color w:val="000000"/>
                <w:sz w:val="20"/>
                <w:szCs w:val="20"/>
              </w:rPr>
              <w:t>Mode</w:t>
            </w:r>
            <w:r w:rsidR="003B1EB7">
              <w:rPr>
                <w:b/>
                <w:bCs/>
                <w:color w:val="000000"/>
                <w:sz w:val="20"/>
                <w:szCs w:val="20"/>
              </w:rPr>
              <w:t>l</w:t>
            </w:r>
          </w:p>
        </w:tc>
      </w:tr>
      <w:tr w:rsidR="0076525C" w:rsidRPr="0092408F" w14:paraId="3707E512" w14:textId="2EA893C3" w:rsidTr="008E29C0">
        <w:trPr>
          <w:trHeight w:val="2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8B6E4" w14:textId="77777777" w:rsidR="0076525C" w:rsidRPr="0092408F" w:rsidRDefault="0076525C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Exposure model</w:t>
            </w:r>
          </w:p>
        </w:tc>
        <w:tc>
          <w:tcPr>
            <w:tcW w:w="55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F010" w14:textId="449C317B" w:rsidR="0076525C" w:rsidRPr="0092408F" w:rsidRDefault="0076525C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Exposure to vapor-Evaporation</w:t>
            </w:r>
          </w:p>
        </w:tc>
      </w:tr>
      <w:tr w:rsidR="001E4449" w:rsidRPr="0092408F" w14:paraId="1F2A3730" w14:textId="78E75D72" w:rsidTr="008E29C0">
        <w:trPr>
          <w:trHeight w:val="2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BC180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Exposure dura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1CCD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minut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9B05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3F1A6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240</w:t>
            </w:r>
          </w:p>
        </w:tc>
      </w:tr>
      <w:tr w:rsidR="001E4449" w:rsidRPr="0092408F" w14:paraId="46CF5330" w14:textId="09CC643E" w:rsidTr="008E29C0">
        <w:trPr>
          <w:trHeight w:val="2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3E3A9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Product in pure form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9F37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CC23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5154E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No</w:t>
            </w:r>
          </w:p>
        </w:tc>
      </w:tr>
      <w:tr w:rsidR="001E4449" w:rsidRPr="0092408F" w14:paraId="606540F1" w14:textId="685783D1" w:rsidTr="008E29C0">
        <w:trPr>
          <w:trHeight w:val="2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72A09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Molecular weight matrix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6DB0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g/mo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F1A6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3.00E+0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38C2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3.00E+03</w:t>
            </w:r>
          </w:p>
        </w:tc>
      </w:tr>
      <w:tr w:rsidR="001E4449" w:rsidRPr="0092408F" w14:paraId="3F5ECD13" w14:textId="525D244A" w:rsidTr="008E29C0">
        <w:trPr>
          <w:trHeight w:val="2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94EEB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The product is used in dilu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6064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C00E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D04C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No</w:t>
            </w:r>
          </w:p>
        </w:tc>
      </w:tr>
      <w:tr w:rsidR="001E4449" w:rsidRPr="0092408F" w14:paraId="142E2DD0" w14:textId="4C60BF8E" w:rsidTr="008E29C0">
        <w:trPr>
          <w:trHeight w:val="2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E2719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Product amoun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B1B6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85D5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F19D1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25</w:t>
            </w:r>
          </w:p>
        </w:tc>
      </w:tr>
      <w:tr w:rsidR="001E4449" w:rsidRPr="0092408F" w14:paraId="3FE89B00" w14:textId="701F7BB6" w:rsidTr="008E29C0">
        <w:trPr>
          <w:trHeight w:val="2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03198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Weight fraction substanc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746C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E5C21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0.064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13270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0.0648</w:t>
            </w:r>
          </w:p>
        </w:tc>
      </w:tr>
      <w:tr w:rsidR="001E4449" w:rsidRPr="0092408F" w14:paraId="58CBB0D4" w14:textId="7D5D6B47" w:rsidTr="008E29C0">
        <w:trPr>
          <w:trHeight w:val="2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F1E33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Room volum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6424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C9C35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8301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20</w:t>
            </w:r>
          </w:p>
        </w:tc>
      </w:tr>
      <w:tr w:rsidR="001E4449" w:rsidRPr="0092408F" w14:paraId="46D69927" w14:textId="2CF7DFE8" w:rsidTr="008E29C0">
        <w:trPr>
          <w:trHeight w:val="2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B8B56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Ventilation rat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1F50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per hou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6F4F7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0645A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1E4449" w:rsidRPr="0092408F" w14:paraId="2CC5CF9E" w14:textId="3A49E87F" w:rsidTr="008E29C0">
        <w:trPr>
          <w:trHeight w:val="2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E3972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Inhalation rat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EA0CE" w14:textId="1796E348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BE93B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25 l/mi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F79F0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0.762 m3/</w:t>
            </w:r>
            <w:proofErr w:type="spellStart"/>
            <w:r w:rsidRPr="0092408F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</w:tr>
      <w:tr w:rsidR="001E4449" w:rsidRPr="0092408F" w14:paraId="20C4E183" w14:textId="1DE0C8F8" w:rsidTr="008E29C0">
        <w:trPr>
          <w:trHeight w:val="2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ABBA9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Application temperatur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2561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CABB0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37AA4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20</w:t>
            </w:r>
          </w:p>
        </w:tc>
      </w:tr>
      <w:tr w:rsidR="001E4449" w:rsidRPr="0092408F" w14:paraId="238EA97F" w14:textId="05835495" w:rsidTr="008E29C0">
        <w:trPr>
          <w:trHeight w:val="2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C22B3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Vapor pressur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0B23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P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1CF3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1.54E+0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6AF1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1.54E+04</w:t>
            </w:r>
          </w:p>
        </w:tc>
      </w:tr>
      <w:tr w:rsidR="001E4449" w:rsidRPr="0092408F" w14:paraId="66747EE3" w14:textId="21728F2D" w:rsidTr="008E29C0">
        <w:trPr>
          <w:trHeight w:val="2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9300C" w14:textId="462037D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Molecular weigh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1E12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g/mo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F469F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86.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1070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86.1</w:t>
            </w:r>
          </w:p>
        </w:tc>
      </w:tr>
      <w:tr w:rsidR="001E4449" w:rsidRPr="0092408F" w14:paraId="03F03F8D" w14:textId="60A96938" w:rsidTr="008E29C0">
        <w:trPr>
          <w:trHeight w:val="2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4C161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Mass transfer coefficien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63D4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m/</w:t>
            </w:r>
            <w:proofErr w:type="spellStart"/>
            <w:r w:rsidRPr="0092408F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1A1B2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4EFCD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10</w:t>
            </w:r>
          </w:p>
        </w:tc>
      </w:tr>
      <w:tr w:rsidR="001E4449" w:rsidRPr="0092408F" w14:paraId="305CC74C" w14:textId="6CAF3862" w:rsidTr="008E29C0">
        <w:trPr>
          <w:trHeight w:val="2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2C0EA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Release area mod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AFCA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CFF7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Increasin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23309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Increasing</w:t>
            </w:r>
          </w:p>
        </w:tc>
      </w:tr>
      <w:tr w:rsidR="001E4449" w:rsidRPr="0092408F" w14:paraId="0B801A3A" w14:textId="084AB097" w:rsidTr="008E29C0">
        <w:trPr>
          <w:trHeight w:val="2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67F14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Release are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259D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DE1E9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7472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0.125</w:t>
            </w:r>
          </w:p>
        </w:tc>
      </w:tr>
      <w:tr w:rsidR="001E4449" w:rsidRPr="0092408F" w14:paraId="7565D27A" w14:textId="2ED84193" w:rsidTr="008E29C0">
        <w:trPr>
          <w:trHeight w:val="2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ACA42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Application dura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1FBE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minut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86BA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26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16B15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266</w:t>
            </w:r>
          </w:p>
        </w:tc>
      </w:tr>
      <w:tr w:rsidR="001E4449" w:rsidRPr="0092408F" w14:paraId="49B13911" w14:textId="109CDCF8" w:rsidTr="008E29C0">
        <w:trPr>
          <w:trHeight w:val="2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887F5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Absorption mode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A297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E3381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Fixed fract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9BA1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Fixed fraction</w:t>
            </w:r>
          </w:p>
        </w:tc>
      </w:tr>
      <w:tr w:rsidR="001E4449" w:rsidRPr="0092408F" w14:paraId="14C2B0F2" w14:textId="61ED48D6" w:rsidTr="008E29C0">
        <w:trPr>
          <w:trHeight w:val="2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72941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Absorption frac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618D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94E3D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6948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1E4449" w:rsidRPr="0092408F" w14:paraId="3563681D" w14:textId="727522A3" w:rsidTr="008E29C0">
        <w:trPr>
          <w:trHeight w:val="63"/>
        </w:trPr>
        <w:tc>
          <w:tcPr>
            <w:tcW w:w="9265" w:type="dxa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5B917D8" w14:textId="4EA1B9E4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Dermal </w:t>
            </w:r>
            <w:r w:rsidR="003B1EB7"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</w:tr>
      <w:tr w:rsidR="009940B7" w:rsidRPr="0092408F" w14:paraId="3E572D75" w14:textId="3BC727B0" w:rsidTr="008E29C0">
        <w:trPr>
          <w:trHeight w:val="20"/>
        </w:trPr>
        <w:tc>
          <w:tcPr>
            <w:tcW w:w="3685" w:type="dxa"/>
            <w:shd w:val="clear" w:color="auto" w:fill="auto"/>
            <w:vAlign w:val="bottom"/>
            <w:hideMark/>
          </w:tcPr>
          <w:p w14:paraId="419DE791" w14:textId="77777777" w:rsidR="009940B7" w:rsidRPr="0092408F" w:rsidRDefault="009940B7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Exposure mode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849592" w14:textId="77777777" w:rsidR="009940B7" w:rsidRPr="0092408F" w:rsidRDefault="009940B7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050" w:type="dxa"/>
            <w:gridSpan w:val="2"/>
            <w:shd w:val="clear" w:color="auto" w:fill="auto"/>
            <w:vAlign w:val="bottom"/>
          </w:tcPr>
          <w:p w14:paraId="5C005B1A" w14:textId="17B3BB64" w:rsidR="009940B7" w:rsidRPr="0092408F" w:rsidRDefault="009940B7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Direct contact - Instant application</w:t>
            </w:r>
          </w:p>
        </w:tc>
      </w:tr>
      <w:tr w:rsidR="001E4449" w:rsidRPr="0092408F" w14:paraId="46891A39" w14:textId="5A651F56" w:rsidTr="008E29C0">
        <w:trPr>
          <w:trHeight w:val="20"/>
        </w:trPr>
        <w:tc>
          <w:tcPr>
            <w:tcW w:w="3685" w:type="dxa"/>
            <w:shd w:val="clear" w:color="auto" w:fill="auto"/>
            <w:vAlign w:val="bottom"/>
            <w:hideMark/>
          </w:tcPr>
          <w:p w14:paraId="3177A65D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Exposed are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3614DA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c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3CACB94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1.50E+0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5F0EB8B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3.90E+00</w:t>
            </w:r>
          </w:p>
        </w:tc>
      </w:tr>
      <w:tr w:rsidR="001E4449" w:rsidRPr="0092408F" w14:paraId="5B316987" w14:textId="0863CFEF" w:rsidTr="008E29C0">
        <w:trPr>
          <w:trHeight w:val="20"/>
        </w:trPr>
        <w:tc>
          <w:tcPr>
            <w:tcW w:w="3685" w:type="dxa"/>
            <w:shd w:val="clear" w:color="auto" w:fill="auto"/>
            <w:vAlign w:val="bottom"/>
            <w:hideMark/>
          </w:tcPr>
          <w:p w14:paraId="14BFD7AC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Weight fraction substanc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C1A898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66D9129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0.064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4667F61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0.0648</w:t>
            </w:r>
          </w:p>
        </w:tc>
      </w:tr>
      <w:tr w:rsidR="001E4449" w:rsidRPr="0092408F" w14:paraId="1E12322B" w14:textId="65BD5F70" w:rsidTr="008E29C0">
        <w:trPr>
          <w:trHeight w:val="20"/>
        </w:trPr>
        <w:tc>
          <w:tcPr>
            <w:tcW w:w="3685" w:type="dxa"/>
            <w:shd w:val="clear" w:color="auto" w:fill="auto"/>
            <w:vAlign w:val="bottom"/>
            <w:hideMark/>
          </w:tcPr>
          <w:p w14:paraId="11AA5037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lastRenderedPageBreak/>
              <w:t>Product amoun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D3FE3C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8CD1CBC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FD44970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1E4449" w:rsidRPr="0092408F" w14:paraId="56ACCDB3" w14:textId="6E72AA50" w:rsidTr="008E29C0">
        <w:trPr>
          <w:trHeight w:val="20"/>
        </w:trPr>
        <w:tc>
          <w:tcPr>
            <w:tcW w:w="3685" w:type="dxa"/>
            <w:shd w:val="clear" w:color="auto" w:fill="auto"/>
            <w:vAlign w:val="bottom"/>
            <w:hideMark/>
          </w:tcPr>
          <w:p w14:paraId="3B1B655A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Retention facto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0BFD59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802F607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4A55B50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1</w:t>
            </w:r>
          </w:p>
        </w:tc>
      </w:tr>
      <w:tr w:rsidR="001E4449" w:rsidRPr="0092408F" w14:paraId="2540E4F4" w14:textId="5D8A6DBA" w:rsidTr="008E29C0">
        <w:trPr>
          <w:trHeight w:val="20"/>
        </w:trPr>
        <w:tc>
          <w:tcPr>
            <w:tcW w:w="3685" w:type="dxa"/>
            <w:shd w:val="clear" w:color="auto" w:fill="auto"/>
            <w:vAlign w:val="bottom"/>
            <w:hideMark/>
          </w:tcPr>
          <w:p w14:paraId="3E5C2A5D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Absorption mode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D1FF8F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345FF9E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Fixed fractio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F6C352D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Fixed fraction</w:t>
            </w:r>
          </w:p>
        </w:tc>
      </w:tr>
      <w:tr w:rsidR="001E4449" w:rsidRPr="0092408F" w14:paraId="2F3B4EC2" w14:textId="7BC874D7" w:rsidTr="008E29C0">
        <w:trPr>
          <w:trHeight w:val="20"/>
        </w:trPr>
        <w:tc>
          <w:tcPr>
            <w:tcW w:w="3685" w:type="dxa"/>
            <w:shd w:val="clear" w:color="auto" w:fill="auto"/>
            <w:vAlign w:val="bottom"/>
            <w:hideMark/>
          </w:tcPr>
          <w:p w14:paraId="459C23CE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Absorption frac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167466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27C2960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04C03D1" w14:textId="77777777" w:rsidR="001E4449" w:rsidRPr="0092408F" w:rsidRDefault="001E444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1</w:t>
            </w:r>
          </w:p>
        </w:tc>
      </w:tr>
      <w:tr w:rsidR="001E4449" w:rsidRPr="0092408F" w14:paraId="7E63811A" w14:textId="60B6E267" w:rsidTr="008E29C0">
        <w:trPr>
          <w:trHeight w:val="20"/>
        </w:trPr>
        <w:tc>
          <w:tcPr>
            <w:tcW w:w="9265" w:type="dxa"/>
            <w:gridSpan w:val="4"/>
            <w:shd w:val="clear" w:color="auto" w:fill="auto"/>
            <w:vAlign w:val="bottom"/>
            <w:hideMark/>
          </w:tcPr>
          <w:p w14:paraId="45CAEE4A" w14:textId="1442EDD0" w:rsidR="001E4449" w:rsidRPr="0092408F" w:rsidRDefault="003B1EB7" w:rsidP="00EA7C0A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ults:</w:t>
            </w:r>
            <w:r w:rsidR="001E4449" w:rsidRPr="0092408F">
              <w:rPr>
                <w:b/>
                <w:bCs/>
                <w:color w:val="000000"/>
                <w:sz w:val="20"/>
                <w:szCs w:val="20"/>
              </w:rPr>
              <w:t xml:space="preserve"> Inhalation</w:t>
            </w:r>
          </w:p>
        </w:tc>
      </w:tr>
      <w:tr w:rsidR="00FE5DD8" w:rsidRPr="0092408F" w14:paraId="3E7EC4BB" w14:textId="713E66DB" w:rsidTr="008E29C0">
        <w:trPr>
          <w:trHeight w:val="20"/>
        </w:trPr>
        <w:tc>
          <w:tcPr>
            <w:tcW w:w="3685" w:type="dxa"/>
            <w:shd w:val="clear" w:color="auto" w:fill="auto"/>
            <w:vAlign w:val="bottom"/>
            <w:hideMark/>
          </w:tcPr>
          <w:p w14:paraId="05E83CCF" w14:textId="77777777" w:rsidR="00FE5DD8" w:rsidRPr="0092408F" w:rsidRDefault="00FE5DD8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Mean event concentra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718E31" w14:textId="77777777" w:rsidR="00FE5DD8" w:rsidRPr="0092408F" w:rsidRDefault="00FE5DD8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mg/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468C218" w14:textId="1F179113" w:rsidR="00FE5DD8" w:rsidRPr="0092408F" w:rsidRDefault="00FE5DD8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1.89E-0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1EAF9D2" w14:textId="6CB6A2CD" w:rsidR="00FE5DD8" w:rsidRPr="0092408F" w:rsidRDefault="00FE5DD8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1.89E-01</w:t>
            </w:r>
          </w:p>
        </w:tc>
      </w:tr>
      <w:tr w:rsidR="00FE5DD8" w:rsidRPr="0092408F" w14:paraId="7F9C2D8C" w14:textId="59D113A9" w:rsidTr="008E29C0">
        <w:trPr>
          <w:trHeight w:val="20"/>
        </w:trPr>
        <w:tc>
          <w:tcPr>
            <w:tcW w:w="3685" w:type="dxa"/>
            <w:shd w:val="clear" w:color="auto" w:fill="auto"/>
            <w:vAlign w:val="bottom"/>
            <w:hideMark/>
          </w:tcPr>
          <w:p w14:paraId="204E12CD" w14:textId="77777777" w:rsidR="00FE5DD8" w:rsidRPr="0092408F" w:rsidRDefault="00FE5DD8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Peak concentration (TWA 15 min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340648" w14:textId="14AB2B64" w:rsidR="00FE5DD8" w:rsidRPr="0092408F" w:rsidRDefault="00B175DD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mg/m</w:t>
            </w:r>
            <w:r w:rsidRPr="0065705D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CE1E0C1" w14:textId="66254810" w:rsidR="00FE5DD8" w:rsidRPr="0092408F" w:rsidRDefault="00FE5DD8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2.71E-0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0783BD4" w14:textId="35907E38" w:rsidR="00FE5DD8" w:rsidRPr="0092408F" w:rsidRDefault="00FE5DD8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2.71E-01</w:t>
            </w:r>
          </w:p>
        </w:tc>
      </w:tr>
      <w:tr w:rsidR="00FE5DD8" w:rsidRPr="0092408F" w14:paraId="45207A61" w14:textId="33B69D99" w:rsidTr="008E29C0">
        <w:trPr>
          <w:trHeight w:val="20"/>
        </w:trPr>
        <w:tc>
          <w:tcPr>
            <w:tcW w:w="3685" w:type="dxa"/>
            <w:shd w:val="clear" w:color="auto" w:fill="auto"/>
            <w:vAlign w:val="bottom"/>
            <w:hideMark/>
          </w:tcPr>
          <w:p w14:paraId="258C4587" w14:textId="77777777" w:rsidR="00FE5DD8" w:rsidRPr="0092408F" w:rsidRDefault="00FE5DD8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Mean concentration on day of exposur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5414A7" w14:textId="32650FA0" w:rsidR="00FE5DD8" w:rsidRPr="0092408F" w:rsidRDefault="00B175DD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mg/m</w:t>
            </w:r>
            <w:r w:rsidRPr="0065705D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1A8FE84" w14:textId="3F4A7690" w:rsidR="00FE5DD8" w:rsidRPr="0092408F" w:rsidRDefault="00FE5DD8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3.14E-0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B390278" w14:textId="03470BD4" w:rsidR="00FE5DD8" w:rsidRPr="0092408F" w:rsidRDefault="00FE5DD8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3.14E-02</w:t>
            </w:r>
          </w:p>
        </w:tc>
      </w:tr>
      <w:tr w:rsidR="00FE5DD8" w:rsidRPr="0092408F" w14:paraId="7A08D20E" w14:textId="52EE3391" w:rsidTr="008E29C0">
        <w:trPr>
          <w:trHeight w:val="20"/>
        </w:trPr>
        <w:tc>
          <w:tcPr>
            <w:tcW w:w="3685" w:type="dxa"/>
            <w:shd w:val="clear" w:color="auto" w:fill="auto"/>
            <w:vAlign w:val="bottom"/>
            <w:hideMark/>
          </w:tcPr>
          <w:p w14:paraId="0A03AB57" w14:textId="77777777" w:rsidR="00FE5DD8" w:rsidRPr="0092408F" w:rsidRDefault="00FE5DD8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Year average concentra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D0E2C0" w14:textId="04A3B60E" w:rsidR="00FE5DD8" w:rsidRPr="0092408F" w:rsidRDefault="00B175DD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mg/m</w:t>
            </w:r>
            <w:r w:rsidRPr="0065705D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D97B7CA" w14:textId="26B3499B" w:rsidR="00FE5DD8" w:rsidRPr="0092408F" w:rsidRDefault="00FE5DD8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3.10E-0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072AAA1" w14:textId="579D838E" w:rsidR="00FE5DD8" w:rsidRPr="0092408F" w:rsidRDefault="00FE5DD8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3.10E-03</w:t>
            </w:r>
          </w:p>
        </w:tc>
      </w:tr>
      <w:tr w:rsidR="00FE5DD8" w:rsidRPr="0092408F" w14:paraId="249CF136" w14:textId="1D0DB75F" w:rsidTr="008E29C0">
        <w:trPr>
          <w:trHeight w:val="20"/>
        </w:trPr>
        <w:tc>
          <w:tcPr>
            <w:tcW w:w="3685" w:type="dxa"/>
            <w:shd w:val="clear" w:color="auto" w:fill="auto"/>
            <w:vAlign w:val="bottom"/>
            <w:hideMark/>
          </w:tcPr>
          <w:p w14:paraId="3F6F4EC2" w14:textId="77777777" w:rsidR="00FE5DD8" w:rsidRPr="0092408F" w:rsidRDefault="00FE5DD8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External event dos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2D4311" w14:textId="77777777" w:rsidR="00FE5DD8" w:rsidRPr="0092408F" w:rsidRDefault="00FE5DD8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92408F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F72ADCE" w14:textId="471B8A3D" w:rsidR="00FE5DD8" w:rsidRPr="0092408F" w:rsidRDefault="00FE5DD8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1.64E-0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D828E61" w14:textId="50CCB9A0" w:rsidR="00FE5DD8" w:rsidRPr="0092408F" w:rsidRDefault="00FE5DD8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2.37E-02</w:t>
            </w:r>
          </w:p>
        </w:tc>
      </w:tr>
      <w:tr w:rsidR="00FE5DD8" w:rsidRPr="0092408F" w14:paraId="3742AB37" w14:textId="6DAE2E0F" w:rsidTr="008E29C0">
        <w:trPr>
          <w:trHeight w:val="20"/>
        </w:trPr>
        <w:tc>
          <w:tcPr>
            <w:tcW w:w="3685" w:type="dxa"/>
            <w:shd w:val="clear" w:color="auto" w:fill="auto"/>
            <w:vAlign w:val="bottom"/>
            <w:hideMark/>
          </w:tcPr>
          <w:p w14:paraId="33DE7385" w14:textId="77777777" w:rsidR="00FE5DD8" w:rsidRPr="0092408F" w:rsidRDefault="00FE5DD8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External dose on day of exposur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802730E" w14:textId="77777777" w:rsidR="00FE5DD8" w:rsidRPr="0092408F" w:rsidRDefault="00FE5DD8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92408F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104D3B4" w14:textId="06931237" w:rsidR="00FE5DD8" w:rsidRPr="0092408F" w:rsidRDefault="00FE5DD8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1.64E-0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13A5E5C" w14:textId="58FA1434" w:rsidR="00FE5DD8" w:rsidRPr="0092408F" w:rsidRDefault="00FE5DD8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2.37E-02</w:t>
            </w:r>
          </w:p>
        </w:tc>
      </w:tr>
      <w:tr w:rsidR="00FE5DD8" w:rsidRPr="0092408F" w14:paraId="70F49DA5" w14:textId="3B5192F3" w:rsidTr="008E29C0">
        <w:trPr>
          <w:trHeight w:val="20"/>
        </w:trPr>
        <w:tc>
          <w:tcPr>
            <w:tcW w:w="3685" w:type="dxa"/>
            <w:shd w:val="clear" w:color="auto" w:fill="auto"/>
            <w:vAlign w:val="bottom"/>
            <w:hideMark/>
          </w:tcPr>
          <w:p w14:paraId="13AF34E0" w14:textId="77777777" w:rsidR="00FE5DD8" w:rsidRPr="0092408F" w:rsidRDefault="00FE5DD8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Internal event dos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38C36CA" w14:textId="77777777" w:rsidR="00FE5DD8" w:rsidRPr="0092408F" w:rsidRDefault="00FE5DD8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92408F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51EACCF" w14:textId="532E8978" w:rsidR="00FE5DD8" w:rsidRPr="0092408F" w:rsidRDefault="00FE5DD8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8.22E-0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4D881B4" w14:textId="0CE5EA02" w:rsidR="00FE5DD8" w:rsidRPr="0092408F" w:rsidRDefault="00FE5DD8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1.18E-02</w:t>
            </w:r>
          </w:p>
        </w:tc>
      </w:tr>
      <w:tr w:rsidR="00FE5DD8" w:rsidRPr="0092408F" w14:paraId="2FA0E897" w14:textId="04BC93E5" w:rsidTr="008E29C0">
        <w:trPr>
          <w:trHeight w:val="20"/>
        </w:trPr>
        <w:tc>
          <w:tcPr>
            <w:tcW w:w="3685" w:type="dxa"/>
            <w:shd w:val="clear" w:color="auto" w:fill="auto"/>
            <w:vAlign w:val="bottom"/>
            <w:hideMark/>
          </w:tcPr>
          <w:p w14:paraId="7350B92D" w14:textId="77777777" w:rsidR="00FE5DD8" w:rsidRPr="0092408F" w:rsidRDefault="00FE5DD8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Internal dose on day of exposur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DCE54F" w14:textId="77777777" w:rsidR="00FE5DD8" w:rsidRPr="0092408F" w:rsidRDefault="00FE5DD8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92408F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92408F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756128C" w14:textId="3B5C90FE" w:rsidR="00FE5DD8" w:rsidRPr="0092408F" w:rsidRDefault="00FE5DD8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8.22E-0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C12284E" w14:textId="6B4EFD68" w:rsidR="00FE5DD8" w:rsidRPr="0092408F" w:rsidRDefault="00FE5DD8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1.18E-02</w:t>
            </w:r>
          </w:p>
        </w:tc>
      </w:tr>
      <w:tr w:rsidR="00FE5DD8" w:rsidRPr="0092408F" w14:paraId="10B5C798" w14:textId="13B6ED4E" w:rsidTr="008E29C0">
        <w:trPr>
          <w:trHeight w:val="20"/>
        </w:trPr>
        <w:tc>
          <w:tcPr>
            <w:tcW w:w="3685" w:type="dxa"/>
            <w:shd w:val="clear" w:color="auto" w:fill="auto"/>
            <w:vAlign w:val="bottom"/>
            <w:hideMark/>
          </w:tcPr>
          <w:p w14:paraId="4B07C1CC" w14:textId="77777777" w:rsidR="00FE5DD8" w:rsidRPr="0092408F" w:rsidRDefault="00FE5DD8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Internal year average dos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A279E4" w14:textId="77777777" w:rsidR="00FE5DD8" w:rsidRPr="0092408F" w:rsidRDefault="00FE5DD8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92408F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92408F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B2ADDF2" w14:textId="6933364A" w:rsidR="00FE5DD8" w:rsidRPr="0092408F" w:rsidRDefault="00FE5DD8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8.11E-0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69156A6" w14:textId="505C5ED7" w:rsidR="00FE5DD8" w:rsidRPr="0092408F" w:rsidRDefault="00FE5DD8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1.17E-03</w:t>
            </w:r>
          </w:p>
        </w:tc>
      </w:tr>
      <w:tr w:rsidR="001E4449" w:rsidRPr="0092408F" w14:paraId="435A7FE3" w14:textId="6CD4636A" w:rsidTr="00334B16">
        <w:trPr>
          <w:trHeight w:val="20"/>
        </w:trPr>
        <w:tc>
          <w:tcPr>
            <w:tcW w:w="9265" w:type="dxa"/>
            <w:gridSpan w:val="4"/>
            <w:shd w:val="clear" w:color="auto" w:fill="auto"/>
            <w:vAlign w:val="center"/>
            <w:hideMark/>
          </w:tcPr>
          <w:p w14:paraId="7C53BFD6" w14:textId="009A2C3D" w:rsidR="001E4449" w:rsidRPr="0092408F" w:rsidRDefault="003B1EB7" w:rsidP="00EA7C0A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ults: Dermal</w:t>
            </w:r>
          </w:p>
        </w:tc>
      </w:tr>
      <w:tr w:rsidR="001E4449" w:rsidRPr="0092408F" w14:paraId="04425D55" w14:textId="563124BB" w:rsidTr="008E29C0">
        <w:trPr>
          <w:trHeight w:val="20"/>
        </w:trPr>
        <w:tc>
          <w:tcPr>
            <w:tcW w:w="3685" w:type="dxa"/>
            <w:shd w:val="clear" w:color="auto" w:fill="auto"/>
            <w:vAlign w:val="bottom"/>
            <w:hideMark/>
          </w:tcPr>
          <w:p w14:paraId="01E8EFC6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Dermal loa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433D45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mg/c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925EB5" w14:textId="77777777" w:rsidR="001E4449" w:rsidRPr="0092408F" w:rsidRDefault="001E4449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3.46E-0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047F9AE" w14:textId="77777777" w:rsidR="001E4449" w:rsidRPr="0092408F" w:rsidRDefault="001E4449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1.33E-02</w:t>
            </w:r>
          </w:p>
        </w:tc>
      </w:tr>
      <w:tr w:rsidR="001E4449" w:rsidRPr="0092408F" w14:paraId="31359C26" w14:textId="5D96BE73" w:rsidTr="008E29C0">
        <w:trPr>
          <w:trHeight w:val="20"/>
        </w:trPr>
        <w:tc>
          <w:tcPr>
            <w:tcW w:w="3685" w:type="dxa"/>
            <w:shd w:val="clear" w:color="auto" w:fill="auto"/>
            <w:vAlign w:val="bottom"/>
            <w:hideMark/>
          </w:tcPr>
          <w:p w14:paraId="0103468C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External event dos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B612F7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92408F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5029114" w14:textId="77777777" w:rsidR="001E4449" w:rsidRPr="0092408F" w:rsidRDefault="001E4449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7.53E-04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E84A188" w14:textId="77777777" w:rsidR="001E4449" w:rsidRPr="0092408F" w:rsidRDefault="001E4449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2.13E-03</w:t>
            </w:r>
          </w:p>
        </w:tc>
      </w:tr>
      <w:tr w:rsidR="001E4449" w:rsidRPr="0092408F" w14:paraId="0B6BC96B" w14:textId="75891A48" w:rsidTr="008E29C0">
        <w:trPr>
          <w:trHeight w:val="20"/>
        </w:trPr>
        <w:tc>
          <w:tcPr>
            <w:tcW w:w="3685" w:type="dxa"/>
            <w:shd w:val="clear" w:color="auto" w:fill="auto"/>
            <w:vAlign w:val="bottom"/>
            <w:hideMark/>
          </w:tcPr>
          <w:p w14:paraId="70B42B0E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External dose on day of exposur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E49C57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92408F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4E90CB" w14:textId="77777777" w:rsidR="001E4449" w:rsidRPr="0092408F" w:rsidRDefault="001E4449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7.53E-04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41597C2" w14:textId="77777777" w:rsidR="001E4449" w:rsidRPr="0092408F" w:rsidRDefault="001E4449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2.13E-03</w:t>
            </w:r>
          </w:p>
        </w:tc>
      </w:tr>
      <w:tr w:rsidR="001E4449" w:rsidRPr="0092408F" w14:paraId="0BC04860" w14:textId="5F0304A7" w:rsidTr="008E29C0">
        <w:trPr>
          <w:trHeight w:val="20"/>
        </w:trPr>
        <w:tc>
          <w:tcPr>
            <w:tcW w:w="3685" w:type="dxa"/>
            <w:shd w:val="clear" w:color="auto" w:fill="auto"/>
            <w:vAlign w:val="bottom"/>
            <w:hideMark/>
          </w:tcPr>
          <w:p w14:paraId="411ABC7A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Internal event dos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BD6D69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92408F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1B2DDC" w14:textId="77777777" w:rsidR="001E4449" w:rsidRPr="0092408F" w:rsidRDefault="001E4449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7.53E-04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4BB2D29" w14:textId="77777777" w:rsidR="001E4449" w:rsidRPr="0092408F" w:rsidRDefault="001E4449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2.13E-03</w:t>
            </w:r>
          </w:p>
        </w:tc>
      </w:tr>
      <w:tr w:rsidR="001E4449" w:rsidRPr="0092408F" w14:paraId="62BFAA3B" w14:textId="6A43450E" w:rsidTr="008E29C0">
        <w:trPr>
          <w:trHeight w:val="20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AA5537A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Internal dose on day of exposur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3806FE5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92408F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92408F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5198B4" w14:textId="77777777" w:rsidR="001E4449" w:rsidRPr="0092408F" w:rsidRDefault="001E4449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7.53E-04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25C1C8A" w14:textId="77777777" w:rsidR="001E4449" w:rsidRPr="0092408F" w:rsidRDefault="001E4449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2.13E-03</w:t>
            </w:r>
          </w:p>
        </w:tc>
      </w:tr>
      <w:tr w:rsidR="001E4449" w:rsidRPr="0092408F" w14:paraId="4796DE94" w14:textId="3E96A6E1" w:rsidTr="008E29C0">
        <w:trPr>
          <w:trHeight w:val="20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DF279F0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Internal year average dos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3CEA98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92408F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92408F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E008D2D" w14:textId="77777777" w:rsidR="001E4449" w:rsidRPr="0092408F" w:rsidRDefault="001E4449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7.43E-0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634EDE2" w14:textId="77777777" w:rsidR="001E4449" w:rsidRPr="0092408F" w:rsidRDefault="001E4449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2.10E-04</w:t>
            </w:r>
          </w:p>
        </w:tc>
      </w:tr>
      <w:tr w:rsidR="001E4449" w:rsidRPr="0092408F" w14:paraId="16606964" w14:textId="189E42A4" w:rsidTr="00334B16">
        <w:trPr>
          <w:trHeight w:val="20"/>
        </w:trPr>
        <w:tc>
          <w:tcPr>
            <w:tcW w:w="9265" w:type="dxa"/>
            <w:gridSpan w:val="4"/>
            <w:shd w:val="clear" w:color="auto" w:fill="auto"/>
            <w:vAlign w:val="center"/>
            <w:hideMark/>
          </w:tcPr>
          <w:p w14:paraId="79E7FA6C" w14:textId="5DF33C4C" w:rsidR="001E4449" w:rsidRPr="0092408F" w:rsidRDefault="003B1EB7" w:rsidP="00EA7C0A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Results: </w:t>
            </w:r>
            <w:r w:rsidR="001E4449" w:rsidRPr="0092408F">
              <w:rPr>
                <w:b/>
                <w:bCs/>
                <w:color w:val="000000"/>
                <w:sz w:val="20"/>
                <w:szCs w:val="20"/>
              </w:rPr>
              <w:t>Integrate</w:t>
            </w:r>
            <w:r>
              <w:rPr>
                <w:b/>
                <w:bCs/>
                <w:color w:val="000000"/>
                <w:sz w:val="20"/>
                <w:szCs w:val="20"/>
              </w:rPr>
              <w:t>d</w:t>
            </w:r>
          </w:p>
        </w:tc>
      </w:tr>
      <w:tr w:rsidR="001E4449" w:rsidRPr="0092408F" w14:paraId="304F7739" w14:textId="6D5B3700" w:rsidTr="008E29C0">
        <w:trPr>
          <w:trHeight w:val="20"/>
        </w:trPr>
        <w:tc>
          <w:tcPr>
            <w:tcW w:w="3685" w:type="dxa"/>
            <w:shd w:val="clear" w:color="auto" w:fill="auto"/>
            <w:vAlign w:val="bottom"/>
            <w:hideMark/>
          </w:tcPr>
          <w:p w14:paraId="0BB7D854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Internal event dos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6F2CE6E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92408F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BE6297A" w14:textId="77777777" w:rsidR="001E4449" w:rsidRPr="0092408F" w:rsidRDefault="001E4449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8.98E-0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7D20D27" w14:textId="77777777" w:rsidR="001E4449" w:rsidRPr="0092408F" w:rsidRDefault="001E4449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1.40E-02</w:t>
            </w:r>
          </w:p>
        </w:tc>
      </w:tr>
      <w:tr w:rsidR="001E4449" w:rsidRPr="0092408F" w14:paraId="3FF2F77A" w14:textId="17188D52" w:rsidTr="008E29C0">
        <w:trPr>
          <w:trHeight w:val="20"/>
        </w:trPr>
        <w:tc>
          <w:tcPr>
            <w:tcW w:w="3685" w:type="dxa"/>
            <w:shd w:val="clear" w:color="auto" w:fill="auto"/>
            <w:vAlign w:val="bottom"/>
            <w:hideMark/>
          </w:tcPr>
          <w:p w14:paraId="739D8851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Internal dose on day of exposur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83779E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92408F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92408F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90F3B1" w14:textId="77777777" w:rsidR="001E4449" w:rsidRPr="0092408F" w:rsidRDefault="001E4449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8.98E-0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EE19A8D" w14:textId="77777777" w:rsidR="001E4449" w:rsidRPr="0092408F" w:rsidRDefault="001E4449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1.40E-02</w:t>
            </w:r>
          </w:p>
        </w:tc>
      </w:tr>
      <w:tr w:rsidR="001E4449" w:rsidRPr="0092408F" w14:paraId="77C260AE" w14:textId="1E3DFEB2" w:rsidTr="008E29C0">
        <w:trPr>
          <w:trHeight w:val="20"/>
        </w:trPr>
        <w:tc>
          <w:tcPr>
            <w:tcW w:w="3685" w:type="dxa"/>
            <w:shd w:val="clear" w:color="auto" w:fill="auto"/>
            <w:vAlign w:val="bottom"/>
            <w:hideMark/>
          </w:tcPr>
          <w:p w14:paraId="670CDE82" w14:textId="77777777" w:rsidR="001E4449" w:rsidRPr="0092408F" w:rsidRDefault="001E444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92408F">
              <w:rPr>
                <w:b/>
                <w:bCs/>
                <w:color w:val="000000"/>
                <w:sz w:val="20"/>
                <w:szCs w:val="20"/>
              </w:rPr>
              <w:t>Internal year average dos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C0FD3C" w14:textId="77777777" w:rsidR="001E4449" w:rsidRPr="0092408F" w:rsidRDefault="001E444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92408F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92408F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BFE919" w14:textId="77777777" w:rsidR="001E4449" w:rsidRPr="0092408F" w:rsidRDefault="001E4449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8.85E-04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65E3920" w14:textId="77777777" w:rsidR="001E4449" w:rsidRPr="0092408F" w:rsidRDefault="001E4449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92408F">
              <w:rPr>
                <w:color w:val="000000"/>
                <w:sz w:val="20"/>
                <w:szCs w:val="20"/>
              </w:rPr>
              <w:t>1.38E-03</w:t>
            </w:r>
          </w:p>
        </w:tc>
      </w:tr>
    </w:tbl>
    <w:p w14:paraId="0F13873B" w14:textId="77777777" w:rsidR="009940B7" w:rsidRDefault="009940B7">
      <w:pPr>
        <w:rPr>
          <w:b/>
          <w:bCs/>
        </w:rPr>
      </w:pPr>
    </w:p>
    <w:p w14:paraId="354B0A2F" w14:textId="77777777" w:rsidR="00755F08" w:rsidRDefault="00755F08">
      <w:pPr>
        <w:rPr>
          <w:b/>
          <w:bCs/>
        </w:rPr>
      </w:pPr>
      <w:r>
        <w:rPr>
          <w:b/>
          <w:bCs/>
        </w:rPr>
        <w:br w:type="page"/>
      </w:r>
    </w:p>
    <w:p w14:paraId="3AD6A1E6" w14:textId="4E33DBFD" w:rsidR="00CF1D90" w:rsidRDefault="00CF1D90">
      <w:r w:rsidRPr="005B17EE">
        <w:rPr>
          <w:b/>
          <w:bCs/>
        </w:rPr>
        <w:lastRenderedPageBreak/>
        <w:t xml:space="preserve">Supplemental </w:t>
      </w:r>
      <w:r w:rsidR="00243E31">
        <w:rPr>
          <w:b/>
          <w:bCs/>
        </w:rPr>
        <w:t xml:space="preserve">Table </w:t>
      </w:r>
      <w:r w:rsidRPr="005B17EE">
        <w:rPr>
          <w:b/>
          <w:bCs/>
        </w:rPr>
        <w:t>S</w:t>
      </w:r>
      <w:r w:rsidR="00844921">
        <w:rPr>
          <w:b/>
          <w:bCs/>
        </w:rPr>
        <w:t>6</w:t>
      </w:r>
      <w:r w:rsidR="00BB3A77">
        <w:rPr>
          <w:b/>
          <w:bCs/>
        </w:rPr>
        <w:t xml:space="preserve"> </w:t>
      </w:r>
      <w:r w:rsidR="00BB3A77" w:rsidRPr="00CF1D90">
        <w:rPr>
          <w:b/>
          <w:bCs/>
        </w:rPr>
        <w:t xml:space="preserve">– </w:t>
      </w:r>
      <w:r w:rsidR="00BB3A77">
        <w:rPr>
          <w:b/>
          <w:bCs/>
        </w:rPr>
        <w:t xml:space="preserve">Input and Outputs for </w:t>
      </w:r>
      <w:r w:rsidR="005B17EE" w:rsidRPr="005B17EE">
        <w:rPr>
          <w:b/>
          <w:bCs/>
        </w:rPr>
        <w:t>Joint Compound</w:t>
      </w:r>
      <w:r w:rsidR="00967CAA" w:rsidRPr="00967CAA">
        <w:rPr>
          <w:b/>
          <w:bCs/>
        </w:rPr>
        <w:t xml:space="preserve"> </w:t>
      </w:r>
      <w:r w:rsidR="00967CAA">
        <w:rPr>
          <w:b/>
          <w:bCs/>
        </w:rPr>
        <w:t xml:space="preserve">in </w:t>
      </w:r>
      <w:proofErr w:type="spellStart"/>
      <w:r w:rsidR="00967CAA">
        <w:rPr>
          <w:b/>
          <w:bCs/>
        </w:rPr>
        <w:t>ConsExpo</w:t>
      </w:r>
      <w:proofErr w:type="spellEnd"/>
    </w:p>
    <w:p w14:paraId="1A33E808" w14:textId="77777777" w:rsidR="00CF1D90" w:rsidRDefault="00CF1D9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88"/>
        <w:gridCol w:w="1366"/>
        <w:gridCol w:w="2993"/>
      </w:tblGrid>
      <w:tr w:rsidR="000A40F5" w:rsidRPr="005E6A9B" w14:paraId="0588EA26" w14:textId="77777777" w:rsidTr="007C55AA">
        <w:trPr>
          <w:trHeight w:val="251"/>
          <w:tblHeader/>
        </w:trPr>
        <w:tc>
          <w:tcPr>
            <w:tcW w:w="0" w:type="auto"/>
            <w:shd w:val="clear" w:color="auto" w:fill="4C94D8" w:themeFill="text2" w:themeFillTint="80"/>
            <w:noWrap/>
            <w:vAlign w:val="bottom"/>
            <w:hideMark/>
          </w:tcPr>
          <w:p w14:paraId="5663A9D4" w14:textId="77777777" w:rsidR="000A40F5" w:rsidRPr="005E6A9B" w:rsidRDefault="000A40F5" w:rsidP="00EA7C0A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Input</w:t>
            </w:r>
          </w:p>
        </w:tc>
        <w:tc>
          <w:tcPr>
            <w:tcW w:w="0" w:type="auto"/>
            <w:shd w:val="clear" w:color="auto" w:fill="4C94D8" w:themeFill="text2" w:themeFillTint="80"/>
            <w:noWrap/>
            <w:vAlign w:val="bottom"/>
            <w:hideMark/>
          </w:tcPr>
          <w:p w14:paraId="48770DD2" w14:textId="77777777" w:rsidR="000A40F5" w:rsidRPr="005E6A9B" w:rsidRDefault="000A40F5" w:rsidP="00EA7C0A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Units</w:t>
            </w:r>
          </w:p>
        </w:tc>
        <w:tc>
          <w:tcPr>
            <w:tcW w:w="0" w:type="auto"/>
            <w:shd w:val="clear" w:color="auto" w:fill="4C94D8" w:themeFill="text2" w:themeFillTint="80"/>
            <w:vAlign w:val="center"/>
          </w:tcPr>
          <w:p w14:paraId="0E7B7592" w14:textId="5E5E7925" w:rsidR="000A40F5" w:rsidRPr="005E6A9B" w:rsidRDefault="000A40F5" w:rsidP="00EA7C0A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 xml:space="preserve">Joint Compound - </w:t>
            </w:r>
            <w:r w:rsidR="007C55AA">
              <w:rPr>
                <w:b/>
                <w:bCs/>
                <w:color w:val="000000"/>
                <w:sz w:val="20"/>
                <w:szCs w:val="20"/>
              </w:rPr>
              <w:t>A</w:t>
            </w:r>
            <w:r w:rsidRPr="005E6A9B">
              <w:rPr>
                <w:b/>
                <w:bCs/>
                <w:color w:val="000000"/>
                <w:sz w:val="20"/>
                <w:szCs w:val="20"/>
              </w:rPr>
              <w:t>dult</w:t>
            </w:r>
          </w:p>
        </w:tc>
      </w:tr>
      <w:tr w:rsidR="00001E31" w:rsidRPr="005E6A9B" w14:paraId="2D5F79D7" w14:textId="77777777" w:rsidTr="005E6A9B">
        <w:trPr>
          <w:trHeight w:val="20"/>
        </w:trPr>
        <w:tc>
          <w:tcPr>
            <w:tcW w:w="0" w:type="auto"/>
            <w:gridSpan w:val="3"/>
            <w:shd w:val="clear" w:color="auto" w:fill="auto"/>
            <w:vAlign w:val="bottom"/>
          </w:tcPr>
          <w:p w14:paraId="21B6B771" w14:textId="79B82CFF" w:rsidR="00001E31" w:rsidRPr="005E6A9B" w:rsidRDefault="00001E31" w:rsidP="00EA7C0A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General Exposure Factors</w:t>
            </w:r>
          </w:p>
        </w:tc>
      </w:tr>
      <w:tr w:rsidR="000A40F5" w:rsidRPr="005E6A9B" w14:paraId="72A04494" w14:textId="77777777" w:rsidTr="005E6A9B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2D1FE8D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Weight fraction substa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F5213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791EF1" w14:textId="77777777" w:rsidR="000A40F5" w:rsidRPr="005E6A9B" w:rsidRDefault="000A40F5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0A40F5" w:rsidRPr="005E6A9B" w14:paraId="3DAB229B" w14:textId="77777777" w:rsidTr="005E6A9B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0973C5F3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Fact she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7DA936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472C3E5D" w14:textId="77777777" w:rsidR="000A40F5" w:rsidRPr="005E6A9B" w:rsidRDefault="000A40F5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E6A9B">
              <w:rPr>
                <w:color w:val="000000"/>
                <w:sz w:val="20"/>
                <w:szCs w:val="20"/>
              </w:rPr>
              <w:t>ConsExpo</w:t>
            </w:r>
            <w:proofErr w:type="spellEnd"/>
            <w:r w:rsidRPr="005E6A9B">
              <w:rPr>
                <w:color w:val="000000"/>
                <w:sz w:val="20"/>
                <w:szCs w:val="20"/>
              </w:rPr>
              <w:t xml:space="preserve"> fact sheet adult</w:t>
            </w:r>
          </w:p>
        </w:tc>
      </w:tr>
      <w:tr w:rsidR="000A40F5" w:rsidRPr="005E6A9B" w14:paraId="7E74D82D" w14:textId="77777777" w:rsidTr="005E6A9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5B5DA9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Body we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515ED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kg</w:t>
            </w:r>
          </w:p>
        </w:tc>
        <w:tc>
          <w:tcPr>
            <w:tcW w:w="0" w:type="auto"/>
            <w:vAlign w:val="center"/>
          </w:tcPr>
          <w:p w14:paraId="22D4506A" w14:textId="77777777" w:rsidR="000A40F5" w:rsidRPr="005E6A9B" w:rsidRDefault="000A40F5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68.8</w:t>
            </w:r>
          </w:p>
        </w:tc>
      </w:tr>
      <w:tr w:rsidR="000A40F5" w:rsidRPr="005E6A9B" w14:paraId="6CEE9AD7" w14:textId="77777777" w:rsidTr="005E6A9B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3962CCF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1E1C9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per 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A8850B" w14:textId="77777777" w:rsidR="000A40F5" w:rsidRPr="005E6A9B" w:rsidRDefault="000A40F5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3</w:t>
            </w:r>
          </w:p>
        </w:tc>
      </w:tr>
      <w:tr w:rsidR="00001E31" w:rsidRPr="005E6A9B" w14:paraId="504174E0" w14:textId="77777777" w:rsidTr="005E6A9B">
        <w:trPr>
          <w:trHeight w:val="20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61218BE" w14:textId="0B5E312F" w:rsidR="00001E31" w:rsidRPr="005E6A9B" w:rsidRDefault="00BF4582" w:rsidP="00EA7C0A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halation Model</w:t>
            </w:r>
          </w:p>
        </w:tc>
      </w:tr>
      <w:tr w:rsidR="000A40F5" w:rsidRPr="005E6A9B" w14:paraId="6DE2B3FF" w14:textId="77777777" w:rsidTr="007C55A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D8EE9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Exposure mo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832B" w14:textId="62212E69" w:rsidR="000A40F5" w:rsidRPr="005E6A9B" w:rsidRDefault="000A40F5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01FE20" w14:textId="29EDA93D" w:rsidR="000A40F5" w:rsidRPr="005E6A9B" w:rsidRDefault="0048331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Exposure to vapor- evaporation</w:t>
            </w:r>
          </w:p>
        </w:tc>
      </w:tr>
      <w:tr w:rsidR="000A40F5" w:rsidRPr="005E6A9B" w14:paraId="355A6A4D" w14:textId="77777777" w:rsidTr="007C55A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0323A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Exposure du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3A6D3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minu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5E608" w14:textId="77777777" w:rsidR="000A40F5" w:rsidRPr="005E6A9B" w:rsidRDefault="000A40F5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240</w:t>
            </w:r>
          </w:p>
        </w:tc>
      </w:tr>
      <w:tr w:rsidR="000A40F5" w:rsidRPr="005E6A9B" w14:paraId="7AA7F9DD" w14:textId="77777777" w:rsidTr="007C55A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CE5F6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Product in pure for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EDFA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44C3F" w14:textId="77777777" w:rsidR="000A40F5" w:rsidRPr="005E6A9B" w:rsidRDefault="000A40F5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No</w:t>
            </w:r>
          </w:p>
        </w:tc>
      </w:tr>
      <w:tr w:rsidR="000A40F5" w:rsidRPr="005E6A9B" w14:paraId="334F3AF9" w14:textId="77777777" w:rsidTr="007C55A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99151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Molecular weight matri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97D5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g/m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49D0D" w14:textId="77777777" w:rsidR="000A40F5" w:rsidRPr="005E6A9B" w:rsidRDefault="000A40F5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3.00E+03</w:t>
            </w:r>
          </w:p>
        </w:tc>
      </w:tr>
      <w:tr w:rsidR="000A40F5" w:rsidRPr="005E6A9B" w14:paraId="0FB6A85C" w14:textId="77777777" w:rsidTr="007C55A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642E5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The product is used in dilu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F5E6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FF16D" w14:textId="77777777" w:rsidR="000A40F5" w:rsidRPr="005E6A9B" w:rsidRDefault="000A40F5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No</w:t>
            </w:r>
          </w:p>
        </w:tc>
      </w:tr>
      <w:tr w:rsidR="000A40F5" w:rsidRPr="005E6A9B" w14:paraId="3A587A51" w14:textId="77777777" w:rsidTr="007C55A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59C33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Product amou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3501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D45FD" w14:textId="77777777" w:rsidR="000A40F5" w:rsidRPr="005E6A9B" w:rsidRDefault="000A40F5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375</w:t>
            </w:r>
          </w:p>
        </w:tc>
      </w:tr>
      <w:tr w:rsidR="000A40F5" w:rsidRPr="005E6A9B" w14:paraId="030D3D4B" w14:textId="77777777" w:rsidTr="007C55A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93BA2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Weight fraction subst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9742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5F68A" w14:textId="77777777" w:rsidR="000A40F5" w:rsidRPr="005E6A9B" w:rsidRDefault="000A40F5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0A40F5" w:rsidRPr="005E6A9B" w14:paraId="75FB2235" w14:textId="77777777" w:rsidTr="007C55A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51A06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Room volu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1F5E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C17A5" w14:textId="77777777" w:rsidR="000A40F5" w:rsidRPr="005E6A9B" w:rsidRDefault="000A40F5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20</w:t>
            </w:r>
          </w:p>
        </w:tc>
      </w:tr>
      <w:tr w:rsidR="000A40F5" w:rsidRPr="005E6A9B" w14:paraId="29D7C415" w14:textId="77777777" w:rsidTr="007C55A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C508D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Ventilation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1074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per hou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F8184" w14:textId="77777777" w:rsidR="000A40F5" w:rsidRPr="005E6A9B" w:rsidRDefault="000A40F5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0A40F5" w:rsidRPr="005E6A9B" w14:paraId="22FFF72E" w14:textId="77777777" w:rsidTr="007C55A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A27EE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Inhalation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AA82F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C0CD6" w14:textId="77777777" w:rsidR="000A40F5" w:rsidRPr="005E6A9B" w:rsidRDefault="000A40F5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25 l/min</w:t>
            </w:r>
          </w:p>
        </w:tc>
      </w:tr>
      <w:tr w:rsidR="000A40F5" w:rsidRPr="005E6A9B" w14:paraId="083E532F" w14:textId="77777777" w:rsidTr="007C55A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A682A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Application tempera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05E7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61834" w14:textId="77777777" w:rsidR="000A40F5" w:rsidRPr="005E6A9B" w:rsidRDefault="000A40F5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20</w:t>
            </w:r>
          </w:p>
        </w:tc>
      </w:tr>
      <w:tr w:rsidR="000A40F5" w:rsidRPr="005E6A9B" w14:paraId="38E6DE5B" w14:textId="77777777" w:rsidTr="007C55A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9F2D0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Vapor press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ED01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95A1F" w14:textId="77777777" w:rsidR="000A40F5" w:rsidRPr="005E6A9B" w:rsidRDefault="000A40F5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1.54E+04</w:t>
            </w:r>
          </w:p>
        </w:tc>
      </w:tr>
      <w:tr w:rsidR="000A40F5" w:rsidRPr="005E6A9B" w14:paraId="261AB2BE" w14:textId="77777777" w:rsidTr="007C55A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D145D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Molecular we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FC51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g/m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520E3" w14:textId="77777777" w:rsidR="000A40F5" w:rsidRPr="005E6A9B" w:rsidRDefault="000A40F5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86.1</w:t>
            </w:r>
          </w:p>
        </w:tc>
      </w:tr>
      <w:tr w:rsidR="000A40F5" w:rsidRPr="005E6A9B" w14:paraId="5D268242" w14:textId="77777777" w:rsidTr="007C55A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7F930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Mass transfer coeffici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A24C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m/</w:t>
            </w:r>
            <w:proofErr w:type="spellStart"/>
            <w:r w:rsidRPr="005E6A9B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D710C" w14:textId="77777777" w:rsidR="000A40F5" w:rsidRPr="005E6A9B" w:rsidRDefault="000A40F5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10</w:t>
            </w:r>
          </w:p>
        </w:tc>
      </w:tr>
      <w:tr w:rsidR="000A40F5" w:rsidRPr="005E6A9B" w14:paraId="05BB0755" w14:textId="77777777" w:rsidTr="007C55A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0054E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Release area mo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4751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A25BF" w14:textId="77777777" w:rsidR="000A40F5" w:rsidRPr="005E6A9B" w:rsidRDefault="000A40F5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Increasing</w:t>
            </w:r>
          </w:p>
        </w:tc>
      </w:tr>
      <w:tr w:rsidR="000A40F5" w:rsidRPr="005E6A9B" w14:paraId="370D0EF2" w14:textId="77777777" w:rsidTr="007C55A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50099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Release ar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DAAE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204D1" w14:textId="77777777" w:rsidR="000A40F5" w:rsidRPr="005E6A9B" w:rsidRDefault="000A40F5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0.0025</w:t>
            </w:r>
          </w:p>
        </w:tc>
      </w:tr>
      <w:tr w:rsidR="000A40F5" w:rsidRPr="005E6A9B" w14:paraId="2A5A10EF" w14:textId="77777777" w:rsidTr="007C55A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3297E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Application du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7681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minu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0F4B6" w14:textId="77777777" w:rsidR="000A40F5" w:rsidRPr="005E6A9B" w:rsidRDefault="000A40F5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30</w:t>
            </w:r>
          </w:p>
        </w:tc>
      </w:tr>
      <w:tr w:rsidR="000A40F5" w:rsidRPr="005E6A9B" w14:paraId="4E300E75" w14:textId="77777777" w:rsidTr="007C55A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870C5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Absorption mo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2E80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BCCC7" w14:textId="77777777" w:rsidR="000A40F5" w:rsidRPr="005E6A9B" w:rsidRDefault="000A40F5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Fixed fraction</w:t>
            </w:r>
          </w:p>
        </w:tc>
      </w:tr>
      <w:tr w:rsidR="000A40F5" w:rsidRPr="005E6A9B" w14:paraId="113D2C37" w14:textId="77777777" w:rsidTr="007C55A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78981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Absorption fra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DC06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99E0A" w14:textId="77777777" w:rsidR="000A40F5" w:rsidRPr="005E6A9B" w:rsidRDefault="000A40F5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483319" w:rsidRPr="005E6A9B" w14:paraId="3938B536" w14:textId="77777777" w:rsidTr="005E6A9B">
        <w:trPr>
          <w:trHeight w:val="20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17B3DBA" w14:textId="00CB8303" w:rsidR="00483319" w:rsidRPr="005E6A9B" w:rsidRDefault="00483319" w:rsidP="00EA7C0A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 xml:space="preserve">Dermal </w:t>
            </w:r>
            <w:r w:rsidR="00BF4582"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</w:tr>
      <w:tr w:rsidR="000A40F5" w:rsidRPr="005E6A9B" w14:paraId="26E51750" w14:textId="77777777" w:rsidTr="007C55A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4F8CA6B1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Exposure mode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3B87A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7AFE5D" w14:textId="26ACF1D1" w:rsidR="000A40F5" w:rsidRPr="005E6A9B" w:rsidRDefault="00483319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Direct contact - Instant application</w:t>
            </w:r>
          </w:p>
        </w:tc>
      </w:tr>
      <w:tr w:rsidR="000A40F5" w:rsidRPr="005E6A9B" w14:paraId="474D62C1" w14:textId="77777777" w:rsidTr="007C55A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DBC2F5B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Exposed a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180FC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c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13429D" w14:textId="77777777" w:rsidR="000A40F5" w:rsidRPr="005E6A9B" w:rsidRDefault="000A40F5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4.50E+02</w:t>
            </w:r>
          </w:p>
        </w:tc>
      </w:tr>
      <w:tr w:rsidR="000A40F5" w:rsidRPr="005E6A9B" w14:paraId="15A8C4BB" w14:textId="77777777" w:rsidTr="007C55A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7ED26E56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Weight fraction substa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FCC7B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D157C0" w14:textId="77777777" w:rsidR="000A40F5" w:rsidRPr="005E6A9B" w:rsidRDefault="000A40F5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0A40F5" w:rsidRPr="005E6A9B" w14:paraId="05E281BC" w14:textId="77777777" w:rsidTr="007C55A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69009A9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Product amou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F560F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D78A88" w14:textId="77777777" w:rsidR="000A40F5" w:rsidRPr="005E6A9B" w:rsidRDefault="000A40F5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0A40F5" w:rsidRPr="005E6A9B" w14:paraId="2E9AA98D" w14:textId="77777777" w:rsidTr="007C55A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5D97B607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lastRenderedPageBreak/>
              <w:t>Retention fac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F153E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5D5F23" w14:textId="77777777" w:rsidR="000A40F5" w:rsidRPr="005E6A9B" w:rsidRDefault="000A40F5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1</w:t>
            </w:r>
          </w:p>
        </w:tc>
      </w:tr>
      <w:tr w:rsidR="000A40F5" w:rsidRPr="005E6A9B" w14:paraId="0CE06EC1" w14:textId="77777777" w:rsidTr="007C55A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7E676275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Absorption mode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91358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7B1791" w14:textId="77777777" w:rsidR="000A40F5" w:rsidRPr="005E6A9B" w:rsidRDefault="000A40F5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Fixed fraction</w:t>
            </w:r>
          </w:p>
        </w:tc>
      </w:tr>
      <w:tr w:rsidR="000A40F5" w:rsidRPr="005E6A9B" w14:paraId="6AD98BA0" w14:textId="77777777" w:rsidTr="007C55A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9059C43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Absorption fra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86805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5E0FE4" w14:textId="77777777" w:rsidR="000A40F5" w:rsidRPr="005E6A9B" w:rsidRDefault="000A40F5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1</w:t>
            </w:r>
          </w:p>
        </w:tc>
      </w:tr>
      <w:tr w:rsidR="00483319" w:rsidRPr="005E6A9B" w14:paraId="0DCA73FF" w14:textId="77777777" w:rsidTr="005E6A9B">
        <w:trPr>
          <w:trHeight w:val="20"/>
        </w:trPr>
        <w:tc>
          <w:tcPr>
            <w:tcW w:w="0" w:type="auto"/>
            <w:gridSpan w:val="3"/>
            <w:shd w:val="clear" w:color="auto" w:fill="auto"/>
            <w:vAlign w:val="bottom"/>
            <w:hideMark/>
          </w:tcPr>
          <w:p w14:paraId="6DF1D460" w14:textId="02DE6B51" w:rsidR="00483319" w:rsidRPr="005E6A9B" w:rsidRDefault="00BF4582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ults: Inhalation</w:t>
            </w:r>
          </w:p>
        </w:tc>
      </w:tr>
      <w:tr w:rsidR="00483319" w:rsidRPr="005E6A9B" w14:paraId="016C6C6C" w14:textId="77777777" w:rsidTr="007C55A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AD0C4BF" w14:textId="77777777" w:rsidR="00483319" w:rsidRPr="005E6A9B" w:rsidRDefault="0048331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Mean event concent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89553" w14:textId="77777777" w:rsidR="00483319" w:rsidRPr="005E6A9B" w:rsidRDefault="0048331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mg/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</w:tcPr>
          <w:p w14:paraId="3EB3FD0D" w14:textId="5753CCA1" w:rsidR="00483319" w:rsidRPr="005E6A9B" w:rsidRDefault="00483319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1.25E+00</w:t>
            </w:r>
          </w:p>
        </w:tc>
      </w:tr>
      <w:tr w:rsidR="00483319" w:rsidRPr="005E6A9B" w14:paraId="0F0077F0" w14:textId="77777777" w:rsidTr="007C55A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7880B88" w14:textId="77777777" w:rsidR="00483319" w:rsidRPr="005E6A9B" w:rsidRDefault="0048331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Peak concentration (TWA 15 mi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2F1EE5" w14:textId="76AE1D53" w:rsidR="00483319" w:rsidRPr="005E6A9B" w:rsidRDefault="00B175DD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mg/m</w:t>
            </w:r>
            <w:r w:rsidRPr="0065705D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</w:tcPr>
          <w:p w14:paraId="43CE8618" w14:textId="44DE1235" w:rsidR="00483319" w:rsidRPr="005E6A9B" w:rsidRDefault="00483319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1.85E+00</w:t>
            </w:r>
          </w:p>
        </w:tc>
      </w:tr>
      <w:tr w:rsidR="00483319" w:rsidRPr="005E6A9B" w14:paraId="11F1245F" w14:textId="77777777" w:rsidTr="007C55A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005ECB5" w14:textId="77777777" w:rsidR="00483319" w:rsidRPr="005E6A9B" w:rsidRDefault="0048331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Mean concentration on day of expos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6B047" w14:textId="6FB49C90" w:rsidR="00483319" w:rsidRPr="005E6A9B" w:rsidRDefault="00B175DD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mg/m</w:t>
            </w:r>
            <w:r w:rsidRPr="0065705D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</w:tcPr>
          <w:p w14:paraId="0DDB492D" w14:textId="166D4D4E" w:rsidR="00483319" w:rsidRPr="005E6A9B" w:rsidRDefault="00483319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2.08E-01</w:t>
            </w:r>
          </w:p>
        </w:tc>
      </w:tr>
      <w:tr w:rsidR="00483319" w:rsidRPr="005E6A9B" w14:paraId="2339B705" w14:textId="77777777" w:rsidTr="007C55A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6B0CF91F" w14:textId="77777777" w:rsidR="00483319" w:rsidRPr="005E6A9B" w:rsidRDefault="0048331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Year average concent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BE0555" w14:textId="2BBED448" w:rsidR="00483319" w:rsidRPr="005E6A9B" w:rsidRDefault="00B175DD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mg/m</w:t>
            </w:r>
            <w:r w:rsidRPr="0065705D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</w:tcPr>
          <w:p w14:paraId="25DEA895" w14:textId="7A3B58D6" w:rsidR="00483319" w:rsidRPr="005E6A9B" w:rsidRDefault="00483319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1.71E-03</w:t>
            </w:r>
          </w:p>
        </w:tc>
      </w:tr>
      <w:tr w:rsidR="00483319" w:rsidRPr="005E6A9B" w14:paraId="4F9A93CD" w14:textId="77777777" w:rsidTr="007C55A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782F0CC9" w14:textId="77777777" w:rsidR="00483319" w:rsidRPr="005E6A9B" w:rsidRDefault="0048331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External event do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A7048" w14:textId="77777777" w:rsidR="00483319" w:rsidRPr="005E6A9B" w:rsidRDefault="0048331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5E6A9B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0" w:type="auto"/>
            <w:vAlign w:val="center"/>
          </w:tcPr>
          <w:p w14:paraId="0F61D801" w14:textId="51CC1016" w:rsidR="00483319" w:rsidRPr="005E6A9B" w:rsidRDefault="00483319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1.09E-01</w:t>
            </w:r>
          </w:p>
        </w:tc>
      </w:tr>
      <w:tr w:rsidR="00483319" w:rsidRPr="005E6A9B" w14:paraId="27AC215C" w14:textId="77777777" w:rsidTr="007C55A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78250D2A" w14:textId="77777777" w:rsidR="00483319" w:rsidRPr="005E6A9B" w:rsidRDefault="0048331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External dose on day of expos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70177" w14:textId="77777777" w:rsidR="00483319" w:rsidRPr="005E6A9B" w:rsidRDefault="0048331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5E6A9B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0" w:type="auto"/>
            <w:vAlign w:val="center"/>
          </w:tcPr>
          <w:p w14:paraId="339863B0" w14:textId="1C92100F" w:rsidR="00483319" w:rsidRPr="005E6A9B" w:rsidRDefault="00483319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1.09E-01</w:t>
            </w:r>
          </w:p>
        </w:tc>
      </w:tr>
      <w:tr w:rsidR="00483319" w:rsidRPr="005E6A9B" w14:paraId="0A8B06B2" w14:textId="77777777" w:rsidTr="007C55A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1889493" w14:textId="77777777" w:rsidR="00483319" w:rsidRPr="005E6A9B" w:rsidRDefault="0048331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Internal event do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89030" w14:textId="77777777" w:rsidR="00483319" w:rsidRPr="005E6A9B" w:rsidRDefault="0048331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5E6A9B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0" w:type="auto"/>
            <w:vAlign w:val="center"/>
          </w:tcPr>
          <w:p w14:paraId="5136DCD5" w14:textId="2A7ED0CA" w:rsidR="00483319" w:rsidRPr="005E6A9B" w:rsidRDefault="00483319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5.45E-02</w:t>
            </w:r>
          </w:p>
        </w:tc>
      </w:tr>
      <w:tr w:rsidR="00483319" w:rsidRPr="005E6A9B" w14:paraId="2D6686AA" w14:textId="77777777" w:rsidTr="007C55A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28C9FE7" w14:textId="77777777" w:rsidR="00483319" w:rsidRPr="005E6A9B" w:rsidRDefault="00483319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Internal dose on day of expos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F0E1A" w14:textId="77777777" w:rsidR="00483319" w:rsidRPr="005E6A9B" w:rsidRDefault="00483319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5E6A9B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5E6A9B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0" w:type="auto"/>
            <w:vAlign w:val="center"/>
          </w:tcPr>
          <w:p w14:paraId="2BAC388B" w14:textId="5E1C97D8" w:rsidR="00483319" w:rsidRPr="005E6A9B" w:rsidRDefault="00483319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5.45E-02</w:t>
            </w:r>
          </w:p>
        </w:tc>
      </w:tr>
      <w:tr w:rsidR="000A40F5" w:rsidRPr="005E6A9B" w14:paraId="29094860" w14:textId="77777777" w:rsidTr="007C55A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51490591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Internal year average do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77565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5E6A9B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5E6A9B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0" w:type="auto"/>
            <w:vAlign w:val="bottom"/>
          </w:tcPr>
          <w:p w14:paraId="137FC22B" w14:textId="09FA17BB" w:rsidR="000A40F5" w:rsidRPr="005E6A9B" w:rsidRDefault="00483319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4.48E-04</w:t>
            </w:r>
          </w:p>
        </w:tc>
      </w:tr>
      <w:tr w:rsidR="00483319" w:rsidRPr="005E6A9B" w14:paraId="1F96C93B" w14:textId="77777777" w:rsidTr="005E6A9B">
        <w:trPr>
          <w:trHeight w:val="20"/>
        </w:trPr>
        <w:tc>
          <w:tcPr>
            <w:tcW w:w="0" w:type="auto"/>
            <w:gridSpan w:val="3"/>
            <w:shd w:val="clear" w:color="auto" w:fill="auto"/>
            <w:vAlign w:val="bottom"/>
            <w:hideMark/>
          </w:tcPr>
          <w:p w14:paraId="664DEF47" w14:textId="2549D2FD" w:rsidR="00483319" w:rsidRPr="005E6A9B" w:rsidRDefault="00BF4582" w:rsidP="00EA7C0A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ults: Dermal</w:t>
            </w:r>
          </w:p>
        </w:tc>
      </w:tr>
      <w:tr w:rsidR="000A40F5" w:rsidRPr="005E6A9B" w14:paraId="5BEA6561" w14:textId="77777777" w:rsidTr="007C55A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76B28F9B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Dermal lo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C2FD6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mg/c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bottom"/>
          </w:tcPr>
          <w:p w14:paraId="0F1F2D73" w14:textId="77777777" w:rsidR="000A40F5" w:rsidRPr="005E6A9B" w:rsidRDefault="000A40F5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1.78E-04</w:t>
            </w:r>
          </w:p>
        </w:tc>
      </w:tr>
      <w:tr w:rsidR="000A40F5" w:rsidRPr="005E6A9B" w14:paraId="7EB93556" w14:textId="77777777" w:rsidTr="007C55A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4A402ED4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External event do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146C5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5E6A9B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0" w:type="auto"/>
            <w:vAlign w:val="bottom"/>
          </w:tcPr>
          <w:p w14:paraId="318515C2" w14:textId="77777777" w:rsidR="000A40F5" w:rsidRPr="005E6A9B" w:rsidRDefault="000A40F5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1.16E-03</w:t>
            </w:r>
          </w:p>
        </w:tc>
      </w:tr>
      <w:tr w:rsidR="000A40F5" w:rsidRPr="005E6A9B" w14:paraId="277CFAAC" w14:textId="77777777" w:rsidTr="007C55A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2402499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External dose on day of expos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C8BAE8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5E6A9B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0" w:type="auto"/>
            <w:vAlign w:val="bottom"/>
          </w:tcPr>
          <w:p w14:paraId="6D29ECB5" w14:textId="77777777" w:rsidR="000A40F5" w:rsidRPr="005E6A9B" w:rsidRDefault="000A40F5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1.16E-03</w:t>
            </w:r>
          </w:p>
        </w:tc>
      </w:tr>
      <w:tr w:rsidR="000A40F5" w:rsidRPr="005E6A9B" w14:paraId="06C8D032" w14:textId="77777777" w:rsidTr="007C55A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0A952B5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Internal event do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6A265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5E6A9B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0" w:type="auto"/>
            <w:vAlign w:val="bottom"/>
          </w:tcPr>
          <w:p w14:paraId="281ECFF5" w14:textId="77777777" w:rsidR="000A40F5" w:rsidRPr="005E6A9B" w:rsidRDefault="000A40F5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1.16E-03</w:t>
            </w:r>
          </w:p>
        </w:tc>
      </w:tr>
      <w:tr w:rsidR="000A40F5" w:rsidRPr="005E6A9B" w14:paraId="3B14394B" w14:textId="77777777" w:rsidTr="007C55AA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7D51F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Internal dose on day of expos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E7E0A0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5E6A9B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5E6A9B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0" w:type="auto"/>
            <w:vAlign w:val="bottom"/>
          </w:tcPr>
          <w:p w14:paraId="1E4D1D88" w14:textId="77777777" w:rsidR="000A40F5" w:rsidRPr="005E6A9B" w:rsidRDefault="000A40F5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1.16E-03</w:t>
            </w:r>
          </w:p>
        </w:tc>
      </w:tr>
      <w:tr w:rsidR="000A40F5" w:rsidRPr="005E6A9B" w14:paraId="3A75285E" w14:textId="77777777" w:rsidTr="007C55AA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6B5C2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Internal year average do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D7A034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5E6A9B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5E6A9B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0" w:type="auto"/>
            <w:vAlign w:val="bottom"/>
          </w:tcPr>
          <w:p w14:paraId="006312B4" w14:textId="77777777" w:rsidR="000A40F5" w:rsidRPr="005E6A9B" w:rsidRDefault="000A40F5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9.56E-06</w:t>
            </w:r>
          </w:p>
        </w:tc>
      </w:tr>
      <w:tr w:rsidR="00483319" w:rsidRPr="005E6A9B" w14:paraId="5453E7E2" w14:textId="77777777" w:rsidTr="005E6A9B">
        <w:trPr>
          <w:trHeight w:val="20"/>
        </w:trPr>
        <w:tc>
          <w:tcPr>
            <w:tcW w:w="0" w:type="auto"/>
            <w:gridSpan w:val="3"/>
            <w:shd w:val="clear" w:color="auto" w:fill="auto"/>
            <w:vAlign w:val="bottom"/>
            <w:hideMark/>
          </w:tcPr>
          <w:p w14:paraId="4D9C1B76" w14:textId="796A512D" w:rsidR="00483319" w:rsidRPr="005E6A9B" w:rsidRDefault="00BF4582" w:rsidP="00EA7C0A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ults: Integrated</w:t>
            </w:r>
          </w:p>
        </w:tc>
      </w:tr>
      <w:tr w:rsidR="000A40F5" w:rsidRPr="005E6A9B" w14:paraId="78DD3795" w14:textId="77777777" w:rsidTr="007C55A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1F39DFF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Internal event do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111C2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5E6A9B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0" w:type="auto"/>
            <w:vAlign w:val="bottom"/>
          </w:tcPr>
          <w:p w14:paraId="27F3C61A" w14:textId="77777777" w:rsidR="000A40F5" w:rsidRPr="005E6A9B" w:rsidRDefault="000A40F5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5.57E-02</w:t>
            </w:r>
          </w:p>
        </w:tc>
      </w:tr>
      <w:tr w:rsidR="000A40F5" w:rsidRPr="005E6A9B" w14:paraId="3C7A23D3" w14:textId="77777777" w:rsidTr="007C55A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59AA5540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Internal dose on day of expos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55755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5E6A9B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5E6A9B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0" w:type="auto"/>
            <w:vAlign w:val="bottom"/>
          </w:tcPr>
          <w:p w14:paraId="730CBC3D" w14:textId="77777777" w:rsidR="000A40F5" w:rsidRPr="005E6A9B" w:rsidRDefault="000A40F5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5.57E-02</w:t>
            </w:r>
          </w:p>
        </w:tc>
      </w:tr>
      <w:tr w:rsidR="000A40F5" w:rsidRPr="005E6A9B" w14:paraId="2DA0244C" w14:textId="77777777" w:rsidTr="007C55A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4BD272D" w14:textId="77777777" w:rsidR="000A40F5" w:rsidRPr="005E6A9B" w:rsidRDefault="000A40F5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5E6A9B">
              <w:rPr>
                <w:b/>
                <w:bCs/>
                <w:color w:val="000000"/>
                <w:sz w:val="20"/>
                <w:szCs w:val="20"/>
              </w:rPr>
              <w:t>Internal year average do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4B4CD" w14:textId="77777777" w:rsidR="000A40F5" w:rsidRPr="005E6A9B" w:rsidRDefault="000A40F5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5E6A9B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5E6A9B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0" w:type="auto"/>
            <w:vAlign w:val="bottom"/>
          </w:tcPr>
          <w:p w14:paraId="6BE664AE" w14:textId="77777777" w:rsidR="000A40F5" w:rsidRPr="005E6A9B" w:rsidRDefault="000A40F5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4.58E-04</w:t>
            </w:r>
          </w:p>
        </w:tc>
      </w:tr>
    </w:tbl>
    <w:p w14:paraId="010C80F6" w14:textId="77777777" w:rsidR="00CF1D90" w:rsidRDefault="00CF1D90"/>
    <w:p w14:paraId="2EC6CB33" w14:textId="2DE7CAE3" w:rsidR="001B1ED7" w:rsidRDefault="001B1ED7">
      <w:pPr>
        <w:rPr>
          <w:b/>
          <w:bCs/>
        </w:rPr>
      </w:pPr>
      <w:r>
        <w:rPr>
          <w:b/>
          <w:bCs/>
        </w:rPr>
        <w:br w:type="page"/>
      </w:r>
    </w:p>
    <w:p w14:paraId="09BFDA6E" w14:textId="00CB8759" w:rsidR="00034973" w:rsidRPr="00CD422F" w:rsidRDefault="00034973" w:rsidP="00EA7C0A">
      <w:pPr>
        <w:spacing w:after="120"/>
        <w:rPr>
          <w:b/>
          <w:bCs/>
        </w:rPr>
      </w:pPr>
      <w:r w:rsidRPr="00CD422F">
        <w:rPr>
          <w:b/>
          <w:bCs/>
        </w:rPr>
        <w:lastRenderedPageBreak/>
        <w:t xml:space="preserve">Supplemental </w:t>
      </w:r>
      <w:r w:rsidR="00243E31">
        <w:rPr>
          <w:b/>
          <w:bCs/>
        </w:rPr>
        <w:t xml:space="preserve">Table </w:t>
      </w:r>
      <w:r w:rsidRPr="00CD422F">
        <w:rPr>
          <w:b/>
          <w:bCs/>
        </w:rPr>
        <w:t>S</w:t>
      </w:r>
      <w:r w:rsidR="00844921">
        <w:rPr>
          <w:b/>
          <w:bCs/>
        </w:rPr>
        <w:t>7</w:t>
      </w:r>
      <w:r w:rsidRPr="00CD422F">
        <w:rPr>
          <w:b/>
          <w:bCs/>
        </w:rPr>
        <w:t xml:space="preserve"> </w:t>
      </w:r>
      <w:r w:rsidR="00BB3A77" w:rsidRPr="00CF1D90">
        <w:rPr>
          <w:b/>
          <w:bCs/>
        </w:rPr>
        <w:t xml:space="preserve">– </w:t>
      </w:r>
      <w:r w:rsidR="00BB3A77">
        <w:rPr>
          <w:b/>
          <w:bCs/>
        </w:rPr>
        <w:t xml:space="preserve">Input and Outputs for </w:t>
      </w:r>
      <w:r w:rsidRPr="00CD422F">
        <w:rPr>
          <w:b/>
          <w:bCs/>
        </w:rPr>
        <w:t>Caulk</w:t>
      </w:r>
      <w:r w:rsidR="00967CAA" w:rsidRPr="00967CAA">
        <w:rPr>
          <w:b/>
          <w:bCs/>
        </w:rPr>
        <w:t xml:space="preserve"> </w:t>
      </w:r>
      <w:r w:rsidR="00967CAA">
        <w:rPr>
          <w:b/>
          <w:bCs/>
        </w:rPr>
        <w:t xml:space="preserve">in </w:t>
      </w:r>
      <w:proofErr w:type="spellStart"/>
      <w:r w:rsidR="00967CAA">
        <w:rPr>
          <w:b/>
          <w:bCs/>
        </w:rPr>
        <w:t>ConsExpo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3588"/>
        <w:gridCol w:w="1366"/>
        <w:gridCol w:w="2827"/>
      </w:tblGrid>
      <w:tr w:rsidR="00034973" w:rsidRPr="00D408D9" w14:paraId="6FDD461D" w14:textId="77777777" w:rsidTr="00D408D9">
        <w:trPr>
          <w:trHeight w:val="2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C94D8" w:themeFill="text2" w:themeFillTint="80"/>
            <w:noWrap/>
            <w:vAlign w:val="bottom"/>
            <w:hideMark/>
          </w:tcPr>
          <w:p w14:paraId="0EB3FA43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Inpu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C94D8" w:themeFill="text2" w:themeFillTint="80"/>
            <w:noWrap/>
            <w:vAlign w:val="bottom"/>
            <w:hideMark/>
          </w:tcPr>
          <w:p w14:paraId="299495E3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Uni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C94D8" w:themeFill="text2" w:themeFillTint="80"/>
            <w:noWrap/>
            <w:vAlign w:val="center"/>
            <w:hideMark/>
          </w:tcPr>
          <w:p w14:paraId="4446EC1F" w14:textId="77777777" w:rsidR="00034973" w:rsidRPr="00D408D9" w:rsidRDefault="00034973" w:rsidP="00EA7C0A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Caulk - Adult</w:t>
            </w:r>
          </w:p>
        </w:tc>
      </w:tr>
      <w:tr w:rsidR="00034973" w:rsidRPr="00D408D9" w14:paraId="6BFEF44A" w14:textId="77777777" w:rsidTr="00D408D9">
        <w:trPr>
          <w:trHeight w:val="20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D7B31C" w14:textId="77777777" w:rsidR="00034973" w:rsidRPr="00D408D9" w:rsidRDefault="00034973" w:rsidP="00EA7C0A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General Exposure Factors</w:t>
            </w:r>
          </w:p>
        </w:tc>
      </w:tr>
      <w:tr w:rsidR="00034973" w:rsidRPr="00D408D9" w14:paraId="78801BDB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EA0C9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Weight fraction subst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1A0F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7F86" w14:textId="77777777" w:rsidR="00034973" w:rsidRPr="00D408D9" w:rsidRDefault="0003497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0.00076</w:t>
            </w:r>
          </w:p>
        </w:tc>
      </w:tr>
      <w:tr w:rsidR="00034973" w:rsidRPr="00D408D9" w14:paraId="05C33835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99B24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9437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FB72E" w14:textId="77777777" w:rsidR="00034973" w:rsidRPr="00D408D9" w:rsidRDefault="0003497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408D9">
              <w:rPr>
                <w:color w:val="000000"/>
                <w:sz w:val="20"/>
                <w:szCs w:val="20"/>
              </w:rPr>
              <w:t>ConsExpo</w:t>
            </w:r>
            <w:proofErr w:type="spellEnd"/>
            <w:r w:rsidRPr="00D408D9">
              <w:rPr>
                <w:color w:val="000000"/>
                <w:sz w:val="20"/>
                <w:szCs w:val="20"/>
              </w:rPr>
              <w:t xml:space="preserve"> fact sheet adult</w:t>
            </w:r>
          </w:p>
        </w:tc>
      </w:tr>
      <w:tr w:rsidR="00034973" w:rsidRPr="00D408D9" w14:paraId="19AEE12C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EA39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Body 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638C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CDFB4" w14:textId="77777777" w:rsidR="00034973" w:rsidRPr="00D408D9" w:rsidRDefault="0003497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68.8</w:t>
            </w:r>
          </w:p>
        </w:tc>
      </w:tr>
      <w:tr w:rsidR="00034973" w:rsidRPr="00D408D9" w14:paraId="24DDC5BE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011439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B43B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per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405C" w14:textId="77777777" w:rsidR="00034973" w:rsidRPr="00D408D9" w:rsidRDefault="0003497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3</w:t>
            </w:r>
          </w:p>
        </w:tc>
      </w:tr>
      <w:tr w:rsidR="00034973" w:rsidRPr="00D408D9" w14:paraId="3E727A8F" w14:textId="77777777" w:rsidTr="00D408D9">
        <w:trPr>
          <w:trHeight w:val="20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7C5F7" w14:textId="77777777" w:rsidR="00034973" w:rsidRPr="00D408D9" w:rsidRDefault="00034973" w:rsidP="00EA7C0A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Inhalation Model</w:t>
            </w:r>
          </w:p>
        </w:tc>
      </w:tr>
      <w:tr w:rsidR="00034973" w:rsidRPr="00D408D9" w14:paraId="19503D23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49418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Exposure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35E3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9FEC8" w14:textId="77777777" w:rsidR="00034973" w:rsidRPr="00D408D9" w:rsidRDefault="0003497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 xml:space="preserve">Exposure to </w:t>
            </w:r>
            <w:proofErr w:type="spellStart"/>
            <w:r w:rsidRPr="00D408D9">
              <w:rPr>
                <w:color w:val="000000"/>
                <w:sz w:val="20"/>
                <w:szCs w:val="20"/>
              </w:rPr>
              <w:t>vapour</w:t>
            </w:r>
            <w:proofErr w:type="spellEnd"/>
            <w:r w:rsidRPr="00D408D9">
              <w:rPr>
                <w:color w:val="000000"/>
                <w:sz w:val="20"/>
                <w:szCs w:val="20"/>
              </w:rPr>
              <w:t>-Evaporation</w:t>
            </w:r>
          </w:p>
        </w:tc>
      </w:tr>
      <w:tr w:rsidR="00034973" w:rsidRPr="00D408D9" w14:paraId="652ECAD1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63292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Exposure 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D020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minu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213B" w14:textId="77777777" w:rsidR="00034973" w:rsidRPr="00D408D9" w:rsidRDefault="0003497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45</w:t>
            </w:r>
          </w:p>
        </w:tc>
      </w:tr>
      <w:tr w:rsidR="00034973" w:rsidRPr="00D408D9" w14:paraId="5CAF476F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7B3D4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Product in pure fo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A82D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B039" w14:textId="77777777" w:rsidR="00034973" w:rsidRPr="00D408D9" w:rsidRDefault="0003497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034973" w:rsidRPr="00D408D9" w14:paraId="46096F7F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4472A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Molecular weight matri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E7ED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g/m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06EDA" w14:textId="77777777" w:rsidR="00034973" w:rsidRPr="00D408D9" w:rsidRDefault="0003497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3.00E+03</w:t>
            </w:r>
          </w:p>
        </w:tc>
      </w:tr>
      <w:tr w:rsidR="00034973" w:rsidRPr="00D408D9" w14:paraId="5F73B12A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72DDB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The product is used in dil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18C6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E6B9F" w14:textId="77777777" w:rsidR="00034973" w:rsidRPr="00D408D9" w:rsidRDefault="0003497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034973" w:rsidRPr="00D408D9" w14:paraId="0162EAB4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08294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Product am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5E4E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49773" w14:textId="77777777" w:rsidR="00034973" w:rsidRPr="00D408D9" w:rsidRDefault="0003497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350</w:t>
            </w:r>
          </w:p>
        </w:tc>
      </w:tr>
      <w:tr w:rsidR="00034973" w:rsidRPr="00D408D9" w14:paraId="39BFA7C1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29949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Weight fraction subst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7192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4AA21" w14:textId="77777777" w:rsidR="00034973" w:rsidRPr="00D408D9" w:rsidRDefault="0003497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0.00076</w:t>
            </w:r>
          </w:p>
        </w:tc>
      </w:tr>
      <w:tr w:rsidR="00034973" w:rsidRPr="00D408D9" w14:paraId="51AA7A73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362F2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Room volu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8A80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906E5" w14:textId="77777777" w:rsidR="00034973" w:rsidRPr="00D408D9" w:rsidRDefault="0003497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10</w:t>
            </w:r>
          </w:p>
        </w:tc>
      </w:tr>
      <w:tr w:rsidR="00034973" w:rsidRPr="00D408D9" w14:paraId="47706CCD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85FE7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Ventilation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D763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per h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F332" w14:textId="77777777" w:rsidR="00034973" w:rsidRPr="00D408D9" w:rsidRDefault="0003497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2</w:t>
            </w:r>
          </w:p>
        </w:tc>
      </w:tr>
      <w:tr w:rsidR="00034973" w:rsidRPr="00D408D9" w14:paraId="62EBDC49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AD1AF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Inhalation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FEEB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l/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36C4" w14:textId="77777777" w:rsidR="00034973" w:rsidRPr="00D408D9" w:rsidRDefault="0003497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25</w:t>
            </w:r>
          </w:p>
        </w:tc>
      </w:tr>
      <w:tr w:rsidR="00034973" w:rsidRPr="00D408D9" w14:paraId="053F2F83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EC99E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Application tempera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77DB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F503" w14:textId="77777777" w:rsidR="00034973" w:rsidRPr="00D408D9" w:rsidRDefault="0003497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20</w:t>
            </w:r>
          </w:p>
        </w:tc>
      </w:tr>
      <w:tr w:rsidR="00034973" w:rsidRPr="00D408D9" w14:paraId="63082030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E69A3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Vapor pres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8322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E7EEE" w14:textId="77777777" w:rsidR="00034973" w:rsidRPr="00D408D9" w:rsidRDefault="0003497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1.54E+04</w:t>
            </w:r>
          </w:p>
        </w:tc>
      </w:tr>
      <w:tr w:rsidR="00034973" w:rsidRPr="00D408D9" w14:paraId="6B05252F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7C653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Molecular 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45C8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g/m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1C526" w14:textId="77777777" w:rsidR="00034973" w:rsidRPr="00D408D9" w:rsidRDefault="0003497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86.1</w:t>
            </w:r>
          </w:p>
        </w:tc>
      </w:tr>
      <w:tr w:rsidR="00034973" w:rsidRPr="00D408D9" w14:paraId="60C6FC78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068DF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Mass transfer 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02F6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m/</w:t>
            </w:r>
            <w:proofErr w:type="spellStart"/>
            <w:r w:rsidRPr="00D408D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269F0" w14:textId="77777777" w:rsidR="00034973" w:rsidRPr="00D408D9" w:rsidRDefault="0003497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10</w:t>
            </w:r>
          </w:p>
        </w:tc>
      </w:tr>
      <w:tr w:rsidR="00034973" w:rsidRPr="00D408D9" w14:paraId="56285525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07118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Release area m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75F7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732C" w14:textId="77777777" w:rsidR="00034973" w:rsidRPr="00D408D9" w:rsidRDefault="0003497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Increasing</w:t>
            </w:r>
          </w:p>
        </w:tc>
      </w:tr>
      <w:tr w:rsidR="00034973" w:rsidRPr="00D408D9" w14:paraId="3B659971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75770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Release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4C37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9C5F" w14:textId="77777777" w:rsidR="00034973" w:rsidRPr="00D408D9" w:rsidRDefault="0003497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0.025</w:t>
            </w:r>
          </w:p>
        </w:tc>
      </w:tr>
      <w:tr w:rsidR="00034973" w:rsidRPr="00D408D9" w14:paraId="54CED8B4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C4EFB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Application 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BF3D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minu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48A5" w14:textId="77777777" w:rsidR="00034973" w:rsidRPr="00D408D9" w:rsidRDefault="0003497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30</w:t>
            </w:r>
          </w:p>
        </w:tc>
      </w:tr>
      <w:tr w:rsidR="00034973" w:rsidRPr="00D408D9" w14:paraId="262DD16A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C4769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Absorption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4EB3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414C7" w14:textId="77777777" w:rsidR="00034973" w:rsidRPr="00D408D9" w:rsidRDefault="0003497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Fixed fraction</w:t>
            </w:r>
          </w:p>
        </w:tc>
      </w:tr>
      <w:tr w:rsidR="00034973" w:rsidRPr="00D408D9" w14:paraId="6F1A1B2A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78F0C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Absorption f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9A65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0922" w14:textId="77777777" w:rsidR="00034973" w:rsidRPr="00D408D9" w:rsidRDefault="0003497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034973" w:rsidRPr="00D408D9" w14:paraId="73D95C3C" w14:textId="77777777" w:rsidTr="00D408D9">
        <w:trPr>
          <w:trHeight w:val="20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114D7" w14:textId="77777777" w:rsidR="00034973" w:rsidRPr="00D408D9" w:rsidRDefault="00034973" w:rsidP="00EA7C0A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Dermal Model</w:t>
            </w:r>
          </w:p>
        </w:tc>
      </w:tr>
      <w:tr w:rsidR="00034973" w:rsidRPr="00D408D9" w14:paraId="3A616223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46BB8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Exposure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70B2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4A70" w14:textId="77777777" w:rsidR="00034973" w:rsidRPr="00D408D9" w:rsidRDefault="0003497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Direct contact- Constant Rate</w:t>
            </w:r>
          </w:p>
        </w:tc>
      </w:tr>
      <w:tr w:rsidR="00034973" w:rsidRPr="00D408D9" w14:paraId="2041AB9F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E9C13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Exposed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6A0D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c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F7D2B" w14:textId="77777777" w:rsidR="00034973" w:rsidRPr="00D408D9" w:rsidRDefault="0003497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3.00E+01</w:t>
            </w:r>
          </w:p>
        </w:tc>
      </w:tr>
      <w:tr w:rsidR="00034973" w:rsidRPr="00D408D9" w14:paraId="3130D77E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1B3CD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Weight fraction subst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8C6C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F9FB" w14:textId="77777777" w:rsidR="00034973" w:rsidRPr="00D408D9" w:rsidRDefault="0003497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0.00076</w:t>
            </w:r>
          </w:p>
        </w:tc>
      </w:tr>
      <w:tr w:rsidR="00034973" w:rsidRPr="00D408D9" w14:paraId="73D4E67D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C7D74A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Product am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AF58B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AB029" w14:textId="77777777" w:rsidR="00034973" w:rsidRPr="00D408D9" w:rsidRDefault="0003497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--</w:t>
            </w:r>
          </w:p>
        </w:tc>
      </w:tr>
      <w:tr w:rsidR="00034973" w:rsidRPr="00D408D9" w14:paraId="599C4F97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B4232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lastRenderedPageBreak/>
              <w:t>Contact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4A82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mg/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24EF8" w14:textId="77777777" w:rsidR="00034973" w:rsidRPr="00D408D9" w:rsidRDefault="0003497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50</w:t>
            </w:r>
          </w:p>
        </w:tc>
      </w:tr>
      <w:tr w:rsidR="00034973" w:rsidRPr="00D408D9" w14:paraId="3BD4CAE6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64957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Release 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879D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7949" w14:textId="77777777" w:rsidR="00034973" w:rsidRPr="00D408D9" w:rsidRDefault="0003497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30</w:t>
            </w:r>
          </w:p>
        </w:tc>
      </w:tr>
      <w:tr w:rsidR="00034973" w:rsidRPr="00D408D9" w14:paraId="4846FB81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8AA2D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Retention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56B45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117B3" w14:textId="77777777" w:rsidR="00034973" w:rsidRPr="00D408D9" w:rsidRDefault="0003497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1</w:t>
            </w:r>
          </w:p>
        </w:tc>
      </w:tr>
      <w:tr w:rsidR="00034973" w:rsidRPr="00D408D9" w14:paraId="2B913D0F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B56A8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Absorption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6039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217C" w14:textId="77777777" w:rsidR="00034973" w:rsidRPr="00D408D9" w:rsidRDefault="0003497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Fixed fraction</w:t>
            </w:r>
          </w:p>
        </w:tc>
      </w:tr>
      <w:tr w:rsidR="00034973" w:rsidRPr="00D408D9" w14:paraId="5AE1D88D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025F7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Absorption f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5EF2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01C7D" w14:textId="77777777" w:rsidR="00034973" w:rsidRPr="00D408D9" w:rsidRDefault="0003497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1</w:t>
            </w:r>
          </w:p>
        </w:tc>
      </w:tr>
      <w:tr w:rsidR="00034973" w:rsidRPr="00D408D9" w14:paraId="430C2C1F" w14:textId="77777777" w:rsidTr="00D408D9">
        <w:trPr>
          <w:trHeight w:val="20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D7DB4" w14:textId="2295E9CD" w:rsidR="00034973" w:rsidRPr="00D408D9" w:rsidRDefault="00046CE3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Results: </w:t>
            </w:r>
            <w:r w:rsidR="0020641E">
              <w:rPr>
                <w:b/>
                <w:bCs/>
                <w:color w:val="000000"/>
                <w:sz w:val="20"/>
                <w:szCs w:val="20"/>
              </w:rPr>
              <w:t>Inhalation</w:t>
            </w:r>
          </w:p>
        </w:tc>
      </w:tr>
      <w:tr w:rsidR="002D0F3D" w:rsidRPr="00D408D9" w14:paraId="6558579B" w14:textId="77777777" w:rsidTr="00E121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570E9" w14:textId="77777777" w:rsidR="002D0F3D" w:rsidRPr="00D408D9" w:rsidRDefault="002D0F3D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Mean event concent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77B4" w14:textId="7EEFB22A" w:rsidR="002D0F3D" w:rsidRPr="00D408D9" w:rsidRDefault="00B175DD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mg/m</w:t>
            </w:r>
            <w:r w:rsidRPr="0065705D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22528" w14:textId="0E402430" w:rsidR="002D0F3D" w:rsidRPr="002D0F3D" w:rsidRDefault="002D0F3D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2D0F3D">
              <w:rPr>
                <w:color w:val="000000"/>
                <w:sz w:val="20"/>
                <w:szCs w:val="20"/>
              </w:rPr>
              <w:t>9.74E-02</w:t>
            </w:r>
          </w:p>
        </w:tc>
      </w:tr>
      <w:tr w:rsidR="002D0F3D" w:rsidRPr="00D408D9" w14:paraId="11AD465E" w14:textId="77777777" w:rsidTr="00E121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5BA9E" w14:textId="77777777" w:rsidR="002D0F3D" w:rsidRPr="00D408D9" w:rsidRDefault="002D0F3D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Peak concentration (TWA 15 m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E2B2" w14:textId="4C92E26E" w:rsidR="002D0F3D" w:rsidRPr="00D408D9" w:rsidRDefault="00B175DD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mg/m</w:t>
            </w:r>
            <w:r w:rsidRPr="0065705D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968FC" w14:textId="4DB8FCA9" w:rsidR="002D0F3D" w:rsidRPr="002D0F3D" w:rsidRDefault="002D0F3D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2D0F3D">
              <w:rPr>
                <w:color w:val="000000"/>
                <w:sz w:val="20"/>
                <w:szCs w:val="20"/>
              </w:rPr>
              <w:t>1.47E-01</w:t>
            </w:r>
          </w:p>
        </w:tc>
      </w:tr>
      <w:tr w:rsidR="002D0F3D" w:rsidRPr="00D408D9" w14:paraId="40729EC2" w14:textId="77777777" w:rsidTr="00E121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14E2E" w14:textId="77777777" w:rsidR="002D0F3D" w:rsidRPr="00D408D9" w:rsidRDefault="002D0F3D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Mean concentration on day of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FFDE" w14:textId="43549FFA" w:rsidR="002D0F3D" w:rsidRPr="00D408D9" w:rsidRDefault="00B175DD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mg/m</w:t>
            </w:r>
            <w:r w:rsidRPr="0065705D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4DA98" w14:textId="4CC1B437" w:rsidR="002D0F3D" w:rsidRPr="002D0F3D" w:rsidRDefault="002D0F3D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2D0F3D">
              <w:rPr>
                <w:color w:val="000000"/>
                <w:sz w:val="20"/>
                <w:szCs w:val="20"/>
              </w:rPr>
              <w:t>3.04E-03</w:t>
            </w:r>
          </w:p>
        </w:tc>
      </w:tr>
      <w:tr w:rsidR="002D0F3D" w:rsidRPr="00D408D9" w14:paraId="2FD26F63" w14:textId="77777777" w:rsidTr="00E121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15265" w14:textId="77777777" w:rsidR="002D0F3D" w:rsidRPr="00D408D9" w:rsidRDefault="002D0F3D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Year average concent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9EF8" w14:textId="64BD0C68" w:rsidR="002D0F3D" w:rsidRPr="00D408D9" w:rsidRDefault="00B175DD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mg/m</w:t>
            </w:r>
            <w:r w:rsidRPr="0065705D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9655C" w14:textId="3E2B6D22" w:rsidR="002D0F3D" w:rsidRPr="002D0F3D" w:rsidRDefault="002D0F3D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2D0F3D">
              <w:rPr>
                <w:color w:val="000000"/>
                <w:sz w:val="20"/>
                <w:szCs w:val="20"/>
              </w:rPr>
              <w:t>2.50E-05</w:t>
            </w:r>
          </w:p>
        </w:tc>
      </w:tr>
      <w:tr w:rsidR="002D0F3D" w:rsidRPr="00D408D9" w14:paraId="1F8EEA2E" w14:textId="77777777" w:rsidTr="00E121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7F146" w14:textId="77777777" w:rsidR="002D0F3D" w:rsidRPr="00D408D9" w:rsidRDefault="002D0F3D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External event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FC8C5" w14:textId="77777777" w:rsidR="002D0F3D" w:rsidRPr="00D408D9" w:rsidRDefault="002D0F3D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408D9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60C33" w14:textId="23069250" w:rsidR="002D0F3D" w:rsidRPr="002D0F3D" w:rsidRDefault="002D0F3D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2D0F3D">
              <w:rPr>
                <w:color w:val="000000"/>
                <w:sz w:val="20"/>
                <w:szCs w:val="20"/>
              </w:rPr>
              <w:t>1.59E-03</w:t>
            </w:r>
          </w:p>
        </w:tc>
      </w:tr>
      <w:tr w:rsidR="002D0F3D" w:rsidRPr="00D408D9" w14:paraId="1F21EA4D" w14:textId="77777777" w:rsidTr="00E121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A9E88" w14:textId="77777777" w:rsidR="002D0F3D" w:rsidRPr="00D408D9" w:rsidRDefault="002D0F3D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External dose on day of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AD9C" w14:textId="77777777" w:rsidR="002D0F3D" w:rsidRPr="00D408D9" w:rsidRDefault="002D0F3D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408D9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10A39" w14:textId="4E27BC30" w:rsidR="002D0F3D" w:rsidRPr="002D0F3D" w:rsidRDefault="002D0F3D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2D0F3D">
              <w:rPr>
                <w:color w:val="000000"/>
                <w:sz w:val="20"/>
                <w:szCs w:val="20"/>
              </w:rPr>
              <w:t>1.59E-03</w:t>
            </w:r>
          </w:p>
        </w:tc>
      </w:tr>
      <w:tr w:rsidR="002D0F3D" w:rsidRPr="00D408D9" w14:paraId="3060D0E2" w14:textId="77777777" w:rsidTr="00E121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64B49" w14:textId="77777777" w:rsidR="002D0F3D" w:rsidRPr="00D408D9" w:rsidRDefault="002D0F3D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Internal event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1C05" w14:textId="77777777" w:rsidR="002D0F3D" w:rsidRPr="00D408D9" w:rsidRDefault="002D0F3D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408D9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69FE5" w14:textId="656B4EF5" w:rsidR="002D0F3D" w:rsidRPr="002D0F3D" w:rsidRDefault="002D0F3D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2D0F3D">
              <w:rPr>
                <w:color w:val="000000"/>
                <w:sz w:val="20"/>
                <w:szCs w:val="20"/>
              </w:rPr>
              <w:t>7.96E-04</w:t>
            </w:r>
          </w:p>
        </w:tc>
      </w:tr>
      <w:tr w:rsidR="002D0F3D" w:rsidRPr="00D408D9" w14:paraId="11D498B1" w14:textId="77777777" w:rsidTr="00E121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A4CE4" w14:textId="77777777" w:rsidR="002D0F3D" w:rsidRPr="00D408D9" w:rsidRDefault="002D0F3D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Internal dose on day of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71B1" w14:textId="77777777" w:rsidR="002D0F3D" w:rsidRPr="00D408D9" w:rsidRDefault="002D0F3D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408D9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D408D9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A42E2" w14:textId="60C0FED1" w:rsidR="002D0F3D" w:rsidRPr="002D0F3D" w:rsidRDefault="002D0F3D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2D0F3D">
              <w:rPr>
                <w:color w:val="000000"/>
                <w:sz w:val="20"/>
                <w:szCs w:val="20"/>
              </w:rPr>
              <w:t>7.96E-04</w:t>
            </w:r>
          </w:p>
        </w:tc>
      </w:tr>
      <w:tr w:rsidR="002D0F3D" w:rsidRPr="00D408D9" w14:paraId="57760819" w14:textId="77777777" w:rsidTr="00E121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287CF" w14:textId="77777777" w:rsidR="002D0F3D" w:rsidRPr="00D408D9" w:rsidRDefault="002D0F3D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Internal year average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CAF2" w14:textId="77777777" w:rsidR="002D0F3D" w:rsidRPr="00D408D9" w:rsidRDefault="002D0F3D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408D9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D408D9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668F9" w14:textId="66FC94C1" w:rsidR="002D0F3D" w:rsidRPr="002D0F3D" w:rsidRDefault="002D0F3D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2D0F3D">
              <w:rPr>
                <w:color w:val="000000"/>
                <w:sz w:val="20"/>
                <w:szCs w:val="20"/>
              </w:rPr>
              <w:t>6.54E-06</w:t>
            </w:r>
          </w:p>
        </w:tc>
      </w:tr>
      <w:tr w:rsidR="00034973" w:rsidRPr="00D408D9" w14:paraId="321044BB" w14:textId="77777777" w:rsidTr="00D408D9">
        <w:trPr>
          <w:trHeight w:val="20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199A5" w14:textId="40041169" w:rsidR="00034973" w:rsidRPr="00D408D9" w:rsidRDefault="0020641E" w:rsidP="00EA7C0A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ults: Dermal</w:t>
            </w:r>
          </w:p>
        </w:tc>
      </w:tr>
      <w:tr w:rsidR="00034973" w:rsidRPr="00D408D9" w14:paraId="6547DE9D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98217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Dermal lo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8320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mg/c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2324" w14:textId="77777777" w:rsidR="00034973" w:rsidRPr="00D408D9" w:rsidRDefault="00034973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3.80E-04</w:t>
            </w:r>
          </w:p>
        </w:tc>
      </w:tr>
      <w:tr w:rsidR="00034973" w:rsidRPr="00D408D9" w14:paraId="717FFCCB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41244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External event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7D64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408D9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3221" w14:textId="77777777" w:rsidR="00034973" w:rsidRPr="00D408D9" w:rsidRDefault="00034973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1.66E-04</w:t>
            </w:r>
          </w:p>
        </w:tc>
      </w:tr>
      <w:tr w:rsidR="00034973" w:rsidRPr="00D408D9" w14:paraId="20E8F3FC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1EBA9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External dose on day of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8C3D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408D9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AB78" w14:textId="77777777" w:rsidR="00034973" w:rsidRPr="00D408D9" w:rsidRDefault="00034973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1.66E-04</w:t>
            </w:r>
          </w:p>
        </w:tc>
      </w:tr>
      <w:tr w:rsidR="00034973" w:rsidRPr="00D408D9" w14:paraId="3E777A1B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4D8C6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Internal event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EFAF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408D9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D88E" w14:textId="77777777" w:rsidR="00034973" w:rsidRPr="00D408D9" w:rsidRDefault="00034973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1.66E-04</w:t>
            </w:r>
          </w:p>
        </w:tc>
      </w:tr>
      <w:tr w:rsidR="00034973" w:rsidRPr="00D408D9" w14:paraId="0833C373" w14:textId="77777777" w:rsidTr="00D408D9">
        <w:trPr>
          <w:trHeight w:val="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43255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Internal dose on day of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9629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408D9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D408D9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C6DF9" w14:textId="77777777" w:rsidR="00034973" w:rsidRPr="00D408D9" w:rsidRDefault="00034973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1.66E-04</w:t>
            </w:r>
          </w:p>
        </w:tc>
      </w:tr>
      <w:tr w:rsidR="00034973" w:rsidRPr="00D408D9" w14:paraId="62EC027B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CC06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Internal year average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D355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408D9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D408D9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0C7D" w14:textId="77777777" w:rsidR="00034973" w:rsidRPr="00D408D9" w:rsidRDefault="00034973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1.36E-06</w:t>
            </w:r>
          </w:p>
        </w:tc>
      </w:tr>
      <w:tr w:rsidR="00034973" w:rsidRPr="00D408D9" w14:paraId="55D96A60" w14:textId="77777777" w:rsidTr="00D408D9">
        <w:trPr>
          <w:trHeight w:val="20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73ADA" w14:textId="4BD7234A" w:rsidR="00034973" w:rsidRPr="00D408D9" w:rsidRDefault="0020641E" w:rsidP="00EA7C0A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ults: Integrated</w:t>
            </w:r>
          </w:p>
        </w:tc>
      </w:tr>
      <w:tr w:rsidR="00034973" w:rsidRPr="00D408D9" w14:paraId="11E7D421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2D306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Internal event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411C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408D9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7DED" w14:textId="77777777" w:rsidR="00034973" w:rsidRPr="00D408D9" w:rsidRDefault="00034973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9.62E-04</w:t>
            </w:r>
          </w:p>
        </w:tc>
      </w:tr>
      <w:tr w:rsidR="00034973" w:rsidRPr="00D408D9" w14:paraId="58B087E7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1B71B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Internal dose on day of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345D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408D9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D408D9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BE68" w14:textId="77777777" w:rsidR="00034973" w:rsidRPr="00D408D9" w:rsidRDefault="00034973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9.62E-04</w:t>
            </w:r>
          </w:p>
        </w:tc>
      </w:tr>
      <w:tr w:rsidR="00034973" w:rsidRPr="00D408D9" w14:paraId="47B0E4BE" w14:textId="77777777" w:rsidTr="00D408D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A86F5" w14:textId="77777777" w:rsidR="00034973" w:rsidRPr="00D408D9" w:rsidRDefault="00034973" w:rsidP="00EA7C0A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Internal year average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16E8" w14:textId="77777777" w:rsidR="00034973" w:rsidRPr="00D408D9" w:rsidRDefault="00034973" w:rsidP="00EA7C0A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408D9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D408D9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9B12" w14:textId="77777777" w:rsidR="00034973" w:rsidRPr="00D408D9" w:rsidRDefault="00034973" w:rsidP="00EA7C0A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7.91E-06</w:t>
            </w:r>
          </w:p>
        </w:tc>
      </w:tr>
    </w:tbl>
    <w:p w14:paraId="684439BE" w14:textId="77777777" w:rsidR="00034973" w:rsidRDefault="00034973" w:rsidP="00034973"/>
    <w:p w14:paraId="3B5B455F" w14:textId="77777777" w:rsidR="00034973" w:rsidRDefault="00034973">
      <w:pPr>
        <w:rPr>
          <w:b/>
          <w:bCs/>
        </w:rPr>
      </w:pPr>
    </w:p>
    <w:p w14:paraId="0D256720" w14:textId="77777777" w:rsidR="00D408D9" w:rsidRDefault="00D408D9">
      <w:pPr>
        <w:rPr>
          <w:b/>
          <w:bCs/>
        </w:rPr>
      </w:pPr>
      <w:r>
        <w:rPr>
          <w:b/>
          <w:bCs/>
        </w:rPr>
        <w:br w:type="page"/>
      </w:r>
    </w:p>
    <w:p w14:paraId="507C6420" w14:textId="27746772" w:rsidR="00CF1D90" w:rsidRDefault="000A40F5" w:rsidP="00D16193">
      <w:pPr>
        <w:spacing w:after="120"/>
        <w:rPr>
          <w:b/>
          <w:bCs/>
        </w:rPr>
      </w:pPr>
      <w:r w:rsidRPr="00FE602F">
        <w:rPr>
          <w:b/>
          <w:bCs/>
        </w:rPr>
        <w:lastRenderedPageBreak/>
        <w:t xml:space="preserve">Supplemental </w:t>
      </w:r>
      <w:r w:rsidR="00243E31">
        <w:rPr>
          <w:b/>
          <w:bCs/>
        </w:rPr>
        <w:t xml:space="preserve">Table </w:t>
      </w:r>
      <w:r w:rsidRPr="00FE602F">
        <w:rPr>
          <w:b/>
          <w:bCs/>
        </w:rPr>
        <w:t>S</w:t>
      </w:r>
      <w:r w:rsidR="00844921">
        <w:rPr>
          <w:b/>
          <w:bCs/>
        </w:rPr>
        <w:t>8</w:t>
      </w:r>
      <w:r w:rsidRPr="00FE602F">
        <w:rPr>
          <w:b/>
          <w:bCs/>
        </w:rPr>
        <w:t xml:space="preserve"> </w:t>
      </w:r>
      <w:r w:rsidR="00BB3A77" w:rsidRPr="00CF1D90">
        <w:rPr>
          <w:b/>
          <w:bCs/>
        </w:rPr>
        <w:t xml:space="preserve">– </w:t>
      </w:r>
      <w:r w:rsidR="00BB3A77">
        <w:rPr>
          <w:b/>
          <w:bCs/>
        </w:rPr>
        <w:t xml:space="preserve">Input and Outputs for </w:t>
      </w:r>
      <w:r w:rsidRPr="00FE602F">
        <w:rPr>
          <w:b/>
          <w:bCs/>
        </w:rPr>
        <w:t>Seam Adhesive</w:t>
      </w:r>
      <w:r w:rsidR="00967CAA" w:rsidRPr="00967CAA">
        <w:rPr>
          <w:b/>
          <w:bCs/>
        </w:rPr>
        <w:t xml:space="preserve"> </w:t>
      </w:r>
      <w:r w:rsidR="00967CAA">
        <w:rPr>
          <w:b/>
          <w:bCs/>
        </w:rPr>
        <w:t xml:space="preserve">in </w:t>
      </w:r>
      <w:proofErr w:type="spellStart"/>
      <w:r w:rsidR="00967CAA">
        <w:rPr>
          <w:b/>
          <w:bCs/>
        </w:rPr>
        <w:t>ConsExpo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88"/>
        <w:gridCol w:w="1366"/>
        <w:gridCol w:w="2993"/>
      </w:tblGrid>
      <w:tr w:rsidR="00FE602F" w:rsidRPr="00D408D9" w14:paraId="6908EA88" w14:textId="77777777" w:rsidTr="00DA4D2B">
        <w:trPr>
          <w:trHeight w:val="20"/>
          <w:tblHeader/>
        </w:trPr>
        <w:tc>
          <w:tcPr>
            <w:tcW w:w="0" w:type="auto"/>
            <w:shd w:val="clear" w:color="auto" w:fill="4C94D8" w:themeFill="text2" w:themeFillTint="80"/>
            <w:noWrap/>
            <w:vAlign w:val="bottom"/>
            <w:hideMark/>
          </w:tcPr>
          <w:p w14:paraId="06931D25" w14:textId="77777777" w:rsidR="00FE602F" w:rsidRPr="00D408D9" w:rsidRDefault="00FE602F" w:rsidP="00D1619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Input</w:t>
            </w:r>
          </w:p>
        </w:tc>
        <w:tc>
          <w:tcPr>
            <w:tcW w:w="0" w:type="auto"/>
            <w:shd w:val="clear" w:color="auto" w:fill="4C94D8" w:themeFill="text2" w:themeFillTint="80"/>
            <w:noWrap/>
            <w:vAlign w:val="bottom"/>
            <w:hideMark/>
          </w:tcPr>
          <w:p w14:paraId="54D1CEE2" w14:textId="77777777" w:rsidR="00FE602F" w:rsidRPr="00D408D9" w:rsidRDefault="00FE602F" w:rsidP="00D1619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Units</w:t>
            </w:r>
          </w:p>
        </w:tc>
        <w:tc>
          <w:tcPr>
            <w:tcW w:w="0" w:type="auto"/>
            <w:shd w:val="clear" w:color="auto" w:fill="4C94D8" w:themeFill="text2" w:themeFillTint="80"/>
            <w:vAlign w:val="center"/>
          </w:tcPr>
          <w:p w14:paraId="3E5F4C8F" w14:textId="705350F1" w:rsidR="00FE602F" w:rsidRPr="00D408D9" w:rsidRDefault="00FE602F" w:rsidP="00D1619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Seam Adhesive</w:t>
            </w:r>
            <w:r w:rsidR="0026321F">
              <w:rPr>
                <w:b/>
                <w:bCs/>
                <w:color w:val="000000"/>
                <w:sz w:val="20"/>
                <w:szCs w:val="20"/>
              </w:rPr>
              <w:t xml:space="preserve"> - Adult</w:t>
            </w:r>
          </w:p>
        </w:tc>
      </w:tr>
      <w:tr w:rsidR="00FE602F" w:rsidRPr="00D408D9" w14:paraId="5878FE0E" w14:textId="77777777" w:rsidTr="00D408D9">
        <w:trPr>
          <w:trHeight w:val="20"/>
        </w:trPr>
        <w:tc>
          <w:tcPr>
            <w:tcW w:w="0" w:type="auto"/>
            <w:gridSpan w:val="3"/>
            <w:shd w:val="clear" w:color="auto" w:fill="auto"/>
            <w:vAlign w:val="bottom"/>
          </w:tcPr>
          <w:p w14:paraId="3C02F4E0" w14:textId="5CFC9B95" w:rsidR="00FE602F" w:rsidRPr="00D408D9" w:rsidRDefault="00FE602F" w:rsidP="00D1619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General Exposure Factors</w:t>
            </w:r>
          </w:p>
        </w:tc>
      </w:tr>
      <w:tr w:rsidR="00FE602F" w:rsidRPr="00D408D9" w14:paraId="405706BB" w14:textId="77777777" w:rsidTr="00D408D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4B74045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Weight fraction substa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96118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4BBB23" w14:textId="77777777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0.0074</w:t>
            </w:r>
          </w:p>
        </w:tc>
      </w:tr>
      <w:tr w:rsidR="00FE602F" w:rsidRPr="00D408D9" w14:paraId="47BF0FD8" w14:textId="77777777" w:rsidTr="00D408D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5AA05AE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Fact she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8C492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7557E37C" w14:textId="77777777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408D9">
              <w:rPr>
                <w:color w:val="000000"/>
                <w:sz w:val="20"/>
                <w:szCs w:val="20"/>
              </w:rPr>
              <w:t>ConsExpo</w:t>
            </w:r>
            <w:proofErr w:type="spellEnd"/>
            <w:r w:rsidRPr="00D408D9">
              <w:rPr>
                <w:color w:val="000000"/>
                <w:sz w:val="20"/>
                <w:szCs w:val="20"/>
              </w:rPr>
              <w:t xml:space="preserve"> fact sheet adult</w:t>
            </w:r>
          </w:p>
        </w:tc>
      </w:tr>
      <w:tr w:rsidR="00FE602F" w:rsidRPr="00D408D9" w14:paraId="1F6BFAFE" w14:textId="77777777" w:rsidTr="00D408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FBECB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Body we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725BF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kg</w:t>
            </w:r>
          </w:p>
        </w:tc>
        <w:tc>
          <w:tcPr>
            <w:tcW w:w="0" w:type="auto"/>
            <w:vAlign w:val="center"/>
          </w:tcPr>
          <w:p w14:paraId="20F984E5" w14:textId="77777777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68.8</w:t>
            </w:r>
          </w:p>
        </w:tc>
      </w:tr>
      <w:tr w:rsidR="00FE602F" w:rsidRPr="00D408D9" w14:paraId="123A9955" w14:textId="77777777" w:rsidTr="00D408D9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88A5CA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DCBE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per 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09EFA0" w14:textId="77777777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36</w:t>
            </w:r>
          </w:p>
        </w:tc>
      </w:tr>
      <w:tr w:rsidR="00FE602F" w:rsidRPr="00D408D9" w14:paraId="298E5050" w14:textId="77777777" w:rsidTr="00D408D9">
        <w:trPr>
          <w:trHeight w:val="107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5B245A" w14:textId="5D0417C1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Inhalation </w:t>
            </w:r>
            <w:r w:rsidR="00DA4D2B"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</w:tr>
      <w:tr w:rsidR="00FE602F" w:rsidRPr="00D408D9" w14:paraId="00603192" w14:textId="77777777" w:rsidTr="00D408D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BC8B4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Exposure mo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91B6" w14:textId="77777777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40F0BC" w14:textId="33EA177A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Exposure to vapor-Evaporation</w:t>
            </w:r>
          </w:p>
        </w:tc>
      </w:tr>
      <w:tr w:rsidR="00FE602F" w:rsidRPr="00D408D9" w14:paraId="0B68626A" w14:textId="77777777" w:rsidTr="00D408D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A5648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Exposure du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AA06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minu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17E56" w14:textId="77777777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240</w:t>
            </w:r>
          </w:p>
        </w:tc>
      </w:tr>
      <w:tr w:rsidR="00FE602F" w:rsidRPr="00D408D9" w14:paraId="21DD09CF" w14:textId="77777777" w:rsidTr="00D408D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446B1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Product in pure for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B806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C2F3E" w14:textId="77777777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FE602F" w:rsidRPr="00D408D9" w14:paraId="21B723AE" w14:textId="77777777" w:rsidTr="00D408D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E0B17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Molecular weight matri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305E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g/m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4824A" w14:textId="77777777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3.00E+03</w:t>
            </w:r>
          </w:p>
        </w:tc>
      </w:tr>
      <w:tr w:rsidR="00FE602F" w:rsidRPr="00D408D9" w14:paraId="11E446D0" w14:textId="77777777" w:rsidTr="00D408D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0990A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The product is used in dilu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CB69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AF5CB" w14:textId="77777777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FE602F" w:rsidRPr="00D408D9" w14:paraId="75A1487A" w14:textId="77777777" w:rsidTr="00D408D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D59C6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Product amou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F452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40D5C" w14:textId="77777777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9</w:t>
            </w:r>
          </w:p>
        </w:tc>
      </w:tr>
      <w:tr w:rsidR="00FE602F" w:rsidRPr="00D408D9" w14:paraId="2E418218" w14:textId="77777777" w:rsidTr="00D408D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66A27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Weight fraction subst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4158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731E2" w14:textId="77777777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0.0074</w:t>
            </w:r>
          </w:p>
        </w:tc>
      </w:tr>
      <w:tr w:rsidR="00FE602F" w:rsidRPr="00D408D9" w14:paraId="4A82C919" w14:textId="77777777" w:rsidTr="00D408D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8A824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Room volu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2341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D4DE9" w14:textId="77777777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20</w:t>
            </w:r>
          </w:p>
        </w:tc>
      </w:tr>
      <w:tr w:rsidR="00FE602F" w:rsidRPr="00D408D9" w14:paraId="4D3369C0" w14:textId="77777777" w:rsidTr="00D408D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99BAD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Ventilation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FC49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per hou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1EB0E" w14:textId="77777777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FE602F" w:rsidRPr="00D408D9" w14:paraId="2E66D665" w14:textId="77777777" w:rsidTr="00D408D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CD9A5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Inhalation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66231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E4982" w14:textId="77777777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25 l/min</w:t>
            </w:r>
          </w:p>
        </w:tc>
      </w:tr>
      <w:tr w:rsidR="00FE602F" w:rsidRPr="00D408D9" w14:paraId="492B4D90" w14:textId="77777777" w:rsidTr="00D408D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BB62F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Application tempera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0C95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85C58" w14:textId="77777777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20</w:t>
            </w:r>
          </w:p>
        </w:tc>
      </w:tr>
      <w:tr w:rsidR="00FE602F" w:rsidRPr="00D408D9" w14:paraId="0E24CF82" w14:textId="77777777" w:rsidTr="00D408D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B6156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Vapor press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F2E3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F296C" w14:textId="77777777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1.54E+04</w:t>
            </w:r>
          </w:p>
        </w:tc>
      </w:tr>
      <w:tr w:rsidR="00FE602F" w:rsidRPr="00D408D9" w14:paraId="5BF3F956" w14:textId="77777777" w:rsidTr="00D408D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95557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Molecular we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BD66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g/m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A7915" w14:textId="77777777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86.1</w:t>
            </w:r>
          </w:p>
        </w:tc>
      </w:tr>
      <w:tr w:rsidR="00FE602F" w:rsidRPr="00D408D9" w14:paraId="305F2B41" w14:textId="77777777" w:rsidTr="00D408D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148DC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Mass transfer coeffici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4F9FC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m/</w:t>
            </w:r>
            <w:proofErr w:type="spellStart"/>
            <w:r w:rsidRPr="00D408D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43201" w14:textId="77777777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10</w:t>
            </w:r>
          </w:p>
        </w:tc>
      </w:tr>
      <w:tr w:rsidR="00FE602F" w:rsidRPr="00D408D9" w14:paraId="38A02498" w14:textId="77777777" w:rsidTr="00D408D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B1CC0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Release area mo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DE2C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EE97C" w14:textId="77777777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Increasing</w:t>
            </w:r>
          </w:p>
        </w:tc>
      </w:tr>
      <w:tr w:rsidR="00FE602F" w:rsidRPr="00D408D9" w14:paraId="145C7DE2" w14:textId="77777777" w:rsidTr="00D408D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8C04B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Release ar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FEB9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FCBDC" w14:textId="77777777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FE602F" w:rsidRPr="00D408D9" w14:paraId="4F4601C7" w14:textId="77777777" w:rsidTr="00D408D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5FB1A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Application du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F088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minu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D745D" w14:textId="77777777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36</w:t>
            </w:r>
          </w:p>
        </w:tc>
      </w:tr>
      <w:tr w:rsidR="00FE602F" w:rsidRPr="00D408D9" w14:paraId="41C6100C" w14:textId="77777777" w:rsidTr="00D408D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F2202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Absorption mo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8415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D904F" w14:textId="77777777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Fixed fraction</w:t>
            </w:r>
          </w:p>
        </w:tc>
      </w:tr>
      <w:tr w:rsidR="00FE602F" w:rsidRPr="00D408D9" w14:paraId="6D51F202" w14:textId="77777777" w:rsidTr="00D408D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28508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Absorption fra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7A97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8FF96" w14:textId="77777777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FE602F" w:rsidRPr="00D408D9" w14:paraId="622DB6FC" w14:textId="77777777" w:rsidTr="00D408D9">
        <w:trPr>
          <w:trHeight w:val="20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41E1C3B" w14:textId="3DC28915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Dermal </w:t>
            </w:r>
            <w:r w:rsidR="00DA4D2B"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</w:tr>
      <w:tr w:rsidR="00FE602F" w:rsidRPr="00D408D9" w14:paraId="13B1C272" w14:textId="77777777" w:rsidTr="00D408D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0ED1BA31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Exposure mode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098B5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08F528" w14:textId="599567DB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Direct contact - Instant application</w:t>
            </w:r>
          </w:p>
        </w:tc>
      </w:tr>
      <w:tr w:rsidR="00FE602F" w:rsidRPr="00D408D9" w14:paraId="075EA0BC" w14:textId="77777777" w:rsidTr="00D408D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257D4AC2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Exposed a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9C8EC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c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5BC343" w14:textId="77777777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1.50E+01</w:t>
            </w:r>
          </w:p>
        </w:tc>
      </w:tr>
      <w:tr w:rsidR="00FE602F" w:rsidRPr="00D408D9" w14:paraId="24DE2832" w14:textId="77777777" w:rsidTr="00D408D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5448F309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Weight fraction substa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07697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71B94B" w14:textId="77777777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0.0074</w:t>
            </w:r>
          </w:p>
        </w:tc>
      </w:tr>
      <w:tr w:rsidR="00FE602F" w:rsidRPr="00D408D9" w14:paraId="1852A70C" w14:textId="77777777" w:rsidTr="00D408D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79B8D79C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Product amou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46685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F4CC69" w14:textId="77777777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FE602F" w:rsidRPr="00D408D9" w14:paraId="68B4EC4D" w14:textId="77777777" w:rsidTr="00D408D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5DF351A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lastRenderedPageBreak/>
              <w:t>Retention fac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4F3B2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99934E" w14:textId="77777777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1</w:t>
            </w:r>
          </w:p>
        </w:tc>
      </w:tr>
      <w:tr w:rsidR="00FE602F" w:rsidRPr="00D408D9" w14:paraId="0706414D" w14:textId="77777777" w:rsidTr="00D408D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7FDA456C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Absorption mode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63F4F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D5C57E" w14:textId="77777777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Fixed fraction</w:t>
            </w:r>
          </w:p>
        </w:tc>
      </w:tr>
      <w:tr w:rsidR="00FE602F" w:rsidRPr="00D408D9" w14:paraId="0C59E9E6" w14:textId="77777777" w:rsidTr="00D408D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1603E83D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Absorption fra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127A8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03BC41" w14:textId="77777777" w:rsidR="00FE602F" w:rsidRPr="00D408D9" w:rsidRDefault="00FE602F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1</w:t>
            </w:r>
          </w:p>
        </w:tc>
      </w:tr>
      <w:tr w:rsidR="00FE602F" w:rsidRPr="00D408D9" w14:paraId="7F519758" w14:textId="77777777" w:rsidTr="00D408D9">
        <w:trPr>
          <w:trHeight w:val="63"/>
        </w:trPr>
        <w:tc>
          <w:tcPr>
            <w:tcW w:w="0" w:type="auto"/>
            <w:gridSpan w:val="3"/>
            <w:shd w:val="clear" w:color="auto" w:fill="auto"/>
            <w:vAlign w:val="bottom"/>
            <w:hideMark/>
          </w:tcPr>
          <w:p w14:paraId="4BAE7880" w14:textId="6587A098" w:rsidR="00FE602F" w:rsidRPr="00D408D9" w:rsidRDefault="00853244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ults: Inhalation</w:t>
            </w:r>
          </w:p>
        </w:tc>
      </w:tr>
      <w:tr w:rsidR="00FE602F" w:rsidRPr="00D408D9" w14:paraId="6DE4F623" w14:textId="77777777" w:rsidTr="00D408D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78280ACB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Mean event concent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3094E" w14:textId="47F24840" w:rsidR="00FE602F" w:rsidRPr="00D408D9" w:rsidRDefault="004826C7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mg/m</w:t>
            </w:r>
            <w:r w:rsidRPr="0065705D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</w:tcPr>
          <w:p w14:paraId="5FD79E68" w14:textId="1B070280" w:rsidR="00FE602F" w:rsidRPr="00D408D9" w:rsidRDefault="00FE602F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1.23E-02</w:t>
            </w:r>
          </w:p>
        </w:tc>
      </w:tr>
      <w:tr w:rsidR="00FE602F" w:rsidRPr="00D408D9" w14:paraId="37845829" w14:textId="77777777" w:rsidTr="00D408D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03C38E4F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Peak concentration (TWA 15 mi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72E44" w14:textId="34CAACB9" w:rsidR="00FE602F" w:rsidRPr="00D408D9" w:rsidRDefault="004826C7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mg/m</w:t>
            </w:r>
            <w:r w:rsidRPr="0065705D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</w:tcPr>
          <w:p w14:paraId="2FADBEFA" w14:textId="76F7ADF5" w:rsidR="00FE602F" w:rsidRPr="00D408D9" w:rsidRDefault="00FE602F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2.72E-02</w:t>
            </w:r>
          </w:p>
        </w:tc>
      </w:tr>
      <w:tr w:rsidR="00FE602F" w:rsidRPr="00D408D9" w14:paraId="07E3CA1B" w14:textId="77777777" w:rsidTr="00D408D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B36E07A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Mean concentration on day of expos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EA261" w14:textId="3149260C" w:rsidR="00FE602F" w:rsidRPr="00D408D9" w:rsidRDefault="004826C7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mg/m</w:t>
            </w:r>
            <w:r w:rsidRPr="0065705D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</w:tcPr>
          <w:p w14:paraId="70E1220A" w14:textId="16D97875" w:rsidR="00FE602F" w:rsidRPr="00D408D9" w:rsidRDefault="00FE602F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2.06E-03</w:t>
            </w:r>
          </w:p>
        </w:tc>
      </w:tr>
      <w:tr w:rsidR="00FE602F" w:rsidRPr="00D408D9" w14:paraId="6C5F4C77" w14:textId="77777777" w:rsidTr="00D408D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8CD13A6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Year average concent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796BA" w14:textId="253F93A8" w:rsidR="00FE602F" w:rsidRPr="00D408D9" w:rsidRDefault="004826C7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mg/m</w:t>
            </w:r>
            <w:r w:rsidRPr="0065705D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</w:tcPr>
          <w:p w14:paraId="05E63A82" w14:textId="2FEEDBEC" w:rsidR="00FE602F" w:rsidRPr="00D408D9" w:rsidRDefault="00FE602F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2.03E-04</w:t>
            </w:r>
          </w:p>
        </w:tc>
      </w:tr>
      <w:tr w:rsidR="00FE602F" w:rsidRPr="00D408D9" w14:paraId="21BB5802" w14:textId="77777777" w:rsidTr="00D408D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1F0556C3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External event do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E2F1D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408D9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0" w:type="auto"/>
            <w:vAlign w:val="center"/>
          </w:tcPr>
          <w:p w14:paraId="35914972" w14:textId="7977C825" w:rsidR="00FE602F" w:rsidRPr="00D408D9" w:rsidRDefault="00FE602F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1.08E-03</w:t>
            </w:r>
          </w:p>
        </w:tc>
      </w:tr>
      <w:tr w:rsidR="00FE602F" w:rsidRPr="00D408D9" w14:paraId="769B1DBA" w14:textId="77777777" w:rsidTr="00D408D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2B2C040B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External dose on day of expos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3E021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408D9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0" w:type="auto"/>
            <w:vAlign w:val="center"/>
          </w:tcPr>
          <w:p w14:paraId="35CC385D" w14:textId="0346245D" w:rsidR="00FE602F" w:rsidRPr="00D408D9" w:rsidRDefault="00FE602F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1.08E-03</w:t>
            </w:r>
          </w:p>
        </w:tc>
      </w:tr>
      <w:tr w:rsidR="00FE602F" w:rsidRPr="00D408D9" w14:paraId="24DB2F88" w14:textId="77777777" w:rsidTr="00D408D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7D04F86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Internal event do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7912F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408D9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0" w:type="auto"/>
            <w:vAlign w:val="center"/>
          </w:tcPr>
          <w:p w14:paraId="443448D7" w14:textId="34EDAD12" w:rsidR="00FE602F" w:rsidRPr="00D408D9" w:rsidRDefault="00FE602F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5.38E-04</w:t>
            </w:r>
          </w:p>
        </w:tc>
      </w:tr>
      <w:tr w:rsidR="00FE602F" w:rsidRPr="00D408D9" w14:paraId="004AB7F3" w14:textId="77777777" w:rsidTr="00D408D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07BB3C91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Internal dose on day of expos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0F3715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408D9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D408D9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0" w:type="auto"/>
            <w:vAlign w:val="center"/>
          </w:tcPr>
          <w:p w14:paraId="02C5FB6A" w14:textId="1D15689B" w:rsidR="00FE602F" w:rsidRPr="00D408D9" w:rsidRDefault="00FE602F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5.38E-04</w:t>
            </w:r>
          </w:p>
        </w:tc>
      </w:tr>
      <w:tr w:rsidR="00FE602F" w:rsidRPr="00D408D9" w14:paraId="3AD181BD" w14:textId="77777777" w:rsidTr="00D408D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D7F9FB9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Internal year average do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F60C2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408D9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D408D9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0" w:type="auto"/>
            <w:vAlign w:val="center"/>
          </w:tcPr>
          <w:p w14:paraId="00904C73" w14:textId="595ABD5A" w:rsidR="00FE602F" w:rsidRPr="00D408D9" w:rsidRDefault="00FE602F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5.31E-05</w:t>
            </w:r>
          </w:p>
        </w:tc>
      </w:tr>
      <w:tr w:rsidR="00FE602F" w:rsidRPr="00D408D9" w14:paraId="68F0DC30" w14:textId="77777777" w:rsidTr="00D408D9">
        <w:trPr>
          <w:trHeight w:val="20"/>
        </w:trPr>
        <w:tc>
          <w:tcPr>
            <w:tcW w:w="0" w:type="auto"/>
            <w:gridSpan w:val="3"/>
            <w:shd w:val="clear" w:color="auto" w:fill="auto"/>
            <w:vAlign w:val="bottom"/>
            <w:hideMark/>
          </w:tcPr>
          <w:p w14:paraId="3708D56F" w14:textId="717867F3" w:rsidR="00FE602F" w:rsidRPr="00D408D9" w:rsidRDefault="00853244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ults: Dermal</w:t>
            </w:r>
          </w:p>
        </w:tc>
      </w:tr>
      <w:tr w:rsidR="00FE602F" w:rsidRPr="00D408D9" w14:paraId="49267FDA" w14:textId="77777777" w:rsidTr="00D408D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7B3C079C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Dermal lo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CD446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mg/c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bottom"/>
          </w:tcPr>
          <w:p w14:paraId="3DCEFF57" w14:textId="77777777" w:rsidR="00FE602F" w:rsidRPr="00D408D9" w:rsidRDefault="00FE602F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3.95E-04</w:t>
            </w:r>
          </w:p>
        </w:tc>
      </w:tr>
      <w:tr w:rsidR="00FE602F" w:rsidRPr="00D408D9" w14:paraId="6B32F186" w14:textId="77777777" w:rsidTr="00D408D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503A077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External event do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FE001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408D9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0" w:type="auto"/>
            <w:vAlign w:val="bottom"/>
          </w:tcPr>
          <w:p w14:paraId="7FEABBC8" w14:textId="77777777" w:rsidR="00FE602F" w:rsidRPr="00D408D9" w:rsidRDefault="00FE602F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8.60E-05</w:t>
            </w:r>
          </w:p>
        </w:tc>
      </w:tr>
      <w:tr w:rsidR="00FE602F" w:rsidRPr="00D408D9" w14:paraId="1FF67C84" w14:textId="77777777" w:rsidTr="00D408D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1C6883EA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External dose on day of expos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96093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408D9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0" w:type="auto"/>
            <w:vAlign w:val="bottom"/>
          </w:tcPr>
          <w:p w14:paraId="51901806" w14:textId="77777777" w:rsidR="00FE602F" w:rsidRPr="00D408D9" w:rsidRDefault="00FE602F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8.60E-05</w:t>
            </w:r>
          </w:p>
        </w:tc>
      </w:tr>
      <w:tr w:rsidR="00FE602F" w:rsidRPr="00D408D9" w14:paraId="5DA761F6" w14:textId="77777777" w:rsidTr="00D408D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E13A1BA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Internal event do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04B3D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408D9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0" w:type="auto"/>
            <w:vAlign w:val="bottom"/>
          </w:tcPr>
          <w:p w14:paraId="3BE1B9F3" w14:textId="77777777" w:rsidR="00FE602F" w:rsidRPr="00D408D9" w:rsidRDefault="00FE602F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8.60E-05</w:t>
            </w:r>
          </w:p>
        </w:tc>
      </w:tr>
      <w:tr w:rsidR="00FE602F" w:rsidRPr="00D408D9" w14:paraId="7A24857F" w14:textId="77777777" w:rsidTr="00D408D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60D87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Internal dose on day of expos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1FB36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408D9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D408D9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0" w:type="auto"/>
            <w:vAlign w:val="bottom"/>
          </w:tcPr>
          <w:p w14:paraId="28204C86" w14:textId="77777777" w:rsidR="00FE602F" w:rsidRPr="00D408D9" w:rsidRDefault="00FE602F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8.60E-05</w:t>
            </w:r>
          </w:p>
        </w:tc>
      </w:tr>
      <w:tr w:rsidR="00FE602F" w:rsidRPr="00D408D9" w14:paraId="587A9660" w14:textId="77777777" w:rsidTr="00D408D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24AA7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Internal year average do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96C9B3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408D9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D408D9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0" w:type="auto"/>
            <w:vAlign w:val="bottom"/>
          </w:tcPr>
          <w:p w14:paraId="0D3C2C42" w14:textId="77777777" w:rsidR="00FE602F" w:rsidRPr="00D408D9" w:rsidRDefault="00FE602F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8.49E-06</w:t>
            </w:r>
          </w:p>
        </w:tc>
      </w:tr>
      <w:tr w:rsidR="00FE602F" w:rsidRPr="00D408D9" w14:paraId="2CE269ED" w14:textId="77777777" w:rsidTr="00D408D9">
        <w:trPr>
          <w:trHeight w:val="20"/>
        </w:trPr>
        <w:tc>
          <w:tcPr>
            <w:tcW w:w="0" w:type="auto"/>
            <w:gridSpan w:val="3"/>
            <w:shd w:val="clear" w:color="auto" w:fill="auto"/>
            <w:vAlign w:val="bottom"/>
            <w:hideMark/>
          </w:tcPr>
          <w:p w14:paraId="3306F499" w14:textId="06E9484F" w:rsidR="00FE602F" w:rsidRPr="00D408D9" w:rsidRDefault="00853244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ults: Integrated</w:t>
            </w:r>
          </w:p>
        </w:tc>
      </w:tr>
      <w:tr w:rsidR="00FE602F" w:rsidRPr="00D408D9" w14:paraId="7AB638B1" w14:textId="77777777" w:rsidTr="00D408D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0506627F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Internal event do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D5ADB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408D9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0" w:type="auto"/>
            <w:vAlign w:val="bottom"/>
          </w:tcPr>
          <w:p w14:paraId="46B72293" w14:textId="77777777" w:rsidR="00FE602F" w:rsidRPr="00D408D9" w:rsidRDefault="00FE602F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6.25E-04</w:t>
            </w:r>
          </w:p>
        </w:tc>
      </w:tr>
      <w:tr w:rsidR="00FE602F" w:rsidRPr="00D408D9" w14:paraId="3C16341B" w14:textId="77777777" w:rsidTr="00D408D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BA9CF98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Internal dose on day of expos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DC645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408D9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D408D9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0" w:type="auto"/>
            <w:vAlign w:val="bottom"/>
          </w:tcPr>
          <w:p w14:paraId="0E35AC0D" w14:textId="77777777" w:rsidR="00FE602F" w:rsidRPr="00D408D9" w:rsidRDefault="00FE602F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6.25E-04</w:t>
            </w:r>
          </w:p>
        </w:tc>
      </w:tr>
      <w:tr w:rsidR="00FE602F" w:rsidRPr="00D408D9" w14:paraId="74740914" w14:textId="77777777" w:rsidTr="00D408D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AD9D14A" w14:textId="77777777" w:rsidR="00FE602F" w:rsidRPr="00D408D9" w:rsidRDefault="00FE602F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D408D9">
              <w:rPr>
                <w:b/>
                <w:bCs/>
                <w:color w:val="000000"/>
                <w:sz w:val="20"/>
                <w:szCs w:val="20"/>
              </w:rPr>
              <w:t>Internal year average do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EE9C9" w14:textId="77777777" w:rsidR="00FE602F" w:rsidRPr="00D408D9" w:rsidRDefault="00FE602F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D408D9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D408D9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0" w:type="auto"/>
            <w:vAlign w:val="bottom"/>
          </w:tcPr>
          <w:p w14:paraId="56A43437" w14:textId="77777777" w:rsidR="00FE602F" w:rsidRPr="00D408D9" w:rsidRDefault="00FE602F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D408D9">
              <w:rPr>
                <w:color w:val="000000"/>
                <w:sz w:val="20"/>
                <w:szCs w:val="20"/>
              </w:rPr>
              <w:t>6.16E-05</w:t>
            </w:r>
          </w:p>
        </w:tc>
      </w:tr>
    </w:tbl>
    <w:p w14:paraId="51BACE35" w14:textId="77777777" w:rsidR="00CF1D90" w:rsidRDefault="00CF1D90"/>
    <w:p w14:paraId="5C785273" w14:textId="0239392F" w:rsidR="0042323B" w:rsidRDefault="001B1ED7" w:rsidP="00D16193">
      <w:pPr>
        <w:spacing w:after="120"/>
        <w:rPr>
          <w:b/>
          <w:bCs/>
        </w:rPr>
      </w:pPr>
      <w:r>
        <w:rPr>
          <w:b/>
          <w:bCs/>
        </w:rPr>
        <w:br w:type="page"/>
      </w:r>
      <w:r w:rsidR="00B05639">
        <w:rPr>
          <w:b/>
          <w:bCs/>
        </w:rPr>
        <w:lastRenderedPageBreak/>
        <w:t xml:space="preserve">Supplemental </w:t>
      </w:r>
      <w:r w:rsidR="00243E31">
        <w:rPr>
          <w:b/>
          <w:bCs/>
        </w:rPr>
        <w:t xml:space="preserve">Table </w:t>
      </w:r>
      <w:r w:rsidR="00B05639">
        <w:rPr>
          <w:b/>
          <w:bCs/>
        </w:rPr>
        <w:t>S</w:t>
      </w:r>
      <w:r w:rsidR="00844921">
        <w:rPr>
          <w:b/>
          <w:bCs/>
        </w:rPr>
        <w:t>9</w:t>
      </w:r>
      <w:r w:rsidR="00B05639">
        <w:rPr>
          <w:b/>
          <w:bCs/>
        </w:rPr>
        <w:t xml:space="preserve"> </w:t>
      </w:r>
      <w:r w:rsidR="00BB3A77" w:rsidRPr="00CF1D90">
        <w:rPr>
          <w:b/>
          <w:bCs/>
        </w:rPr>
        <w:t xml:space="preserve">– </w:t>
      </w:r>
      <w:r w:rsidR="00BB3A77">
        <w:rPr>
          <w:b/>
          <w:bCs/>
        </w:rPr>
        <w:t xml:space="preserve">Input and Outputs for </w:t>
      </w:r>
      <w:r w:rsidR="0042323B" w:rsidRPr="00AF65F5">
        <w:rPr>
          <w:b/>
          <w:bCs/>
        </w:rPr>
        <w:t xml:space="preserve">Concrete </w:t>
      </w:r>
      <w:proofErr w:type="spellStart"/>
      <w:r w:rsidR="0042323B" w:rsidRPr="00AF65F5">
        <w:rPr>
          <w:b/>
          <w:bCs/>
        </w:rPr>
        <w:t>Resurfacer</w:t>
      </w:r>
      <w:proofErr w:type="spellEnd"/>
      <w:r w:rsidR="00967CAA" w:rsidRPr="00967CAA">
        <w:rPr>
          <w:b/>
          <w:bCs/>
        </w:rPr>
        <w:t xml:space="preserve"> </w:t>
      </w:r>
      <w:r w:rsidR="00967CAA">
        <w:rPr>
          <w:b/>
          <w:bCs/>
        </w:rPr>
        <w:t xml:space="preserve">in </w:t>
      </w:r>
      <w:proofErr w:type="spellStart"/>
      <w:r w:rsidR="00967CAA">
        <w:rPr>
          <w:b/>
          <w:bCs/>
        </w:rPr>
        <w:t>ConsExpo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5"/>
        <w:gridCol w:w="1367"/>
        <w:gridCol w:w="3133"/>
        <w:gridCol w:w="2700"/>
        <w:gridCol w:w="2425"/>
      </w:tblGrid>
      <w:tr w:rsidR="00AF65F5" w:rsidRPr="000351EA" w14:paraId="6D7163E5" w14:textId="1869F368" w:rsidTr="00344923">
        <w:trPr>
          <w:trHeight w:val="20"/>
          <w:tblHeader/>
        </w:trPr>
        <w:tc>
          <w:tcPr>
            <w:tcW w:w="3325" w:type="dxa"/>
            <w:shd w:val="clear" w:color="auto" w:fill="4C94D8" w:themeFill="text2" w:themeFillTint="80"/>
            <w:noWrap/>
            <w:vAlign w:val="bottom"/>
            <w:hideMark/>
          </w:tcPr>
          <w:p w14:paraId="53C1D190" w14:textId="77777777" w:rsidR="00AF65F5" w:rsidRPr="000351E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0351EA">
              <w:rPr>
                <w:b/>
                <w:bCs/>
                <w:color w:val="000000"/>
                <w:sz w:val="20"/>
                <w:szCs w:val="20"/>
              </w:rPr>
              <w:t>Input</w:t>
            </w:r>
          </w:p>
        </w:tc>
        <w:tc>
          <w:tcPr>
            <w:tcW w:w="1367" w:type="dxa"/>
            <w:shd w:val="clear" w:color="auto" w:fill="4C94D8" w:themeFill="text2" w:themeFillTint="80"/>
            <w:noWrap/>
            <w:vAlign w:val="bottom"/>
            <w:hideMark/>
          </w:tcPr>
          <w:p w14:paraId="4D916438" w14:textId="77777777" w:rsidR="00AF65F5" w:rsidRPr="000351E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0351EA">
              <w:rPr>
                <w:b/>
                <w:bCs/>
                <w:color w:val="000000"/>
                <w:sz w:val="20"/>
                <w:szCs w:val="20"/>
              </w:rPr>
              <w:t>Units</w:t>
            </w:r>
          </w:p>
        </w:tc>
        <w:tc>
          <w:tcPr>
            <w:tcW w:w="3133" w:type="dxa"/>
            <w:shd w:val="clear" w:color="auto" w:fill="4C94D8" w:themeFill="text2" w:themeFillTint="80"/>
            <w:vAlign w:val="center"/>
            <w:hideMark/>
          </w:tcPr>
          <w:p w14:paraId="481266C4" w14:textId="04B945D7" w:rsidR="00AF65F5" w:rsidRDefault="00AF65F5" w:rsidP="00D1619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51EA">
              <w:rPr>
                <w:b/>
                <w:bCs/>
                <w:color w:val="000000"/>
                <w:sz w:val="20"/>
                <w:szCs w:val="20"/>
              </w:rPr>
              <w:t>Mixing and Loading 18x year</w:t>
            </w:r>
            <w:r w:rsidR="00344923">
              <w:rPr>
                <w:b/>
                <w:bCs/>
                <w:color w:val="000000"/>
                <w:sz w:val="20"/>
                <w:szCs w:val="20"/>
              </w:rPr>
              <w:t xml:space="preserve"> – </w:t>
            </w:r>
          </w:p>
          <w:p w14:paraId="5DBE8931" w14:textId="19C2B925" w:rsidR="00344923" w:rsidRPr="000351EA" w:rsidRDefault="00344923" w:rsidP="00D1619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2700" w:type="dxa"/>
            <w:shd w:val="clear" w:color="auto" w:fill="4C94D8" w:themeFill="text2" w:themeFillTint="80"/>
            <w:vAlign w:val="center"/>
            <w:hideMark/>
          </w:tcPr>
          <w:p w14:paraId="71A1F643" w14:textId="3D821F31" w:rsidR="00AF65F5" w:rsidRPr="000351EA" w:rsidRDefault="00AF65F5" w:rsidP="00D1619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51EA">
              <w:rPr>
                <w:b/>
                <w:bCs/>
                <w:color w:val="000000"/>
                <w:sz w:val="20"/>
                <w:szCs w:val="20"/>
              </w:rPr>
              <w:t>Mixing and Loading 6x day</w:t>
            </w:r>
            <w:r w:rsidR="00344923">
              <w:rPr>
                <w:b/>
                <w:bCs/>
                <w:color w:val="000000"/>
                <w:sz w:val="20"/>
                <w:szCs w:val="20"/>
              </w:rPr>
              <w:t xml:space="preserve"> - Adult</w:t>
            </w:r>
          </w:p>
        </w:tc>
        <w:tc>
          <w:tcPr>
            <w:tcW w:w="2425" w:type="dxa"/>
            <w:shd w:val="clear" w:color="auto" w:fill="4C94D8" w:themeFill="text2" w:themeFillTint="80"/>
            <w:vAlign w:val="center"/>
          </w:tcPr>
          <w:p w14:paraId="33AB8FBC" w14:textId="4B106FF1" w:rsidR="00AF65F5" w:rsidRPr="000351EA" w:rsidRDefault="00AF65F5" w:rsidP="00D1619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51EA">
              <w:rPr>
                <w:b/>
                <w:bCs/>
                <w:color w:val="000000"/>
                <w:sz w:val="20"/>
                <w:szCs w:val="20"/>
              </w:rPr>
              <w:t>Application</w:t>
            </w:r>
            <w:r w:rsidR="00344923">
              <w:rPr>
                <w:b/>
                <w:bCs/>
                <w:color w:val="000000"/>
                <w:sz w:val="20"/>
                <w:szCs w:val="20"/>
              </w:rPr>
              <w:t xml:space="preserve"> - Adult</w:t>
            </w:r>
          </w:p>
        </w:tc>
      </w:tr>
      <w:tr w:rsidR="0019180E" w:rsidRPr="000351EA" w14:paraId="06055F2D" w14:textId="77777777" w:rsidTr="000351EA">
        <w:trPr>
          <w:trHeight w:val="20"/>
        </w:trPr>
        <w:tc>
          <w:tcPr>
            <w:tcW w:w="0" w:type="auto"/>
            <w:gridSpan w:val="5"/>
            <w:shd w:val="clear" w:color="auto" w:fill="auto"/>
            <w:noWrap/>
            <w:vAlign w:val="bottom"/>
          </w:tcPr>
          <w:p w14:paraId="309CAF7F" w14:textId="4F8E4552" w:rsidR="0019180E" w:rsidRPr="00851B0A" w:rsidRDefault="0019180E" w:rsidP="00D1619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General Exposure Factors</w:t>
            </w:r>
          </w:p>
        </w:tc>
      </w:tr>
      <w:tr w:rsidR="00AF65F5" w:rsidRPr="000351EA" w14:paraId="46F5121E" w14:textId="3F8F6FE0" w:rsidTr="00344923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73E907FD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Weight fraction substanc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DE45BA3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4C9C5741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4CC26B1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2425" w:type="dxa"/>
            <w:shd w:val="clear" w:color="auto" w:fill="auto"/>
            <w:vAlign w:val="center"/>
          </w:tcPr>
          <w:p w14:paraId="7CC3B478" w14:textId="6C2A3424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0.0016</w:t>
            </w:r>
          </w:p>
        </w:tc>
      </w:tr>
      <w:tr w:rsidR="00AF65F5" w:rsidRPr="000351EA" w14:paraId="0E5B7250" w14:textId="612F3063" w:rsidTr="00344923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27A50FFF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263711F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3BF770AD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351EA">
              <w:rPr>
                <w:color w:val="000000"/>
                <w:sz w:val="20"/>
                <w:szCs w:val="20"/>
              </w:rPr>
              <w:t>ConsExpo</w:t>
            </w:r>
            <w:proofErr w:type="spellEnd"/>
            <w:r w:rsidRPr="000351EA">
              <w:rPr>
                <w:color w:val="000000"/>
                <w:sz w:val="20"/>
                <w:szCs w:val="20"/>
              </w:rPr>
              <w:t xml:space="preserve"> Fact Sheet Adult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EAA8275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351EA">
              <w:rPr>
                <w:color w:val="000000"/>
                <w:sz w:val="20"/>
                <w:szCs w:val="20"/>
              </w:rPr>
              <w:t>ConsExpo</w:t>
            </w:r>
            <w:proofErr w:type="spellEnd"/>
            <w:r w:rsidRPr="000351EA">
              <w:rPr>
                <w:color w:val="000000"/>
                <w:sz w:val="20"/>
                <w:szCs w:val="20"/>
              </w:rPr>
              <w:t xml:space="preserve"> Fact Sheet Adult</w:t>
            </w:r>
          </w:p>
        </w:tc>
        <w:tc>
          <w:tcPr>
            <w:tcW w:w="2425" w:type="dxa"/>
            <w:vAlign w:val="center"/>
          </w:tcPr>
          <w:p w14:paraId="6A603C80" w14:textId="1014ED4C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351EA">
              <w:rPr>
                <w:color w:val="000000"/>
                <w:sz w:val="20"/>
                <w:szCs w:val="20"/>
              </w:rPr>
              <w:t>ConsExpo</w:t>
            </w:r>
            <w:proofErr w:type="spellEnd"/>
            <w:r w:rsidRPr="000351EA">
              <w:rPr>
                <w:color w:val="000000"/>
                <w:sz w:val="20"/>
                <w:szCs w:val="20"/>
              </w:rPr>
              <w:t xml:space="preserve"> </w:t>
            </w:r>
            <w:r w:rsidR="00EE1C9E">
              <w:rPr>
                <w:color w:val="000000"/>
                <w:sz w:val="20"/>
                <w:szCs w:val="20"/>
              </w:rPr>
              <w:t>F</w:t>
            </w:r>
            <w:r w:rsidRPr="000351EA">
              <w:rPr>
                <w:color w:val="000000"/>
                <w:sz w:val="20"/>
                <w:szCs w:val="20"/>
              </w:rPr>
              <w:t xml:space="preserve">act </w:t>
            </w:r>
            <w:r w:rsidR="00EE1C9E">
              <w:rPr>
                <w:color w:val="000000"/>
                <w:sz w:val="20"/>
                <w:szCs w:val="20"/>
              </w:rPr>
              <w:t>S</w:t>
            </w:r>
            <w:r w:rsidRPr="000351EA">
              <w:rPr>
                <w:color w:val="000000"/>
                <w:sz w:val="20"/>
                <w:szCs w:val="20"/>
              </w:rPr>
              <w:t xml:space="preserve">heet </w:t>
            </w:r>
            <w:r w:rsidR="00EE1C9E">
              <w:rPr>
                <w:color w:val="000000"/>
                <w:sz w:val="20"/>
                <w:szCs w:val="20"/>
              </w:rPr>
              <w:t>A</w:t>
            </w:r>
            <w:r w:rsidRPr="000351EA">
              <w:rPr>
                <w:color w:val="000000"/>
                <w:sz w:val="20"/>
                <w:szCs w:val="20"/>
              </w:rPr>
              <w:t>dult</w:t>
            </w:r>
          </w:p>
        </w:tc>
      </w:tr>
      <w:tr w:rsidR="00AF65F5" w:rsidRPr="000351EA" w14:paraId="62B693E7" w14:textId="08FDE1FB" w:rsidTr="00344923">
        <w:trPr>
          <w:trHeight w:val="2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653D1631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Body weight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7389394D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kg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72684790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68.8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58E649D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68.8</w:t>
            </w:r>
          </w:p>
        </w:tc>
        <w:tc>
          <w:tcPr>
            <w:tcW w:w="2425" w:type="dxa"/>
            <w:vAlign w:val="center"/>
          </w:tcPr>
          <w:p w14:paraId="0ED307BE" w14:textId="2C3B1112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68.8</w:t>
            </w:r>
          </w:p>
        </w:tc>
      </w:tr>
      <w:tr w:rsidR="00AF65F5" w:rsidRPr="000351EA" w14:paraId="4DD2E98C" w14:textId="50DCC848" w:rsidTr="00344923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1154FFF4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Scenario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4EBF0DC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6A83EAC1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Mixing and Loading 18x year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1D1EF37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Mixing and Loading 6x day</w:t>
            </w:r>
          </w:p>
        </w:tc>
        <w:tc>
          <w:tcPr>
            <w:tcW w:w="2425" w:type="dxa"/>
            <w:vAlign w:val="center"/>
          </w:tcPr>
          <w:p w14:paraId="40FC5E34" w14:textId="710AB3AE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Application</w:t>
            </w:r>
          </w:p>
        </w:tc>
      </w:tr>
      <w:tr w:rsidR="00AF65F5" w:rsidRPr="000351EA" w14:paraId="6C032002" w14:textId="2CB6C7E2" w:rsidTr="00344923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2F566E29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367" w:type="dxa"/>
            <w:shd w:val="clear" w:color="auto" w:fill="auto"/>
            <w:vAlign w:val="bottom"/>
            <w:hideMark/>
          </w:tcPr>
          <w:p w14:paraId="21CCED9E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D16193">
              <w:rPr>
                <w:color w:val="000000"/>
                <w:sz w:val="18"/>
                <w:szCs w:val="18"/>
              </w:rPr>
              <w:t>per year (18, 3)</w:t>
            </w:r>
            <w:r w:rsidRPr="00D16193">
              <w:rPr>
                <w:color w:val="000000"/>
                <w:sz w:val="18"/>
                <w:szCs w:val="18"/>
              </w:rPr>
              <w:br/>
              <w:t>per day (6)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4DC48E41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89234E0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425" w:type="dxa"/>
            <w:vAlign w:val="center"/>
          </w:tcPr>
          <w:p w14:paraId="7B1EFE84" w14:textId="429C19BD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3</w:t>
            </w:r>
          </w:p>
        </w:tc>
      </w:tr>
      <w:tr w:rsidR="0019180E" w:rsidRPr="000351EA" w14:paraId="21108D7E" w14:textId="6E23F649" w:rsidTr="000351EA">
        <w:trPr>
          <w:trHeight w:val="170"/>
        </w:trPr>
        <w:tc>
          <w:tcPr>
            <w:tcW w:w="0" w:type="auto"/>
            <w:gridSpan w:val="5"/>
            <w:shd w:val="clear" w:color="auto" w:fill="auto"/>
            <w:vAlign w:val="bottom"/>
            <w:hideMark/>
          </w:tcPr>
          <w:p w14:paraId="74AC5370" w14:textId="2C1D7FE8" w:rsidR="0019180E" w:rsidRPr="00851B0A" w:rsidRDefault="0019180E" w:rsidP="00D1619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Inhalation Model  </w:t>
            </w:r>
          </w:p>
        </w:tc>
      </w:tr>
      <w:tr w:rsidR="00AF65F5" w:rsidRPr="000351EA" w14:paraId="1B8334DE" w14:textId="1209F8BC" w:rsidTr="00344923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1310DEE3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Exposure model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9436237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791B90D9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Exposure to spray - Instantaneous release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190CFDE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Exposure to spray - Instantaneous release</w:t>
            </w:r>
          </w:p>
        </w:tc>
        <w:tc>
          <w:tcPr>
            <w:tcW w:w="2425" w:type="dxa"/>
            <w:vAlign w:val="center"/>
          </w:tcPr>
          <w:p w14:paraId="23980051" w14:textId="378BBDD9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 xml:space="preserve">Exposure to </w:t>
            </w:r>
            <w:proofErr w:type="spellStart"/>
            <w:r w:rsidRPr="000351EA">
              <w:rPr>
                <w:color w:val="000000"/>
                <w:sz w:val="20"/>
                <w:szCs w:val="20"/>
              </w:rPr>
              <w:t>vapour</w:t>
            </w:r>
            <w:proofErr w:type="spellEnd"/>
            <w:r w:rsidRPr="000351EA">
              <w:rPr>
                <w:color w:val="000000"/>
                <w:sz w:val="20"/>
                <w:szCs w:val="20"/>
              </w:rPr>
              <w:t xml:space="preserve"> - Evaporation</w:t>
            </w:r>
          </w:p>
        </w:tc>
      </w:tr>
      <w:tr w:rsidR="00AF65F5" w:rsidRPr="000351EA" w14:paraId="5D245B77" w14:textId="1950E9DC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138FEB7D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Exposure duration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1349CECA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minute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118ECD97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E71C1CB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425" w:type="dxa"/>
            <w:vAlign w:val="center"/>
          </w:tcPr>
          <w:p w14:paraId="50286CDF" w14:textId="06FEF2EB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30</w:t>
            </w:r>
          </w:p>
        </w:tc>
      </w:tr>
      <w:tr w:rsidR="00AF65F5" w:rsidRPr="000351EA" w14:paraId="0A728DC3" w14:textId="39E57995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56D5D273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Product in pure form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63F76708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25389545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6C3391C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425" w:type="dxa"/>
            <w:vAlign w:val="center"/>
          </w:tcPr>
          <w:p w14:paraId="3376296A" w14:textId="7DB9E6FA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No</w:t>
            </w:r>
          </w:p>
        </w:tc>
      </w:tr>
      <w:tr w:rsidR="00AF65F5" w:rsidRPr="000351EA" w14:paraId="512614C7" w14:textId="571F8AA4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67B53A38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Molecular weight matrix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E876204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1AC80DF8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7CCA6C2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5" w:type="dxa"/>
            <w:vAlign w:val="center"/>
          </w:tcPr>
          <w:p w14:paraId="7016AC30" w14:textId="5FDEFB35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3.00E+03</w:t>
            </w:r>
          </w:p>
        </w:tc>
      </w:tr>
      <w:tr w:rsidR="00AF65F5" w:rsidRPr="000351EA" w14:paraId="14807DDE" w14:textId="30D89BE2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3CF7E7E4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The product is used in dilution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D87E841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31E5B199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3DB05F6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425" w:type="dxa"/>
            <w:vAlign w:val="center"/>
          </w:tcPr>
          <w:p w14:paraId="00E0FCE8" w14:textId="0857F9CC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No</w:t>
            </w:r>
          </w:p>
        </w:tc>
      </w:tr>
      <w:tr w:rsidR="00AF65F5" w:rsidRPr="000351EA" w14:paraId="3E46E8FC" w14:textId="5252EE8D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20697CC6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Released mass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9E48A94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1FA510A8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0.000208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A7CBC0C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0.000208</w:t>
            </w:r>
          </w:p>
        </w:tc>
        <w:tc>
          <w:tcPr>
            <w:tcW w:w="2425" w:type="dxa"/>
            <w:vAlign w:val="center"/>
          </w:tcPr>
          <w:p w14:paraId="52967FBF" w14:textId="3216BCE9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65F5" w:rsidRPr="000351EA" w14:paraId="676F7CBA" w14:textId="72AFB699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4164D01B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Product amount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53907D5D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692645A7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C4B14F2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5" w:type="dxa"/>
            <w:vAlign w:val="center"/>
          </w:tcPr>
          <w:p w14:paraId="59FD0138" w14:textId="2D59FA28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2.70E+04</w:t>
            </w:r>
          </w:p>
        </w:tc>
      </w:tr>
      <w:tr w:rsidR="00AF65F5" w:rsidRPr="000351EA" w14:paraId="33E01E5E" w14:textId="5A24A1ED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3B10CC4E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Weight fraction substanc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E7A92EC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0F631F42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8B2F14E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2425" w:type="dxa"/>
            <w:vAlign w:val="center"/>
          </w:tcPr>
          <w:p w14:paraId="4A64E01B" w14:textId="6FDE9D41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0.0016</w:t>
            </w:r>
          </w:p>
        </w:tc>
      </w:tr>
      <w:tr w:rsidR="00AF65F5" w:rsidRPr="000351EA" w14:paraId="48C58CAF" w14:textId="1AF651F0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37F9DE9B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Room volum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7DDADB7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5E5DEAF1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40B18DC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425" w:type="dxa"/>
            <w:vAlign w:val="center"/>
          </w:tcPr>
          <w:p w14:paraId="76B22DC4" w14:textId="4A43C6D1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20</w:t>
            </w:r>
          </w:p>
        </w:tc>
      </w:tr>
      <w:tr w:rsidR="00AF65F5" w:rsidRPr="000351EA" w14:paraId="7A85E3E1" w14:textId="2C92A048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5DB2EA77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Ventilation Rat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3D9CFB7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per hour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46027C51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8680B49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2425" w:type="dxa"/>
            <w:vAlign w:val="center"/>
          </w:tcPr>
          <w:p w14:paraId="101BA92D" w14:textId="252F11AD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AF65F5" w:rsidRPr="000351EA" w14:paraId="4F4DDDF2" w14:textId="1035CD9C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7D84324F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Inhalation rat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538AFF67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l/min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1674F241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F7E674E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425" w:type="dxa"/>
            <w:vAlign w:val="center"/>
          </w:tcPr>
          <w:p w14:paraId="7B1D9E3A" w14:textId="19C5D3D8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25</w:t>
            </w:r>
          </w:p>
        </w:tc>
      </w:tr>
      <w:tr w:rsidR="00AF65F5" w:rsidRPr="000351EA" w14:paraId="5C9F4081" w14:textId="3A4C1EFE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7948791B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Application temperatur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6C5B0C19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deg C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7BEC0EB1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9FCA6FF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5" w:type="dxa"/>
            <w:vAlign w:val="center"/>
          </w:tcPr>
          <w:p w14:paraId="154DBCC9" w14:textId="555CCF92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20</w:t>
            </w:r>
          </w:p>
        </w:tc>
      </w:tr>
      <w:tr w:rsidR="00AF65F5" w:rsidRPr="000351EA" w14:paraId="376B7960" w14:textId="62501B92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647A73B8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1B0A">
              <w:rPr>
                <w:b/>
                <w:bCs/>
                <w:color w:val="000000"/>
                <w:sz w:val="20"/>
                <w:szCs w:val="20"/>
              </w:rPr>
              <w:t>Vapour</w:t>
            </w:r>
            <w:proofErr w:type="spellEnd"/>
            <w:r w:rsidRPr="00851B0A">
              <w:rPr>
                <w:b/>
                <w:bCs/>
                <w:color w:val="000000"/>
                <w:sz w:val="20"/>
                <w:szCs w:val="20"/>
              </w:rPr>
              <w:t xml:space="preserve"> pressur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8B65866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Pa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166A12E1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E6302B3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5" w:type="dxa"/>
            <w:vAlign w:val="center"/>
          </w:tcPr>
          <w:p w14:paraId="363EA4DA" w14:textId="6494068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.54E+04</w:t>
            </w:r>
          </w:p>
        </w:tc>
      </w:tr>
      <w:tr w:rsidR="00AF65F5" w:rsidRPr="000351EA" w14:paraId="2EE3C66C" w14:textId="1C471FDB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311C2461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Molecular weight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1FAC622D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g/mol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333F1005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5566816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5" w:type="dxa"/>
            <w:vAlign w:val="center"/>
          </w:tcPr>
          <w:p w14:paraId="6F9DD42C" w14:textId="1DCB57DD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86.1</w:t>
            </w:r>
          </w:p>
        </w:tc>
      </w:tr>
      <w:tr w:rsidR="00AF65F5" w:rsidRPr="000351EA" w14:paraId="10F9602C" w14:textId="14E17DFE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733FDA13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Mass transfer coefficient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739DF79F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m/</w:t>
            </w:r>
            <w:proofErr w:type="spellStart"/>
            <w:r w:rsidRPr="000351EA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0E317E2F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BC28873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5" w:type="dxa"/>
            <w:vAlign w:val="center"/>
          </w:tcPr>
          <w:p w14:paraId="29AB433B" w14:textId="1CF68591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0</w:t>
            </w:r>
          </w:p>
        </w:tc>
      </w:tr>
      <w:tr w:rsidR="00AF65F5" w:rsidRPr="000351EA" w14:paraId="26FC920C" w14:textId="2A3EECA0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49EB3AE5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Release area mod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603F44E5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7642FFFF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363CEAE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5" w:type="dxa"/>
            <w:vAlign w:val="center"/>
          </w:tcPr>
          <w:p w14:paraId="4B0886D3" w14:textId="386EBBB5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Constant</w:t>
            </w:r>
          </w:p>
        </w:tc>
      </w:tr>
      <w:tr w:rsidR="00AF65F5" w:rsidRPr="000351EA" w14:paraId="7F312739" w14:textId="2129182F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427BAFF9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Release area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1E1AC697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04414E40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86393FD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5" w:type="dxa"/>
            <w:vAlign w:val="center"/>
          </w:tcPr>
          <w:p w14:paraId="40917A26" w14:textId="0B23D2CB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8</w:t>
            </w:r>
          </w:p>
        </w:tc>
      </w:tr>
      <w:tr w:rsidR="00AF65F5" w:rsidRPr="000351EA" w14:paraId="404B905B" w14:textId="2807CAB0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1BBABF81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Emission duration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66516CD6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minute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5CC937B0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E6A54FF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5" w:type="dxa"/>
            <w:vAlign w:val="center"/>
          </w:tcPr>
          <w:p w14:paraId="4DF79555" w14:textId="785A6685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30</w:t>
            </w:r>
          </w:p>
        </w:tc>
      </w:tr>
      <w:tr w:rsidR="00AF65F5" w:rsidRPr="000351EA" w14:paraId="3B51A219" w14:textId="2E28BE17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2DEDC51B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Absorption model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15AF72AE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06CF36D6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Fixed fractio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6775701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Fixed fraction</w:t>
            </w:r>
          </w:p>
        </w:tc>
        <w:tc>
          <w:tcPr>
            <w:tcW w:w="2425" w:type="dxa"/>
            <w:vAlign w:val="center"/>
          </w:tcPr>
          <w:p w14:paraId="6C113485" w14:textId="3F1C0609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Fixed fraction</w:t>
            </w:r>
          </w:p>
        </w:tc>
      </w:tr>
      <w:tr w:rsidR="00AF65F5" w:rsidRPr="000351EA" w14:paraId="6BFADF89" w14:textId="6B18CD0C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45C45FAA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Absorption fraction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1996DAA5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Fraction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4B4EB645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5B3561A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2425" w:type="dxa"/>
            <w:vAlign w:val="center"/>
          </w:tcPr>
          <w:p w14:paraId="317F336E" w14:textId="31205B91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19180E" w:rsidRPr="000351EA" w14:paraId="140E9BEF" w14:textId="77E4D65A" w:rsidTr="000351EA">
        <w:trPr>
          <w:trHeight w:val="20"/>
        </w:trPr>
        <w:tc>
          <w:tcPr>
            <w:tcW w:w="0" w:type="auto"/>
            <w:gridSpan w:val="5"/>
            <w:shd w:val="clear" w:color="auto" w:fill="auto"/>
            <w:vAlign w:val="bottom"/>
            <w:hideMark/>
          </w:tcPr>
          <w:p w14:paraId="21004145" w14:textId="2BDCB101" w:rsidR="0019180E" w:rsidRPr="00851B0A" w:rsidRDefault="0019180E" w:rsidP="00D1619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lastRenderedPageBreak/>
              <w:t>Dermal Model</w:t>
            </w:r>
          </w:p>
        </w:tc>
      </w:tr>
      <w:tr w:rsidR="00AF65F5" w:rsidRPr="000351EA" w14:paraId="45155723" w14:textId="21D4B03C" w:rsidTr="00344923">
        <w:trPr>
          <w:trHeight w:val="20"/>
        </w:trPr>
        <w:tc>
          <w:tcPr>
            <w:tcW w:w="3325" w:type="dxa"/>
            <w:shd w:val="clear" w:color="auto" w:fill="auto"/>
            <w:vAlign w:val="center"/>
            <w:hideMark/>
          </w:tcPr>
          <w:p w14:paraId="0F80EE6D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Exposure model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604793D4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34FF09C0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Direct contact - Constant rate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725ED82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Direct contact - Constant rate</w:t>
            </w:r>
          </w:p>
        </w:tc>
        <w:tc>
          <w:tcPr>
            <w:tcW w:w="2425" w:type="dxa"/>
            <w:vAlign w:val="center"/>
          </w:tcPr>
          <w:p w14:paraId="7779C22A" w14:textId="6F7BDBF2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Direct contact - Instant application</w:t>
            </w:r>
          </w:p>
        </w:tc>
      </w:tr>
      <w:tr w:rsidR="00AF65F5" w:rsidRPr="000351EA" w14:paraId="25595D60" w14:textId="151AB355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5EBCBB6B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Exposed area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96EF2AF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c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0060CBE4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4.50E+0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C7A92AB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4.50E+02</w:t>
            </w:r>
          </w:p>
        </w:tc>
        <w:tc>
          <w:tcPr>
            <w:tcW w:w="2425" w:type="dxa"/>
            <w:vAlign w:val="center"/>
          </w:tcPr>
          <w:p w14:paraId="3C5E70E9" w14:textId="7DB1D224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9.00E+02</w:t>
            </w:r>
          </w:p>
        </w:tc>
      </w:tr>
      <w:tr w:rsidR="00AF65F5" w:rsidRPr="000351EA" w14:paraId="2840B5C7" w14:textId="0E1E7ADB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705FF707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Weight fraction substanc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C94A880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5E1111FC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FEBE86E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2425" w:type="dxa"/>
            <w:shd w:val="clear" w:color="auto" w:fill="auto"/>
            <w:vAlign w:val="center"/>
          </w:tcPr>
          <w:p w14:paraId="425BDFBA" w14:textId="29D79941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0.0016</w:t>
            </w:r>
          </w:p>
        </w:tc>
      </w:tr>
      <w:tr w:rsidR="00AF65F5" w:rsidRPr="000351EA" w14:paraId="633A39D9" w14:textId="59A2B6F0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558A69C2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Contact rat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A0828D8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mg/min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6613B97D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DBFD424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425" w:type="dxa"/>
            <w:vAlign w:val="center"/>
          </w:tcPr>
          <w:p w14:paraId="52510342" w14:textId="4F1F14ED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65F5" w:rsidRPr="000351EA" w14:paraId="71D4DCE2" w14:textId="08F6CE4D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4BCA32B1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Release duration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707899E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minute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673739A7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CABB1E8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425" w:type="dxa"/>
            <w:vAlign w:val="center"/>
          </w:tcPr>
          <w:p w14:paraId="7F5512D8" w14:textId="7672986B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65F5" w:rsidRPr="000351EA" w14:paraId="0E50BC7C" w14:textId="7DC0F57B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0E2AAE82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Product amount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167573FE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32EF84AE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9C1E3E6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5" w:type="dxa"/>
            <w:vAlign w:val="center"/>
          </w:tcPr>
          <w:p w14:paraId="6E966A0A" w14:textId="254E3649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35</w:t>
            </w:r>
          </w:p>
        </w:tc>
      </w:tr>
      <w:tr w:rsidR="00AF65F5" w:rsidRPr="000351EA" w14:paraId="53721862" w14:textId="1B6EF34D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4A5B90ED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Retention factor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5D3B08F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15293D56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A22C87B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425" w:type="dxa"/>
            <w:vAlign w:val="center"/>
          </w:tcPr>
          <w:p w14:paraId="0A789995" w14:textId="44855A46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</w:t>
            </w:r>
          </w:p>
        </w:tc>
      </w:tr>
      <w:tr w:rsidR="00AF65F5" w:rsidRPr="000351EA" w14:paraId="40111349" w14:textId="4FA89CFB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5B1E518D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Absorption model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52B61EB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5C584A16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Fixed fractio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21F2667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Fixed fraction</w:t>
            </w:r>
          </w:p>
        </w:tc>
        <w:tc>
          <w:tcPr>
            <w:tcW w:w="2425" w:type="dxa"/>
            <w:vAlign w:val="center"/>
          </w:tcPr>
          <w:p w14:paraId="129B1756" w14:textId="4AE4FB68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Fixed fraction</w:t>
            </w:r>
          </w:p>
        </w:tc>
      </w:tr>
      <w:tr w:rsidR="00AF65F5" w:rsidRPr="000351EA" w14:paraId="4DF31B10" w14:textId="62DB0306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6A1DB780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Absorption fraction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11159D7E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Fraction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0547A526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8974307" w14:textId="77777777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425" w:type="dxa"/>
            <w:vAlign w:val="center"/>
          </w:tcPr>
          <w:p w14:paraId="070FF3A5" w14:textId="4D8DA5AA" w:rsidR="00AF65F5" w:rsidRPr="000351EA" w:rsidRDefault="00AF65F5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</w:t>
            </w:r>
          </w:p>
        </w:tc>
      </w:tr>
      <w:tr w:rsidR="0019180E" w:rsidRPr="000351EA" w14:paraId="04C020B1" w14:textId="66E86428" w:rsidTr="000351EA">
        <w:trPr>
          <w:trHeight w:val="20"/>
        </w:trPr>
        <w:tc>
          <w:tcPr>
            <w:tcW w:w="0" w:type="auto"/>
            <w:gridSpan w:val="5"/>
            <w:shd w:val="clear" w:color="auto" w:fill="auto"/>
            <w:vAlign w:val="bottom"/>
            <w:hideMark/>
          </w:tcPr>
          <w:p w14:paraId="7C57398E" w14:textId="59AA01E8" w:rsidR="0019180E" w:rsidRPr="00851B0A" w:rsidRDefault="003D1341" w:rsidP="00D1619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ults: Inhalation</w:t>
            </w:r>
          </w:p>
        </w:tc>
      </w:tr>
      <w:tr w:rsidR="00AF65F5" w:rsidRPr="000351EA" w14:paraId="34D946EC" w14:textId="294F7525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776536A8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Mean event concentration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0EEC82A" w14:textId="1E9339DB" w:rsidR="00AF65F5" w:rsidRPr="000351EA" w:rsidRDefault="00613693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mg/m</w:t>
            </w:r>
            <w:r w:rsidRPr="0065705D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6381B3C5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3.28E-0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1DA7579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3.28E-06</w:t>
            </w:r>
          </w:p>
        </w:tc>
        <w:tc>
          <w:tcPr>
            <w:tcW w:w="2425" w:type="dxa"/>
            <w:vAlign w:val="center"/>
          </w:tcPr>
          <w:p w14:paraId="684DD233" w14:textId="40C2C04C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.70E+01</w:t>
            </w:r>
          </w:p>
        </w:tc>
      </w:tr>
      <w:tr w:rsidR="00AF65F5" w:rsidRPr="000351EA" w14:paraId="3E509275" w14:textId="0C85CC7E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0E82ACC6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Peak concentration (TWA 15 min)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62AD4A9" w14:textId="08C19055" w:rsidR="00AF65F5" w:rsidRPr="000351EA" w:rsidRDefault="00613693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mg/m</w:t>
            </w:r>
            <w:r w:rsidRPr="0065705D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742D4217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3.28E-0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74D5F60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3.28E-06</w:t>
            </w:r>
          </w:p>
        </w:tc>
        <w:tc>
          <w:tcPr>
            <w:tcW w:w="2425" w:type="dxa"/>
            <w:vAlign w:val="center"/>
          </w:tcPr>
          <w:p w14:paraId="0402A8B6" w14:textId="0A57EF4A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.83E+01</w:t>
            </w:r>
          </w:p>
        </w:tc>
      </w:tr>
      <w:tr w:rsidR="00AF65F5" w:rsidRPr="000351EA" w14:paraId="4F03FA02" w14:textId="750F04A9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340F6F44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Mean concentration on day of exposur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F2C5899" w14:textId="04CAC288" w:rsidR="00AF65F5" w:rsidRPr="000351EA" w:rsidRDefault="00613693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mg/m</w:t>
            </w:r>
            <w:r w:rsidRPr="0065705D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734FB7B3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6.83E-09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447513A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4.10E-08</w:t>
            </w:r>
          </w:p>
        </w:tc>
        <w:tc>
          <w:tcPr>
            <w:tcW w:w="2425" w:type="dxa"/>
            <w:vAlign w:val="center"/>
          </w:tcPr>
          <w:p w14:paraId="5C32D096" w14:textId="6A83AEE4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3.53E-01</w:t>
            </w:r>
          </w:p>
        </w:tc>
      </w:tr>
      <w:tr w:rsidR="00AF65F5" w:rsidRPr="000351EA" w14:paraId="02A4E519" w14:textId="2478FAD0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669AF3B1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Year average concentration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6183CCC1" w14:textId="3EC2718A" w:rsidR="00AF65F5" w:rsidRPr="000351EA" w:rsidRDefault="00613693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mg/m</w:t>
            </w:r>
            <w:r w:rsidRPr="0065705D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1852E0D5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3.37E-10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E880141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4.10E-08</w:t>
            </w:r>
          </w:p>
        </w:tc>
        <w:tc>
          <w:tcPr>
            <w:tcW w:w="2425" w:type="dxa"/>
            <w:vAlign w:val="center"/>
          </w:tcPr>
          <w:p w14:paraId="503ABBC1" w14:textId="58D945D5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2.91E-03</w:t>
            </w:r>
          </w:p>
        </w:tc>
      </w:tr>
      <w:tr w:rsidR="00AF65F5" w:rsidRPr="000351EA" w14:paraId="45340FC6" w14:textId="7841ABCF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0AF59254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External event dos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9FB545F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0351EA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09E07F4C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3.57E-09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4803313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3.57E-09</w:t>
            </w:r>
          </w:p>
        </w:tc>
        <w:tc>
          <w:tcPr>
            <w:tcW w:w="2425" w:type="dxa"/>
            <w:vAlign w:val="center"/>
          </w:tcPr>
          <w:p w14:paraId="0A691618" w14:textId="2258D08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.85E-01</w:t>
            </w:r>
          </w:p>
        </w:tc>
      </w:tr>
      <w:tr w:rsidR="00AF65F5" w:rsidRPr="000351EA" w14:paraId="0DEB57F6" w14:textId="7C814DCA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794DEC21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External dose on day of exposur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D68B90E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0351EA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75902CB8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3.57E-09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710787E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2.14E-08</w:t>
            </w:r>
          </w:p>
        </w:tc>
        <w:tc>
          <w:tcPr>
            <w:tcW w:w="2425" w:type="dxa"/>
            <w:vAlign w:val="center"/>
          </w:tcPr>
          <w:p w14:paraId="07922BA2" w14:textId="44447DD8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.85E-01</w:t>
            </w:r>
          </w:p>
        </w:tc>
      </w:tr>
      <w:tr w:rsidR="00AF65F5" w:rsidRPr="000351EA" w14:paraId="2A80D201" w14:textId="0DA092E3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189A3835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Internal event dos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6F6B19CD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0351EA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7AC9B16C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.79E-09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6A88847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.79E-09</w:t>
            </w:r>
          </w:p>
        </w:tc>
        <w:tc>
          <w:tcPr>
            <w:tcW w:w="2425" w:type="dxa"/>
            <w:vAlign w:val="center"/>
          </w:tcPr>
          <w:p w14:paraId="642FC84F" w14:textId="129CA728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9.25E-02</w:t>
            </w:r>
          </w:p>
        </w:tc>
      </w:tr>
      <w:tr w:rsidR="00AF65F5" w:rsidRPr="000351EA" w14:paraId="7CC718E0" w14:textId="1824613C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2B052B69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Internal dose on day of exposur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05F13B8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0351EA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0351EA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5A8432A3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.79E-09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C978B48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.07E-08</w:t>
            </w:r>
          </w:p>
        </w:tc>
        <w:tc>
          <w:tcPr>
            <w:tcW w:w="2425" w:type="dxa"/>
            <w:vAlign w:val="center"/>
          </w:tcPr>
          <w:p w14:paraId="46B2E8CE" w14:textId="1EC55B49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9.25E-02</w:t>
            </w:r>
          </w:p>
        </w:tc>
      </w:tr>
      <w:tr w:rsidR="00AF65F5" w:rsidRPr="000351EA" w14:paraId="6B6210CD" w14:textId="5899EE8B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7D1253C4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Internal year average dos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32472ED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0351EA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0351EA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6859B727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8.81E-1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4D430D4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.07E-08</w:t>
            </w:r>
          </w:p>
        </w:tc>
        <w:tc>
          <w:tcPr>
            <w:tcW w:w="2425" w:type="dxa"/>
            <w:vAlign w:val="center"/>
          </w:tcPr>
          <w:p w14:paraId="24611DD2" w14:textId="144BCA60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7.60E-04</w:t>
            </w:r>
          </w:p>
        </w:tc>
      </w:tr>
      <w:tr w:rsidR="0019180E" w:rsidRPr="000351EA" w14:paraId="58495551" w14:textId="3CC1B42A" w:rsidTr="000351EA">
        <w:trPr>
          <w:trHeight w:val="20"/>
        </w:trPr>
        <w:tc>
          <w:tcPr>
            <w:tcW w:w="0" w:type="auto"/>
            <w:gridSpan w:val="5"/>
            <w:shd w:val="clear" w:color="auto" w:fill="auto"/>
            <w:vAlign w:val="bottom"/>
            <w:hideMark/>
          </w:tcPr>
          <w:p w14:paraId="6E2995E8" w14:textId="333493AC" w:rsidR="0019180E" w:rsidRPr="00851B0A" w:rsidRDefault="003D1341" w:rsidP="00D1619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ults: Dermal</w:t>
            </w:r>
          </w:p>
        </w:tc>
      </w:tr>
      <w:tr w:rsidR="00AF65F5" w:rsidRPr="000351EA" w14:paraId="56344DD2" w14:textId="4C68DFA4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105AEFA7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Dermal load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BA88A60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mg/c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5BD13AE6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5.33E-07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4CD61F9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5.33E-07</w:t>
            </w:r>
          </w:p>
        </w:tc>
        <w:tc>
          <w:tcPr>
            <w:tcW w:w="2425" w:type="dxa"/>
            <w:vAlign w:val="center"/>
          </w:tcPr>
          <w:p w14:paraId="6E5861E1" w14:textId="157C67FA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6.22E-04</w:t>
            </w:r>
          </w:p>
        </w:tc>
      </w:tr>
      <w:tr w:rsidR="00AF65F5" w:rsidRPr="000351EA" w14:paraId="01928A2E" w14:textId="4FAFE3A2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2F9A4C41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External event dos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D6C20B8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0351EA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48301B25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3.49E-0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88E2E48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3.49E-06</w:t>
            </w:r>
          </w:p>
        </w:tc>
        <w:tc>
          <w:tcPr>
            <w:tcW w:w="2425" w:type="dxa"/>
            <w:vAlign w:val="center"/>
          </w:tcPr>
          <w:p w14:paraId="29BC9119" w14:textId="60ADB1D8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8.14E-03</w:t>
            </w:r>
          </w:p>
        </w:tc>
      </w:tr>
      <w:tr w:rsidR="00AF65F5" w:rsidRPr="000351EA" w14:paraId="65784A15" w14:textId="42173E5A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6DCBAA26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External dose on day of exposur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94B70C9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0351EA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1E32B380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3.49E-0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A1CFF3B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2.09E-05</w:t>
            </w:r>
          </w:p>
        </w:tc>
        <w:tc>
          <w:tcPr>
            <w:tcW w:w="2425" w:type="dxa"/>
            <w:vAlign w:val="center"/>
          </w:tcPr>
          <w:p w14:paraId="10BFED79" w14:textId="028C8503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8.14E-03</w:t>
            </w:r>
          </w:p>
        </w:tc>
      </w:tr>
      <w:tr w:rsidR="00AF65F5" w:rsidRPr="000351EA" w14:paraId="42E5E4EB" w14:textId="2E05E837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52BEE4B0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Internal event dos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05824B5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0351EA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5084F564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3.49E-0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7C6DBAB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3.49E-06</w:t>
            </w:r>
          </w:p>
        </w:tc>
        <w:tc>
          <w:tcPr>
            <w:tcW w:w="2425" w:type="dxa"/>
            <w:vAlign w:val="center"/>
          </w:tcPr>
          <w:p w14:paraId="33AA54BB" w14:textId="63D779E3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8.14E-03</w:t>
            </w:r>
          </w:p>
        </w:tc>
      </w:tr>
      <w:tr w:rsidR="00AF65F5" w:rsidRPr="000351EA" w14:paraId="3FFA129F" w14:textId="2881601A" w:rsidTr="00344923">
        <w:trPr>
          <w:trHeight w:val="2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088BF540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Internal dose on day of exposur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7C4C3E9C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0351EA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0351EA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140AE6E1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3.49E-0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147F120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2.09E-05</w:t>
            </w:r>
          </w:p>
        </w:tc>
        <w:tc>
          <w:tcPr>
            <w:tcW w:w="2425" w:type="dxa"/>
            <w:vAlign w:val="center"/>
          </w:tcPr>
          <w:p w14:paraId="06509AF1" w14:textId="5C6BE35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8.14E-03</w:t>
            </w:r>
          </w:p>
        </w:tc>
      </w:tr>
      <w:tr w:rsidR="00AF65F5" w:rsidRPr="000351EA" w14:paraId="0E0B56DA" w14:textId="5D54CCB1" w:rsidTr="00344923">
        <w:trPr>
          <w:trHeight w:val="2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77A927DD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Internal year average dos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F6B473E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0351EA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0351EA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4198D609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.72E-07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F58002C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2.09E-05</w:t>
            </w:r>
          </w:p>
        </w:tc>
        <w:tc>
          <w:tcPr>
            <w:tcW w:w="2425" w:type="dxa"/>
            <w:vAlign w:val="center"/>
          </w:tcPr>
          <w:p w14:paraId="193D8489" w14:textId="31FD6456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6.69E-05</w:t>
            </w:r>
          </w:p>
        </w:tc>
      </w:tr>
      <w:tr w:rsidR="0019180E" w:rsidRPr="000351EA" w14:paraId="53729A66" w14:textId="477B7176" w:rsidTr="000351EA">
        <w:trPr>
          <w:trHeight w:val="20"/>
        </w:trPr>
        <w:tc>
          <w:tcPr>
            <w:tcW w:w="0" w:type="auto"/>
            <w:gridSpan w:val="5"/>
            <w:shd w:val="clear" w:color="auto" w:fill="auto"/>
            <w:vAlign w:val="bottom"/>
            <w:hideMark/>
          </w:tcPr>
          <w:p w14:paraId="65BC928F" w14:textId="555E2033" w:rsidR="0019180E" w:rsidRPr="00851B0A" w:rsidRDefault="003D1341" w:rsidP="00D1619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ults: Integrated</w:t>
            </w:r>
          </w:p>
        </w:tc>
      </w:tr>
      <w:tr w:rsidR="00AF65F5" w:rsidRPr="000351EA" w14:paraId="0F3564EF" w14:textId="0E4F6EDD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6E9A1E1B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Internal event dos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981F6F5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0351EA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79EBE64C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3.49E-0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9EEF4E2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3.49E-06</w:t>
            </w:r>
          </w:p>
        </w:tc>
        <w:tc>
          <w:tcPr>
            <w:tcW w:w="2425" w:type="dxa"/>
            <w:vAlign w:val="center"/>
          </w:tcPr>
          <w:p w14:paraId="185CD1E1" w14:textId="75ABCBBA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.01E-01</w:t>
            </w:r>
          </w:p>
        </w:tc>
      </w:tr>
      <w:tr w:rsidR="00AF65F5" w:rsidRPr="000351EA" w14:paraId="40046BF7" w14:textId="3BEC640E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0E6DEEB5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lastRenderedPageBreak/>
              <w:t>Internal dose on day of exposur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A6B4CFA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0351EA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0351EA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7174E7A3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3.49E-0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CE749BC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2.09E-05</w:t>
            </w:r>
          </w:p>
        </w:tc>
        <w:tc>
          <w:tcPr>
            <w:tcW w:w="2425" w:type="dxa"/>
            <w:vAlign w:val="center"/>
          </w:tcPr>
          <w:p w14:paraId="76C73337" w14:textId="5AB3998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.01E-01</w:t>
            </w:r>
          </w:p>
        </w:tc>
      </w:tr>
      <w:tr w:rsidR="00AF65F5" w:rsidRPr="000351EA" w14:paraId="465BBF54" w14:textId="5304C5C8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04AEC531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Internal year average dos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FCF8FD7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0351EA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0351EA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18CDF6F0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.72E-07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08701C5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2.09E-05</w:t>
            </w:r>
          </w:p>
        </w:tc>
        <w:tc>
          <w:tcPr>
            <w:tcW w:w="2425" w:type="dxa"/>
            <w:vAlign w:val="center"/>
          </w:tcPr>
          <w:p w14:paraId="79246CC9" w14:textId="3715ACBB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8.27E-04</w:t>
            </w:r>
          </w:p>
        </w:tc>
      </w:tr>
      <w:tr w:rsidR="006B6046" w:rsidRPr="000351EA" w14:paraId="014DB01B" w14:textId="30423E3A" w:rsidTr="000351EA">
        <w:trPr>
          <w:trHeight w:val="20"/>
        </w:trPr>
        <w:tc>
          <w:tcPr>
            <w:tcW w:w="0" w:type="auto"/>
            <w:gridSpan w:val="5"/>
            <w:shd w:val="clear" w:color="auto" w:fill="auto"/>
            <w:vAlign w:val="bottom"/>
            <w:hideMark/>
          </w:tcPr>
          <w:p w14:paraId="7859F422" w14:textId="51CC2FB4" w:rsidR="006B6046" w:rsidRPr="00851B0A" w:rsidRDefault="006B6046" w:rsidP="00D1619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Results</w:t>
            </w:r>
            <w:r w:rsidR="005322F2">
              <w:rPr>
                <w:b/>
                <w:bCs/>
                <w:color w:val="000000"/>
                <w:sz w:val="20"/>
                <w:szCs w:val="20"/>
              </w:rPr>
              <w:t xml:space="preserve">: </w:t>
            </w:r>
            <w:r w:rsidRPr="00851B0A">
              <w:rPr>
                <w:b/>
                <w:bCs/>
                <w:color w:val="000000"/>
                <w:sz w:val="20"/>
                <w:szCs w:val="20"/>
              </w:rPr>
              <w:t>M</w:t>
            </w:r>
            <w:r w:rsidR="00132E33">
              <w:rPr>
                <w:b/>
                <w:bCs/>
                <w:color w:val="000000"/>
                <w:sz w:val="20"/>
                <w:szCs w:val="20"/>
              </w:rPr>
              <w:t>ixing &amp; Loading</w:t>
            </w:r>
            <w:r w:rsidRPr="00851B0A">
              <w:rPr>
                <w:b/>
                <w:bCs/>
                <w:color w:val="000000"/>
                <w:sz w:val="20"/>
                <w:szCs w:val="20"/>
              </w:rPr>
              <w:t xml:space="preserve"> + Application</w:t>
            </w:r>
          </w:p>
        </w:tc>
      </w:tr>
      <w:tr w:rsidR="00C215F5" w:rsidRPr="000351EA" w14:paraId="74FDD4A2" w14:textId="2DF7BDFB" w:rsidTr="000351EA">
        <w:trPr>
          <w:trHeight w:val="71"/>
        </w:trPr>
        <w:tc>
          <w:tcPr>
            <w:tcW w:w="0" w:type="auto"/>
            <w:gridSpan w:val="5"/>
            <w:shd w:val="clear" w:color="auto" w:fill="auto"/>
            <w:vAlign w:val="bottom"/>
            <w:hideMark/>
          </w:tcPr>
          <w:p w14:paraId="144002CE" w14:textId="3DAB93BF" w:rsidR="00C215F5" w:rsidRPr="00851B0A" w:rsidRDefault="00C215F5" w:rsidP="00D1619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Results</w:t>
            </w:r>
            <w:r w:rsidR="009E09F1">
              <w:rPr>
                <w:b/>
                <w:bCs/>
                <w:color w:val="000000"/>
                <w:sz w:val="20"/>
                <w:szCs w:val="20"/>
              </w:rPr>
              <w:t>: Inhalation</w:t>
            </w:r>
          </w:p>
        </w:tc>
      </w:tr>
      <w:tr w:rsidR="00AF65F5" w:rsidRPr="000351EA" w14:paraId="1007F009" w14:textId="76B84A49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48D338EC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Mean event concentration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6A3B8921" w14:textId="079B4098" w:rsidR="00AF65F5" w:rsidRPr="000351EA" w:rsidRDefault="00613693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mg/m</w:t>
            </w:r>
            <w:r w:rsidRPr="0065705D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09089733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.70E+0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99D3BB2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.70E+01</w:t>
            </w:r>
          </w:p>
        </w:tc>
        <w:tc>
          <w:tcPr>
            <w:tcW w:w="2425" w:type="dxa"/>
            <w:vAlign w:val="center"/>
          </w:tcPr>
          <w:p w14:paraId="1706CE3B" w14:textId="297DE63B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65F5" w:rsidRPr="000351EA" w14:paraId="0689E544" w14:textId="7B225CB6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1B9050FA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Peak concentration (TWA 15 min)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A7F5A25" w14:textId="51AFE6FA" w:rsidR="00AF65F5" w:rsidRPr="000351EA" w:rsidRDefault="00613693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mg/m</w:t>
            </w:r>
            <w:r w:rsidRPr="0065705D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52B1F051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.83E+0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F5D3A15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.83E+01</w:t>
            </w:r>
          </w:p>
        </w:tc>
        <w:tc>
          <w:tcPr>
            <w:tcW w:w="2425" w:type="dxa"/>
            <w:vAlign w:val="center"/>
          </w:tcPr>
          <w:p w14:paraId="704BA38E" w14:textId="5DF621C0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65F5" w:rsidRPr="000351EA" w14:paraId="3A2A7831" w14:textId="20CE7EF1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732D0691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Mean concentration on day of exposur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161D09B" w14:textId="66F9BD96" w:rsidR="00AF65F5" w:rsidRPr="000351EA" w:rsidRDefault="00613693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mg/m</w:t>
            </w:r>
            <w:r w:rsidRPr="0065705D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408C7B63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3.53E-0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8665DD4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3.53E-01</w:t>
            </w:r>
          </w:p>
        </w:tc>
        <w:tc>
          <w:tcPr>
            <w:tcW w:w="2425" w:type="dxa"/>
            <w:vAlign w:val="center"/>
          </w:tcPr>
          <w:p w14:paraId="2CE89CDF" w14:textId="4679A50E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65F5" w:rsidRPr="000351EA" w14:paraId="33D1E85B" w14:textId="72D6EF20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0A51B20A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Year average concentration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7B27F2FC" w14:textId="0237B35B" w:rsidR="00AF65F5" w:rsidRPr="000351EA" w:rsidRDefault="00613693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mg/m</w:t>
            </w:r>
            <w:r w:rsidRPr="0065705D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46A1A715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2.91E-0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2939BEF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2.91E-03</w:t>
            </w:r>
          </w:p>
        </w:tc>
        <w:tc>
          <w:tcPr>
            <w:tcW w:w="2425" w:type="dxa"/>
            <w:vAlign w:val="center"/>
          </w:tcPr>
          <w:p w14:paraId="3AA08FD8" w14:textId="43BDEFEA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65F5" w:rsidRPr="000351EA" w14:paraId="115E9001" w14:textId="3CBB16A1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16CBBE4F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External event dos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150889C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0351EA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29958D15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.85E-0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952323F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.85E-01</w:t>
            </w:r>
          </w:p>
        </w:tc>
        <w:tc>
          <w:tcPr>
            <w:tcW w:w="2425" w:type="dxa"/>
            <w:vAlign w:val="center"/>
          </w:tcPr>
          <w:p w14:paraId="705FEB10" w14:textId="68A9B813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65F5" w:rsidRPr="000351EA" w14:paraId="3FA02909" w14:textId="2AC9B714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73C7262A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External dose on day of exposur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A10151D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0351EA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1606DD1E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.85E-0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05D8ABD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.85E-01</w:t>
            </w:r>
          </w:p>
        </w:tc>
        <w:tc>
          <w:tcPr>
            <w:tcW w:w="2425" w:type="dxa"/>
            <w:vAlign w:val="center"/>
          </w:tcPr>
          <w:p w14:paraId="17815442" w14:textId="5207A976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65F5" w:rsidRPr="000351EA" w14:paraId="5FF65E2C" w14:textId="578A2138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7E5316D5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Internal event dos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549FDE0B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0351EA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14161ECB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9.25E-0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FA82092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9.25E-02</w:t>
            </w:r>
          </w:p>
        </w:tc>
        <w:tc>
          <w:tcPr>
            <w:tcW w:w="2425" w:type="dxa"/>
            <w:vAlign w:val="center"/>
          </w:tcPr>
          <w:p w14:paraId="692958DA" w14:textId="0AFCF7AD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65F5" w:rsidRPr="000351EA" w14:paraId="76ACD330" w14:textId="72429888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0987B5B9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Internal dose on day of exposur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65337B9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0351EA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0351EA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318D92EB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9.25E-0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F4A0BA1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9.25E-02</w:t>
            </w:r>
          </w:p>
        </w:tc>
        <w:tc>
          <w:tcPr>
            <w:tcW w:w="2425" w:type="dxa"/>
            <w:vAlign w:val="center"/>
          </w:tcPr>
          <w:p w14:paraId="7FE2847A" w14:textId="25B6593A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65F5" w:rsidRPr="000351EA" w14:paraId="1DA9C099" w14:textId="30012BE4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5F2EBF03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Internal year average dos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1F62C98F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0351EA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0351EA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2BDB22E8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7.60E-0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0D6DB5A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7.60E-04</w:t>
            </w:r>
          </w:p>
        </w:tc>
        <w:tc>
          <w:tcPr>
            <w:tcW w:w="2425" w:type="dxa"/>
            <w:vAlign w:val="center"/>
          </w:tcPr>
          <w:p w14:paraId="37FD8F23" w14:textId="5F89D472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215F5" w:rsidRPr="000351EA" w14:paraId="776537F5" w14:textId="15690C3B" w:rsidTr="000351EA">
        <w:trPr>
          <w:trHeight w:val="20"/>
        </w:trPr>
        <w:tc>
          <w:tcPr>
            <w:tcW w:w="0" w:type="auto"/>
            <w:gridSpan w:val="5"/>
            <w:shd w:val="clear" w:color="auto" w:fill="auto"/>
            <w:vAlign w:val="bottom"/>
            <w:hideMark/>
          </w:tcPr>
          <w:p w14:paraId="7A06F717" w14:textId="0F4B6D2A" w:rsidR="00C215F5" w:rsidRPr="00851B0A" w:rsidRDefault="009E09F1" w:rsidP="00D1619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ults: Dermal</w:t>
            </w:r>
          </w:p>
        </w:tc>
      </w:tr>
      <w:tr w:rsidR="00AF65F5" w:rsidRPr="000351EA" w14:paraId="0860DF38" w14:textId="78422E61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0120B67B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Dermal load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5F05458D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mg/c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684A2D41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6.23E-0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0B705A9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6.23E-04</w:t>
            </w:r>
          </w:p>
        </w:tc>
        <w:tc>
          <w:tcPr>
            <w:tcW w:w="2425" w:type="dxa"/>
            <w:vAlign w:val="center"/>
          </w:tcPr>
          <w:p w14:paraId="1DFA3733" w14:textId="5726168B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65F5" w:rsidRPr="000351EA" w14:paraId="07854673" w14:textId="23247207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07600B04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External event dos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A9342C1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0351EA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4E749AFA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8.14E-0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A6A3522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8.14E-03</w:t>
            </w:r>
          </w:p>
        </w:tc>
        <w:tc>
          <w:tcPr>
            <w:tcW w:w="2425" w:type="dxa"/>
            <w:vAlign w:val="center"/>
          </w:tcPr>
          <w:p w14:paraId="4837297E" w14:textId="6B3BB420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65F5" w:rsidRPr="000351EA" w14:paraId="103E6032" w14:textId="073FB466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1EEC6F3D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External dose on day of exposur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6F74393F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0351EA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58C507AB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8.14E-0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9C4069C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8.16E-03</w:t>
            </w:r>
          </w:p>
        </w:tc>
        <w:tc>
          <w:tcPr>
            <w:tcW w:w="2425" w:type="dxa"/>
            <w:vAlign w:val="center"/>
          </w:tcPr>
          <w:p w14:paraId="31F85691" w14:textId="6C7A2376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65F5" w:rsidRPr="000351EA" w14:paraId="2395E7AB" w14:textId="1F1DC448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43FD299E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Internal event dos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623268DD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0351EA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42EDD7A7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8.14E-0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976F4B0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8.14E-03</w:t>
            </w:r>
          </w:p>
        </w:tc>
        <w:tc>
          <w:tcPr>
            <w:tcW w:w="2425" w:type="dxa"/>
            <w:vAlign w:val="center"/>
          </w:tcPr>
          <w:p w14:paraId="53FFBC32" w14:textId="24AF5F0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65F5" w:rsidRPr="000351EA" w14:paraId="76F4E9F5" w14:textId="14E3B34B" w:rsidTr="00344923">
        <w:trPr>
          <w:trHeight w:val="2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48E55BE5" w14:textId="130E7EBE" w:rsidR="00AF65F5" w:rsidRPr="00851B0A" w:rsidRDefault="00851B0A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</w:t>
            </w:r>
            <w:r w:rsidR="00AF65F5" w:rsidRPr="00851B0A">
              <w:rPr>
                <w:b/>
                <w:bCs/>
                <w:color w:val="000000"/>
                <w:sz w:val="20"/>
                <w:szCs w:val="20"/>
              </w:rPr>
              <w:t>nternal dose on day of exposur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20332B1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0351EA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0351EA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6FBC6340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8.14E-0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9387BDF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8.16E-03</w:t>
            </w:r>
          </w:p>
        </w:tc>
        <w:tc>
          <w:tcPr>
            <w:tcW w:w="2425" w:type="dxa"/>
            <w:vAlign w:val="center"/>
          </w:tcPr>
          <w:p w14:paraId="7E61F1A6" w14:textId="76DD5E70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65F5" w:rsidRPr="000351EA" w14:paraId="24A74E2D" w14:textId="0E80705C" w:rsidTr="00344923">
        <w:trPr>
          <w:trHeight w:val="2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2CC054F1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Internal year average dos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69875B78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0351EA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0351EA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08CCF419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6.71E-0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9BD0CF8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8.78E-05</w:t>
            </w:r>
          </w:p>
        </w:tc>
        <w:tc>
          <w:tcPr>
            <w:tcW w:w="2425" w:type="dxa"/>
            <w:vAlign w:val="center"/>
          </w:tcPr>
          <w:p w14:paraId="7063210E" w14:textId="257CF928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215F5" w:rsidRPr="000351EA" w14:paraId="7E1B006A" w14:textId="085C5FC8" w:rsidTr="000351EA">
        <w:trPr>
          <w:trHeight w:val="20"/>
        </w:trPr>
        <w:tc>
          <w:tcPr>
            <w:tcW w:w="0" w:type="auto"/>
            <w:gridSpan w:val="5"/>
            <w:shd w:val="clear" w:color="auto" w:fill="auto"/>
            <w:vAlign w:val="bottom"/>
            <w:hideMark/>
          </w:tcPr>
          <w:p w14:paraId="5AD32E3B" w14:textId="0548E09A" w:rsidR="00C215F5" w:rsidRPr="00851B0A" w:rsidRDefault="009E09F1" w:rsidP="00D1619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ults: Integrated</w:t>
            </w:r>
          </w:p>
        </w:tc>
      </w:tr>
      <w:tr w:rsidR="00AF65F5" w:rsidRPr="000351EA" w14:paraId="127FCF49" w14:textId="72A17E93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6CEBE3E8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Internal event dos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0932FCC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0351EA">
              <w:rPr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199D69F9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.01E-0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6F72629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.01E-01</w:t>
            </w:r>
          </w:p>
        </w:tc>
        <w:tc>
          <w:tcPr>
            <w:tcW w:w="2425" w:type="dxa"/>
            <w:vAlign w:val="center"/>
          </w:tcPr>
          <w:p w14:paraId="3881B1E2" w14:textId="1E285C1F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65F5" w:rsidRPr="000351EA" w14:paraId="596371DF" w14:textId="6291F4E7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4C3FD592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Internal dose on day of exposur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7F128C4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0351EA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0351EA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09B5C22B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.01E-0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CE6B2BB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1.01E-01</w:t>
            </w:r>
          </w:p>
        </w:tc>
        <w:tc>
          <w:tcPr>
            <w:tcW w:w="2425" w:type="dxa"/>
            <w:vAlign w:val="center"/>
          </w:tcPr>
          <w:p w14:paraId="146D3EE7" w14:textId="0D62DE24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65F5" w:rsidRPr="000351EA" w14:paraId="6AD68A27" w14:textId="3E12D67F" w:rsidTr="00344923">
        <w:trPr>
          <w:trHeight w:val="20"/>
        </w:trPr>
        <w:tc>
          <w:tcPr>
            <w:tcW w:w="3325" w:type="dxa"/>
            <w:shd w:val="clear" w:color="auto" w:fill="auto"/>
            <w:vAlign w:val="bottom"/>
            <w:hideMark/>
          </w:tcPr>
          <w:p w14:paraId="57144BDB" w14:textId="77777777" w:rsidR="00AF65F5" w:rsidRPr="00851B0A" w:rsidRDefault="00AF65F5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851B0A">
              <w:rPr>
                <w:b/>
                <w:bCs/>
                <w:color w:val="000000"/>
                <w:sz w:val="20"/>
                <w:szCs w:val="20"/>
              </w:rPr>
              <w:t>Internal year average dos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0AEF437" w14:textId="77777777" w:rsidR="00AF65F5" w:rsidRPr="000351EA" w:rsidRDefault="00AF65F5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 xml:space="preserve">mg/kg </w:t>
            </w:r>
            <w:proofErr w:type="spellStart"/>
            <w:r w:rsidRPr="000351EA">
              <w:rPr>
                <w:color w:val="000000"/>
                <w:sz w:val="20"/>
                <w:szCs w:val="20"/>
              </w:rPr>
              <w:t>bw</w:t>
            </w:r>
            <w:proofErr w:type="spellEnd"/>
            <w:r w:rsidRPr="000351EA">
              <w:rPr>
                <w:color w:val="000000"/>
                <w:sz w:val="20"/>
                <w:szCs w:val="20"/>
              </w:rPr>
              <w:t>/day</w:t>
            </w:r>
          </w:p>
        </w:tc>
        <w:tc>
          <w:tcPr>
            <w:tcW w:w="3133" w:type="dxa"/>
            <w:shd w:val="clear" w:color="auto" w:fill="auto"/>
            <w:noWrap/>
            <w:vAlign w:val="center"/>
            <w:hideMark/>
          </w:tcPr>
          <w:p w14:paraId="12DBABCA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8.27E-0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05A14A4" w14:textId="77777777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8.48E-04</w:t>
            </w:r>
          </w:p>
        </w:tc>
        <w:tc>
          <w:tcPr>
            <w:tcW w:w="2425" w:type="dxa"/>
            <w:vAlign w:val="center"/>
          </w:tcPr>
          <w:p w14:paraId="73BB90EA" w14:textId="24F0CC7E" w:rsidR="00AF65F5" w:rsidRPr="000351EA" w:rsidRDefault="00AF65F5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0351EA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3AE7D36D" w14:textId="77777777" w:rsidR="003069B8" w:rsidRDefault="003069B8">
      <w:pPr>
        <w:rPr>
          <w:b/>
          <w:bCs/>
        </w:rPr>
      </w:pPr>
    </w:p>
    <w:p w14:paraId="1E520ECB" w14:textId="77777777" w:rsidR="003069B8" w:rsidRDefault="003069B8">
      <w:pPr>
        <w:rPr>
          <w:b/>
          <w:bCs/>
        </w:rPr>
      </w:pPr>
    </w:p>
    <w:p w14:paraId="42E3DE8D" w14:textId="419158D5" w:rsidR="00D46789" w:rsidRDefault="00D46789">
      <w:pPr>
        <w:rPr>
          <w:b/>
          <w:bCs/>
        </w:rPr>
      </w:pPr>
      <w:r w:rsidRPr="00FC5480">
        <w:rPr>
          <w:b/>
          <w:bCs/>
        </w:rPr>
        <w:br w:type="page"/>
      </w:r>
    </w:p>
    <w:p w14:paraId="58C2D6DB" w14:textId="290D7C07" w:rsidR="00E258B9" w:rsidRDefault="00E258B9" w:rsidP="00D16193">
      <w:pPr>
        <w:spacing w:after="120"/>
        <w:rPr>
          <w:b/>
          <w:bCs/>
        </w:rPr>
      </w:pPr>
      <w:r w:rsidRPr="00FC5480">
        <w:rPr>
          <w:b/>
          <w:bCs/>
        </w:rPr>
        <w:lastRenderedPageBreak/>
        <w:t xml:space="preserve">Supplemental </w:t>
      </w:r>
      <w:r w:rsidR="00243E31">
        <w:rPr>
          <w:b/>
          <w:bCs/>
        </w:rPr>
        <w:t xml:space="preserve">Table </w:t>
      </w:r>
      <w:r w:rsidRPr="00FC5480">
        <w:rPr>
          <w:b/>
          <w:bCs/>
        </w:rPr>
        <w:t>S</w:t>
      </w:r>
      <w:r w:rsidR="00844921">
        <w:rPr>
          <w:b/>
          <w:bCs/>
        </w:rPr>
        <w:t>10</w:t>
      </w:r>
      <w:r>
        <w:rPr>
          <w:b/>
          <w:bCs/>
        </w:rPr>
        <w:t xml:space="preserve"> </w:t>
      </w:r>
      <w:r w:rsidRPr="00CF1D90">
        <w:rPr>
          <w:b/>
          <w:bCs/>
        </w:rPr>
        <w:t xml:space="preserve">– </w:t>
      </w:r>
      <w:r>
        <w:rPr>
          <w:b/>
          <w:bCs/>
        </w:rPr>
        <w:t xml:space="preserve">Input and Outputs for </w:t>
      </w:r>
      <w:r w:rsidRPr="00FC5480">
        <w:rPr>
          <w:b/>
          <w:bCs/>
        </w:rPr>
        <w:t>Primer</w:t>
      </w:r>
      <w:r w:rsidR="00967CAA">
        <w:rPr>
          <w:b/>
          <w:bCs/>
        </w:rPr>
        <w:t xml:space="preserve"> in CEM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11"/>
        <w:gridCol w:w="1127"/>
        <w:gridCol w:w="4240"/>
      </w:tblGrid>
      <w:tr w:rsidR="00D46789" w:rsidRPr="00E258B9" w14:paraId="7CC31656" w14:textId="77777777" w:rsidTr="00E258B9">
        <w:trPr>
          <w:trHeight w:val="2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C94D8" w:themeFill="text2" w:themeFillTint="80"/>
            <w:noWrap/>
            <w:hideMark/>
          </w:tcPr>
          <w:p w14:paraId="7778C5CA" w14:textId="77777777" w:rsidR="00D46789" w:rsidRPr="00E258B9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E258B9">
              <w:rPr>
                <w:b/>
                <w:bCs/>
                <w:color w:val="000000"/>
                <w:sz w:val="20"/>
                <w:szCs w:val="20"/>
              </w:rPr>
              <w:t>Inpu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C94D8" w:themeFill="text2" w:themeFillTint="80"/>
            <w:noWrap/>
            <w:hideMark/>
          </w:tcPr>
          <w:p w14:paraId="6F48CBCB" w14:textId="77777777" w:rsidR="00D46789" w:rsidRPr="00E258B9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E258B9">
              <w:rPr>
                <w:b/>
                <w:bCs/>
                <w:color w:val="000000"/>
                <w:sz w:val="20"/>
                <w:szCs w:val="20"/>
              </w:rPr>
              <w:t>Units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C94D8" w:themeFill="text2" w:themeFillTint="80"/>
            <w:noWrap/>
            <w:hideMark/>
          </w:tcPr>
          <w:p w14:paraId="56BF1CDC" w14:textId="1ABCECA7" w:rsidR="00D46789" w:rsidRPr="00E258B9" w:rsidRDefault="00046FBD" w:rsidP="00D1619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258B9">
              <w:rPr>
                <w:b/>
                <w:bCs/>
                <w:color w:val="000000"/>
                <w:sz w:val="20"/>
                <w:szCs w:val="20"/>
              </w:rPr>
              <w:t>Primer -A</w:t>
            </w:r>
            <w:r w:rsidR="00D46789" w:rsidRPr="00E258B9">
              <w:rPr>
                <w:b/>
                <w:bCs/>
                <w:color w:val="000000"/>
                <w:sz w:val="20"/>
                <w:szCs w:val="20"/>
              </w:rPr>
              <w:t>dult</w:t>
            </w:r>
          </w:p>
        </w:tc>
      </w:tr>
      <w:tr w:rsidR="00D46789" w:rsidRPr="00E258B9" w14:paraId="3C4804C6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0ABEE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Product/Arti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0C8B1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FF21C" w14:textId="77777777" w:rsidR="00D46789" w:rsidRPr="00E258B9" w:rsidRDefault="00D46789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Water-based wall paint</w:t>
            </w:r>
          </w:p>
        </w:tc>
      </w:tr>
      <w:tr w:rsidR="00D46789" w:rsidRPr="00E258B9" w14:paraId="6EB517D6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BE949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Use Enviro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168B1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A199B" w14:textId="77777777" w:rsidR="00D46789" w:rsidRPr="00E258B9" w:rsidRDefault="00D46789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Residence- living room</w:t>
            </w:r>
          </w:p>
        </w:tc>
      </w:tr>
      <w:tr w:rsidR="00D46789" w:rsidRPr="00E258B9" w14:paraId="20AD4460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0665A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Models 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35D0A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553A60" w14:textId="77777777" w:rsidR="00D46789" w:rsidRPr="00E258B9" w:rsidRDefault="00D46789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Emission from Product applied to surface indoors, dermal dose from product applied to skin, fraction and permeability models</w:t>
            </w:r>
          </w:p>
        </w:tc>
      </w:tr>
      <w:tr w:rsidR="00D46789" w:rsidRPr="00E258B9" w14:paraId="50291A2E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4E600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Article Users and Activity Patt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860A5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08132" w14:textId="77777777" w:rsidR="00D46789" w:rsidRPr="00E258B9" w:rsidRDefault="00D46789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Adult and SAH</w:t>
            </w:r>
          </w:p>
        </w:tc>
      </w:tr>
      <w:tr w:rsidR="00D46789" w:rsidRPr="00E258B9" w14:paraId="19FECD6B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E2755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Use a User Defined Emission Rate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7D2CE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EE408" w14:textId="77777777" w:rsidR="00D46789" w:rsidRPr="00E258B9" w:rsidRDefault="00D46789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Let CEM define emission rate</w:t>
            </w:r>
          </w:p>
        </w:tc>
      </w:tr>
      <w:tr w:rsidR="00D46789" w:rsidRPr="00E258B9" w14:paraId="171D966F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B326C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Dermal absorption or permeability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A4E0C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10304" w14:textId="77777777" w:rsidR="00D46789" w:rsidRPr="00E258B9" w:rsidRDefault="00D46789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Permeability</w:t>
            </w:r>
          </w:p>
        </w:tc>
      </w:tr>
      <w:tr w:rsidR="00D46789" w:rsidRPr="00E258B9" w14:paraId="0ABEACB6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0DBF7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Use Near Field Zone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3830C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747E9" w14:textId="77777777" w:rsidR="00D46789" w:rsidRPr="00E258B9" w:rsidRDefault="00D46789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Do Not Use Near Field Zone 1</w:t>
            </w:r>
          </w:p>
        </w:tc>
      </w:tr>
      <w:tr w:rsidR="00D45DCB" w:rsidRPr="00E258B9" w14:paraId="7B76C11D" w14:textId="77777777" w:rsidTr="00132E33">
        <w:trPr>
          <w:trHeight w:val="185"/>
        </w:trPr>
        <w:tc>
          <w:tcPr>
            <w:tcW w:w="867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B81FD" w14:textId="6CF8840C" w:rsidR="00D45DCB" w:rsidRPr="00132E33" w:rsidRDefault="00D45DCB" w:rsidP="00D1619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Inputs - Scenario</w:t>
            </w:r>
          </w:p>
        </w:tc>
      </w:tr>
      <w:tr w:rsidR="00D46789" w:rsidRPr="00E258B9" w14:paraId="3FD8F4F3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B7FA2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Background Air Concent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C1457" w14:textId="305EE905" w:rsidR="00D46789" w:rsidRPr="00E258B9" w:rsidRDefault="00613693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mg/m</w:t>
            </w:r>
            <w:r w:rsidRPr="0065705D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500B4" w14:textId="77777777" w:rsidR="00D46789" w:rsidRPr="00E258B9" w:rsidRDefault="00D46789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0</w:t>
            </w:r>
          </w:p>
        </w:tc>
      </w:tr>
      <w:tr w:rsidR="00D46789" w:rsidRPr="00E258B9" w14:paraId="30F01E6B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9D5EA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Weight fraction of chem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01800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56F00" w14:textId="77777777" w:rsidR="00D46789" w:rsidRPr="00E258B9" w:rsidRDefault="00D46789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6.00E-06</w:t>
            </w:r>
          </w:p>
        </w:tc>
      </w:tr>
      <w:tr w:rsidR="00FC5480" w:rsidRPr="00E258B9" w14:paraId="68E178BB" w14:textId="77777777" w:rsidTr="00132E33">
        <w:trPr>
          <w:trHeight w:val="20"/>
        </w:trPr>
        <w:tc>
          <w:tcPr>
            <w:tcW w:w="867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8C4C4" w14:textId="5A22E211" w:rsidR="00FC5480" w:rsidRPr="00132E33" w:rsidRDefault="00FC5480" w:rsidP="00D1619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Inputs - Chemical Properties</w:t>
            </w:r>
          </w:p>
        </w:tc>
      </w:tr>
      <w:tr w:rsidR="00D46789" w:rsidRPr="00E258B9" w14:paraId="2C20FF3E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17C7F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 xml:space="preserve">Log Octanol water partition </w:t>
            </w:r>
            <w:proofErr w:type="spellStart"/>
            <w:r w:rsidRPr="00132E33">
              <w:rPr>
                <w:b/>
                <w:bCs/>
                <w:color w:val="000000"/>
                <w:sz w:val="20"/>
                <w:szCs w:val="20"/>
              </w:rPr>
              <w:t>coef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1D074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0log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6D472" w14:textId="77777777" w:rsidR="00D46789" w:rsidRPr="00E258B9" w:rsidRDefault="00D46789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7.30E-01</w:t>
            </w:r>
          </w:p>
        </w:tc>
      </w:tr>
      <w:tr w:rsidR="00D46789" w:rsidRPr="00E258B9" w14:paraId="2E40A8CE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CC199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Molecular 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BB669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g/mol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1E451" w14:textId="77777777" w:rsidR="00D46789" w:rsidRPr="00E258B9" w:rsidRDefault="00D46789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8.61E+01</w:t>
            </w:r>
          </w:p>
        </w:tc>
      </w:tr>
      <w:tr w:rsidR="00D46789" w:rsidRPr="00E258B9" w14:paraId="26AB436C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8B537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Saturation Conc in 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CB24E" w14:textId="5400ECE0" w:rsidR="00D46789" w:rsidRPr="00E258B9" w:rsidRDefault="00613693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mg/m</w:t>
            </w:r>
            <w:r w:rsidRPr="0065705D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14470" w14:textId="77777777" w:rsidR="00D46789" w:rsidRPr="00E258B9" w:rsidRDefault="00D46789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5.34E+05</w:t>
            </w:r>
          </w:p>
        </w:tc>
      </w:tr>
      <w:tr w:rsidR="00D46789" w:rsidRPr="00E258B9" w14:paraId="442FBCD2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64BB2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Vapor pres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2ADC1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torr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08088" w14:textId="77777777" w:rsidR="00D46789" w:rsidRPr="00E258B9" w:rsidRDefault="00D46789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16E+02</w:t>
            </w:r>
          </w:p>
        </w:tc>
      </w:tr>
      <w:tr w:rsidR="00D46789" w:rsidRPr="00E258B9" w14:paraId="7A3430E1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B8ED7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Inputs - Product/Article Proper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3C40C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4B018" w14:textId="77777777" w:rsidR="00D46789" w:rsidRPr="00E258B9" w:rsidRDefault="00D46789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46789" w:rsidRPr="00E258B9" w14:paraId="3DD8F2B1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40F5D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Density of produ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E44B8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g/c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F09D5" w14:textId="77777777" w:rsidR="00D46789" w:rsidRPr="00E258B9" w:rsidRDefault="00D46789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25</w:t>
            </w:r>
          </w:p>
        </w:tc>
      </w:tr>
      <w:tr w:rsidR="00D46789" w:rsidRPr="00E258B9" w14:paraId="735A048D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340A0" w14:textId="09A02C50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 xml:space="preserve">Duration of </w:t>
            </w:r>
            <w:r w:rsidR="00243E31">
              <w:rPr>
                <w:b/>
                <w:bCs/>
                <w:color w:val="000000"/>
                <w:sz w:val="20"/>
                <w:szCs w:val="20"/>
              </w:rPr>
              <w:t>u</w:t>
            </w:r>
            <w:r w:rsidRPr="00132E33">
              <w:rPr>
                <w:b/>
                <w:bCs/>
                <w:color w:val="000000"/>
                <w:sz w:val="20"/>
                <w:szCs w:val="20"/>
              </w:rPr>
              <w:t xml:space="preserve">se - </w:t>
            </w:r>
            <w:r w:rsidR="00243E31">
              <w:rPr>
                <w:b/>
                <w:bCs/>
                <w:color w:val="000000"/>
                <w:sz w:val="20"/>
                <w:szCs w:val="20"/>
              </w:rPr>
              <w:t>a</w:t>
            </w:r>
            <w:r w:rsidRPr="00132E33">
              <w:rPr>
                <w:b/>
                <w:bCs/>
                <w:color w:val="000000"/>
                <w:sz w:val="20"/>
                <w:szCs w:val="20"/>
              </w:rPr>
              <w:t>cu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3092D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in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3CF07" w14:textId="77777777" w:rsidR="00D46789" w:rsidRPr="00E258B9" w:rsidRDefault="00D46789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5.40E+02</w:t>
            </w:r>
          </w:p>
        </w:tc>
      </w:tr>
      <w:tr w:rsidR="00D46789" w:rsidRPr="00E258B9" w14:paraId="67AF951F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D7A39" w14:textId="2FF0E8B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 xml:space="preserve">Duration of </w:t>
            </w:r>
            <w:r w:rsidR="00243E31">
              <w:rPr>
                <w:b/>
                <w:bCs/>
                <w:color w:val="000000"/>
                <w:sz w:val="20"/>
                <w:szCs w:val="20"/>
              </w:rPr>
              <w:t>u</w:t>
            </w:r>
            <w:r w:rsidRPr="00132E33">
              <w:rPr>
                <w:b/>
                <w:bCs/>
                <w:color w:val="000000"/>
                <w:sz w:val="20"/>
                <w:szCs w:val="20"/>
              </w:rPr>
              <w:t xml:space="preserve">se - </w:t>
            </w:r>
            <w:r w:rsidR="00243E31">
              <w:rPr>
                <w:b/>
                <w:bCs/>
                <w:color w:val="000000"/>
                <w:sz w:val="20"/>
                <w:szCs w:val="20"/>
              </w:rPr>
              <w:t>c</w:t>
            </w:r>
            <w:r w:rsidRPr="00132E33">
              <w:rPr>
                <w:b/>
                <w:bCs/>
                <w:color w:val="000000"/>
                <w:sz w:val="20"/>
                <w:szCs w:val="20"/>
              </w:rPr>
              <w:t>hr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6D738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in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B3225" w14:textId="77777777" w:rsidR="00D46789" w:rsidRPr="00E258B9" w:rsidRDefault="00D46789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40E+02</w:t>
            </w:r>
          </w:p>
        </w:tc>
      </w:tr>
      <w:tr w:rsidR="00D46789" w:rsidRPr="00E258B9" w14:paraId="3B4FDF43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8C4BD" w14:textId="2A248025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 xml:space="preserve">Frequency of </w:t>
            </w:r>
            <w:r w:rsidR="00243E31">
              <w:rPr>
                <w:b/>
                <w:bCs/>
                <w:color w:val="000000"/>
                <w:sz w:val="20"/>
                <w:szCs w:val="20"/>
              </w:rPr>
              <w:t>u</w:t>
            </w:r>
            <w:r w:rsidRPr="00132E33">
              <w:rPr>
                <w:b/>
                <w:bCs/>
                <w:color w:val="000000"/>
                <w:sz w:val="20"/>
                <w:szCs w:val="20"/>
              </w:rPr>
              <w:t xml:space="preserve">se - </w:t>
            </w:r>
            <w:r w:rsidR="00243E31">
              <w:rPr>
                <w:b/>
                <w:bCs/>
                <w:color w:val="000000"/>
                <w:sz w:val="20"/>
                <w:szCs w:val="20"/>
              </w:rPr>
              <w:t>a</w:t>
            </w:r>
            <w:r w:rsidRPr="00132E33">
              <w:rPr>
                <w:b/>
                <w:bCs/>
                <w:color w:val="000000"/>
                <w:sz w:val="20"/>
                <w:szCs w:val="20"/>
              </w:rPr>
              <w:t>cu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077E0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events/day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3B7D2" w14:textId="77777777" w:rsidR="00D46789" w:rsidRPr="00E258B9" w:rsidRDefault="00D46789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</w:t>
            </w:r>
          </w:p>
        </w:tc>
      </w:tr>
      <w:tr w:rsidR="00D46789" w:rsidRPr="00E258B9" w14:paraId="3BFB0C24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4DD71" w14:textId="74D18BB0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 xml:space="preserve">Frequency of </w:t>
            </w:r>
            <w:r w:rsidR="00243E31">
              <w:rPr>
                <w:b/>
                <w:bCs/>
                <w:color w:val="000000"/>
                <w:sz w:val="20"/>
                <w:szCs w:val="20"/>
              </w:rPr>
              <w:t>u</w:t>
            </w:r>
            <w:r w:rsidRPr="00132E33">
              <w:rPr>
                <w:b/>
                <w:bCs/>
                <w:color w:val="000000"/>
                <w:sz w:val="20"/>
                <w:szCs w:val="20"/>
              </w:rPr>
              <w:t xml:space="preserve">se - </w:t>
            </w:r>
            <w:r w:rsidR="00243E31">
              <w:rPr>
                <w:b/>
                <w:bCs/>
                <w:color w:val="000000"/>
                <w:sz w:val="20"/>
                <w:szCs w:val="20"/>
              </w:rPr>
              <w:t>c</w:t>
            </w:r>
            <w:r w:rsidRPr="00132E33">
              <w:rPr>
                <w:b/>
                <w:bCs/>
                <w:color w:val="000000"/>
                <w:sz w:val="20"/>
                <w:szCs w:val="20"/>
              </w:rPr>
              <w:t>hr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FF232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events/year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B4036" w14:textId="77777777" w:rsidR="00D46789" w:rsidRPr="00E258B9" w:rsidRDefault="00D46789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7.00E+00</w:t>
            </w:r>
          </w:p>
        </w:tc>
      </w:tr>
      <w:tr w:rsidR="00D46789" w:rsidRPr="00E258B9" w14:paraId="0DA015BB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0DA795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Mass of product used - acu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2D0A8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g/use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B6220" w14:textId="77777777" w:rsidR="00D46789" w:rsidRPr="00E258B9" w:rsidRDefault="00D46789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4.73E+03</w:t>
            </w:r>
          </w:p>
        </w:tc>
      </w:tr>
      <w:tr w:rsidR="00D46789" w:rsidRPr="00E258B9" w14:paraId="201C6752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E71F0" w14:textId="232CC666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Mass of product used - chr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5D736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g/use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DEFFD" w14:textId="77777777" w:rsidR="00D46789" w:rsidRPr="00E258B9" w:rsidRDefault="00D46789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4.73E+03</w:t>
            </w:r>
          </w:p>
        </w:tc>
      </w:tr>
      <w:tr w:rsidR="00D46789" w:rsidRPr="00E258B9" w14:paraId="6B11F52D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48749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Product Dilution F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6EBD7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2555E" w14:textId="77777777" w:rsidR="00D46789" w:rsidRPr="00E258B9" w:rsidRDefault="00D46789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00E+00</w:t>
            </w:r>
          </w:p>
        </w:tc>
      </w:tr>
      <w:tr w:rsidR="00D46789" w:rsidRPr="00E258B9" w14:paraId="7AD2795C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F7AD1F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Skin Permeability Coe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935C8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cm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12A5A" w14:textId="77777777" w:rsidR="00D46789" w:rsidRPr="00E258B9" w:rsidRDefault="00D46789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31E-03</w:t>
            </w:r>
          </w:p>
        </w:tc>
      </w:tr>
      <w:tr w:rsidR="00D45DCB" w:rsidRPr="00E258B9" w14:paraId="09E6DBEB" w14:textId="77777777" w:rsidTr="00132E33">
        <w:trPr>
          <w:trHeight w:val="20"/>
        </w:trPr>
        <w:tc>
          <w:tcPr>
            <w:tcW w:w="867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DEA01" w14:textId="15791D75" w:rsidR="00D45DCB" w:rsidRPr="00132E33" w:rsidRDefault="00D45DCB" w:rsidP="00D1619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Inputs - Environmental Inputs</w:t>
            </w:r>
          </w:p>
        </w:tc>
      </w:tr>
      <w:tr w:rsidR="00D46789" w:rsidRPr="00E258B9" w14:paraId="2D422198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F78A5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ACH, Zon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44D93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per hour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0CF01" w14:textId="77777777" w:rsidR="00D46789" w:rsidRPr="00E258B9" w:rsidRDefault="00D46789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4.50E-01</w:t>
            </w:r>
          </w:p>
        </w:tc>
      </w:tr>
      <w:tr w:rsidR="00D46789" w:rsidRPr="00E258B9" w14:paraId="00D45471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FA1F4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ACH, Zon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4F066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per hour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73BF8" w14:textId="77777777" w:rsidR="00D46789" w:rsidRPr="00E258B9" w:rsidRDefault="00D46789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4.50E-01</w:t>
            </w:r>
          </w:p>
        </w:tc>
      </w:tr>
      <w:tr w:rsidR="00D46789" w:rsidRPr="00E258B9" w14:paraId="7D6891CB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82121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Building Volu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BE406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7BB49" w14:textId="77777777" w:rsidR="00D46789" w:rsidRPr="00E258B9" w:rsidRDefault="00D46789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4.92E+02</w:t>
            </w:r>
          </w:p>
        </w:tc>
      </w:tr>
      <w:tr w:rsidR="00D46789" w:rsidRPr="00E258B9" w14:paraId="732B73FA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E1461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lastRenderedPageBreak/>
              <w:t>Interzone Vent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09BD7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  <w:r w:rsidRPr="00E258B9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74F56" w14:textId="77777777" w:rsidR="00D46789" w:rsidRPr="00E258B9" w:rsidRDefault="00D46789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8.86E+01</w:t>
            </w:r>
          </w:p>
        </w:tc>
      </w:tr>
      <w:tr w:rsidR="00D46789" w:rsidRPr="00E258B9" w14:paraId="7EAF0207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D2093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Use Environment Volu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790AD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61E8F" w14:textId="77777777" w:rsidR="00D46789" w:rsidRPr="00E258B9" w:rsidRDefault="00D46789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5.00E+01</w:t>
            </w:r>
          </w:p>
        </w:tc>
      </w:tr>
      <w:tr w:rsidR="00D46789" w:rsidRPr="00E258B9" w14:paraId="7819A71E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DBB95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21254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5FA21" w14:textId="77777777" w:rsidR="00D46789" w:rsidRPr="00E258B9" w:rsidRDefault="00D46789" w:rsidP="00D16193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9180E" w:rsidRPr="00E258B9" w14:paraId="3626C688" w14:textId="77777777" w:rsidTr="00132E33">
        <w:trPr>
          <w:trHeight w:val="20"/>
        </w:trPr>
        <w:tc>
          <w:tcPr>
            <w:tcW w:w="867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DC9E2" w14:textId="610E6659" w:rsidR="0019180E" w:rsidRPr="00132E33" w:rsidRDefault="00FE6782" w:rsidP="00D1619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ults: Inhalation</w:t>
            </w:r>
          </w:p>
        </w:tc>
      </w:tr>
      <w:tr w:rsidR="00D46789" w:rsidRPr="00E258B9" w14:paraId="6B0535AE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9B2AAC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Acute Dose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0C51A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64E43" w14:textId="77777777" w:rsidR="00D46789" w:rsidRPr="00E258B9" w:rsidRDefault="00D46789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5.17E-05</w:t>
            </w:r>
          </w:p>
        </w:tc>
      </w:tr>
      <w:tr w:rsidR="00D46789" w:rsidRPr="00E258B9" w14:paraId="390ED61D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95024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Chronic Avg Daily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45F8D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28255" w14:textId="77777777" w:rsidR="00D46789" w:rsidRPr="00E258B9" w:rsidRDefault="00D46789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30E-06</w:t>
            </w:r>
          </w:p>
        </w:tc>
      </w:tr>
      <w:tr w:rsidR="00D46789" w:rsidRPr="00E258B9" w14:paraId="3BA34F7C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38EB35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Chronic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40D78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day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59DCC" w14:textId="77777777" w:rsidR="00D46789" w:rsidRPr="00E258B9" w:rsidRDefault="00D46789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5.42E-03</w:t>
            </w:r>
          </w:p>
        </w:tc>
      </w:tr>
      <w:tr w:rsidR="00D46789" w:rsidRPr="00E258B9" w14:paraId="02900085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D209E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Chronic A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8F555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8B6F8" w14:textId="77777777" w:rsidR="00D46789" w:rsidRPr="00E258B9" w:rsidRDefault="00D46789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30E-06</w:t>
            </w:r>
          </w:p>
        </w:tc>
      </w:tr>
      <w:tr w:rsidR="00D46789" w:rsidRPr="00E258B9" w14:paraId="4A426D8B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0992C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Chronic ADC Zon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1294C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9F9D6" w14:textId="77777777" w:rsidR="00D46789" w:rsidRPr="00E258B9" w:rsidRDefault="00D46789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5.77E-06</w:t>
            </w:r>
          </w:p>
        </w:tc>
      </w:tr>
      <w:tr w:rsidR="00D46789" w:rsidRPr="00E258B9" w14:paraId="4532A62E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14F6D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Chronic ADC Zon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0F1F3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EB996" w14:textId="77777777" w:rsidR="00D46789" w:rsidRPr="00E258B9" w:rsidRDefault="00D46789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24E-07</w:t>
            </w:r>
          </w:p>
        </w:tc>
      </w:tr>
      <w:tr w:rsidR="00D46789" w:rsidRPr="00E258B9" w14:paraId="38DB853B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E01C3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Peak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66184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day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7F053" w14:textId="77777777" w:rsidR="00D46789" w:rsidRPr="00E258B9" w:rsidRDefault="00D46789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4.13E-03</w:t>
            </w:r>
          </w:p>
        </w:tc>
      </w:tr>
      <w:tr w:rsidR="00D46789" w:rsidRPr="00E258B9" w14:paraId="4A964A6A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3038C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Peak Co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BE6E8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60BFA" w14:textId="77777777" w:rsidR="00D46789" w:rsidRPr="00E258B9" w:rsidRDefault="00D46789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9.36E-04</w:t>
            </w:r>
          </w:p>
        </w:tc>
      </w:tr>
      <w:tr w:rsidR="0019180E" w:rsidRPr="00E258B9" w14:paraId="15650EC7" w14:textId="77777777" w:rsidTr="00132E33">
        <w:trPr>
          <w:trHeight w:val="20"/>
        </w:trPr>
        <w:tc>
          <w:tcPr>
            <w:tcW w:w="867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872B3" w14:textId="1F37B5D7" w:rsidR="0019180E" w:rsidRPr="00132E33" w:rsidRDefault="00FE6782" w:rsidP="00D1619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ults: Dermal</w:t>
            </w:r>
          </w:p>
        </w:tc>
      </w:tr>
      <w:tr w:rsidR="00D46789" w:rsidRPr="00E258B9" w14:paraId="12F47017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4A249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Acute Dose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2BAFD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C480A" w14:textId="77777777" w:rsidR="00D46789" w:rsidRPr="00E258B9" w:rsidRDefault="00D46789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45E-03</w:t>
            </w:r>
          </w:p>
        </w:tc>
      </w:tr>
      <w:tr w:rsidR="00D46789" w:rsidRPr="00E258B9" w14:paraId="3BE683E0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CEEA2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Chronic Avg Daily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B933E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C9BED" w14:textId="77777777" w:rsidR="00D46789" w:rsidRPr="00E258B9" w:rsidRDefault="00D46789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09E-05</w:t>
            </w:r>
          </w:p>
        </w:tc>
      </w:tr>
      <w:tr w:rsidR="00132E33" w:rsidRPr="00E258B9" w14:paraId="47E86E5B" w14:textId="77777777" w:rsidTr="00132E33">
        <w:trPr>
          <w:trHeight w:val="20"/>
        </w:trPr>
        <w:tc>
          <w:tcPr>
            <w:tcW w:w="867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2AD20" w14:textId="422946BB" w:rsidR="00132E33" w:rsidRPr="00132E33" w:rsidRDefault="00FE6782" w:rsidP="00D1619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ults: Total</w:t>
            </w:r>
          </w:p>
        </w:tc>
      </w:tr>
      <w:tr w:rsidR="00D46789" w:rsidRPr="00E258B9" w14:paraId="01508E85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E68B5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Acute Dose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3C4D2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25054" w14:textId="77777777" w:rsidR="00D46789" w:rsidRPr="00E258B9" w:rsidRDefault="00D46789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50E-03</w:t>
            </w:r>
          </w:p>
        </w:tc>
      </w:tr>
      <w:tr w:rsidR="00D46789" w:rsidRPr="00E258B9" w14:paraId="39F23225" w14:textId="77777777" w:rsidTr="00E258B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847D5" w14:textId="77777777" w:rsidR="00D46789" w:rsidRPr="00132E33" w:rsidRDefault="00D46789" w:rsidP="00D16193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Chronic Avg Daily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85CBE" w14:textId="77777777" w:rsidR="00D46789" w:rsidRPr="00E258B9" w:rsidRDefault="00D46789" w:rsidP="00D16193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ACA5E" w14:textId="77777777" w:rsidR="00D46789" w:rsidRPr="00E258B9" w:rsidRDefault="00D46789" w:rsidP="00D16193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22E-05</w:t>
            </w:r>
          </w:p>
        </w:tc>
      </w:tr>
    </w:tbl>
    <w:p w14:paraId="6E109DDB" w14:textId="77777777" w:rsidR="00E258B9" w:rsidRDefault="00E258B9">
      <w:pPr>
        <w:rPr>
          <w:b/>
          <w:bCs/>
        </w:rPr>
      </w:pPr>
    </w:p>
    <w:p w14:paraId="7E1FBED8" w14:textId="0E603E9B" w:rsidR="005C5F0D" w:rsidRPr="00E258B9" w:rsidRDefault="00E258B9" w:rsidP="00C13AA7">
      <w:pPr>
        <w:rPr>
          <w:b/>
          <w:bCs/>
        </w:rPr>
      </w:pPr>
      <w:r>
        <w:rPr>
          <w:b/>
          <w:bCs/>
        </w:rPr>
        <w:br w:type="page"/>
      </w:r>
    </w:p>
    <w:p w14:paraId="4FB63366" w14:textId="64981027" w:rsidR="000E04AC" w:rsidRDefault="000E04AC" w:rsidP="00B56CAB">
      <w:pPr>
        <w:spacing w:after="120"/>
        <w:rPr>
          <w:b/>
          <w:bCs/>
        </w:rPr>
      </w:pPr>
      <w:r w:rsidRPr="00FC5480">
        <w:rPr>
          <w:b/>
          <w:bCs/>
        </w:rPr>
        <w:lastRenderedPageBreak/>
        <w:t xml:space="preserve">Supplemental </w:t>
      </w:r>
      <w:r w:rsidR="00243E31">
        <w:rPr>
          <w:b/>
          <w:bCs/>
        </w:rPr>
        <w:t xml:space="preserve">Table </w:t>
      </w:r>
      <w:r>
        <w:rPr>
          <w:b/>
          <w:bCs/>
        </w:rPr>
        <w:t>S1</w:t>
      </w:r>
      <w:r w:rsidR="00844921">
        <w:rPr>
          <w:b/>
          <w:bCs/>
        </w:rPr>
        <w:t>1</w:t>
      </w:r>
      <w:r w:rsidR="00BB3A77">
        <w:rPr>
          <w:b/>
          <w:bCs/>
        </w:rPr>
        <w:t xml:space="preserve"> </w:t>
      </w:r>
      <w:r w:rsidR="00BB3A77" w:rsidRPr="00CF1D90">
        <w:rPr>
          <w:b/>
          <w:bCs/>
        </w:rPr>
        <w:t xml:space="preserve">– </w:t>
      </w:r>
      <w:r w:rsidR="00BB3A77">
        <w:rPr>
          <w:b/>
          <w:bCs/>
        </w:rPr>
        <w:t xml:space="preserve">Input and Outputs for </w:t>
      </w:r>
      <w:r>
        <w:rPr>
          <w:b/>
          <w:bCs/>
        </w:rPr>
        <w:t>Tablet Cover</w:t>
      </w:r>
      <w:r w:rsidR="00967CAA">
        <w:rPr>
          <w:b/>
          <w:bCs/>
        </w:rPr>
        <w:t xml:space="preserve"> in CE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54"/>
        <w:gridCol w:w="1375"/>
        <w:gridCol w:w="3834"/>
      </w:tblGrid>
      <w:tr w:rsidR="000E04AC" w:rsidRPr="00E258B9" w14:paraId="23BA2D05" w14:textId="77777777" w:rsidTr="00E258B9">
        <w:trPr>
          <w:trHeight w:val="20"/>
          <w:tblHeader/>
        </w:trPr>
        <w:tc>
          <w:tcPr>
            <w:tcW w:w="0" w:type="auto"/>
            <w:shd w:val="clear" w:color="auto" w:fill="4C94D8" w:themeFill="text2" w:themeFillTint="80"/>
            <w:noWrap/>
            <w:vAlign w:val="bottom"/>
            <w:hideMark/>
          </w:tcPr>
          <w:p w14:paraId="1BDEB8A8" w14:textId="77777777" w:rsidR="000E04AC" w:rsidRPr="00E258B9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E258B9">
              <w:rPr>
                <w:b/>
                <w:bCs/>
                <w:color w:val="000000"/>
                <w:sz w:val="20"/>
                <w:szCs w:val="20"/>
              </w:rPr>
              <w:t>Input</w:t>
            </w:r>
          </w:p>
        </w:tc>
        <w:tc>
          <w:tcPr>
            <w:tcW w:w="0" w:type="auto"/>
            <w:shd w:val="clear" w:color="auto" w:fill="4C94D8" w:themeFill="text2" w:themeFillTint="80"/>
            <w:noWrap/>
            <w:vAlign w:val="bottom"/>
            <w:hideMark/>
          </w:tcPr>
          <w:p w14:paraId="4A5ECE63" w14:textId="77777777" w:rsidR="000E04AC" w:rsidRPr="00E258B9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E258B9">
              <w:rPr>
                <w:b/>
                <w:bCs/>
                <w:color w:val="000000"/>
                <w:sz w:val="20"/>
                <w:szCs w:val="20"/>
              </w:rPr>
              <w:t>Units</w:t>
            </w:r>
          </w:p>
        </w:tc>
        <w:tc>
          <w:tcPr>
            <w:tcW w:w="3820" w:type="dxa"/>
            <w:shd w:val="clear" w:color="auto" w:fill="4C94D8" w:themeFill="text2" w:themeFillTint="80"/>
            <w:noWrap/>
            <w:vAlign w:val="center"/>
            <w:hideMark/>
          </w:tcPr>
          <w:p w14:paraId="32207F23" w14:textId="7DE88C5D" w:rsidR="000E04AC" w:rsidRPr="00E258B9" w:rsidRDefault="000E04AC" w:rsidP="00B56CAB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258B9">
              <w:rPr>
                <w:b/>
                <w:bCs/>
                <w:color w:val="000000"/>
                <w:sz w:val="20"/>
                <w:szCs w:val="20"/>
              </w:rPr>
              <w:t>Tablet Cover</w:t>
            </w:r>
            <w:r w:rsidR="004313B8">
              <w:rPr>
                <w:b/>
                <w:bCs/>
                <w:color w:val="000000"/>
                <w:sz w:val="20"/>
                <w:szCs w:val="20"/>
              </w:rPr>
              <w:t xml:space="preserve"> - Child</w:t>
            </w:r>
          </w:p>
        </w:tc>
      </w:tr>
      <w:tr w:rsidR="000E04AC" w:rsidRPr="00E258B9" w14:paraId="3C31DA0B" w14:textId="77777777" w:rsidTr="00132E3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DE159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Product/Artic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AE695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458C8E09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Plastic articles: other objects with potential for routine contact (toys, foam blocks, tents)</w:t>
            </w:r>
          </w:p>
        </w:tc>
      </w:tr>
      <w:tr w:rsidR="000E04AC" w:rsidRPr="00E258B9" w14:paraId="7861E3F2" w14:textId="77777777" w:rsidTr="00132E3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6AB9D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Use Environ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729B26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63B6D6F8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 xml:space="preserve">Residence - Kitchen </w:t>
            </w:r>
          </w:p>
        </w:tc>
      </w:tr>
      <w:tr w:rsidR="000E04AC" w:rsidRPr="00E258B9" w14:paraId="1BC8BD58" w14:textId="77777777" w:rsidTr="00132E3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2C4C8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Models Selec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40EE2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0" w:type="dxa"/>
            <w:shd w:val="clear" w:color="auto" w:fill="auto"/>
            <w:vAlign w:val="center"/>
            <w:hideMark/>
          </w:tcPr>
          <w:p w14:paraId="74EBF952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Emission from Article, Ingestion after Inhalation, Ingestion of Article Mouthed, Incidental Dust Ingestion</w:t>
            </w:r>
          </w:p>
        </w:tc>
      </w:tr>
      <w:tr w:rsidR="000E04AC" w:rsidRPr="00E258B9" w14:paraId="344A3C27" w14:textId="77777777" w:rsidTr="00132E3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4AADD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Article Users and Activity Patter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BCE94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2F60EBFE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Child and SAH</w:t>
            </w:r>
          </w:p>
        </w:tc>
      </w:tr>
      <w:tr w:rsidR="000E04AC" w:rsidRPr="00E258B9" w14:paraId="49141E16" w14:textId="77777777" w:rsidTr="00132E33">
        <w:trPr>
          <w:trHeight w:val="20"/>
        </w:trPr>
        <w:tc>
          <w:tcPr>
            <w:tcW w:w="9263" w:type="dxa"/>
            <w:gridSpan w:val="3"/>
            <w:shd w:val="clear" w:color="auto" w:fill="auto"/>
            <w:noWrap/>
            <w:vAlign w:val="bottom"/>
            <w:hideMark/>
          </w:tcPr>
          <w:p w14:paraId="542FCE8F" w14:textId="3E883598" w:rsidR="000E04AC" w:rsidRPr="00132E33" w:rsidRDefault="000E04AC" w:rsidP="00B56CAB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Inputs - Scenario</w:t>
            </w:r>
          </w:p>
        </w:tc>
      </w:tr>
      <w:tr w:rsidR="000E04AC" w:rsidRPr="00E258B9" w14:paraId="0A804417" w14:textId="77777777" w:rsidTr="00E258B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31F8A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Background Air Concent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DBA09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0D86E15C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0</w:t>
            </w:r>
          </w:p>
        </w:tc>
      </w:tr>
      <w:tr w:rsidR="000E04AC" w:rsidRPr="00E258B9" w14:paraId="0F846787" w14:textId="77777777" w:rsidTr="00E258B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0ECA3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Background Dust Concent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31198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ug/m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906A8BE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0</w:t>
            </w:r>
          </w:p>
        </w:tc>
      </w:tr>
      <w:tr w:rsidR="000E04AC" w:rsidRPr="00E258B9" w14:paraId="6E3F957B" w14:textId="77777777" w:rsidTr="00E258B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46C19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Initial Conc of SVOC in artic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3F4EB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c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8479C2E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00E-05</w:t>
            </w:r>
          </w:p>
        </w:tc>
      </w:tr>
      <w:tr w:rsidR="000E04AC" w:rsidRPr="00E258B9" w14:paraId="3A617F23" w14:textId="77777777" w:rsidTr="00E258B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68ACB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Weight fraction of chem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75201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58B1DC69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00E-07</w:t>
            </w:r>
          </w:p>
        </w:tc>
      </w:tr>
      <w:tr w:rsidR="000E04AC" w:rsidRPr="00E258B9" w14:paraId="31EAEFE4" w14:textId="77777777" w:rsidTr="00132E33">
        <w:trPr>
          <w:trHeight w:val="20"/>
        </w:trPr>
        <w:tc>
          <w:tcPr>
            <w:tcW w:w="9263" w:type="dxa"/>
            <w:gridSpan w:val="3"/>
            <w:shd w:val="clear" w:color="auto" w:fill="auto"/>
            <w:noWrap/>
            <w:vAlign w:val="bottom"/>
            <w:hideMark/>
          </w:tcPr>
          <w:p w14:paraId="49573722" w14:textId="77777777" w:rsidR="000E04AC" w:rsidRPr="00132E33" w:rsidRDefault="000E04AC" w:rsidP="00B56CAB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Inputs - Chemical Properties </w:t>
            </w:r>
          </w:p>
        </w:tc>
      </w:tr>
      <w:tr w:rsidR="000E04AC" w:rsidRPr="00E258B9" w14:paraId="2BCCF3FD" w14:textId="77777777" w:rsidTr="00E258B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1BDD2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Gas Phase Mass Transfer Coef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BD969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1B306CDC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60E+00</w:t>
            </w:r>
          </w:p>
        </w:tc>
      </w:tr>
      <w:tr w:rsidR="000E04AC" w:rsidRPr="00E258B9" w14:paraId="5D0778D6" w14:textId="77777777" w:rsidTr="00E258B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8EFFF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Henry's Law Coef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C0798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atm/M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11C12BB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4.81E-04</w:t>
            </w:r>
          </w:p>
        </w:tc>
      </w:tr>
      <w:tr w:rsidR="000E04AC" w:rsidRPr="00E258B9" w14:paraId="60316190" w14:textId="77777777" w:rsidTr="00E258B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B37F8A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Log Octanol-air Partition Coeffici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083C9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4F3C87C5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44E+00</w:t>
            </w:r>
          </w:p>
        </w:tc>
      </w:tr>
      <w:tr w:rsidR="000E04AC" w:rsidRPr="00E258B9" w14:paraId="3D58C010" w14:textId="77777777" w:rsidTr="00E258B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8B8B6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 xml:space="preserve">Log Octanol water partition </w:t>
            </w:r>
            <w:proofErr w:type="spellStart"/>
            <w:r w:rsidRPr="00132E33">
              <w:rPr>
                <w:b/>
                <w:bCs/>
                <w:color w:val="000000"/>
                <w:sz w:val="20"/>
                <w:szCs w:val="20"/>
              </w:rPr>
              <w:t>coef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3116E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0lo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60D097B4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7.30E-01</w:t>
            </w:r>
          </w:p>
        </w:tc>
      </w:tr>
      <w:tr w:rsidR="000E04AC" w:rsidRPr="00E258B9" w14:paraId="7A3C83AF" w14:textId="77777777" w:rsidTr="00E258B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D0054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Molecular we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25A2E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g/mol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409A4B03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8.61E+01</w:t>
            </w:r>
          </w:p>
        </w:tc>
      </w:tr>
      <w:tr w:rsidR="000E04AC" w:rsidRPr="00E258B9" w14:paraId="33B5A349" w14:textId="77777777" w:rsidTr="00E258B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4C95B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 xml:space="preserve">Overall Mass transfer </w:t>
            </w:r>
            <w:proofErr w:type="spellStart"/>
            <w:r w:rsidRPr="00132E33">
              <w:rPr>
                <w:b/>
                <w:bCs/>
                <w:color w:val="000000"/>
                <w:sz w:val="20"/>
                <w:szCs w:val="20"/>
              </w:rPr>
              <w:t>coeff</w:t>
            </w:r>
            <w:proofErr w:type="spellEnd"/>
            <w:r w:rsidRPr="00132E33">
              <w:rPr>
                <w:b/>
                <w:bCs/>
                <w:color w:val="000000"/>
                <w:sz w:val="20"/>
                <w:szCs w:val="20"/>
              </w:rPr>
              <w:t>, abrased partic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DA0C5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190D7106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6.60E-03</w:t>
            </w:r>
          </w:p>
        </w:tc>
      </w:tr>
      <w:tr w:rsidR="000E04AC" w:rsidRPr="00E258B9" w14:paraId="2C691A40" w14:textId="77777777" w:rsidTr="00E258B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5F285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 xml:space="preserve">Overall Mass transfer </w:t>
            </w:r>
            <w:proofErr w:type="spellStart"/>
            <w:r w:rsidRPr="00132E33">
              <w:rPr>
                <w:b/>
                <w:bCs/>
                <w:color w:val="000000"/>
                <w:sz w:val="20"/>
                <w:szCs w:val="20"/>
              </w:rPr>
              <w:t>coeff</w:t>
            </w:r>
            <w:proofErr w:type="spellEnd"/>
            <w:r w:rsidRPr="00132E33">
              <w:rPr>
                <w:b/>
                <w:bCs/>
                <w:color w:val="000000"/>
                <w:sz w:val="20"/>
                <w:szCs w:val="20"/>
              </w:rPr>
              <w:t>, du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5D1B3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6AFAA3C1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84E-02</w:t>
            </w:r>
          </w:p>
        </w:tc>
      </w:tr>
      <w:tr w:rsidR="000E04AC" w:rsidRPr="00E258B9" w14:paraId="37F9EF2E" w14:textId="77777777" w:rsidTr="00E258B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0DBBF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 xml:space="preserve">overall mass transfer </w:t>
            </w:r>
            <w:proofErr w:type="spellStart"/>
            <w:r w:rsidRPr="00132E33">
              <w:rPr>
                <w:b/>
                <w:bCs/>
                <w:color w:val="000000"/>
                <w:sz w:val="20"/>
                <w:szCs w:val="20"/>
              </w:rPr>
              <w:t>coeff</w:t>
            </w:r>
            <w:proofErr w:type="spellEnd"/>
            <w:r w:rsidRPr="00132E33">
              <w:rPr>
                <w:b/>
                <w:bCs/>
                <w:color w:val="000000"/>
                <w:sz w:val="20"/>
                <w:szCs w:val="20"/>
              </w:rPr>
              <w:t>, interior surfa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9B07B4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30834BA6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5.68E-03</w:t>
            </w:r>
          </w:p>
        </w:tc>
      </w:tr>
      <w:tr w:rsidR="000E04AC" w:rsidRPr="00E258B9" w14:paraId="2436B4D5" w14:textId="77777777" w:rsidTr="00E258B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98351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 xml:space="preserve">overall mass transfer </w:t>
            </w:r>
            <w:proofErr w:type="spellStart"/>
            <w:r w:rsidRPr="00132E33">
              <w:rPr>
                <w:b/>
                <w:bCs/>
                <w:color w:val="000000"/>
                <w:sz w:val="20"/>
                <w:szCs w:val="20"/>
              </w:rPr>
              <w:t>coeff</w:t>
            </w:r>
            <w:proofErr w:type="spellEnd"/>
            <w:r w:rsidRPr="00132E33">
              <w:rPr>
                <w:b/>
                <w:bCs/>
                <w:color w:val="000000"/>
                <w:sz w:val="20"/>
                <w:szCs w:val="20"/>
              </w:rPr>
              <w:t>, R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F7878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178D565C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73</w:t>
            </w:r>
          </w:p>
        </w:tc>
      </w:tr>
      <w:tr w:rsidR="000E04AC" w:rsidRPr="00E258B9" w14:paraId="7D114994" w14:textId="77777777" w:rsidTr="00E258B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405B3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Saturation Conc in Ai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1B9851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15AF31AC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5.34E+05</w:t>
            </w:r>
          </w:p>
        </w:tc>
      </w:tr>
      <w:tr w:rsidR="000E04AC" w:rsidRPr="00E258B9" w14:paraId="6F001356" w14:textId="77777777" w:rsidTr="00E258B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0B884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Solid-Air Partition Coef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35C46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3F27A55F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69E+02</w:t>
            </w:r>
          </w:p>
        </w:tc>
      </w:tr>
      <w:tr w:rsidR="000E04AC" w:rsidRPr="00E258B9" w14:paraId="6F190015" w14:textId="77777777" w:rsidTr="00E258B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2C4AC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Solid-Phase Diffusion Coef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FF30C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E258B9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5DCBD0E0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8.41E-08</w:t>
            </w:r>
          </w:p>
        </w:tc>
      </w:tr>
      <w:tr w:rsidR="000E04AC" w:rsidRPr="00E258B9" w14:paraId="2849A07B" w14:textId="77777777" w:rsidTr="00E258B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25163F" w14:textId="23F331A9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 xml:space="preserve">SVOC Partition Coeff, </w:t>
            </w:r>
            <w:r w:rsidR="00B56CAB">
              <w:rPr>
                <w:b/>
                <w:bCs/>
                <w:color w:val="000000"/>
                <w:sz w:val="20"/>
                <w:szCs w:val="20"/>
              </w:rPr>
              <w:t>a</w:t>
            </w:r>
            <w:r w:rsidRPr="00132E33">
              <w:rPr>
                <w:b/>
                <w:bCs/>
                <w:color w:val="000000"/>
                <w:sz w:val="20"/>
                <w:szCs w:val="20"/>
              </w:rPr>
              <w:t>brased partic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D34908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  <w:r w:rsidRPr="00E258B9">
              <w:rPr>
                <w:color w:val="000000"/>
                <w:sz w:val="20"/>
                <w:szCs w:val="20"/>
              </w:rPr>
              <w:t>/m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EA558B9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75E-08</w:t>
            </w:r>
          </w:p>
        </w:tc>
      </w:tr>
      <w:tr w:rsidR="000E04AC" w:rsidRPr="00E258B9" w14:paraId="7F057159" w14:textId="77777777" w:rsidTr="00E258B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E4F0C" w14:textId="08D450A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 xml:space="preserve">SVOC Partition Coefficient, </w:t>
            </w:r>
            <w:r w:rsidR="00243E31">
              <w:rPr>
                <w:b/>
                <w:bCs/>
                <w:color w:val="000000"/>
                <w:sz w:val="20"/>
                <w:szCs w:val="20"/>
              </w:rPr>
              <w:t>d</w:t>
            </w:r>
            <w:r w:rsidRPr="00132E33">
              <w:rPr>
                <w:b/>
                <w:bCs/>
                <w:color w:val="000000"/>
                <w:sz w:val="20"/>
                <w:szCs w:val="20"/>
              </w:rPr>
              <w:t>u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B5A52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  <w:r w:rsidRPr="00E258B9">
              <w:rPr>
                <w:color w:val="000000"/>
                <w:sz w:val="20"/>
                <w:szCs w:val="20"/>
              </w:rPr>
              <w:t>/m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2CD4E943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75E-08</w:t>
            </w:r>
          </w:p>
        </w:tc>
      </w:tr>
      <w:tr w:rsidR="000E04AC" w:rsidRPr="00E258B9" w14:paraId="5EFF47E9" w14:textId="77777777" w:rsidTr="00E258B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A6483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SVOC Partition Coeff, R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EAEC2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  <w:r w:rsidRPr="00E258B9">
              <w:rPr>
                <w:color w:val="000000"/>
                <w:sz w:val="20"/>
                <w:szCs w:val="20"/>
              </w:rPr>
              <w:t>/m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44933905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10E-07</w:t>
            </w:r>
          </w:p>
        </w:tc>
      </w:tr>
      <w:tr w:rsidR="000E04AC" w:rsidRPr="00E258B9" w14:paraId="7BDD7DA5" w14:textId="77777777" w:rsidTr="00E258B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6A059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Vapor press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21C9F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torr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3240D2A3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16E+02</w:t>
            </w:r>
          </w:p>
        </w:tc>
      </w:tr>
      <w:tr w:rsidR="000E04AC" w:rsidRPr="00E258B9" w14:paraId="17E3C252" w14:textId="77777777" w:rsidTr="00E258B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2A1940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Water solubil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7A543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mL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3B2BBC4E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00E+01</w:t>
            </w:r>
          </w:p>
        </w:tc>
      </w:tr>
      <w:tr w:rsidR="000E04AC" w:rsidRPr="00E258B9" w14:paraId="060B8CC0" w14:textId="77777777" w:rsidTr="00132E33">
        <w:trPr>
          <w:trHeight w:val="20"/>
        </w:trPr>
        <w:tc>
          <w:tcPr>
            <w:tcW w:w="9263" w:type="dxa"/>
            <w:gridSpan w:val="3"/>
            <w:shd w:val="clear" w:color="auto" w:fill="auto"/>
            <w:noWrap/>
            <w:vAlign w:val="bottom"/>
            <w:hideMark/>
          </w:tcPr>
          <w:p w14:paraId="5286522E" w14:textId="1E041E56" w:rsidR="000E04AC" w:rsidRPr="00132E33" w:rsidRDefault="000E04AC" w:rsidP="00B56CAB">
            <w:pPr>
              <w:keepNext/>
              <w:keepLines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lastRenderedPageBreak/>
              <w:t>Inputs - Article Properties</w:t>
            </w:r>
          </w:p>
        </w:tc>
      </w:tr>
      <w:tr w:rsidR="000E04AC" w:rsidRPr="00E258B9" w14:paraId="36FEA17A" w14:textId="77777777" w:rsidTr="00E258B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353A8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Absorption Fraction, Acu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D0675" w14:textId="77777777" w:rsidR="000E04AC" w:rsidRPr="00E258B9" w:rsidRDefault="000E04AC" w:rsidP="00B56CAB">
            <w:pPr>
              <w:keepNext/>
              <w:keepLines/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57FD99B5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</w:t>
            </w:r>
          </w:p>
        </w:tc>
      </w:tr>
      <w:tr w:rsidR="000E04AC" w:rsidRPr="00E258B9" w14:paraId="56D9E1C7" w14:textId="77777777" w:rsidTr="00E258B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858E4C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Absorption Fraction, Chro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B0F6AA" w14:textId="77777777" w:rsidR="000E04AC" w:rsidRPr="00E258B9" w:rsidRDefault="000E04AC" w:rsidP="00B56CAB">
            <w:pPr>
              <w:keepNext/>
              <w:keepLines/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2EF3B7AB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</w:t>
            </w:r>
          </w:p>
        </w:tc>
      </w:tr>
      <w:tr w:rsidR="000E04AC" w:rsidRPr="00E258B9" w14:paraId="42BFC6F1" w14:textId="77777777" w:rsidTr="00E258B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77425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Adherence Fac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F9C03" w14:textId="77777777" w:rsidR="000E04AC" w:rsidRPr="00E258B9" w:rsidRDefault="000E04AC" w:rsidP="00B56CAB">
            <w:pPr>
              <w:keepNext/>
              <w:keepLines/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c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E258B9">
              <w:rPr>
                <w:color w:val="000000"/>
                <w:sz w:val="20"/>
                <w:szCs w:val="20"/>
              </w:rPr>
              <w:t>*even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2410092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</w:t>
            </w:r>
          </w:p>
        </w:tc>
      </w:tr>
      <w:tr w:rsidR="000E04AC" w:rsidRPr="00E258B9" w14:paraId="52D3D9DF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523FE696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Area of Article Mouth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DFCED" w14:textId="77777777" w:rsidR="000E04AC" w:rsidRPr="00E258B9" w:rsidRDefault="000E04AC" w:rsidP="00B56CAB">
            <w:pPr>
              <w:keepNext/>
              <w:keepLines/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c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145D1AA5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00E+01</w:t>
            </w:r>
          </w:p>
        </w:tc>
      </w:tr>
      <w:tr w:rsidR="000E04AC" w:rsidRPr="00E258B9" w14:paraId="3E9380BF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245A271D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Avg Molecule Diffusion per conta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B5AFA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2FFE01B0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7.10E-02</w:t>
            </w:r>
          </w:p>
        </w:tc>
      </w:tr>
      <w:tr w:rsidR="000E04AC" w:rsidRPr="00E258B9" w14:paraId="602521AD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BBF07FD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Chemical Migration 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A23E44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c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E258B9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2D3B89E0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00E-04</w:t>
            </w:r>
          </w:p>
        </w:tc>
      </w:tr>
      <w:tr w:rsidR="000E04AC" w:rsidRPr="00E258B9" w14:paraId="59939704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0B89D8BF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Density of Product/Artic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CC445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g/c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16125D57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00E-01</w:t>
            </w:r>
          </w:p>
        </w:tc>
      </w:tr>
      <w:tr w:rsidR="000E04AC" w:rsidRPr="00E258B9" w14:paraId="3BD55A3C" w14:textId="77777777" w:rsidTr="00E258B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54814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Duration of Article Conta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ACFA6" w14:textId="2AE7EFC1" w:rsidR="000E04AC" w:rsidRPr="00E258B9" w:rsidRDefault="00613693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</w:t>
            </w:r>
            <w:r w:rsidR="000E04AC" w:rsidRPr="00E258B9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3F7D0FD6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80E+02</w:t>
            </w:r>
          </w:p>
        </w:tc>
      </w:tr>
      <w:tr w:rsidR="000E04AC" w:rsidRPr="00E258B9" w14:paraId="6743C4F1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02F3934E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Frequency of Article Conta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66D334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events/day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64C150C0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</w:t>
            </w:r>
          </w:p>
        </w:tc>
      </w:tr>
      <w:tr w:rsidR="000E04AC" w:rsidRPr="00E258B9" w14:paraId="71AC2E23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2DE740AC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Ingestion Fraction - Du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8C846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3517EB57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00E-01</w:t>
            </w:r>
          </w:p>
        </w:tc>
      </w:tr>
      <w:tr w:rsidR="000E04AC" w:rsidRPr="00E258B9" w14:paraId="5DF7B888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7572E421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Ingestion Fraction R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A6CA16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40A390D3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00E-01</w:t>
            </w:r>
          </w:p>
        </w:tc>
      </w:tr>
      <w:tr w:rsidR="000E04AC" w:rsidRPr="00E258B9" w14:paraId="24367DF9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036F16FF" w14:textId="02973F49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 xml:space="preserve">Ingestion Fraction, </w:t>
            </w:r>
            <w:r w:rsidR="00243E31">
              <w:rPr>
                <w:b/>
                <w:bCs/>
                <w:color w:val="000000"/>
                <w:sz w:val="20"/>
                <w:szCs w:val="20"/>
              </w:rPr>
              <w:t>a</w:t>
            </w:r>
            <w:r w:rsidRPr="00132E33">
              <w:rPr>
                <w:b/>
                <w:bCs/>
                <w:color w:val="000000"/>
                <w:sz w:val="20"/>
                <w:szCs w:val="20"/>
              </w:rPr>
              <w:t xml:space="preserve">braded </w:t>
            </w:r>
            <w:r w:rsidR="00243E31">
              <w:rPr>
                <w:b/>
                <w:bCs/>
                <w:color w:val="000000"/>
                <w:sz w:val="20"/>
                <w:szCs w:val="20"/>
              </w:rPr>
              <w:t>p</w:t>
            </w:r>
            <w:r w:rsidRPr="00132E33">
              <w:rPr>
                <w:b/>
                <w:bCs/>
                <w:color w:val="000000"/>
                <w:sz w:val="20"/>
                <w:szCs w:val="20"/>
              </w:rPr>
              <w:t>artic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1E317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2A01DAE0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00E-01</w:t>
            </w:r>
          </w:p>
        </w:tc>
      </w:tr>
      <w:tr w:rsidR="000E04AC" w:rsidRPr="00E258B9" w14:paraId="488CF8BB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598B6E94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Skim Permeability Coef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E1BA6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cm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F17A11E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31E-03</w:t>
            </w:r>
          </w:p>
        </w:tc>
      </w:tr>
      <w:tr w:rsidR="000E04AC" w:rsidRPr="00E258B9" w14:paraId="6AD6BA51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32EE8EF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Surface Area of Artic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B1236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52E65EFC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6.70E-02</w:t>
            </w:r>
          </w:p>
        </w:tc>
      </w:tr>
      <w:tr w:rsidR="000E04AC" w:rsidRPr="00E258B9" w14:paraId="746745C3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AB6AE49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Thickness of Article Surface Lay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48FFE8" w14:textId="13C691CE" w:rsidR="000E04AC" w:rsidRPr="00E258B9" w:rsidRDefault="00613693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548E5BDE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00E-01</w:t>
            </w:r>
          </w:p>
        </w:tc>
      </w:tr>
      <w:tr w:rsidR="000E04AC" w:rsidRPr="00E258B9" w14:paraId="358E504E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8EC3C2E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Transdermal Permeability Coef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CD9198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3E5748BD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3.61E-05</w:t>
            </w:r>
          </w:p>
        </w:tc>
      </w:tr>
      <w:tr w:rsidR="000E04AC" w:rsidRPr="00E258B9" w14:paraId="7A57AE88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2FAB8B6A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Inputs - Environmental Inpu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03B7F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00C756C0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E04AC" w:rsidRPr="00E258B9" w14:paraId="16635769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10CF8CC0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Abraded Particle Deposition Rate Const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74BA4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00FD744D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34</w:t>
            </w:r>
          </w:p>
        </w:tc>
      </w:tr>
      <w:tr w:rsidR="000E04AC" w:rsidRPr="00E258B9" w14:paraId="3A92756C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7C1D1BC7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Abraded Particle Resuspension 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F9553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67D03BC9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29E-04</w:t>
            </w:r>
          </w:p>
        </w:tc>
      </w:tr>
      <w:tr w:rsidR="000E04AC" w:rsidRPr="00E258B9" w14:paraId="12DCE319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1FAF7D30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Ambient RP Con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262D2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1B75D79A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5.20E-02</w:t>
            </w:r>
          </w:p>
        </w:tc>
      </w:tr>
      <w:tr w:rsidR="000E04AC" w:rsidRPr="00E258B9" w14:paraId="44EA2F31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F00F9BE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Area of Interior Surfa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9C8B0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1214D98A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4.99E+01</w:t>
            </w:r>
          </w:p>
        </w:tc>
      </w:tr>
      <w:tr w:rsidR="000E04AC" w:rsidRPr="00E258B9" w14:paraId="50D05E87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7213D25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Cleaning Efficien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3A630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357B2893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4.60E-01</w:t>
            </w:r>
          </w:p>
        </w:tc>
      </w:tr>
      <w:tr w:rsidR="000E04AC" w:rsidRPr="00E258B9" w14:paraId="5055CD92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4C73F27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Cleaning Frequen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E9A67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per hour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3063616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6.00E-03</w:t>
            </w:r>
          </w:p>
        </w:tc>
      </w:tr>
      <w:tr w:rsidR="000E04AC" w:rsidRPr="00E258B9" w14:paraId="763D90D6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06BC4351" w14:textId="7F6387F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 xml:space="preserve">Density of Particle, </w:t>
            </w:r>
            <w:r w:rsidR="00243E31">
              <w:rPr>
                <w:b/>
                <w:bCs/>
                <w:color w:val="000000"/>
                <w:sz w:val="20"/>
                <w:szCs w:val="20"/>
              </w:rPr>
              <w:t>d</w:t>
            </w:r>
            <w:r w:rsidRPr="00132E33">
              <w:rPr>
                <w:b/>
                <w:bCs/>
                <w:color w:val="000000"/>
                <w:sz w:val="20"/>
                <w:szCs w:val="20"/>
              </w:rPr>
              <w:t>u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F35C4" w14:textId="0ECF8114" w:rsidR="000E04AC" w:rsidRPr="00E258B9" w:rsidRDefault="00613693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mg/m</w:t>
            </w:r>
            <w:r w:rsidRPr="0065705D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686E9B02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00E+09</w:t>
            </w:r>
          </w:p>
        </w:tc>
      </w:tr>
      <w:tr w:rsidR="000E04AC" w:rsidRPr="00E258B9" w14:paraId="6220DB64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2EA5E46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Density of Particle, R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F78EC" w14:textId="499785A0" w:rsidR="000E04AC" w:rsidRPr="00E258B9" w:rsidRDefault="00613693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5E6A9B">
              <w:rPr>
                <w:color w:val="000000"/>
                <w:sz w:val="20"/>
                <w:szCs w:val="20"/>
              </w:rPr>
              <w:t>mg/m</w:t>
            </w:r>
            <w:r w:rsidRPr="0065705D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0C3ED93E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00E+09</w:t>
            </w:r>
          </w:p>
        </w:tc>
      </w:tr>
      <w:tr w:rsidR="000E04AC" w:rsidRPr="00E258B9" w14:paraId="3863CB07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218D6A31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Deposition rate, du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F8BA1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per hour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400C714F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3.3</w:t>
            </w:r>
          </w:p>
        </w:tc>
      </w:tr>
      <w:tr w:rsidR="000E04AC" w:rsidRPr="00E258B9" w14:paraId="5A5C00C8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7709186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Deposition rate, R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BB48B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per hour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5E9A23CB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</w:t>
            </w:r>
          </w:p>
        </w:tc>
      </w:tr>
      <w:tr w:rsidR="000E04AC" w:rsidRPr="00E258B9" w14:paraId="48FCFBD3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1696D0ED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Generation Rate of abraded partic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D9C687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67A1E5E2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5.31E-03</w:t>
            </w:r>
          </w:p>
        </w:tc>
      </w:tr>
      <w:tr w:rsidR="000E04AC" w:rsidRPr="00E258B9" w14:paraId="2D7B7371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2C5596A2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HVAC Filter Penetration for R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09B8B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62DC0367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5.00E-02</w:t>
            </w:r>
          </w:p>
        </w:tc>
      </w:tr>
      <w:tr w:rsidR="000E04AC" w:rsidRPr="00E258B9" w14:paraId="5FE2B0EA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7408748A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Interzone Vent 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6BBEB5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  <w:r w:rsidRPr="00E258B9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577FE0DF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8.86E+01</w:t>
            </w:r>
          </w:p>
        </w:tc>
      </w:tr>
      <w:tr w:rsidR="000E04AC" w:rsidRPr="00E258B9" w14:paraId="3C180D15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16A9DC0C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Mass Gen Rate, floor du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B8670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1113480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53E+01</w:t>
            </w:r>
          </w:p>
        </w:tc>
      </w:tr>
      <w:tr w:rsidR="000E04AC" w:rsidRPr="00E258B9" w14:paraId="7EE2FDFA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01BABEC4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lastRenderedPageBreak/>
              <w:t>Mass Gen Rate, floor R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51A66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3442B9E9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0</w:t>
            </w:r>
          </w:p>
        </w:tc>
      </w:tr>
      <w:tr w:rsidR="000E04AC" w:rsidRPr="00E258B9" w14:paraId="25355B13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53653F5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Mass Gen Rate, suspended du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3FCCAC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5A9BC730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18E+02</w:t>
            </w:r>
          </w:p>
        </w:tc>
      </w:tr>
      <w:tr w:rsidR="000E04AC" w:rsidRPr="00E258B9" w14:paraId="332C2748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0AF3AB31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 xml:space="preserve">Mass Gen Rate, suspended </w:t>
            </w:r>
            <w:proofErr w:type="spellStart"/>
            <w:r w:rsidRPr="00132E33">
              <w:rPr>
                <w:b/>
                <w:bCs/>
                <w:color w:val="000000"/>
                <w:sz w:val="20"/>
                <w:szCs w:val="20"/>
              </w:rPr>
              <w:t>r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B2E9F" w14:textId="54EE2F2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</w:t>
            </w:r>
            <w:r w:rsidR="007A05E8">
              <w:rPr>
                <w:color w:val="000000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F386FF6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47E+01</w:t>
            </w:r>
          </w:p>
        </w:tc>
      </w:tr>
      <w:tr w:rsidR="000E04AC" w:rsidRPr="00E258B9" w14:paraId="0796B258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FEBB2D3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Radius of abraded partic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80EEF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11A1CF34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7.00E-05</w:t>
            </w:r>
          </w:p>
        </w:tc>
      </w:tr>
      <w:tr w:rsidR="000E04AC" w:rsidRPr="00E258B9" w14:paraId="74A2DE3C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B449324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Radius of particle, du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D9642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A0A3512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5.00E-04</w:t>
            </w:r>
          </w:p>
        </w:tc>
      </w:tr>
      <w:tr w:rsidR="000E04AC" w:rsidRPr="00E258B9" w14:paraId="1023B5CF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273496D0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Radius of particle, R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A7C83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06D763FE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5.00E-06</w:t>
            </w:r>
          </w:p>
        </w:tc>
      </w:tr>
      <w:tr w:rsidR="000E04AC" w:rsidRPr="00E258B9" w14:paraId="302B7F18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50271F5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Resuspension rate, du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DAA0D8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per day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235933F8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10E-04</w:t>
            </w:r>
          </w:p>
        </w:tc>
      </w:tr>
      <w:tr w:rsidR="000E04AC" w:rsidRPr="00E258B9" w14:paraId="1EE1F885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0FB798EF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Resuspension rate, R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2BACE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per day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9752A3A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60E-05</w:t>
            </w:r>
          </w:p>
        </w:tc>
      </w:tr>
      <w:tr w:rsidR="000E04AC" w:rsidRPr="00E258B9" w14:paraId="2EB448F4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5E07CD1F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Thickness of Interior Surfa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5110D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167C040E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5.00E-03</w:t>
            </w:r>
          </w:p>
        </w:tc>
      </w:tr>
      <w:tr w:rsidR="000E04AC" w:rsidRPr="00E258B9" w14:paraId="07D52D97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555F9780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Use Environment Volu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3E1B1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A36151F" w14:textId="77777777" w:rsidR="000E04AC" w:rsidRPr="00E258B9" w:rsidRDefault="000E04AC" w:rsidP="00B56CAB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40E+01</w:t>
            </w:r>
          </w:p>
        </w:tc>
      </w:tr>
      <w:tr w:rsidR="000E04AC" w:rsidRPr="00E258B9" w14:paraId="53C9477A" w14:textId="77777777" w:rsidTr="00132E33">
        <w:trPr>
          <w:trHeight w:val="20"/>
        </w:trPr>
        <w:tc>
          <w:tcPr>
            <w:tcW w:w="9263" w:type="dxa"/>
            <w:gridSpan w:val="3"/>
            <w:shd w:val="clear" w:color="auto" w:fill="auto"/>
            <w:vAlign w:val="bottom"/>
            <w:hideMark/>
          </w:tcPr>
          <w:p w14:paraId="1842BFEB" w14:textId="42E946B8" w:rsidR="000E04AC" w:rsidRPr="00132E33" w:rsidRDefault="00C254C1" w:rsidP="00B56CAB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ults: Inhalation</w:t>
            </w:r>
          </w:p>
        </w:tc>
      </w:tr>
      <w:tr w:rsidR="000E04AC" w:rsidRPr="00E258B9" w14:paraId="5237A991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BC7FA7F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Chronic Steady-State Air SVO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1B88B" w14:textId="489DC171" w:rsidR="000E04AC" w:rsidRPr="00E258B9" w:rsidRDefault="007A05E8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sym w:font="Symbol" w:char="F06D"/>
            </w:r>
            <w:r w:rsidR="000E04AC" w:rsidRPr="00E258B9">
              <w:rPr>
                <w:color w:val="000000"/>
                <w:sz w:val="20"/>
                <w:szCs w:val="20"/>
              </w:rPr>
              <w:t>g/m</w:t>
            </w:r>
            <w:r w:rsidR="000E04AC"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7B71A79A" w14:textId="77777777" w:rsidR="000E04AC" w:rsidRPr="00E258B9" w:rsidRDefault="000E04AC" w:rsidP="00B56CAB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9.41E+00</w:t>
            </w:r>
          </w:p>
        </w:tc>
      </w:tr>
      <w:tr w:rsidR="000E04AC" w:rsidRPr="00E258B9" w14:paraId="43D9ACA7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C710BCC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Chronic Gas Phase Chromic AD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E6F11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B57D6D7" w14:textId="77777777" w:rsidR="000E04AC" w:rsidRPr="00E258B9" w:rsidRDefault="000E04AC" w:rsidP="00B56CAB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4.23E-03</w:t>
            </w:r>
          </w:p>
        </w:tc>
      </w:tr>
      <w:tr w:rsidR="000E04AC" w:rsidRPr="00E258B9" w14:paraId="1D253279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10C16580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Chronic Steady-State RP SVOC Con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FA961" w14:textId="14ED4F4E" w:rsidR="000E04AC" w:rsidRPr="00E258B9" w:rsidRDefault="007A05E8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sym w:font="Symbol" w:char="F06D"/>
            </w:r>
            <w:r w:rsidR="000E04AC" w:rsidRPr="00E258B9">
              <w:rPr>
                <w:color w:val="000000"/>
                <w:sz w:val="20"/>
                <w:szCs w:val="20"/>
              </w:rPr>
              <w:t>g/mg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7EF1CBD2" w14:textId="77777777" w:rsidR="000E04AC" w:rsidRPr="00E258B9" w:rsidRDefault="000E04AC" w:rsidP="00B56CAB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4.96E-03</w:t>
            </w:r>
          </w:p>
        </w:tc>
      </w:tr>
      <w:tr w:rsidR="000E04AC" w:rsidRPr="00E258B9" w14:paraId="27B1F0D8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70E171C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Chronic Particulate Phase Chronic AD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96E21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4322C37A" w14:textId="77777777" w:rsidR="000E04AC" w:rsidRPr="00E258B9" w:rsidRDefault="000E04AC" w:rsidP="00B56CAB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7.56E-06</w:t>
            </w:r>
          </w:p>
        </w:tc>
      </w:tr>
      <w:tr w:rsidR="000E04AC" w:rsidRPr="00E258B9" w14:paraId="55C2D636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707159EB" w14:textId="20914054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Inhalation Total Chronic AD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38934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2035AE6" w14:textId="77777777" w:rsidR="000E04AC" w:rsidRPr="00E258B9" w:rsidRDefault="000E04AC" w:rsidP="00B56CAB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4.24E-03</w:t>
            </w:r>
          </w:p>
        </w:tc>
      </w:tr>
      <w:tr w:rsidR="000E04AC" w:rsidRPr="00E258B9" w14:paraId="539D6815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2EA0B95A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Gas Phase AD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F3731B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2493C29B" w14:textId="77777777" w:rsidR="000E04AC" w:rsidRPr="00E258B9" w:rsidRDefault="000E04AC" w:rsidP="00B56CAB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4.26E-03</w:t>
            </w:r>
          </w:p>
        </w:tc>
      </w:tr>
      <w:tr w:rsidR="000E04AC" w:rsidRPr="00E258B9" w14:paraId="08BB4646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58AEDB2C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Particulate Phase AD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1B1641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75318B56" w14:textId="77777777" w:rsidR="000E04AC" w:rsidRPr="00E258B9" w:rsidRDefault="000E04AC" w:rsidP="00B56CAB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7.64E-06</w:t>
            </w:r>
          </w:p>
        </w:tc>
      </w:tr>
      <w:tr w:rsidR="000E04AC" w:rsidRPr="00E258B9" w14:paraId="243B893B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1383B1CA" w14:textId="440D753A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Inhalation Total AD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85B5D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78E5D579" w14:textId="77777777" w:rsidR="000E04AC" w:rsidRPr="00E258B9" w:rsidRDefault="000E04AC" w:rsidP="00B56CAB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4.27E-03</w:t>
            </w:r>
          </w:p>
        </w:tc>
      </w:tr>
      <w:tr w:rsidR="000E04AC" w:rsidRPr="00E258B9" w14:paraId="15C14D8B" w14:textId="77777777" w:rsidTr="00132E33">
        <w:trPr>
          <w:trHeight w:val="20"/>
        </w:trPr>
        <w:tc>
          <w:tcPr>
            <w:tcW w:w="9263" w:type="dxa"/>
            <w:gridSpan w:val="3"/>
            <w:shd w:val="clear" w:color="auto" w:fill="auto"/>
            <w:vAlign w:val="bottom"/>
            <w:hideMark/>
          </w:tcPr>
          <w:p w14:paraId="5211F3C2" w14:textId="18337C21" w:rsidR="000E04AC" w:rsidRPr="00132E33" w:rsidRDefault="00C254C1" w:rsidP="00B56CAB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Results: </w:t>
            </w:r>
            <w:r w:rsidR="00856F70">
              <w:rPr>
                <w:b/>
                <w:bCs/>
                <w:color w:val="000000"/>
                <w:sz w:val="20"/>
                <w:szCs w:val="20"/>
              </w:rPr>
              <w:t>Hand-to-Mouth</w:t>
            </w:r>
          </w:p>
        </w:tc>
      </w:tr>
      <w:tr w:rsidR="000E04AC" w:rsidRPr="00E258B9" w14:paraId="593B3DF9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3C88ED6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Background dust chronic AD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C6A34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4D232B26" w14:textId="77777777" w:rsidR="000E04AC" w:rsidRPr="00E258B9" w:rsidRDefault="000E04AC" w:rsidP="00B56CAB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0.00E+00</w:t>
            </w:r>
          </w:p>
        </w:tc>
      </w:tr>
      <w:tr w:rsidR="000E04AC" w:rsidRPr="00E258B9" w14:paraId="15038F9C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50C56C3F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Mouthing Chronic AD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69137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28DCD24" w14:textId="77777777" w:rsidR="000E04AC" w:rsidRPr="00E258B9" w:rsidRDefault="000E04AC" w:rsidP="00B56CAB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81E-04</w:t>
            </w:r>
          </w:p>
        </w:tc>
      </w:tr>
      <w:tr w:rsidR="000E04AC" w:rsidRPr="00E258B9" w14:paraId="12A96278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4A9099F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Ingestion after Inhalation Chronic AD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30137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56B25666" w14:textId="77777777" w:rsidR="000E04AC" w:rsidRPr="00E258B9" w:rsidRDefault="000E04AC" w:rsidP="00B56CAB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06E-06</w:t>
            </w:r>
          </w:p>
        </w:tc>
      </w:tr>
      <w:tr w:rsidR="000E04AC" w:rsidRPr="00E258B9" w14:paraId="14EA3768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07336027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Incidental Dust Chronic AD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C6161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65309C54" w14:textId="77777777" w:rsidR="000E04AC" w:rsidRPr="00E258B9" w:rsidRDefault="000E04AC" w:rsidP="00B56CAB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3.51E-04</w:t>
            </w:r>
          </w:p>
        </w:tc>
      </w:tr>
      <w:tr w:rsidR="000E04AC" w:rsidRPr="00E258B9" w14:paraId="7E8DC632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785C520A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Max Incidental Dust Chronic AD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451DB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6E84FA93" w14:textId="77777777" w:rsidR="000E04AC" w:rsidRPr="00E258B9" w:rsidRDefault="000E04AC" w:rsidP="00B56CAB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3.51E+05</w:t>
            </w:r>
          </w:p>
        </w:tc>
      </w:tr>
      <w:tr w:rsidR="000E04AC" w:rsidRPr="00E258B9" w14:paraId="471CD890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1FF9627A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Mouthing AD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3B4F7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69824EFB" w14:textId="77777777" w:rsidR="000E04AC" w:rsidRPr="00E258B9" w:rsidRDefault="000E04AC" w:rsidP="00B56CAB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81E-04</w:t>
            </w:r>
          </w:p>
        </w:tc>
      </w:tr>
      <w:tr w:rsidR="000E04AC" w:rsidRPr="00E258B9" w14:paraId="75D6A96B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8ACDCF0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Acute- Ingestion after Inhalation AD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4A7BF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79C42BF1" w14:textId="77777777" w:rsidR="000E04AC" w:rsidRPr="00E258B9" w:rsidRDefault="000E04AC" w:rsidP="00B56CAB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06E-06</w:t>
            </w:r>
          </w:p>
        </w:tc>
      </w:tr>
      <w:tr w:rsidR="000E04AC" w:rsidRPr="00E258B9" w14:paraId="0EAFBC29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72E6B3A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Acute- Incidental Dust AD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D46590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214928D2" w14:textId="77777777" w:rsidR="000E04AC" w:rsidRPr="00E258B9" w:rsidRDefault="000E04AC" w:rsidP="00B56CAB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3.78E-04</w:t>
            </w:r>
          </w:p>
        </w:tc>
      </w:tr>
      <w:tr w:rsidR="000E04AC" w:rsidRPr="00E258B9" w14:paraId="6FF8270A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06D22965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Max Incidental Dust AD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AB985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2FFBF524" w14:textId="77777777" w:rsidR="000E04AC" w:rsidRPr="00E258B9" w:rsidRDefault="000E04AC" w:rsidP="00B56CAB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3.78E+05</w:t>
            </w:r>
          </w:p>
        </w:tc>
      </w:tr>
      <w:tr w:rsidR="000E04AC" w:rsidRPr="00E258B9" w14:paraId="6532AE36" w14:textId="77777777" w:rsidTr="00132E33">
        <w:trPr>
          <w:trHeight w:val="20"/>
        </w:trPr>
        <w:tc>
          <w:tcPr>
            <w:tcW w:w="9263" w:type="dxa"/>
            <w:gridSpan w:val="3"/>
            <w:shd w:val="clear" w:color="auto" w:fill="auto"/>
            <w:vAlign w:val="bottom"/>
            <w:hideMark/>
          </w:tcPr>
          <w:p w14:paraId="292E02EB" w14:textId="2510DED1" w:rsidR="000E04AC" w:rsidRPr="00132E33" w:rsidRDefault="00A33A3E" w:rsidP="00B56CAB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ults: Dermal</w:t>
            </w:r>
          </w:p>
        </w:tc>
      </w:tr>
      <w:tr w:rsidR="000E04AC" w:rsidRPr="00E258B9" w14:paraId="3B295BFC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4523A56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Skin Contact Chronic AD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4E496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8122530" w14:textId="77777777" w:rsidR="000E04AC" w:rsidRPr="00E258B9" w:rsidRDefault="000E04AC" w:rsidP="00B56CAB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95E-05</w:t>
            </w:r>
          </w:p>
        </w:tc>
      </w:tr>
      <w:tr w:rsidR="000E04AC" w:rsidRPr="00E258B9" w14:paraId="49C8BDA0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CBA9934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Vapor to Skin Chronic AD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444BE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1C1E1999" w14:textId="77777777" w:rsidR="000E04AC" w:rsidRPr="00E258B9" w:rsidRDefault="000E04AC" w:rsidP="00B56CAB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85E-06</w:t>
            </w:r>
          </w:p>
        </w:tc>
      </w:tr>
      <w:tr w:rsidR="000E04AC" w:rsidRPr="00E258B9" w14:paraId="6D45F236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51F820F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lastRenderedPageBreak/>
              <w:t>Total Chronic AD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D589C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24CD2660" w14:textId="77777777" w:rsidR="000E04AC" w:rsidRPr="00E258B9" w:rsidRDefault="000E04AC" w:rsidP="00B56CAB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18E-03</w:t>
            </w:r>
          </w:p>
        </w:tc>
      </w:tr>
      <w:tr w:rsidR="000E04AC" w:rsidRPr="00E258B9" w14:paraId="5605FF54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2F69EA71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Skin Contact AD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3CF64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6347D6BD" w14:textId="77777777" w:rsidR="000E04AC" w:rsidRPr="00E258B9" w:rsidRDefault="000E04AC" w:rsidP="00B56CAB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95E-05</w:t>
            </w:r>
          </w:p>
        </w:tc>
      </w:tr>
      <w:tr w:rsidR="000E04AC" w:rsidRPr="00E258B9" w14:paraId="7F2C21C6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F211E38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Vapor to Skin AD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128FA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7FDDE877" w14:textId="77777777" w:rsidR="000E04AC" w:rsidRPr="00E258B9" w:rsidRDefault="000E04AC" w:rsidP="00B56CAB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87E-06</w:t>
            </w:r>
          </w:p>
        </w:tc>
      </w:tr>
      <w:tr w:rsidR="000E04AC" w:rsidRPr="00E258B9" w14:paraId="729384D0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5B18B592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Total AD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FA79A1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6D18FC4A" w14:textId="77777777" w:rsidR="000E04AC" w:rsidRPr="00E258B9" w:rsidRDefault="000E04AC" w:rsidP="00B56CAB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34E-03</w:t>
            </w:r>
          </w:p>
        </w:tc>
      </w:tr>
      <w:tr w:rsidR="000E04AC" w:rsidRPr="00E258B9" w14:paraId="3EAEAC04" w14:textId="77777777" w:rsidTr="00132E33">
        <w:trPr>
          <w:trHeight w:val="20"/>
        </w:trPr>
        <w:tc>
          <w:tcPr>
            <w:tcW w:w="9263" w:type="dxa"/>
            <w:gridSpan w:val="3"/>
            <w:shd w:val="clear" w:color="auto" w:fill="auto"/>
            <w:vAlign w:val="bottom"/>
            <w:hideMark/>
          </w:tcPr>
          <w:p w14:paraId="2F1E7657" w14:textId="2578A651" w:rsidR="000E04AC" w:rsidRPr="00132E33" w:rsidRDefault="00A33A3E" w:rsidP="00B56CAB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ults: Total</w:t>
            </w:r>
          </w:p>
        </w:tc>
      </w:tr>
      <w:tr w:rsidR="000E04AC" w:rsidRPr="00E258B9" w14:paraId="4C647F3C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E09E913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Acute Dose 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F4CA6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306C78D6" w14:textId="77777777" w:rsidR="000E04AC" w:rsidRPr="00E258B9" w:rsidRDefault="000E04AC" w:rsidP="00B56CAB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7.17E-03</w:t>
            </w:r>
          </w:p>
        </w:tc>
      </w:tr>
      <w:tr w:rsidR="000E04AC" w:rsidRPr="00E258B9" w14:paraId="2403E2F1" w14:textId="77777777" w:rsidTr="00E258B9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672044D" w14:textId="77777777" w:rsidR="000E04AC" w:rsidRPr="00132E33" w:rsidRDefault="000E04AC" w:rsidP="00B56CAB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132E33">
              <w:rPr>
                <w:b/>
                <w:bCs/>
                <w:color w:val="000000"/>
                <w:sz w:val="20"/>
                <w:szCs w:val="20"/>
              </w:rPr>
              <w:t>Chronic Avg Daily Do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BE035" w14:textId="77777777" w:rsidR="000E04AC" w:rsidRPr="00E258B9" w:rsidRDefault="000E04AC" w:rsidP="00B56CAB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B7509C1" w14:textId="77777777" w:rsidR="000E04AC" w:rsidRPr="00E258B9" w:rsidRDefault="000E04AC" w:rsidP="00B56CAB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6.95E-03</w:t>
            </w:r>
          </w:p>
        </w:tc>
      </w:tr>
    </w:tbl>
    <w:p w14:paraId="6E969366" w14:textId="77777777" w:rsidR="005C5F0D" w:rsidRDefault="005C5F0D" w:rsidP="00C13AA7">
      <w:pPr>
        <w:rPr>
          <w:sz w:val="16"/>
          <w:szCs w:val="16"/>
        </w:rPr>
      </w:pPr>
    </w:p>
    <w:p w14:paraId="5280AAE5" w14:textId="77777777" w:rsidR="005C5F0D" w:rsidRDefault="005C5F0D" w:rsidP="00C13AA7">
      <w:pPr>
        <w:rPr>
          <w:sz w:val="16"/>
          <w:szCs w:val="16"/>
        </w:rPr>
      </w:pPr>
    </w:p>
    <w:p w14:paraId="255A36BF" w14:textId="77777777" w:rsidR="00E258B9" w:rsidRDefault="00E258B9">
      <w:pPr>
        <w:rPr>
          <w:b/>
          <w:bCs/>
        </w:rPr>
      </w:pPr>
      <w:r>
        <w:rPr>
          <w:b/>
          <w:bCs/>
        </w:rPr>
        <w:br w:type="page"/>
      </w:r>
    </w:p>
    <w:p w14:paraId="367029AD" w14:textId="311412A4" w:rsidR="003E037F" w:rsidRDefault="00C13AA7" w:rsidP="00243E31">
      <w:pPr>
        <w:spacing w:after="120"/>
        <w:rPr>
          <w:b/>
          <w:bCs/>
        </w:rPr>
      </w:pPr>
      <w:r w:rsidRPr="00FC5480">
        <w:rPr>
          <w:b/>
          <w:bCs/>
        </w:rPr>
        <w:lastRenderedPageBreak/>
        <w:t xml:space="preserve">Supplemental </w:t>
      </w:r>
      <w:r w:rsidR="00243E31">
        <w:rPr>
          <w:b/>
          <w:bCs/>
        </w:rPr>
        <w:t xml:space="preserve">Table </w:t>
      </w:r>
      <w:r w:rsidRPr="00FC5480">
        <w:rPr>
          <w:b/>
          <w:bCs/>
        </w:rPr>
        <w:t>S</w:t>
      </w:r>
      <w:r w:rsidR="000E04AC">
        <w:rPr>
          <w:b/>
          <w:bCs/>
        </w:rPr>
        <w:t>1</w:t>
      </w:r>
      <w:r w:rsidR="00844921">
        <w:rPr>
          <w:b/>
          <w:bCs/>
        </w:rPr>
        <w:t>2</w:t>
      </w:r>
      <w:r w:rsidR="00BB3A77">
        <w:rPr>
          <w:b/>
          <w:bCs/>
        </w:rPr>
        <w:t xml:space="preserve"> </w:t>
      </w:r>
      <w:r w:rsidR="00BB3A77" w:rsidRPr="00CF1D90">
        <w:rPr>
          <w:b/>
          <w:bCs/>
        </w:rPr>
        <w:t xml:space="preserve">– </w:t>
      </w:r>
      <w:r w:rsidR="00BB3A77">
        <w:rPr>
          <w:b/>
          <w:bCs/>
        </w:rPr>
        <w:t xml:space="preserve">Input and Outputs for </w:t>
      </w:r>
      <w:r w:rsidR="00930716">
        <w:rPr>
          <w:b/>
          <w:bCs/>
        </w:rPr>
        <w:t>Shelf Liner</w:t>
      </w:r>
      <w:r w:rsidR="00967CAA">
        <w:rPr>
          <w:b/>
          <w:bCs/>
        </w:rPr>
        <w:t xml:space="preserve"> in CEM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052"/>
        <w:gridCol w:w="1375"/>
        <w:gridCol w:w="4648"/>
      </w:tblGrid>
      <w:tr w:rsidR="003E037F" w:rsidRPr="00E258B9" w14:paraId="69FCFF99" w14:textId="77777777" w:rsidTr="007501FD">
        <w:trPr>
          <w:trHeight w:val="2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C94D8" w:themeFill="text2" w:themeFillTint="80"/>
            <w:noWrap/>
            <w:vAlign w:val="bottom"/>
            <w:hideMark/>
          </w:tcPr>
          <w:p w14:paraId="2E367229" w14:textId="77777777" w:rsidR="003E037F" w:rsidRPr="00E258B9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E258B9">
              <w:rPr>
                <w:b/>
                <w:bCs/>
                <w:color w:val="000000"/>
                <w:sz w:val="20"/>
                <w:szCs w:val="20"/>
              </w:rPr>
              <w:t>Inpu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C94D8" w:themeFill="text2" w:themeFillTint="80"/>
            <w:noWrap/>
            <w:vAlign w:val="bottom"/>
            <w:hideMark/>
          </w:tcPr>
          <w:p w14:paraId="79C65626" w14:textId="77777777" w:rsidR="003E037F" w:rsidRPr="00E258B9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E258B9">
              <w:rPr>
                <w:b/>
                <w:bCs/>
                <w:color w:val="000000"/>
                <w:sz w:val="20"/>
                <w:szCs w:val="20"/>
              </w:rPr>
              <w:t>Units</w:t>
            </w:r>
          </w:p>
        </w:tc>
        <w:tc>
          <w:tcPr>
            <w:tcW w:w="4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C94D8" w:themeFill="text2" w:themeFillTint="80"/>
            <w:noWrap/>
            <w:vAlign w:val="center"/>
            <w:hideMark/>
          </w:tcPr>
          <w:p w14:paraId="48E3E60B" w14:textId="59682F8A" w:rsidR="003E037F" w:rsidRPr="00E258B9" w:rsidRDefault="003E037F" w:rsidP="00243E31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258B9">
              <w:rPr>
                <w:b/>
                <w:bCs/>
                <w:color w:val="000000"/>
                <w:sz w:val="20"/>
                <w:szCs w:val="20"/>
              </w:rPr>
              <w:t>Shelf Liner - Adult</w:t>
            </w:r>
          </w:p>
        </w:tc>
      </w:tr>
      <w:tr w:rsidR="003E037F" w:rsidRPr="00E258B9" w14:paraId="6D558AF7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BC62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Product/Arti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CDA6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2F2B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Plastic articles: Vinyl Flooring</w:t>
            </w:r>
          </w:p>
        </w:tc>
      </w:tr>
      <w:tr w:rsidR="003E037F" w:rsidRPr="00E258B9" w14:paraId="288E5A50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19CC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Use Enviro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6885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A61D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Residence- Kitchen</w:t>
            </w:r>
          </w:p>
        </w:tc>
      </w:tr>
      <w:tr w:rsidR="003E037F" w:rsidRPr="00E258B9" w14:paraId="27293D7F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B763E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Models 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17CB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1968C" w14:textId="70770C04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 xml:space="preserve">Emission from Article, Calculation </w:t>
            </w:r>
            <w:r w:rsidR="00255F04" w:rsidRPr="00E258B9">
              <w:rPr>
                <w:color w:val="000000"/>
                <w:sz w:val="20"/>
                <w:szCs w:val="20"/>
              </w:rPr>
              <w:t>of</w:t>
            </w:r>
            <w:r w:rsidRPr="00E258B9">
              <w:rPr>
                <w:color w:val="000000"/>
                <w:sz w:val="20"/>
                <w:szCs w:val="20"/>
              </w:rPr>
              <w:t xml:space="preserve"> Inhalation Dose, Ingestion after Inhalation, Ingestion of Article Mouthed, Incidental Dust Ingestion</w:t>
            </w:r>
          </w:p>
        </w:tc>
      </w:tr>
      <w:tr w:rsidR="003E037F" w:rsidRPr="00E258B9" w14:paraId="5D68C268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F34C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Article Users and Activity Patt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935B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407B7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Adult and SAH</w:t>
            </w:r>
          </w:p>
        </w:tc>
      </w:tr>
      <w:tr w:rsidR="00255F04" w:rsidRPr="00E258B9" w14:paraId="6B57C636" w14:textId="77777777" w:rsidTr="007501FD">
        <w:trPr>
          <w:trHeight w:val="20"/>
        </w:trPr>
        <w:tc>
          <w:tcPr>
            <w:tcW w:w="1007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09DA" w14:textId="4318E6D5" w:rsidR="00255F04" w:rsidRPr="007501FD" w:rsidRDefault="00255F04" w:rsidP="00243E31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Inputs - Scenario </w:t>
            </w:r>
          </w:p>
        </w:tc>
      </w:tr>
      <w:tr w:rsidR="003E037F" w:rsidRPr="00E258B9" w14:paraId="4F25611E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F38A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Background Air Concent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BA97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51B4E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0</w:t>
            </w:r>
          </w:p>
        </w:tc>
      </w:tr>
      <w:tr w:rsidR="003E037F" w:rsidRPr="00E258B9" w14:paraId="776C648C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974F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Background Dust Concent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A29E" w14:textId="58891142" w:rsidR="003E037F" w:rsidRPr="00E258B9" w:rsidRDefault="007A05E8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sym w:font="Symbol" w:char="F06D"/>
            </w:r>
            <w:r w:rsidR="003E037F" w:rsidRPr="00E258B9">
              <w:rPr>
                <w:color w:val="000000"/>
                <w:sz w:val="20"/>
                <w:szCs w:val="20"/>
              </w:rPr>
              <w:t>g/mg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56FA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0</w:t>
            </w:r>
          </w:p>
        </w:tc>
      </w:tr>
      <w:tr w:rsidR="003E037F" w:rsidRPr="00E258B9" w14:paraId="41E1F84C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43C0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Initial Conc of SVOC in arti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DE03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c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2FAF2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00E-05</w:t>
            </w:r>
          </w:p>
        </w:tc>
      </w:tr>
      <w:tr w:rsidR="003E037F" w:rsidRPr="00E258B9" w14:paraId="357F9A55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420C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Weight fraction of chem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6FF2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4697C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00E-07</w:t>
            </w:r>
          </w:p>
        </w:tc>
      </w:tr>
      <w:tr w:rsidR="00255F04" w:rsidRPr="00E258B9" w14:paraId="11E799A1" w14:textId="77777777" w:rsidTr="007501FD">
        <w:trPr>
          <w:trHeight w:val="98"/>
        </w:trPr>
        <w:tc>
          <w:tcPr>
            <w:tcW w:w="1007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688C" w14:textId="2C79CCEE" w:rsidR="00255F04" w:rsidRPr="007501FD" w:rsidRDefault="00255F04" w:rsidP="00243E31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Inputs - Chemical Properties</w:t>
            </w:r>
          </w:p>
        </w:tc>
      </w:tr>
      <w:tr w:rsidR="003E037F" w:rsidRPr="00E258B9" w14:paraId="1694C3B5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7600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Gas Phase Mass Transfer Coe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C6E7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4AC9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3.23E+00</w:t>
            </w:r>
          </w:p>
        </w:tc>
      </w:tr>
      <w:tr w:rsidR="003E037F" w:rsidRPr="00E258B9" w14:paraId="5D458B5C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C38E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Henry's Law Coe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FF64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atm/M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933E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4.81E-04</w:t>
            </w:r>
          </w:p>
        </w:tc>
      </w:tr>
      <w:tr w:rsidR="003E037F" w:rsidRPr="00E258B9" w14:paraId="134D80A0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4075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Log Octanol-air Partition 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A1E5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09C6B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44E+00</w:t>
            </w:r>
          </w:p>
        </w:tc>
      </w:tr>
      <w:tr w:rsidR="003E037F" w:rsidRPr="00E258B9" w14:paraId="7AB2E1E9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461B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 xml:space="preserve">Log Octanol water partition </w:t>
            </w:r>
            <w:proofErr w:type="spellStart"/>
            <w:r w:rsidRPr="007501FD">
              <w:rPr>
                <w:b/>
                <w:bCs/>
                <w:color w:val="000000"/>
                <w:sz w:val="20"/>
                <w:szCs w:val="20"/>
              </w:rPr>
              <w:t>coef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3454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0log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64F0A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7.30E-01</w:t>
            </w:r>
          </w:p>
        </w:tc>
      </w:tr>
      <w:tr w:rsidR="003E037F" w:rsidRPr="00E258B9" w14:paraId="454852E5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9916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Molecular 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BAFB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g/mol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40ECB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8.61E+01</w:t>
            </w:r>
          </w:p>
        </w:tc>
      </w:tr>
      <w:tr w:rsidR="003E037F" w:rsidRPr="00E258B9" w14:paraId="1A1EEE49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EA2B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 xml:space="preserve">Overall Mass transfer </w:t>
            </w:r>
            <w:proofErr w:type="spellStart"/>
            <w:r w:rsidRPr="007501FD">
              <w:rPr>
                <w:b/>
                <w:bCs/>
                <w:color w:val="000000"/>
                <w:sz w:val="20"/>
                <w:szCs w:val="20"/>
              </w:rPr>
              <w:t>coeff</w:t>
            </w:r>
            <w:proofErr w:type="spellEnd"/>
            <w:r w:rsidRPr="007501FD">
              <w:rPr>
                <w:b/>
                <w:bCs/>
                <w:color w:val="000000"/>
                <w:sz w:val="20"/>
                <w:szCs w:val="20"/>
              </w:rPr>
              <w:t>, abrased parti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3854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1DE03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6.60E-03</w:t>
            </w:r>
          </w:p>
        </w:tc>
      </w:tr>
      <w:tr w:rsidR="003E037F" w:rsidRPr="00E258B9" w14:paraId="71223C1F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2E27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 xml:space="preserve">Overall Mass transfer </w:t>
            </w:r>
            <w:proofErr w:type="spellStart"/>
            <w:r w:rsidRPr="007501FD">
              <w:rPr>
                <w:b/>
                <w:bCs/>
                <w:color w:val="000000"/>
                <w:sz w:val="20"/>
                <w:szCs w:val="20"/>
              </w:rPr>
              <w:t>coeff</w:t>
            </w:r>
            <w:proofErr w:type="spellEnd"/>
            <w:r w:rsidRPr="007501FD">
              <w:rPr>
                <w:b/>
                <w:bCs/>
                <w:color w:val="000000"/>
                <w:sz w:val="20"/>
                <w:szCs w:val="20"/>
              </w:rPr>
              <w:t>, du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5A85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7DAE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84E-02</w:t>
            </w:r>
          </w:p>
        </w:tc>
      </w:tr>
      <w:tr w:rsidR="003E037F" w:rsidRPr="00E258B9" w14:paraId="58B8B4A3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6F24" w14:textId="227845AC" w:rsidR="003E037F" w:rsidRPr="007501FD" w:rsidRDefault="00243E31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</w:t>
            </w:r>
            <w:r w:rsidR="003E037F" w:rsidRPr="007501FD">
              <w:rPr>
                <w:b/>
                <w:bCs/>
                <w:color w:val="000000"/>
                <w:sz w:val="20"/>
                <w:szCs w:val="20"/>
              </w:rPr>
              <w:t xml:space="preserve">verall </w:t>
            </w:r>
            <w:r>
              <w:rPr>
                <w:b/>
                <w:bCs/>
                <w:color w:val="000000"/>
                <w:sz w:val="20"/>
                <w:szCs w:val="20"/>
              </w:rPr>
              <w:t>M</w:t>
            </w:r>
            <w:r w:rsidR="003E037F" w:rsidRPr="007501FD">
              <w:rPr>
                <w:b/>
                <w:bCs/>
                <w:color w:val="000000"/>
                <w:sz w:val="20"/>
                <w:szCs w:val="20"/>
              </w:rPr>
              <w:t xml:space="preserve">ass transfer </w:t>
            </w:r>
            <w:proofErr w:type="spellStart"/>
            <w:r w:rsidR="003E037F" w:rsidRPr="007501FD">
              <w:rPr>
                <w:b/>
                <w:bCs/>
                <w:color w:val="000000"/>
                <w:sz w:val="20"/>
                <w:szCs w:val="20"/>
              </w:rPr>
              <w:t>coeff</w:t>
            </w:r>
            <w:proofErr w:type="spellEnd"/>
            <w:r w:rsidR="003E037F" w:rsidRPr="007501FD">
              <w:rPr>
                <w:b/>
                <w:bCs/>
                <w:color w:val="000000"/>
                <w:sz w:val="20"/>
                <w:szCs w:val="20"/>
              </w:rPr>
              <w:t>, interior surf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97E9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ABB2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5.68E-03</w:t>
            </w:r>
          </w:p>
        </w:tc>
      </w:tr>
      <w:tr w:rsidR="003E037F" w:rsidRPr="00E258B9" w14:paraId="208094C2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BD7D" w14:textId="07E20A1E" w:rsidR="003E037F" w:rsidRPr="007501FD" w:rsidRDefault="00243E31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</w:t>
            </w:r>
            <w:r w:rsidR="003E037F" w:rsidRPr="007501FD">
              <w:rPr>
                <w:b/>
                <w:bCs/>
                <w:color w:val="000000"/>
                <w:sz w:val="20"/>
                <w:szCs w:val="20"/>
              </w:rPr>
              <w:t xml:space="preserve">verall </w:t>
            </w:r>
            <w:r>
              <w:rPr>
                <w:b/>
                <w:bCs/>
                <w:color w:val="000000"/>
                <w:sz w:val="20"/>
                <w:szCs w:val="20"/>
              </w:rPr>
              <w:t>M</w:t>
            </w:r>
            <w:r w:rsidR="003E037F" w:rsidRPr="007501FD">
              <w:rPr>
                <w:b/>
                <w:bCs/>
                <w:color w:val="000000"/>
                <w:sz w:val="20"/>
                <w:szCs w:val="20"/>
              </w:rPr>
              <w:t xml:space="preserve">ass transfer </w:t>
            </w:r>
            <w:proofErr w:type="spellStart"/>
            <w:r w:rsidR="003E037F" w:rsidRPr="007501FD">
              <w:rPr>
                <w:b/>
                <w:bCs/>
                <w:color w:val="000000"/>
                <w:sz w:val="20"/>
                <w:szCs w:val="20"/>
              </w:rPr>
              <w:t>coeff</w:t>
            </w:r>
            <w:proofErr w:type="spellEnd"/>
            <w:r w:rsidR="003E037F" w:rsidRPr="007501FD">
              <w:rPr>
                <w:b/>
                <w:bCs/>
                <w:color w:val="000000"/>
                <w:sz w:val="20"/>
                <w:szCs w:val="20"/>
              </w:rPr>
              <w:t>, 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29F1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F1F8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73E+00</w:t>
            </w:r>
          </w:p>
        </w:tc>
      </w:tr>
      <w:tr w:rsidR="003E037F" w:rsidRPr="00E258B9" w14:paraId="3305B2A4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8BE6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Saturation Conc in 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E3F4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BC29C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5.34E+05</w:t>
            </w:r>
          </w:p>
        </w:tc>
      </w:tr>
      <w:tr w:rsidR="003E037F" w:rsidRPr="00E258B9" w14:paraId="07C85A6D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FA7E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Solid-Air Partition Coe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A777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4516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69E+02</w:t>
            </w:r>
          </w:p>
        </w:tc>
      </w:tr>
      <w:tr w:rsidR="003E037F" w:rsidRPr="00E258B9" w14:paraId="126861F1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1BD9F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Solid-Phase Diffusion Coe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552D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E258B9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8613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8.41E-08</w:t>
            </w:r>
          </w:p>
        </w:tc>
      </w:tr>
      <w:tr w:rsidR="003E037F" w:rsidRPr="00E258B9" w14:paraId="574531B8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28A0" w14:textId="05AAC731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 xml:space="preserve">SVOC Partition Coeff, </w:t>
            </w:r>
            <w:r w:rsidR="00243E31">
              <w:rPr>
                <w:b/>
                <w:bCs/>
                <w:color w:val="000000"/>
                <w:sz w:val="20"/>
                <w:szCs w:val="20"/>
              </w:rPr>
              <w:t>a</w:t>
            </w:r>
            <w:r w:rsidRPr="007501FD">
              <w:rPr>
                <w:b/>
                <w:bCs/>
                <w:color w:val="000000"/>
                <w:sz w:val="20"/>
                <w:szCs w:val="20"/>
              </w:rPr>
              <w:t>brased parti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664E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  <w:r w:rsidRPr="00E258B9">
              <w:rPr>
                <w:color w:val="000000"/>
                <w:sz w:val="20"/>
                <w:szCs w:val="20"/>
              </w:rPr>
              <w:t>/mg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A928F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75E-08</w:t>
            </w:r>
          </w:p>
        </w:tc>
      </w:tr>
      <w:tr w:rsidR="003E037F" w:rsidRPr="00E258B9" w14:paraId="3D2C48AF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3B69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SVOC Partition Coeff, 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DD46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  <w:r w:rsidRPr="00E258B9">
              <w:rPr>
                <w:color w:val="000000"/>
                <w:sz w:val="20"/>
                <w:szCs w:val="20"/>
              </w:rPr>
              <w:t>/mg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8DC4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10E-07</w:t>
            </w:r>
          </w:p>
        </w:tc>
      </w:tr>
      <w:tr w:rsidR="003E037F" w:rsidRPr="00E258B9" w14:paraId="778F72FD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290E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Vapor pres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E2DE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torr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81DE4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16E+02</w:t>
            </w:r>
          </w:p>
        </w:tc>
      </w:tr>
      <w:tr w:rsidR="003E037F" w:rsidRPr="00E258B9" w14:paraId="59BB44F1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58D5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Water solu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C60F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mL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A0FC2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00E+01</w:t>
            </w:r>
          </w:p>
        </w:tc>
      </w:tr>
      <w:tr w:rsidR="00255F04" w:rsidRPr="00E258B9" w14:paraId="531EA353" w14:textId="77777777" w:rsidTr="007501FD">
        <w:trPr>
          <w:trHeight w:val="20"/>
        </w:trPr>
        <w:tc>
          <w:tcPr>
            <w:tcW w:w="1007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18CF" w14:textId="055F8BA2" w:rsidR="00255F04" w:rsidRPr="007501FD" w:rsidRDefault="00255F04" w:rsidP="00243E31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Inputs - Article Properties</w:t>
            </w:r>
          </w:p>
        </w:tc>
      </w:tr>
      <w:tr w:rsidR="003E037F" w:rsidRPr="00E258B9" w14:paraId="605C9C60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9718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Absorption Fraction, Acu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5BCC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600C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</w:t>
            </w:r>
          </w:p>
        </w:tc>
      </w:tr>
      <w:tr w:rsidR="003E037F" w:rsidRPr="00E258B9" w14:paraId="5B01B8D5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FDFE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Absorption Fraction, Chr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E16C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D882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</w:t>
            </w:r>
          </w:p>
        </w:tc>
      </w:tr>
      <w:tr w:rsidR="003E037F" w:rsidRPr="00E258B9" w14:paraId="6B4E4AD1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B9C3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lastRenderedPageBreak/>
              <w:t>Adherence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6DBF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c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E258B9">
              <w:rPr>
                <w:color w:val="000000"/>
                <w:sz w:val="20"/>
                <w:szCs w:val="20"/>
              </w:rPr>
              <w:t>*event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1EE42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</w:t>
            </w:r>
          </w:p>
        </w:tc>
      </w:tr>
      <w:tr w:rsidR="003E037F" w:rsidRPr="00E258B9" w14:paraId="0DCE6381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922E5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Area of Article Mouth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857B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c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94CC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0</w:t>
            </w:r>
          </w:p>
        </w:tc>
      </w:tr>
      <w:tr w:rsidR="003E037F" w:rsidRPr="00E258B9" w14:paraId="6E635727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BF60C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Avg Molecule Diffusion per cont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0E50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F8BD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90E-02</w:t>
            </w:r>
          </w:p>
        </w:tc>
      </w:tr>
      <w:tr w:rsidR="003E037F" w:rsidRPr="00E258B9" w14:paraId="60A97FD6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373F8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Chemical Migration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D43A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c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E258B9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7489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00E-04</w:t>
            </w:r>
          </w:p>
        </w:tc>
      </w:tr>
      <w:tr w:rsidR="003E037F" w:rsidRPr="00E258B9" w14:paraId="629B5FB8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A2D4D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Density of Product/Arti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C6C6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g/c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9809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00E-01</w:t>
            </w:r>
          </w:p>
        </w:tc>
      </w:tr>
      <w:tr w:rsidR="003E037F" w:rsidRPr="00E258B9" w14:paraId="4B52046A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F67F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Duration of Article Cont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7279" w14:textId="33A0F2DF" w:rsidR="003E037F" w:rsidRPr="00E258B9" w:rsidRDefault="005F5373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</w:t>
            </w:r>
            <w:r w:rsidR="003E037F" w:rsidRPr="00E258B9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9467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3.00E+01</w:t>
            </w:r>
          </w:p>
        </w:tc>
      </w:tr>
      <w:tr w:rsidR="003E037F" w:rsidRPr="00E258B9" w14:paraId="0CC36A0B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03DE9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Frequency of Article Cont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E098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events/day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C15F6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5</w:t>
            </w:r>
          </w:p>
        </w:tc>
      </w:tr>
      <w:tr w:rsidR="003E037F" w:rsidRPr="00E258B9" w14:paraId="66F4DEC9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7DC26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Ingestion Fraction - Du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6176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8ECE4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00E-01</w:t>
            </w:r>
          </w:p>
        </w:tc>
      </w:tr>
      <w:tr w:rsidR="003E037F" w:rsidRPr="00E258B9" w14:paraId="0668E9D9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3BDE1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Ingestion Fraction T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3A0E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F257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00E-01</w:t>
            </w:r>
          </w:p>
        </w:tc>
      </w:tr>
      <w:tr w:rsidR="003E037F" w:rsidRPr="00E258B9" w14:paraId="6DEBD69D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FCF13" w14:textId="6AF75F7D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 xml:space="preserve">Ingestion Fraction, </w:t>
            </w:r>
            <w:r w:rsidR="00243E31">
              <w:rPr>
                <w:b/>
                <w:bCs/>
                <w:color w:val="000000"/>
                <w:sz w:val="20"/>
                <w:szCs w:val="20"/>
              </w:rPr>
              <w:t>a</w:t>
            </w:r>
            <w:r w:rsidRPr="007501FD">
              <w:rPr>
                <w:b/>
                <w:bCs/>
                <w:color w:val="000000"/>
                <w:sz w:val="20"/>
                <w:szCs w:val="20"/>
              </w:rPr>
              <w:t xml:space="preserve">braded </w:t>
            </w:r>
            <w:r w:rsidR="00243E31">
              <w:rPr>
                <w:b/>
                <w:bCs/>
                <w:color w:val="000000"/>
                <w:sz w:val="20"/>
                <w:szCs w:val="20"/>
              </w:rPr>
              <w:t>p</w:t>
            </w:r>
            <w:r w:rsidRPr="007501FD">
              <w:rPr>
                <w:b/>
                <w:bCs/>
                <w:color w:val="000000"/>
                <w:sz w:val="20"/>
                <w:szCs w:val="20"/>
              </w:rPr>
              <w:t>arti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C9F2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0BAD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00E-01</w:t>
            </w:r>
          </w:p>
        </w:tc>
      </w:tr>
      <w:tr w:rsidR="003E037F" w:rsidRPr="00E258B9" w14:paraId="39504848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53761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Skim Permeability Coe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3EC1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cm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66CFF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31E-03</w:t>
            </w:r>
          </w:p>
        </w:tc>
      </w:tr>
      <w:tr w:rsidR="003E037F" w:rsidRPr="00E258B9" w14:paraId="02B8B7A4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1BD3C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Surface Area of Arti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80C8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A7EA1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3.6</w:t>
            </w:r>
          </w:p>
        </w:tc>
      </w:tr>
      <w:tr w:rsidR="003E037F" w:rsidRPr="00E258B9" w14:paraId="459BD2C8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9B731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Thickness of Article Surface Lay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9784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5CB8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00E-01</w:t>
            </w:r>
          </w:p>
        </w:tc>
      </w:tr>
      <w:tr w:rsidR="003E037F" w:rsidRPr="00E258B9" w14:paraId="0C1AA743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22574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Transdermal Permeability Coe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8664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78D75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3.61E-05</w:t>
            </w:r>
          </w:p>
        </w:tc>
      </w:tr>
      <w:tr w:rsidR="003E037F" w:rsidRPr="00E258B9" w14:paraId="2B734D37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F5C13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Inputs - Environmental Inpu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4196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D490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E037F" w:rsidRPr="00E258B9" w14:paraId="49237C16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5F39A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Abraded Particle Deposition Rate 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0C66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7A66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34</w:t>
            </w:r>
          </w:p>
        </w:tc>
      </w:tr>
      <w:tr w:rsidR="003E037F" w:rsidRPr="00E258B9" w14:paraId="210BF45C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C3A85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Abraded Particle Resuspension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FB0C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E96E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29E-04</w:t>
            </w:r>
          </w:p>
        </w:tc>
      </w:tr>
      <w:tr w:rsidR="003E037F" w:rsidRPr="00E258B9" w14:paraId="2B1C3154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A2744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Ambient RP Co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3E3C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D582B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5.20E-02</w:t>
            </w:r>
          </w:p>
        </w:tc>
      </w:tr>
      <w:tr w:rsidR="003E037F" w:rsidRPr="00E258B9" w14:paraId="274324AF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D36D5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Area of Interior Surf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88FB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CEBE9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4.99E+01</w:t>
            </w:r>
          </w:p>
        </w:tc>
      </w:tr>
      <w:tr w:rsidR="003E037F" w:rsidRPr="00E258B9" w14:paraId="68F8A0D5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31BA6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Cleaning Effici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937D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D044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4.60E-01</w:t>
            </w:r>
          </w:p>
        </w:tc>
      </w:tr>
      <w:tr w:rsidR="003E037F" w:rsidRPr="00E258B9" w14:paraId="251F122D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F0D4E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Cleaning 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41D3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per hour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295A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6.00E-03</w:t>
            </w:r>
          </w:p>
        </w:tc>
      </w:tr>
      <w:tr w:rsidR="003E037F" w:rsidRPr="00E258B9" w14:paraId="4297A4DC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90FD5" w14:textId="2F173DCA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 xml:space="preserve">Density of Particle, </w:t>
            </w:r>
            <w:r w:rsidR="00243E31">
              <w:rPr>
                <w:b/>
                <w:bCs/>
                <w:color w:val="000000"/>
                <w:sz w:val="20"/>
                <w:szCs w:val="20"/>
              </w:rPr>
              <w:t>d</w:t>
            </w:r>
            <w:r w:rsidRPr="007501FD">
              <w:rPr>
                <w:b/>
                <w:bCs/>
                <w:color w:val="000000"/>
                <w:sz w:val="20"/>
                <w:szCs w:val="20"/>
              </w:rPr>
              <w:t>u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1CCB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7D59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00E+09</w:t>
            </w:r>
          </w:p>
        </w:tc>
      </w:tr>
      <w:tr w:rsidR="003E037F" w:rsidRPr="00E258B9" w14:paraId="623C4D2E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C6A7B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Density of Particle, 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D35D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7917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00E+09</w:t>
            </w:r>
          </w:p>
        </w:tc>
      </w:tr>
      <w:tr w:rsidR="003E037F" w:rsidRPr="00E258B9" w14:paraId="2587418F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9D825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Deposition rate, du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D5A2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per hour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1B204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3.3</w:t>
            </w:r>
          </w:p>
        </w:tc>
      </w:tr>
      <w:tr w:rsidR="003E037F" w:rsidRPr="00E258B9" w14:paraId="02AFE4BB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AD966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Deposition rate, 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FEB6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per hour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27217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</w:t>
            </w:r>
          </w:p>
        </w:tc>
      </w:tr>
      <w:tr w:rsidR="003E037F" w:rsidRPr="00E258B9" w14:paraId="2AF313F7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67D87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Generation Rate of abraded partic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623D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7F80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5.31E-03</w:t>
            </w:r>
          </w:p>
        </w:tc>
      </w:tr>
      <w:tr w:rsidR="003E037F" w:rsidRPr="00E258B9" w14:paraId="31A4369A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1A2A0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HVAC Filter Penetration for 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C14C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4D09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5.00E-02</w:t>
            </w:r>
          </w:p>
        </w:tc>
      </w:tr>
      <w:tr w:rsidR="003E037F" w:rsidRPr="00E258B9" w14:paraId="09DDAD6C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F6DD1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Interzone Vent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A36C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  <w:r w:rsidRPr="00E258B9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E3E6C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8.86E+01</w:t>
            </w:r>
          </w:p>
        </w:tc>
      </w:tr>
      <w:tr w:rsidR="003E037F" w:rsidRPr="00E258B9" w14:paraId="031B7AA8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2C933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Mass Gen Rate, floor du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6F83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C118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53E+01</w:t>
            </w:r>
          </w:p>
        </w:tc>
      </w:tr>
      <w:tr w:rsidR="003E037F" w:rsidRPr="00E258B9" w14:paraId="2C1ECBCB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D36B4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Mass Gen Rate, floor 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6FA8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06FD3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0</w:t>
            </w:r>
          </w:p>
        </w:tc>
      </w:tr>
      <w:tr w:rsidR="003E037F" w:rsidRPr="00E258B9" w14:paraId="229B800B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CF1EE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Mass Gen Rate, suspended du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005E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E5DF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18E+02</w:t>
            </w:r>
          </w:p>
        </w:tc>
      </w:tr>
      <w:tr w:rsidR="003E037F" w:rsidRPr="00E258B9" w14:paraId="0EA8F610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BEC5B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 xml:space="preserve">Mass Gen Rate, suspended </w:t>
            </w:r>
            <w:proofErr w:type="spellStart"/>
            <w:r w:rsidRPr="007501FD">
              <w:rPr>
                <w:b/>
                <w:bCs/>
                <w:color w:val="000000"/>
                <w:sz w:val="20"/>
                <w:szCs w:val="20"/>
              </w:rPr>
              <w:t>r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280B" w14:textId="5451492B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</w:t>
            </w:r>
            <w:proofErr w:type="spellStart"/>
            <w:r w:rsidRPr="00E258B9">
              <w:rPr>
                <w:color w:val="000000"/>
                <w:sz w:val="20"/>
                <w:szCs w:val="20"/>
              </w:rPr>
              <w:t>h</w:t>
            </w:r>
            <w:r w:rsidR="005F5373">
              <w:rPr>
                <w:color w:val="000000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DE54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47E+01</w:t>
            </w:r>
          </w:p>
        </w:tc>
      </w:tr>
      <w:tr w:rsidR="003E037F" w:rsidRPr="00E258B9" w14:paraId="17AC2937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48A7A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lastRenderedPageBreak/>
              <w:t>Radius of abraded parti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0DF2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F822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7.00E-05</w:t>
            </w:r>
          </w:p>
        </w:tc>
      </w:tr>
      <w:tr w:rsidR="003E037F" w:rsidRPr="00E258B9" w14:paraId="5A9EA277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5D5EF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Radius of particle, du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F915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6A81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5.00E-04</w:t>
            </w:r>
          </w:p>
        </w:tc>
      </w:tr>
      <w:tr w:rsidR="003E037F" w:rsidRPr="00E258B9" w14:paraId="5A1B258A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B93A3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Radius of particle, 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96FA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C897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5.00E-06</w:t>
            </w:r>
          </w:p>
        </w:tc>
      </w:tr>
      <w:tr w:rsidR="003E037F" w:rsidRPr="00E258B9" w14:paraId="76913809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C136C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Resuspension rate, du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EC7A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per day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E0C8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10E-04</w:t>
            </w:r>
          </w:p>
        </w:tc>
      </w:tr>
      <w:tr w:rsidR="003E037F" w:rsidRPr="00E258B9" w14:paraId="3A0DE2B0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FBA3D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Resuspension rate, 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9180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per day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29F16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60E-05</w:t>
            </w:r>
          </w:p>
        </w:tc>
      </w:tr>
      <w:tr w:rsidR="003E037F" w:rsidRPr="00E258B9" w14:paraId="7BF81B55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E4FA8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Thickness of Interior Surf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B214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67F23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5.00E-03</w:t>
            </w:r>
          </w:p>
        </w:tc>
      </w:tr>
      <w:tr w:rsidR="003E037F" w:rsidRPr="00E258B9" w14:paraId="1C8C2ED5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D7FDD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Use Environment Volu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4861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</w:t>
            </w:r>
            <w:r w:rsidRPr="00051C6C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89E42" w14:textId="77777777" w:rsidR="003E037F" w:rsidRPr="00E258B9" w:rsidRDefault="003E037F" w:rsidP="00243E31">
            <w:pPr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40E+01</w:t>
            </w:r>
          </w:p>
        </w:tc>
      </w:tr>
      <w:tr w:rsidR="00255F04" w:rsidRPr="00E258B9" w14:paraId="5A86699C" w14:textId="77777777" w:rsidTr="007501FD">
        <w:trPr>
          <w:trHeight w:val="20"/>
        </w:trPr>
        <w:tc>
          <w:tcPr>
            <w:tcW w:w="1007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AB3F4" w14:textId="1B5A3F49" w:rsidR="00255F04" w:rsidRPr="007501FD" w:rsidRDefault="00990408" w:rsidP="00243E31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ults: Inhalation</w:t>
            </w:r>
          </w:p>
        </w:tc>
      </w:tr>
      <w:tr w:rsidR="003E037F" w:rsidRPr="00E258B9" w14:paraId="5CA71B5F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E7AEF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Acute Dose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06EF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A5B7" w14:textId="77777777" w:rsidR="003E037F" w:rsidRPr="00E258B9" w:rsidRDefault="003E037F" w:rsidP="00243E31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44E-03</w:t>
            </w:r>
          </w:p>
        </w:tc>
      </w:tr>
      <w:tr w:rsidR="003E037F" w:rsidRPr="00E258B9" w14:paraId="1B84D842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1FDB5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Chronic Avg Daily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B556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8101" w14:textId="77777777" w:rsidR="003E037F" w:rsidRPr="00E258B9" w:rsidRDefault="003E037F" w:rsidP="00243E31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43E-03</w:t>
            </w:r>
          </w:p>
        </w:tc>
      </w:tr>
      <w:tr w:rsidR="003E037F" w:rsidRPr="00E258B9" w14:paraId="77D54BCB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92E19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Chronic Steady-State Air SVO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51EC" w14:textId="20AE6366" w:rsidR="003E037F" w:rsidRPr="00E258B9" w:rsidRDefault="005F5373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sym w:font="Symbol" w:char="F06D"/>
            </w:r>
            <w:r w:rsidR="003E037F" w:rsidRPr="00E258B9">
              <w:rPr>
                <w:color w:val="000000"/>
                <w:sz w:val="20"/>
                <w:szCs w:val="20"/>
              </w:rPr>
              <w:t>g/m</w:t>
            </w:r>
            <w:r w:rsidR="003E037F" w:rsidRPr="005F5373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803C" w14:textId="77777777" w:rsidR="003E037F" w:rsidRPr="00E258B9" w:rsidRDefault="003E037F" w:rsidP="00243E31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9.41E+00</w:t>
            </w:r>
          </w:p>
        </w:tc>
      </w:tr>
      <w:tr w:rsidR="003E037F" w:rsidRPr="00E258B9" w14:paraId="425E8379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9AE52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Chronic Gas Phase Chromic A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5820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C9BF" w14:textId="77777777" w:rsidR="003E037F" w:rsidRPr="00E258B9" w:rsidRDefault="003E037F" w:rsidP="00243E31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43E-03</w:t>
            </w:r>
          </w:p>
        </w:tc>
      </w:tr>
      <w:tr w:rsidR="003E037F" w:rsidRPr="00E258B9" w14:paraId="787D95E0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67FB1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Chronic Steady-State RP SVOC Co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6EC3" w14:textId="008AA867" w:rsidR="003E037F" w:rsidRPr="00E258B9" w:rsidRDefault="005F5373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sym w:font="Symbol" w:char="F06D"/>
            </w:r>
            <w:r w:rsidR="003E037F" w:rsidRPr="00E258B9">
              <w:rPr>
                <w:color w:val="000000"/>
                <w:sz w:val="20"/>
                <w:szCs w:val="20"/>
              </w:rPr>
              <w:t>g/mg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F0EE" w14:textId="77777777" w:rsidR="003E037F" w:rsidRPr="00E258B9" w:rsidRDefault="003E037F" w:rsidP="00243E31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4.96E-03</w:t>
            </w:r>
          </w:p>
        </w:tc>
      </w:tr>
      <w:tr w:rsidR="003E037F" w:rsidRPr="00E258B9" w14:paraId="7789ECBF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BB428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Chronic Particulate Phase Chronic A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06B8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B6C7" w14:textId="77777777" w:rsidR="003E037F" w:rsidRPr="00E258B9" w:rsidRDefault="003E037F" w:rsidP="00243E31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55E-06</w:t>
            </w:r>
          </w:p>
        </w:tc>
      </w:tr>
      <w:tr w:rsidR="00255F04" w:rsidRPr="00E258B9" w14:paraId="2FD901F0" w14:textId="77777777" w:rsidTr="007501FD">
        <w:trPr>
          <w:trHeight w:val="20"/>
        </w:trPr>
        <w:tc>
          <w:tcPr>
            <w:tcW w:w="1007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441B2" w14:textId="5E55193F" w:rsidR="00255F04" w:rsidRPr="007501FD" w:rsidRDefault="00146DA5" w:rsidP="00243E31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ult: Hand-to-Mouth</w:t>
            </w:r>
          </w:p>
        </w:tc>
      </w:tr>
      <w:tr w:rsidR="003E037F" w:rsidRPr="00E258B9" w14:paraId="3D0A4CB4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C1779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Acute Dose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5B24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5A47" w14:textId="77777777" w:rsidR="003E037F" w:rsidRPr="00E258B9" w:rsidRDefault="003E037F" w:rsidP="00243E31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67E-05</w:t>
            </w:r>
          </w:p>
        </w:tc>
      </w:tr>
      <w:tr w:rsidR="003E037F" w:rsidRPr="00E258B9" w14:paraId="13221B55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D796B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Chronic Avg Daily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EA85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B254" w14:textId="77777777" w:rsidR="003E037F" w:rsidRPr="00E258B9" w:rsidRDefault="003E037F" w:rsidP="00243E31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48E-05</w:t>
            </w:r>
          </w:p>
        </w:tc>
      </w:tr>
      <w:tr w:rsidR="003E037F" w:rsidRPr="00E258B9" w14:paraId="4ED15FCA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F450D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Ingestion after Inhalation Chronic A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CDE8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EA04" w14:textId="77777777" w:rsidR="003E037F" w:rsidRPr="00E258B9" w:rsidRDefault="003E037F" w:rsidP="00243E31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3.57E-07</w:t>
            </w:r>
          </w:p>
        </w:tc>
      </w:tr>
      <w:tr w:rsidR="003E037F" w:rsidRPr="00E258B9" w14:paraId="6685C775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49509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Incidental Dust Chronic A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6425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AC2C" w14:textId="77777777" w:rsidR="003E037F" w:rsidRPr="00E258B9" w:rsidRDefault="003E037F" w:rsidP="00243E31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45E-05</w:t>
            </w:r>
          </w:p>
        </w:tc>
      </w:tr>
      <w:tr w:rsidR="003E037F" w:rsidRPr="00E258B9" w14:paraId="608CA008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1CB8A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Max Incidental Dust Chronic A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4686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50E8" w14:textId="77777777" w:rsidR="003E037F" w:rsidRPr="00E258B9" w:rsidRDefault="003E037F" w:rsidP="00243E31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45E+04</w:t>
            </w:r>
          </w:p>
        </w:tc>
      </w:tr>
      <w:tr w:rsidR="003E037F" w:rsidRPr="00E258B9" w14:paraId="6A7EC5A2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44540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Acute- Ingestion after Inhalation A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62C6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F416" w14:textId="77777777" w:rsidR="003E037F" w:rsidRPr="00E258B9" w:rsidRDefault="003E037F" w:rsidP="00243E31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3.57E-07</w:t>
            </w:r>
          </w:p>
        </w:tc>
      </w:tr>
      <w:tr w:rsidR="003E037F" w:rsidRPr="00E258B9" w14:paraId="3EFCABEE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0C94C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Acute- Incidental Dust A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1C3D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0969" w14:textId="77777777" w:rsidR="003E037F" w:rsidRPr="00E258B9" w:rsidRDefault="003E037F" w:rsidP="00243E31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63E-05</w:t>
            </w:r>
          </w:p>
        </w:tc>
      </w:tr>
      <w:tr w:rsidR="003E037F" w:rsidRPr="00E258B9" w14:paraId="03D10694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C986F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Max Incidental Dust A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C566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A342" w14:textId="77777777" w:rsidR="003E037F" w:rsidRPr="00E258B9" w:rsidRDefault="003E037F" w:rsidP="00243E31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63E+04</w:t>
            </w:r>
          </w:p>
        </w:tc>
      </w:tr>
      <w:tr w:rsidR="00255F04" w:rsidRPr="00E258B9" w14:paraId="234FA952" w14:textId="77777777" w:rsidTr="007501FD">
        <w:trPr>
          <w:trHeight w:val="20"/>
        </w:trPr>
        <w:tc>
          <w:tcPr>
            <w:tcW w:w="1007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02888" w14:textId="14590193" w:rsidR="00255F04" w:rsidRPr="007501FD" w:rsidRDefault="00146DA5" w:rsidP="00243E31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ults: Dermal</w:t>
            </w:r>
          </w:p>
        </w:tc>
      </w:tr>
      <w:tr w:rsidR="003E037F" w:rsidRPr="00E258B9" w14:paraId="05FDF876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F864E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Acute Dose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3E2B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DDAC" w14:textId="77777777" w:rsidR="003E037F" w:rsidRPr="00E258B9" w:rsidRDefault="003E037F" w:rsidP="00243E31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62E-03</w:t>
            </w:r>
          </w:p>
        </w:tc>
      </w:tr>
      <w:tr w:rsidR="003E037F" w:rsidRPr="00E258B9" w14:paraId="044D00DF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18CB2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Chronic Avg Daily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93F5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EB42" w14:textId="77777777" w:rsidR="003E037F" w:rsidRPr="00E258B9" w:rsidRDefault="003E037F" w:rsidP="00243E31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44E-03</w:t>
            </w:r>
          </w:p>
        </w:tc>
      </w:tr>
      <w:tr w:rsidR="003E037F" w:rsidRPr="00E258B9" w14:paraId="1C271FB2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71FD7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Skin Contact Chronic A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30C2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380C" w14:textId="77777777" w:rsidR="003E037F" w:rsidRPr="00E258B9" w:rsidRDefault="003E037F" w:rsidP="00243E31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80E-06</w:t>
            </w:r>
          </w:p>
        </w:tc>
      </w:tr>
      <w:tr w:rsidR="003E037F" w:rsidRPr="00E258B9" w14:paraId="0728695B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7A264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Vapor to Skin Chronic A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AF0A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153D" w14:textId="77777777" w:rsidR="003E037F" w:rsidRPr="00E258B9" w:rsidRDefault="003E037F" w:rsidP="00243E31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4.19E-07</w:t>
            </w:r>
          </w:p>
        </w:tc>
      </w:tr>
      <w:tr w:rsidR="003E037F" w:rsidRPr="00E258B9" w14:paraId="269CC180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E7145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Total Chronic A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3A29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056C" w14:textId="77777777" w:rsidR="003E037F" w:rsidRPr="00E258B9" w:rsidRDefault="003E037F" w:rsidP="00243E31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44E-03</w:t>
            </w:r>
          </w:p>
        </w:tc>
      </w:tr>
      <w:tr w:rsidR="003E037F" w:rsidRPr="00E258B9" w14:paraId="57EC0C2E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806FE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Skin Contact A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20A8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9378" w14:textId="77777777" w:rsidR="003E037F" w:rsidRPr="00E258B9" w:rsidRDefault="003E037F" w:rsidP="00243E31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1.80E-06</w:t>
            </w:r>
          </w:p>
        </w:tc>
      </w:tr>
      <w:tr w:rsidR="003E037F" w:rsidRPr="00E258B9" w14:paraId="754484AF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C1349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Vapor to Skin A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9171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5F30" w14:textId="77777777" w:rsidR="003E037F" w:rsidRPr="00E258B9" w:rsidRDefault="003E037F" w:rsidP="00243E31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4.22E-07</w:t>
            </w:r>
          </w:p>
        </w:tc>
      </w:tr>
      <w:tr w:rsidR="003E037F" w:rsidRPr="00E258B9" w14:paraId="367F586F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31C04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Total A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6BB9D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6109" w14:textId="77777777" w:rsidR="003E037F" w:rsidRPr="00E258B9" w:rsidRDefault="003E037F" w:rsidP="00243E31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2.62E-03</w:t>
            </w:r>
          </w:p>
        </w:tc>
      </w:tr>
      <w:tr w:rsidR="00255F04" w:rsidRPr="00E258B9" w14:paraId="05D83DEC" w14:textId="77777777" w:rsidTr="007501FD">
        <w:trPr>
          <w:trHeight w:val="20"/>
        </w:trPr>
        <w:tc>
          <w:tcPr>
            <w:tcW w:w="1007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39001" w14:textId="55E15AFB" w:rsidR="00255F04" w:rsidRPr="007501FD" w:rsidRDefault="00146DA5" w:rsidP="00243E31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lastRenderedPageBreak/>
              <w:t>Results: Total</w:t>
            </w:r>
          </w:p>
        </w:tc>
      </w:tr>
      <w:tr w:rsidR="003E037F" w:rsidRPr="00E258B9" w14:paraId="1D656F1E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C4C1E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Acute Dose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FC61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FB24" w14:textId="77777777" w:rsidR="003E037F" w:rsidRPr="00E258B9" w:rsidRDefault="003E037F" w:rsidP="00243E31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4.09E-03</w:t>
            </w:r>
          </w:p>
        </w:tc>
      </w:tr>
      <w:tr w:rsidR="003E037F" w:rsidRPr="00E258B9" w14:paraId="144A0E76" w14:textId="77777777" w:rsidTr="007501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49FF9" w14:textId="77777777" w:rsidR="003E037F" w:rsidRPr="007501FD" w:rsidRDefault="003E037F" w:rsidP="00243E31">
            <w:pPr>
              <w:spacing w:before="20" w:after="20"/>
              <w:rPr>
                <w:b/>
                <w:bCs/>
                <w:color w:val="000000"/>
                <w:sz w:val="20"/>
                <w:szCs w:val="20"/>
              </w:rPr>
            </w:pPr>
            <w:r w:rsidRPr="007501FD">
              <w:rPr>
                <w:b/>
                <w:bCs/>
                <w:color w:val="000000"/>
                <w:sz w:val="20"/>
                <w:szCs w:val="20"/>
              </w:rPr>
              <w:t>Chronic Avg Daily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F7A3" w14:textId="77777777" w:rsidR="003E037F" w:rsidRPr="00E258B9" w:rsidRDefault="003E037F" w:rsidP="00243E31">
            <w:pPr>
              <w:spacing w:before="20" w:after="20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mg/kg/d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FC6E" w14:textId="77777777" w:rsidR="003E037F" w:rsidRPr="00E258B9" w:rsidRDefault="003E037F" w:rsidP="00243E31">
            <w:pPr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E258B9">
              <w:rPr>
                <w:color w:val="000000"/>
                <w:sz w:val="20"/>
                <w:szCs w:val="20"/>
              </w:rPr>
              <w:t>3.89E-03</w:t>
            </w:r>
          </w:p>
        </w:tc>
      </w:tr>
    </w:tbl>
    <w:p w14:paraId="270BB37A" w14:textId="40208DE1" w:rsidR="00E36BF2" w:rsidRDefault="00E36BF2" w:rsidP="00243E31">
      <w:pPr>
        <w:spacing w:before="20" w:after="20"/>
        <w:rPr>
          <w:sz w:val="16"/>
          <w:szCs w:val="16"/>
        </w:rPr>
      </w:pPr>
    </w:p>
    <w:p w14:paraId="5158B024" w14:textId="77777777" w:rsidR="006168FF" w:rsidRDefault="006168FF" w:rsidP="006168FF">
      <w:pPr>
        <w:spacing w:after="120"/>
        <w:ind w:left="1080" w:hanging="1080"/>
        <w:jc w:val="both"/>
        <w:rPr>
          <w:b/>
        </w:rPr>
      </w:pPr>
    </w:p>
    <w:p w14:paraId="49B71C5E" w14:textId="4B7D5B6E" w:rsidR="006168FF" w:rsidRPr="006372A7" w:rsidRDefault="006168FF" w:rsidP="006168FF">
      <w:pPr>
        <w:spacing w:after="120"/>
        <w:ind w:left="1080" w:hanging="1080"/>
        <w:jc w:val="both"/>
        <w:rPr>
          <w:b/>
        </w:rPr>
      </w:pPr>
      <w:r w:rsidRPr="006372A7">
        <w:rPr>
          <w:b/>
        </w:rPr>
        <w:t xml:space="preserve">Table </w:t>
      </w:r>
      <w:r w:rsidR="001E7DBF">
        <w:rPr>
          <w:b/>
        </w:rPr>
        <w:t xml:space="preserve">S13 – Summary </w:t>
      </w:r>
      <w:r w:rsidRPr="006372A7">
        <w:rPr>
          <w:b/>
        </w:rPr>
        <w:t>of VAM concentrations in consumer products, with estimated detection lim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5"/>
        <w:gridCol w:w="2946"/>
        <w:gridCol w:w="1300"/>
        <w:gridCol w:w="774"/>
        <w:gridCol w:w="3243"/>
      </w:tblGrid>
      <w:tr w:rsidR="00145B5F" w:rsidRPr="003C7E4A" w14:paraId="7D14A5C0" w14:textId="77777777" w:rsidTr="001D32AB">
        <w:trPr>
          <w:trHeight w:val="20"/>
          <w:tblHeader/>
        </w:trPr>
        <w:tc>
          <w:tcPr>
            <w:tcW w:w="1635" w:type="dxa"/>
            <w:noWrap/>
            <w:vAlign w:val="center"/>
            <w:hideMark/>
          </w:tcPr>
          <w:p w14:paraId="1F89888D" w14:textId="77777777" w:rsidR="003C7E4A" w:rsidRPr="003C7E4A" w:rsidRDefault="003C7E4A" w:rsidP="001D32AB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3C7E4A">
              <w:rPr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2946" w:type="dxa"/>
            <w:noWrap/>
            <w:vAlign w:val="center"/>
            <w:hideMark/>
          </w:tcPr>
          <w:p w14:paraId="7A484D54" w14:textId="77777777" w:rsidR="003C7E4A" w:rsidRPr="003C7E4A" w:rsidRDefault="003C7E4A" w:rsidP="001D32AB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3C7E4A">
              <w:rPr>
                <w:b/>
                <w:bCs/>
                <w:sz w:val="16"/>
                <w:szCs w:val="16"/>
              </w:rPr>
              <w:t>Sample Description</w:t>
            </w:r>
          </w:p>
        </w:tc>
        <w:tc>
          <w:tcPr>
            <w:tcW w:w="1300" w:type="dxa"/>
            <w:noWrap/>
            <w:vAlign w:val="center"/>
            <w:hideMark/>
          </w:tcPr>
          <w:p w14:paraId="42CB93FD" w14:textId="77777777" w:rsidR="003C7E4A" w:rsidRPr="003C7E4A" w:rsidRDefault="003C7E4A" w:rsidP="001D32AB">
            <w:pPr>
              <w:spacing w:before="60" w:after="60"/>
              <w:rPr>
                <w:b/>
                <w:bCs/>
                <w:sz w:val="16"/>
                <w:szCs w:val="16"/>
              </w:rPr>
            </w:pPr>
            <w:proofErr w:type="spellStart"/>
            <w:r w:rsidRPr="003C7E4A">
              <w:rPr>
                <w:b/>
                <w:bCs/>
                <w:sz w:val="16"/>
                <w:szCs w:val="16"/>
              </w:rPr>
              <w:t>ppmw</w:t>
            </w:r>
            <w:proofErr w:type="spellEnd"/>
            <w:r w:rsidRPr="003C7E4A">
              <w:rPr>
                <w:b/>
                <w:bCs/>
                <w:sz w:val="16"/>
                <w:szCs w:val="16"/>
              </w:rPr>
              <w:t xml:space="preserve"> VAM</w:t>
            </w:r>
          </w:p>
        </w:tc>
        <w:tc>
          <w:tcPr>
            <w:tcW w:w="774" w:type="dxa"/>
            <w:noWrap/>
            <w:vAlign w:val="center"/>
            <w:hideMark/>
          </w:tcPr>
          <w:p w14:paraId="16F93026" w14:textId="77777777" w:rsidR="003C7E4A" w:rsidRPr="003C7E4A" w:rsidRDefault="003C7E4A" w:rsidP="001D32AB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3C7E4A">
              <w:rPr>
                <w:b/>
                <w:bCs/>
                <w:sz w:val="16"/>
                <w:szCs w:val="16"/>
              </w:rPr>
              <w:t>%RSD</w:t>
            </w:r>
          </w:p>
        </w:tc>
        <w:tc>
          <w:tcPr>
            <w:tcW w:w="3243" w:type="dxa"/>
            <w:noWrap/>
            <w:vAlign w:val="center"/>
            <w:hideMark/>
          </w:tcPr>
          <w:p w14:paraId="70B8D01C" w14:textId="77777777" w:rsidR="003C7E4A" w:rsidRPr="003C7E4A" w:rsidRDefault="003C7E4A" w:rsidP="001D32AB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3C7E4A">
              <w:rPr>
                <w:b/>
                <w:bCs/>
                <w:sz w:val="16"/>
                <w:szCs w:val="16"/>
              </w:rPr>
              <w:t>Comments</w:t>
            </w:r>
          </w:p>
        </w:tc>
      </w:tr>
      <w:tr w:rsidR="00145B5F" w:rsidRPr="003C7E4A" w14:paraId="27C4C2B3" w14:textId="77777777" w:rsidTr="001D32AB">
        <w:trPr>
          <w:trHeight w:val="20"/>
        </w:trPr>
        <w:tc>
          <w:tcPr>
            <w:tcW w:w="1635" w:type="dxa"/>
            <w:vMerge w:val="restart"/>
            <w:noWrap/>
            <w:vAlign w:val="center"/>
            <w:hideMark/>
          </w:tcPr>
          <w:p w14:paraId="1C27A007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Caulks/Sealants</w:t>
            </w:r>
          </w:p>
        </w:tc>
        <w:tc>
          <w:tcPr>
            <w:tcW w:w="2946" w:type="dxa"/>
            <w:noWrap/>
            <w:vAlign w:val="center"/>
            <w:hideMark/>
          </w:tcPr>
          <w:p w14:paraId="3732E7F6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Latex Caulk*</w:t>
            </w:r>
          </w:p>
        </w:tc>
        <w:tc>
          <w:tcPr>
            <w:tcW w:w="1300" w:type="dxa"/>
            <w:noWrap/>
            <w:vAlign w:val="center"/>
            <w:hideMark/>
          </w:tcPr>
          <w:p w14:paraId="36F9A3C8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2</w:t>
            </w:r>
          </w:p>
        </w:tc>
        <w:tc>
          <w:tcPr>
            <w:tcW w:w="774" w:type="dxa"/>
            <w:noWrap/>
            <w:vAlign w:val="center"/>
            <w:hideMark/>
          </w:tcPr>
          <w:p w14:paraId="220CFA36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66E7B930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5BD40B53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56B6B9B7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3AFF891B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Multi-Purpose White Caulk</w:t>
            </w:r>
          </w:p>
        </w:tc>
        <w:tc>
          <w:tcPr>
            <w:tcW w:w="1300" w:type="dxa"/>
            <w:noWrap/>
            <w:vAlign w:val="center"/>
            <w:hideMark/>
          </w:tcPr>
          <w:p w14:paraId="783BB2A9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7.6</w:t>
            </w:r>
          </w:p>
        </w:tc>
        <w:tc>
          <w:tcPr>
            <w:tcW w:w="774" w:type="dxa"/>
            <w:noWrap/>
            <w:vAlign w:val="center"/>
            <w:hideMark/>
          </w:tcPr>
          <w:p w14:paraId="25420624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6.1</w:t>
            </w:r>
          </w:p>
        </w:tc>
        <w:tc>
          <w:tcPr>
            <w:tcW w:w="3243" w:type="dxa"/>
            <w:noWrap/>
            <w:vAlign w:val="center"/>
            <w:hideMark/>
          </w:tcPr>
          <w:p w14:paraId="70F25995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76E2C623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35F3D898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66C91FE0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Painters Caulk</w:t>
            </w:r>
          </w:p>
        </w:tc>
        <w:tc>
          <w:tcPr>
            <w:tcW w:w="1300" w:type="dxa"/>
            <w:noWrap/>
            <w:vAlign w:val="center"/>
            <w:hideMark/>
          </w:tcPr>
          <w:p w14:paraId="4CD8BA5A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2.3</w:t>
            </w:r>
          </w:p>
        </w:tc>
        <w:tc>
          <w:tcPr>
            <w:tcW w:w="774" w:type="dxa"/>
            <w:noWrap/>
            <w:vAlign w:val="center"/>
            <w:hideMark/>
          </w:tcPr>
          <w:p w14:paraId="3171F0B4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9.4</w:t>
            </w:r>
          </w:p>
        </w:tc>
        <w:tc>
          <w:tcPr>
            <w:tcW w:w="3243" w:type="dxa"/>
            <w:noWrap/>
            <w:vAlign w:val="center"/>
            <w:hideMark/>
          </w:tcPr>
          <w:p w14:paraId="7B2BF357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6F34AF3B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477AF461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52FDF8C4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Tub and Tile Acrylic Caulk*</w:t>
            </w:r>
          </w:p>
        </w:tc>
        <w:tc>
          <w:tcPr>
            <w:tcW w:w="1300" w:type="dxa"/>
            <w:noWrap/>
            <w:vAlign w:val="center"/>
            <w:hideMark/>
          </w:tcPr>
          <w:p w14:paraId="743D54A3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4</w:t>
            </w:r>
          </w:p>
        </w:tc>
        <w:tc>
          <w:tcPr>
            <w:tcW w:w="774" w:type="dxa"/>
            <w:noWrap/>
            <w:vAlign w:val="center"/>
            <w:hideMark/>
          </w:tcPr>
          <w:p w14:paraId="6FE4DE75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3A372843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512A96BF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1F0A2743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63910596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Tub and Tile Sealant*</w:t>
            </w:r>
          </w:p>
        </w:tc>
        <w:tc>
          <w:tcPr>
            <w:tcW w:w="1300" w:type="dxa"/>
            <w:noWrap/>
            <w:vAlign w:val="center"/>
            <w:hideMark/>
          </w:tcPr>
          <w:p w14:paraId="4D9039F0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4</w:t>
            </w:r>
          </w:p>
        </w:tc>
        <w:tc>
          <w:tcPr>
            <w:tcW w:w="774" w:type="dxa"/>
            <w:noWrap/>
            <w:vAlign w:val="center"/>
            <w:hideMark/>
          </w:tcPr>
          <w:p w14:paraId="310B7BFD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20A05D8C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6A770422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5DEF5691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41D8CFF8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White Vinyl Adhesive Caulk*</w:t>
            </w:r>
          </w:p>
        </w:tc>
        <w:tc>
          <w:tcPr>
            <w:tcW w:w="1300" w:type="dxa"/>
            <w:noWrap/>
            <w:vAlign w:val="center"/>
            <w:hideMark/>
          </w:tcPr>
          <w:p w14:paraId="35AF2806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5</w:t>
            </w:r>
          </w:p>
        </w:tc>
        <w:tc>
          <w:tcPr>
            <w:tcW w:w="774" w:type="dxa"/>
            <w:noWrap/>
            <w:vAlign w:val="center"/>
            <w:hideMark/>
          </w:tcPr>
          <w:p w14:paraId="1B9F3A3C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4689D149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23709CFE" w14:textId="77777777" w:rsidTr="001D32AB">
        <w:trPr>
          <w:trHeight w:val="20"/>
        </w:trPr>
        <w:tc>
          <w:tcPr>
            <w:tcW w:w="1635" w:type="dxa"/>
            <w:vMerge w:val="restart"/>
            <w:noWrap/>
            <w:vAlign w:val="center"/>
            <w:hideMark/>
          </w:tcPr>
          <w:p w14:paraId="09D2E664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Cosmetics/Personal Care</w:t>
            </w:r>
          </w:p>
        </w:tc>
        <w:tc>
          <w:tcPr>
            <w:tcW w:w="2946" w:type="dxa"/>
            <w:noWrap/>
            <w:vAlign w:val="center"/>
            <w:hideMark/>
          </w:tcPr>
          <w:p w14:paraId="7ADD51E2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Eye Mask Pads*</w:t>
            </w:r>
          </w:p>
        </w:tc>
        <w:tc>
          <w:tcPr>
            <w:tcW w:w="1300" w:type="dxa"/>
            <w:noWrap/>
            <w:vAlign w:val="center"/>
            <w:hideMark/>
          </w:tcPr>
          <w:p w14:paraId="179B36DA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1</w:t>
            </w:r>
          </w:p>
        </w:tc>
        <w:tc>
          <w:tcPr>
            <w:tcW w:w="774" w:type="dxa"/>
            <w:noWrap/>
            <w:vAlign w:val="center"/>
            <w:hideMark/>
          </w:tcPr>
          <w:p w14:paraId="38940451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217656F8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49D0690F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30A37FA5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0B649AC3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Eye Drop Solution*</w:t>
            </w:r>
          </w:p>
        </w:tc>
        <w:tc>
          <w:tcPr>
            <w:tcW w:w="1300" w:type="dxa"/>
            <w:noWrap/>
            <w:vAlign w:val="center"/>
            <w:hideMark/>
          </w:tcPr>
          <w:p w14:paraId="2D91D8B3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3</w:t>
            </w:r>
          </w:p>
        </w:tc>
        <w:tc>
          <w:tcPr>
            <w:tcW w:w="774" w:type="dxa"/>
            <w:noWrap/>
            <w:vAlign w:val="center"/>
            <w:hideMark/>
          </w:tcPr>
          <w:p w14:paraId="4F3304CC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734BE1AB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0FC30F3C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1E5E4D3B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22C587E2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Facial Serum*</w:t>
            </w:r>
          </w:p>
        </w:tc>
        <w:tc>
          <w:tcPr>
            <w:tcW w:w="1300" w:type="dxa"/>
            <w:noWrap/>
            <w:vAlign w:val="center"/>
            <w:hideMark/>
          </w:tcPr>
          <w:p w14:paraId="0EFAAC77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3</w:t>
            </w:r>
          </w:p>
        </w:tc>
        <w:tc>
          <w:tcPr>
            <w:tcW w:w="774" w:type="dxa"/>
            <w:noWrap/>
            <w:vAlign w:val="center"/>
            <w:hideMark/>
          </w:tcPr>
          <w:p w14:paraId="41B71005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26EE71E6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1F7254BF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69A009C0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3BA30230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Children’s Lip Gloss*</w:t>
            </w:r>
          </w:p>
        </w:tc>
        <w:tc>
          <w:tcPr>
            <w:tcW w:w="1300" w:type="dxa"/>
            <w:noWrap/>
            <w:vAlign w:val="center"/>
            <w:hideMark/>
          </w:tcPr>
          <w:p w14:paraId="7797B371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2</w:t>
            </w:r>
          </w:p>
        </w:tc>
        <w:tc>
          <w:tcPr>
            <w:tcW w:w="774" w:type="dxa"/>
            <w:noWrap/>
            <w:vAlign w:val="center"/>
            <w:hideMark/>
          </w:tcPr>
          <w:p w14:paraId="11CBE53F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56266AA4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Limited sample</w:t>
            </w:r>
          </w:p>
        </w:tc>
      </w:tr>
      <w:tr w:rsidR="00145B5F" w:rsidRPr="003C7E4A" w14:paraId="481CA14D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1E73B4D8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57ED8800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Eye Pencil*</w:t>
            </w:r>
          </w:p>
        </w:tc>
        <w:tc>
          <w:tcPr>
            <w:tcW w:w="1300" w:type="dxa"/>
            <w:noWrap/>
            <w:vAlign w:val="center"/>
            <w:hideMark/>
          </w:tcPr>
          <w:p w14:paraId="4E87576B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6</w:t>
            </w:r>
          </w:p>
        </w:tc>
        <w:tc>
          <w:tcPr>
            <w:tcW w:w="774" w:type="dxa"/>
            <w:noWrap/>
            <w:vAlign w:val="center"/>
            <w:hideMark/>
          </w:tcPr>
          <w:p w14:paraId="39318188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3B431A32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Very limited sample</w:t>
            </w:r>
          </w:p>
        </w:tc>
      </w:tr>
      <w:tr w:rsidR="00145B5F" w:rsidRPr="003C7E4A" w14:paraId="4EC9302F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6B90DA7E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2F1B121B" w14:textId="5E3BF533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Eye</w:t>
            </w:r>
            <w:r w:rsidR="00FF00C0">
              <w:rPr>
                <w:sz w:val="16"/>
                <w:szCs w:val="16"/>
              </w:rPr>
              <w:t>l</w:t>
            </w:r>
            <w:r w:rsidRPr="003C7E4A">
              <w:rPr>
                <w:sz w:val="16"/>
                <w:szCs w:val="16"/>
              </w:rPr>
              <w:t>iner Pen*`</w:t>
            </w:r>
          </w:p>
        </w:tc>
        <w:tc>
          <w:tcPr>
            <w:tcW w:w="1300" w:type="dxa"/>
            <w:noWrap/>
            <w:vAlign w:val="center"/>
            <w:hideMark/>
          </w:tcPr>
          <w:p w14:paraId="3C9252BA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6</w:t>
            </w:r>
          </w:p>
        </w:tc>
        <w:tc>
          <w:tcPr>
            <w:tcW w:w="774" w:type="dxa"/>
            <w:noWrap/>
            <w:vAlign w:val="center"/>
            <w:hideMark/>
          </w:tcPr>
          <w:p w14:paraId="547C76E5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  <w:tc>
          <w:tcPr>
            <w:tcW w:w="3243" w:type="dxa"/>
            <w:noWrap/>
            <w:vAlign w:val="center"/>
            <w:hideMark/>
          </w:tcPr>
          <w:p w14:paraId="45EA1A6A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203AE41F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580882CA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598E57CC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Face Mask*</w:t>
            </w:r>
          </w:p>
        </w:tc>
        <w:tc>
          <w:tcPr>
            <w:tcW w:w="1300" w:type="dxa"/>
            <w:noWrap/>
            <w:vAlign w:val="center"/>
            <w:hideMark/>
          </w:tcPr>
          <w:p w14:paraId="44CB13D6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2</w:t>
            </w:r>
          </w:p>
        </w:tc>
        <w:tc>
          <w:tcPr>
            <w:tcW w:w="774" w:type="dxa"/>
            <w:noWrap/>
            <w:vAlign w:val="center"/>
            <w:hideMark/>
          </w:tcPr>
          <w:p w14:paraId="3DC4D3B5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42FA8DDC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0328C5BB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0DD1738E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374ACBE1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Blackhead Remover Mask*</w:t>
            </w:r>
          </w:p>
        </w:tc>
        <w:tc>
          <w:tcPr>
            <w:tcW w:w="1300" w:type="dxa"/>
            <w:noWrap/>
            <w:vAlign w:val="center"/>
            <w:hideMark/>
          </w:tcPr>
          <w:p w14:paraId="4B7C408B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1</w:t>
            </w:r>
          </w:p>
        </w:tc>
        <w:tc>
          <w:tcPr>
            <w:tcW w:w="774" w:type="dxa"/>
            <w:noWrap/>
            <w:vAlign w:val="center"/>
            <w:hideMark/>
          </w:tcPr>
          <w:p w14:paraId="78C4EB1C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357C907A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7A4F36B4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774C7A6E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4C01B9EF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Hot Pain Relief Patch*</w:t>
            </w:r>
          </w:p>
        </w:tc>
        <w:tc>
          <w:tcPr>
            <w:tcW w:w="1300" w:type="dxa"/>
            <w:noWrap/>
            <w:vAlign w:val="center"/>
            <w:hideMark/>
          </w:tcPr>
          <w:p w14:paraId="7946D5EB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1</w:t>
            </w:r>
          </w:p>
        </w:tc>
        <w:tc>
          <w:tcPr>
            <w:tcW w:w="774" w:type="dxa"/>
            <w:noWrap/>
            <w:vAlign w:val="center"/>
            <w:hideMark/>
          </w:tcPr>
          <w:p w14:paraId="2D899F3E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13AEE591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7A0E35CA" w14:textId="77777777" w:rsidTr="001D32AB">
        <w:trPr>
          <w:trHeight w:val="20"/>
        </w:trPr>
        <w:tc>
          <w:tcPr>
            <w:tcW w:w="1635" w:type="dxa"/>
            <w:vMerge w:val="restart"/>
            <w:noWrap/>
            <w:vAlign w:val="center"/>
            <w:hideMark/>
          </w:tcPr>
          <w:p w14:paraId="03C0F085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Glues</w:t>
            </w:r>
          </w:p>
        </w:tc>
        <w:tc>
          <w:tcPr>
            <w:tcW w:w="2946" w:type="dxa"/>
            <w:noWrap/>
            <w:vAlign w:val="center"/>
            <w:hideMark/>
          </w:tcPr>
          <w:p w14:paraId="1BD7E38D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Tacky Glue</w:t>
            </w:r>
          </w:p>
        </w:tc>
        <w:tc>
          <w:tcPr>
            <w:tcW w:w="1300" w:type="dxa"/>
            <w:noWrap/>
            <w:vAlign w:val="center"/>
            <w:hideMark/>
          </w:tcPr>
          <w:p w14:paraId="44416BC5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1</w:t>
            </w:r>
          </w:p>
        </w:tc>
        <w:tc>
          <w:tcPr>
            <w:tcW w:w="774" w:type="dxa"/>
            <w:noWrap/>
            <w:vAlign w:val="center"/>
            <w:hideMark/>
          </w:tcPr>
          <w:p w14:paraId="1CD02C5A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2.9</w:t>
            </w:r>
          </w:p>
        </w:tc>
        <w:tc>
          <w:tcPr>
            <w:tcW w:w="3243" w:type="dxa"/>
            <w:noWrap/>
            <w:vAlign w:val="center"/>
            <w:hideMark/>
          </w:tcPr>
          <w:p w14:paraId="79422C9E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7D5B4A63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4BE032C4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730859C0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Wood Glue</w:t>
            </w:r>
          </w:p>
        </w:tc>
        <w:tc>
          <w:tcPr>
            <w:tcW w:w="1300" w:type="dxa"/>
            <w:noWrap/>
            <w:vAlign w:val="center"/>
            <w:hideMark/>
          </w:tcPr>
          <w:p w14:paraId="2267FEB5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59</w:t>
            </w:r>
          </w:p>
        </w:tc>
        <w:tc>
          <w:tcPr>
            <w:tcW w:w="774" w:type="dxa"/>
            <w:noWrap/>
            <w:vAlign w:val="center"/>
            <w:hideMark/>
          </w:tcPr>
          <w:p w14:paraId="0AA32512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4.9</w:t>
            </w:r>
          </w:p>
        </w:tc>
        <w:tc>
          <w:tcPr>
            <w:tcW w:w="3243" w:type="dxa"/>
            <w:noWrap/>
            <w:vAlign w:val="center"/>
            <w:hideMark/>
          </w:tcPr>
          <w:p w14:paraId="2FD1E9AC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15978B51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0FCD51CB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52C7912B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Book Glue</w:t>
            </w:r>
          </w:p>
        </w:tc>
        <w:tc>
          <w:tcPr>
            <w:tcW w:w="1300" w:type="dxa"/>
            <w:noWrap/>
            <w:vAlign w:val="center"/>
            <w:hideMark/>
          </w:tcPr>
          <w:p w14:paraId="4D18EFD8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1.5</w:t>
            </w:r>
          </w:p>
        </w:tc>
        <w:tc>
          <w:tcPr>
            <w:tcW w:w="774" w:type="dxa"/>
            <w:noWrap/>
            <w:vAlign w:val="center"/>
            <w:hideMark/>
          </w:tcPr>
          <w:p w14:paraId="50B60769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0.7</w:t>
            </w:r>
          </w:p>
        </w:tc>
        <w:tc>
          <w:tcPr>
            <w:tcW w:w="3243" w:type="dxa"/>
            <w:noWrap/>
            <w:vAlign w:val="center"/>
            <w:hideMark/>
          </w:tcPr>
          <w:p w14:paraId="72472E18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757C3EF1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7D2DE1AC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643773E0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Clear School Glue*</w:t>
            </w:r>
          </w:p>
        </w:tc>
        <w:tc>
          <w:tcPr>
            <w:tcW w:w="1300" w:type="dxa"/>
            <w:noWrap/>
            <w:vAlign w:val="center"/>
            <w:hideMark/>
          </w:tcPr>
          <w:p w14:paraId="3E6543E6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1</w:t>
            </w:r>
          </w:p>
        </w:tc>
        <w:tc>
          <w:tcPr>
            <w:tcW w:w="774" w:type="dxa"/>
            <w:noWrap/>
            <w:vAlign w:val="center"/>
            <w:hideMark/>
          </w:tcPr>
          <w:p w14:paraId="4DEA9B22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3C4E3341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29B4475D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6ECCF9AE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489383D8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Multi-Purpose Glue</w:t>
            </w:r>
          </w:p>
        </w:tc>
        <w:tc>
          <w:tcPr>
            <w:tcW w:w="1300" w:type="dxa"/>
            <w:noWrap/>
            <w:vAlign w:val="center"/>
            <w:hideMark/>
          </w:tcPr>
          <w:p w14:paraId="5E35C411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52</w:t>
            </w:r>
          </w:p>
        </w:tc>
        <w:tc>
          <w:tcPr>
            <w:tcW w:w="774" w:type="dxa"/>
            <w:noWrap/>
            <w:vAlign w:val="center"/>
            <w:hideMark/>
          </w:tcPr>
          <w:p w14:paraId="4FAFAEC5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2.1</w:t>
            </w:r>
          </w:p>
        </w:tc>
        <w:tc>
          <w:tcPr>
            <w:tcW w:w="3243" w:type="dxa"/>
            <w:noWrap/>
            <w:vAlign w:val="center"/>
            <w:hideMark/>
          </w:tcPr>
          <w:p w14:paraId="21D0994E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63424742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47CD25D8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2431B12D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Rubber Flooring Adhesive*</w:t>
            </w:r>
          </w:p>
        </w:tc>
        <w:tc>
          <w:tcPr>
            <w:tcW w:w="1300" w:type="dxa"/>
            <w:noWrap/>
            <w:vAlign w:val="center"/>
            <w:hideMark/>
          </w:tcPr>
          <w:p w14:paraId="2166DFCB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7</w:t>
            </w:r>
          </w:p>
        </w:tc>
        <w:tc>
          <w:tcPr>
            <w:tcW w:w="774" w:type="dxa"/>
            <w:noWrap/>
            <w:vAlign w:val="center"/>
            <w:hideMark/>
          </w:tcPr>
          <w:p w14:paraId="02A43D6D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71D5276E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78000709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2C4F3F3F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773A299A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Cove Base and Stair Tread Adhesive*</w:t>
            </w:r>
          </w:p>
        </w:tc>
        <w:tc>
          <w:tcPr>
            <w:tcW w:w="1300" w:type="dxa"/>
            <w:noWrap/>
            <w:vAlign w:val="center"/>
            <w:hideMark/>
          </w:tcPr>
          <w:p w14:paraId="0D5AF15C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2</w:t>
            </w:r>
          </w:p>
        </w:tc>
        <w:tc>
          <w:tcPr>
            <w:tcW w:w="774" w:type="dxa"/>
            <w:noWrap/>
            <w:vAlign w:val="center"/>
            <w:hideMark/>
          </w:tcPr>
          <w:p w14:paraId="74EA0600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50F514F3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4F1E0A80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3B8CD28D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24762E49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 xml:space="preserve">Interior Projects Adhesive* </w:t>
            </w:r>
          </w:p>
        </w:tc>
        <w:tc>
          <w:tcPr>
            <w:tcW w:w="1300" w:type="dxa"/>
            <w:noWrap/>
            <w:vAlign w:val="center"/>
            <w:hideMark/>
          </w:tcPr>
          <w:p w14:paraId="64DA6FCC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1</w:t>
            </w:r>
          </w:p>
        </w:tc>
        <w:tc>
          <w:tcPr>
            <w:tcW w:w="774" w:type="dxa"/>
            <w:noWrap/>
            <w:vAlign w:val="center"/>
            <w:hideMark/>
          </w:tcPr>
          <w:p w14:paraId="2AFFD7AD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3401D746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62929952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01023143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4C2897DA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Arts and Crafts Glue</w:t>
            </w:r>
          </w:p>
        </w:tc>
        <w:tc>
          <w:tcPr>
            <w:tcW w:w="1300" w:type="dxa"/>
            <w:noWrap/>
            <w:vAlign w:val="center"/>
            <w:hideMark/>
          </w:tcPr>
          <w:p w14:paraId="4C566F18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648</w:t>
            </w:r>
          </w:p>
        </w:tc>
        <w:tc>
          <w:tcPr>
            <w:tcW w:w="774" w:type="dxa"/>
            <w:noWrap/>
            <w:vAlign w:val="center"/>
            <w:hideMark/>
          </w:tcPr>
          <w:p w14:paraId="2AF0DC6A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0.5</w:t>
            </w:r>
          </w:p>
        </w:tc>
        <w:tc>
          <w:tcPr>
            <w:tcW w:w="3243" w:type="dxa"/>
            <w:noWrap/>
            <w:vAlign w:val="center"/>
            <w:hideMark/>
          </w:tcPr>
          <w:p w14:paraId="7544892C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One outlier, result &gt;&gt; than +200 mg std</w:t>
            </w:r>
          </w:p>
        </w:tc>
      </w:tr>
      <w:tr w:rsidR="00145B5F" w:rsidRPr="003C7E4A" w14:paraId="1425A641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3E015D3D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5562B8FD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 xml:space="preserve">Concrete Bonding Adhesive** </w:t>
            </w:r>
          </w:p>
        </w:tc>
        <w:tc>
          <w:tcPr>
            <w:tcW w:w="1300" w:type="dxa"/>
            <w:noWrap/>
            <w:vAlign w:val="center"/>
            <w:hideMark/>
          </w:tcPr>
          <w:p w14:paraId="475F94DB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4</w:t>
            </w:r>
          </w:p>
        </w:tc>
        <w:tc>
          <w:tcPr>
            <w:tcW w:w="774" w:type="dxa"/>
            <w:noWrap/>
            <w:vAlign w:val="center"/>
            <w:hideMark/>
          </w:tcPr>
          <w:p w14:paraId="38DE7252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48D488AF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LOD based upon +200 mg standard</w:t>
            </w:r>
          </w:p>
        </w:tc>
      </w:tr>
      <w:tr w:rsidR="00145B5F" w:rsidRPr="003C7E4A" w14:paraId="24F87E65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533F5080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3F001A5D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Concrete Glue*</w:t>
            </w:r>
          </w:p>
        </w:tc>
        <w:tc>
          <w:tcPr>
            <w:tcW w:w="1300" w:type="dxa"/>
            <w:noWrap/>
            <w:vAlign w:val="center"/>
            <w:hideMark/>
          </w:tcPr>
          <w:p w14:paraId="02002FCA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2</w:t>
            </w:r>
          </w:p>
        </w:tc>
        <w:tc>
          <w:tcPr>
            <w:tcW w:w="774" w:type="dxa"/>
            <w:noWrap/>
            <w:vAlign w:val="center"/>
            <w:hideMark/>
          </w:tcPr>
          <w:p w14:paraId="5C360F3B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20F322C7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632375A2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0AAFE852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19705959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Glue Stick**^</w:t>
            </w:r>
          </w:p>
        </w:tc>
        <w:tc>
          <w:tcPr>
            <w:tcW w:w="1300" w:type="dxa"/>
            <w:noWrap/>
            <w:vAlign w:val="center"/>
            <w:hideMark/>
          </w:tcPr>
          <w:p w14:paraId="062070B8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774" w:type="dxa"/>
            <w:noWrap/>
            <w:vAlign w:val="center"/>
            <w:hideMark/>
          </w:tcPr>
          <w:p w14:paraId="2590FDF7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466BAC45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VAM not detected at +200 mg level</w:t>
            </w:r>
          </w:p>
        </w:tc>
      </w:tr>
      <w:tr w:rsidR="00145B5F" w:rsidRPr="003C7E4A" w14:paraId="3DFD9E16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00700FE3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661E3547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All-Purpose White Glue</w:t>
            </w:r>
          </w:p>
        </w:tc>
        <w:tc>
          <w:tcPr>
            <w:tcW w:w="1300" w:type="dxa"/>
            <w:noWrap/>
            <w:vAlign w:val="center"/>
            <w:hideMark/>
          </w:tcPr>
          <w:p w14:paraId="2FEEDF61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44</w:t>
            </w:r>
          </w:p>
        </w:tc>
        <w:tc>
          <w:tcPr>
            <w:tcW w:w="774" w:type="dxa"/>
            <w:noWrap/>
            <w:vAlign w:val="center"/>
            <w:hideMark/>
          </w:tcPr>
          <w:p w14:paraId="79FC5178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7.2</w:t>
            </w:r>
          </w:p>
        </w:tc>
        <w:tc>
          <w:tcPr>
            <w:tcW w:w="3243" w:type="dxa"/>
            <w:noWrap/>
            <w:vAlign w:val="center"/>
            <w:hideMark/>
          </w:tcPr>
          <w:p w14:paraId="5FCE6280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Lower precision in calibration (R</w:t>
            </w:r>
            <w:r w:rsidRPr="003C7E4A">
              <w:rPr>
                <w:sz w:val="16"/>
                <w:szCs w:val="16"/>
                <w:vertAlign w:val="superscript"/>
              </w:rPr>
              <w:t>2</w:t>
            </w:r>
            <w:r w:rsidRPr="003C7E4A">
              <w:rPr>
                <w:sz w:val="16"/>
                <w:szCs w:val="16"/>
              </w:rPr>
              <w:t>=0.990)</w:t>
            </w:r>
          </w:p>
        </w:tc>
      </w:tr>
      <w:tr w:rsidR="00145B5F" w:rsidRPr="003C7E4A" w14:paraId="31BD0651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6F5F9219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4074C071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Premium Wood Glue</w:t>
            </w:r>
          </w:p>
        </w:tc>
        <w:tc>
          <w:tcPr>
            <w:tcW w:w="1300" w:type="dxa"/>
            <w:noWrap/>
            <w:vAlign w:val="center"/>
            <w:hideMark/>
          </w:tcPr>
          <w:p w14:paraId="5A079687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49</w:t>
            </w:r>
          </w:p>
        </w:tc>
        <w:tc>
          <w:tcPr>
            <w:tcW w:w="774" w:type="dxa"/>
            <w:noWrap/>
            <w:vAlign w:val="center"/>
            <w:hideMark/>
          </w:tcPr>
          <w:p w14:paraId="70268CF6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3.2</w:t>
            </w:r>
          </w:p>
        </w:tc>
        <w:tc>
          <w:tcPr>
            <w:tcW w:w="3243" w:type="dxa"/>
            <w:noWrap/>
            <w:vAlign w:val="center"/>
            <w:hideMark/>
          </w:tcPr>
          <w:p w14:paraId="11FAA3FE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2E359F6E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4D6AC9DE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14CF1AF3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Seam and Repair Adhesive</w:t>
            </w:r>
          </w:p>
        </w:tc>
        <w:tc>
          <w:tcPr>
            <w:tcW w:w="1300" w:type="dxa"/>
            <w:noWrap/>
            <w:vAlign w:val="center"/>
            <w:hideMark/>
          </w:tcPr>
          <w:p w14:paraId="684992D3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74</w:t>
            </w:r>
          </w:p>
        </w:tc>
        <w:tc>
          <w:tcPr>
            <w:tcW w:w="774" w:type="dxa"/>
            <w:noWrap/>
            <w:vAlign w:val="center"/>
            <w:hideMark/>
          </w:tcPr>
          <w:p w14:paraId="69928B7B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3.8</w:t>
            </w:r>
          </w:p>
        </w:tc>
        <w:tc>
          <w:tcPr>
            <w:tcW w:w="3243" w:type="dxa"/>
            <w:noWrap/>
            <w:vAlign w:val="center"/>
            <w:hideMark/>
          </w:tcPr>
          <w:p w14:paraId="35FDDDED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7FF1113C" w14:textId="77777777" w:rsidTr="001D32AB">
        <w:trPr>
          <w:trHeight w:val="20"/>
        </w:trPr>
        <w:tc>
          <w:tcPr>
            <w:tcW w:w="1635" w:type="dxa"/>
            <w:noWrap/>
            <w:vAlign w:val="center"/>
            <w:hideMark/>
          </w:tcPr>
          <w:p w14:paraId="5D9BD064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proofErr w:type="spellStart"/>
            <w:r w:rsidRPr="003C7E4A">
              <w:rPr>
                <w:sz w:val="16"/>
                <w:szCs w:val="16"/>
              </w:rPr>
              <w:t>Ingestibles</w:t>
            </w:r>
            <w:proofErr w:type="spellEnd"/>
          </w:p>
        </w:tc>
        <w:tc>
          <w:tcPr>
            <w:tcW w:w="2946" w:type="dxa"/>
            <w:noWrap/>
            <w:vAlign w:val="center"/>
            <w:hideMark/>
          </w:tcPr>
          <w:p w14:paraId="3D967DD8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Glucosamine Tablets*</w:t>
            </w:r>
          </w:p>
        </w:tc>
        <w:tc>
          <w:tcPr>
            <w:tcW w:w="1300" w:type="dxa"/>
            <w:noWrap/>
            <w:vAlign w:val="center"/>
            <w:hideMark/>
          </w:tcPr>
          <w:p w14:paraId="5166A86D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1</w:t>
            </w:r>
          </w:p>
        </w:tc>
        <w:tc>
          <w:tcPr>
            <w:tcW w:w="774" w:type="dxa"/>
            <w:noWrap/>
            <w:vAlign w:val="center"/>
            <w:hideMark/>
          </w:tcPr>
          <w:p w14:paraId="6A583915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5592D283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68227AEF" w14:textId="77777777" w:rsidTr="001D32AB">
        <w:trPr>
          <w:trHeight w:val="20"/>
        </w:trPr>
        <w:tc>
          <w:tcPr>
            <w:tcW w:w="1635" w:type="dxa"/>
            <w:vMerge w:val="restart"/>
            <w:noWrap/>
            <w:vAlign w:val="center"/>
            <w:hideMark/>
          </w:tcPr>
          <w:p w14:paraId="0F14B540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Other</w:t>
            </w:r>
          </w:p>
        </w:tc>
        <w:tc>
          <w:tcPr>
            <w:tcW w:w="2946" w:type="dxa"/>
            <w:noWrap/>
            <w:vAlign w:val="center"/>
            <w:hideMark/>
          </w:tcPr>
          <w:p w14:paraId="287A2341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Slime Kit*</w:t>
            </w:r>
          </w:p>
        </w:tc>
        <w:tc>
          <w:tcPr>
            <w:tcW w:w="1300" w:type="dxa"/>
            <w:noWrap/>
            <w:vAlign w:val="center"/>
            <w:hideMark/>
          </w:tcPr>
          <w:p w14:paraId="70A747A2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2</w:t>
            </w:r>
          </w:p>
        </w:tc>
        <w:tc>
          <w:tcPr>
            <w:tcW w:w="774" w:type="dxa"/>
            <w:noWrap/>
            <w:vAlign w:val="center"/>
            <w:hideMark/>
          </w:tcPr>
          <w:p w14:paraId="5C73F594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67A125F9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5B734447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6515E2B6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13A74E1D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Laundry Detergent Pods**</w:t>
            </w:r>
          </w:p>
        </w:tc>
        <w:tc>
          <w:tcPr>
            <w:tcW w:w="1300" w:type="dxa"/>
            <w:noWrap/>
            <w:vAlign w:val="center"/>
            <w:hideMark/>
          </w:tcPr>
          <w:p w14:paraId="146C7AE4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36</w:t>
            </w:r>
          </w:p>
        </w:tc>
        <w:tc>
          <w:tcPr>
            <w:tcW w:w="774" w:type="dxa"/>
            <w:noWrap/>
            <w:vAlign w:val="center"/>
            <w:hideMark/>
          </w:tcPr>
          <w:p w14:paraId="20B333D4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15D80BEF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VAM barely detected at +200 mg level</w:t>
            </w:r>
          </w:p>
        </w:tc>
      </w:tr>
      <w:tr w:rsidR="00145B5F" w:rsidRPr="003C7E4A" w14:paraId="7F36DB7D" w14:textId="77777777" w:rsidTr="001D32AB">
        <w:trPr>
          <w:trHeight w:val="20"/>
        </w:trPr>
        <w:tc>
          <w:tcPr>
            <w:tcW w:w="1635" w:type="dxa"/>
            <w:vMerge w:val="restart"/>
            <w:noWrap/>
            <w:vAlign w:val="center"/>
            <w:hideMark/>
          </w:tcPr>
          <w:p w14:paraId="0AB6D6A8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Paint</w:t>
            </w:r>
          </w:p>
        </w:tc>
        <w:tc>
          <w:tcPr>
            <w:tcW w:w="2946" w:type="dxa"/>
            <w:noWrap/>
            <w:vAlign w:val="center"/>
            <w:hideMark/>
          </w:tcPr>
          <w:p w14:paraId="2355AAB9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Latex Enamel*</w:t>
            </w:r>
          </w:p>
        </w:tc>
        <w:tc>
          <w:tcPr>
            <w:tcW w:w="1300" w:type="dxa"/>
            <w:noWrap/>
            <w:vAlign w:val="center"/>
            <w:hideMark/>
          </w:tcPr>
          <w:p w14:paraId="28833DD2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4</w:t>
            </w:r>
          </w:p>
        </w:tc>
        <w:tc>
          <w:tcPr>
            <w:tcW w:w="774" w:type="dxa"/>
            <w:noWrap/>
            <w:vAlign w:val="center"/>
            <w:hideMark/>
          </w:tcPr>
          <w:p w14:paraId="4DE7671F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416BF531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2E269D45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4B7FC51B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7FB97C1D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Acrylic Paint*</w:t>
            </w:r>
          </w:p>
        </w:tc>
        <w:tc>
          <w:tcPr>
            <w:tcW w:w="1300" w:type="dxa"/>
            <w:noWrap/>
            <w:vAlign w:val="center"/>
            <w:hideMark/>
          </w:tcPr>
          <w:p w14:paraId="09DB668A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4</w:t>
            </w:r>
          </w:p>
        </w:tc>
        <w:tc>
          <w:tcPr>
            <w:tcW w:w="774" w:type="dxa"/>
            <w:noWrap/>
            <w:vAlign w:val="center"/>
            <w:hideMark/>
          </w:tcPr>
          <w:p w14:paraId="40F9754E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3D15FB84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64928B00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427A190F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61202119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Underlayment Primer**</w:t>
            </w:r>
          </w:p>
        </w:tc>
        <w:tc>
          <w:tcPr>
            <w:tcW w:w="1300" w:type="dxa"/>
            <w:noWrap/>
            <w:vAlign w:val="center"/>
            <w:hideMark/>
          </w:tcPr>
          <w:p w14:paraId="28A2B551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3</w:t>
            </w:r>
          </w:p>
        </w:tc>
        <w:tc>
          <w:tcPr>
            <w:tcW w:w="774" w:type="dxa"/>
            <w:noWrap/>
            <w:vAlign w:val="center"/>
            <w:hideMark/>
          </w:tcPr>
          <w:p w14:paraId="0512BA39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3A7ECF5C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LOD based upon +200 mg standard</w:t>
            </w:r>
          </w:p>
        </w:tc>
      </w:tr>
      <w:tr w:rsidR="00145B5F" w:rsidRPr="003C7E4A" w14:paraId="11DC88C3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642327FA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33C1924A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Garage Floor Coating**^</w:t>
            </w:r>
          </w:p>
        </w:tc>
        <w:tc>
          <w:tcPr>
            <w:tcW w:w="1300" w:type="dxa"/>
            <w:noWrap/>
            <w:vAlign w:val="center"/>
            <w:hideMark/>
          </w:tcPr>
          <w:p w14:paraId="2415ED03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774" w:type="dxa"/>
            <w:noWrap/>
            <w:vAlign w:val="center"/>
            <w:hideMark/>
          </w:tcPr>
          <w:p w14:paraId="7832548B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3DE24B23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VAM not detected at +200 mg level</w:t>
            </w:r>
          </w:p>
        </w:tc>
      </w:tr>
      <w:tr w:rsidR="00145B5F" w:rsidRPr="003C7E4A" w14:paraId="386398BF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3CCC7A35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0B791A66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  <w:lang w:val="es-ES"/>
              </w:rPr>
              <w:t xml:space="preserve">Multi-Surface Interior </w:t>
            </w:r>
            <w:proofErr w:type="spellStart"/>
            <w:r w:rsidRPr="003C7E4A">
              <w:rPr>
                <w:sz w:val="16"/>
                <w:szCs w:val="16"/>
                <w:lang w:val="es-ES"/>
              </w:rPr>
              <w:t>Latex</w:t>
            </w:r>
            <w:proofErr w:type="spellEnd"/>
            <w:r w:rsidRPr="003C7E4A">
              <w:rPr>
                <w:sz w:val="16"/>
                <w:szCs w:val="16"/>
                <w:lang w:val="es-ES"/>
              </w:rPr>
              <w:t xml:space="preserve"> Primer**</w:t>
            </w:r>
          </w:p>
        </w:tc>
        <w:tc>
          <w:tcPr>
            <w:tcW w:w="1300" w:type="dxa"/>
            <w:noWrap/>
            <w:vAlign w:val="center"/>
            <w:hideMark/>
          </w:tcPr>
          <w:p w14:paraId="3FF6780C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6</w:t>
            </w:r>
          </w:p>
        </w:tc>
        <w:tc>
          <w:tcPr>
            <w:tcW w:w="774" w:type="dxa"/>
            <w:noWrap/>
            <w:vAlign w:val="center"/>
            <w:hideMark/>
          </w:tcPr>
          <w:p w14:paraId="6D6838A7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525245C5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VAM barely detected at +200 mg level</w:t>
            </w:r>
          </w:p>
        </w:tc>
      </w:tr>
      <w:tr w:rsidR="00145B5F" w:rsidRPr="003C7E4A" w14:paraId="0661D6C0" w14:textId="77777777" w:rsidTr="001D32AB">
        <w:trPr>
          <w:trHeight w:val="20"/>
        </w:trPr>
        <w:tc>
          <w:tcPr>
            <w:tcW w:w="1635" w:type="dxa"/>
            <w:vMerge w:val="restart"/>
            <w:noWrap/>
            <w:vAlign w:val="center"/>
            <w:hideMark/>
          </w:tcPr>
          <w:p w14:paraId="1DC81B98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Solid Article</w:t>
            </w:r>
          </w:p>
        </w:tc>
        <w:tc>
          <w:tcPr>
            <w:tcW w:w="2946" w:type="dxa"/>
            <w:noWrap/>
            <w:vAlign w:val="center"/>
            <w:hideMark/>
          </w:tcPr>
          <w:p w14:paraId="20D75A08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Facial Sponge*</w:t>
            </w:r>
          </w:p>
        </w:tc>
        <w:tc>
          <w:tcPr>
            <w:tcW w:w="1300" w:type="dxa"/>
            <w:noWrap/>
            <w:vAlign w:val="center"/>
            <w:hideMark/>
          </w:tcPr>
          <w:p w14:paraId="00A5A726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1</w:t>
            </w:r>
          </w:p>
        </w:tc>
        <w:tc>
          <w:tcPr>
            <w:tcW w:w="774" w:type="dxa"/>
            <w:noWrap/>
            <w:vAlign w:val="center"/>
            <w:hideMark/>
          </w:tcPr>
          <w:p w14:paraId="6E09FFCB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10A70849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423CAEFB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50958C7B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143B2F77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 xml:space="preserve">Memory Foam Slippers* </w:t>
            </w:r>
          </w:p>
        </w:tc>
        <w:tc>
          <w:tcPr>
            <w:tcW w:w="1300" w:type="dxa"/>
            <w:noWrap/>
            <w:vAlign w:val="center"/>
            <w:hideMark/>
          </w:tcPr>
          <w:p w14:paraId="3D98A778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1</w:t>
            </w:r>
          </w:p>
        </w:tc>
        <w:tc>
          <w:tcPr>
            <w:tcW w:w="774" w:type="dxa"/>
            <w:noWrap/>
            <w:vAlign w:val="center"/>
            <w:hideMark/>
          </w:tcPr>
          <w:p w14:paraId="245D8C20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33D55FD3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1CC51A9E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2A555567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26BA0FE2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Macrame Board*</w:t>
            </w:r>
          </w:p>
        </w:tc>
        <w:tc>
          <w:tcPr>
            <w:tcW w:w="1300" w:type="dxa"/>
            <w:noWrap/>
            <w:vAlign w:val="center"/>
            <w:hideMark/>
          </w:tcPr>
          <w:p w14:paraId="4B00252C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1</w:t>
            </w:r>
          </w:p>
        </w:tc>
        <w:tc>
          <w:tcPr>
            <w:tcW w:w="774" w:type="dxa"/>
            <w:noWrap/>
            <w:vAlign w:val="center"/>
            <w:hideMark/>
          </w:tcPr>
          <w:p w14:paraId="5F9EDB2E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6C4B5783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673158FC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5CFD8D1D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061B7232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Plastic Shelf Liner*</w:t>
            </w:r>
          </w:p>
        </w:tc>
        <w:tc>
          <w:tcPr>
            <w:tcW w:w="1300" w:type="dxa"/>
            <w:noWrap/>
            <w:vAlign w:val="center"/>
            <w:hideMark/>
          </w:tcPr>
          <w:p w14:paraId="65F8A7C7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1</w:t>
            </w:r>
          </w:p>
        </w:tc>
        <w:tc>
          <w:tcPr>
            <w:tcW w:w="774" w:type="dxa"/>
            <w:noWrap/>
            <w:vAlign w:val="center"/>
            <w:hideMark/>
          </w:tcPr>
          <w:p w14:paraId="0F495F4D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0CD9D6EE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760E0E58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3F32A55E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14FED2AE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proofErr w:type="spellStart"/>
            <w:r w:rsidRPr="003C7E4A">
              <w:rPr>
                <w:sz w:val="16"/>
                <w:szCs w:val="16"/>
                <w:lang w:val="fr-FR"/>
              </w:rPr>
              <w:t>Sponge</w:t>
            </w:r>
            <w:proofErr w:type="spellEnd"/>
            <w:r w:rsidRPr="003C7E4A">
              <w:rPr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3C7E4A">
              <w:rPr>
                <w:sz w:val="16"/>
                <w:szCs w:val="16"/>
                <w:lang w:val="fr-FR"/>
              </w:rPr>
              <w:t>Mop</w:t>
            </w:r>
            <w:proofErr w:type="spellEnd"/>
            <w:r w:rsidRPr="003C7E4A">
              <w:rPr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3C7E4A">
              <w:rPr>
                <w:sz w:val="16"/>
                <w:szCs w:val="16"/>
                <w:lang w:val="fr-FR"/>
              </w:rPr>
              <w:t>Refill</w:t>
            </w:r>
            <w:proofErr w:type="spellEnd"/>
            <w:r w:rsidRPr="003C7E4A">
              <w:rPr>
                <w:sz w:val="16"/>
                <w:szCs w:val="16"/>
                <w:lang w:val="fr-FR"/>
              </w:rPr>
              <w:t>*</w:t>
            </w:r>
          </w:p>
        </w:tc>
        <w:tc>
          <w:tcPr>
            <w:tcW w:w="1300" w:type="dxa"/>
            <w:noWrap/>
            <w:vAlign w:val="center"/>
            <w:hideMark/>
          </w:tcPr>
          <w:p w14:paraId="0EE51449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1</w:t>
            </w:r>
          </w:p>
        </w:tc>
        <w:tc>
          <w:tcPr>
            <w:tcW w:w="774" w:type="dxa"/>
            <w:noWrap/>
            <w:vAlign w:val="center"/>
            <w:hideMark/>
          </w:tcPr>
          <w:p w14:paraId="0547FB68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358471D0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0A30DF61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1F362019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7A7A3373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on-Slip Refrigerator Mats*</w:t>
            </w:r>
          </w:p>
        </w:tc>
        <w:tc>
          <w:tcPr>
            <w:tcW w:w="1300" w:type="dxa"/>
            <w:noWrap/>
            <w:vAlign w:val="center"/>
            <w:hideMark/>
          </w:tcPr>
          <w:p w14:paraId="3D14B0D9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1</w:t>
            </w:r>
          </w:p>
        </w:tc>
        <w:tc>
          <w:tcPr>
            <w:tcW w:w="774" w:type="dxa"/>
            <w:noWrap/>
            <w:vAlign w:val="center"/>
            <w:hideMark/>
          </w:tcPr>
          <w:p w14:paraId="5DD1483A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40CCB947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1E47134B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7CDB3385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00546364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Golf Shoes*</w:t>
            </w:r>
          </w:p>
        </w:tc>
        <w:tc>
          <w:tcPr>
            <w:tcW w:w="1300" w:type="dxa"/>
            <w:noWrap/>
            <w:vAlign w:val="center"/>
            <w:hideMark/>
          </w:tcPr>
          <w:p w14:paraId="4075A05C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1</w:t>
            </w:r>
          </w:p>
        </w:tc>
        <w:tc>
          <w:tcPr>
            <w:tcW w:w="774" w:type="dxa"/>
            <w:noWrap/>
            <w:vAlign w:val="center"/>
            <w:hideMark/>
          </w:tcPr>
          <w:p w14:paraId="7B95C9A1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3C651668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2CC7E044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22085006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33F2C096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Shower Curtain Liner*</w:t>
            </w:r>
          </w:p>
        </w:tc>
        <w:tc>
          <w:tcPr>
            <w:tcW w:w="1300" w:type="dxa"/>
            <w:noWrap/>
            <w:vAlign w:val="center"/>
            <w:hideMark/>
          </w:tcPr>
          <w:p w14:paraId="02D2FC22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1</w:t>
            </w:r>
          </w:p>
        </w:tc>
        <w:tc>
          <w:tcPr>
            <w:tcW w:w="774" w:type="dxa"/>
            <w:noWrap/>
            <w:vAlign w:val="center"/>
            <w:hideMark/>
          </w:tcPr>
          <w:p w14:paraId="731F5C52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1525A9EF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4ECC4E73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2F75F756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5B9E5B75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Industrial Ducting Hose*</w:t>
            </w:r>
          </w:p>
        </w:tc>
        <w:tc>
          <w:tcPr>
            <w:tcW w:w="1300" w:type="dxa"/>
            <w:noWrap/>
            <w:vAlign w:val="center"/>
            <w:hideMark/>
          </w:tcPr>
          <w:p w14:paraId="652780B4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1</w:t>
            </w:r>
          </w:p>
        </w:tc>
        <w:tc>
          <w:tcPr>
            <w:tcW w:w="774" w:type="dxa"/>
            <w:noWrap/>
            <w:vAlign w:val="center"/>
            <w:hideMark/>
          </w:tcPr>
          <w:p w14:paraId="37815421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77854E8D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3606A435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79EEB642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55D2F72A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Protective Knee Pads* </w:t>
            </w:r>
          </w:p>
        </w:tc>
        <w:tc>
          <w:tcPr>
            <w:tcW w:w="1300" w:type="dxa"/>
            <w:noWrap/>
            <w:vAlign w:val="center"/>
            <w:hideMark/>
          </w:tcPr>
          <w:p w14:paraId="1960E365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3</w:t>
            </w:r>
          </w:p>
        </w:tc>
        <w:tc>
          <w:tcPr>
            <w:tcW w:w="774" w:type="dxa"/>
            <w:noWrap/>
            <w:vAlign w:val="center"/>
            <w:hideMark/>
          </w:tcPr>
          <w:p w14:paraId="35006B11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6C1828B1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Very low-density foam</w:t>
            </w:r>
          </w:p>
        </w:tc>
      </w:tr>
      <w:tr w:rsidR="00145B5F" w:rsidRPr="003C7E4A" w14:paraId="722163DC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5DDA5658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1C2F481C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Optic Fiber Splice Sleeves*</w:t>
            </w:r>
          </w:p>
        </w:tc>
        <w:tc>
          <w:tcPr>
            <w:tcW w:w="1300" w:type="dxa"/>
            <w:noWrap/>
            <w:vAlign w:val="center"/>
            <w:hideMark/>
          </w:tcPr>
          <w:p w14:paraId="5CEE215A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1</w:t>
            </w:r>
          </w:p>
        </w:tc>
        <w:tc>
          <w:tcPr>
            <w:tcW w:w="774" w:type="dxa"/>
            <w:noWrap/>
            <w:vAlign w:val="center"/>
            <w:hideMark/>
          </w:tcPr>
          <w:p w14:paraId="368268F7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44019B74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74BF4AC3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2D287F45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05A73C15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Soft Foam Rainbow Play Balls*</w:t>
            </w:r>
          </w:p>
        </w:tc>
        <w:tc>
          <w:tcPr>
            <w:tcW w:w="1300" w:type="dxa"/>
            <w:noWrap/>
            <w:vAlign w:val="center"/>
            <w:hideMark/>
          </w:tcPr>
          <w:p w14:paraId="7BB8A613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1</w:t>
            </w:r>
          </w:p>
        </w:tc>
        <w:tc>
          <w:tcPr>
            <w:tcW w:w="774" w:type="dxa"/>
            <w:noWrap/>
            <w:vAlign w:val="center"/>
            <w:hideMark/>
          </w:tcPr>
          <w:p w14:paraId="75C82CCC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1B6B7EBB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6807ED65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69D5304C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32AAC2E1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Kids Protective Case Cover for Tablet*</w:t>
            </w:r>
          </w:p>
        </w:tc>
        <w:tc>
          <w:tcPr>
            <w:tcW w:w="1300" w:type="dxa"/>
            <w:noWrap/>
            <w:vAlign w:val="center"/>
            <w:hideMark/>
          </w:tcPr>
          <w:p w14:paraId="5C030176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1</w:t>
            </w:r>
          </w:p>
        </w:tc>
        <w:tc>
          <w:tcPr>
            <w:tcW w:w="774" w:type="dxa"/>
            <w:noWrap/>
            <w:vAlign w:val="center"/>
            <w:hideMark/>
          </w:tcPr>
          <w:p w14:paraId="7A5BEFE5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340F10D7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7D372F27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1627BBB7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0D5914A7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Foam Embroidery Sheets*</w:t>
            </w:r>
          </w:p>
        </w:tc>
        <w:tc>
          <w:tcPr>
            <w:tcW w:w="1300" w:type="dxa"/>
            <w:noWrap/>
            <w:vAlign w:val="center"/>
            <w:hideMark/>
          </w:tcPr>
          <w:p w14:paraId="2D7A14D9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2</w:t>
            </w:r>
          </w:p>
        </w:tc>
        <w:tc>
          <w:tcPr>
            <w:tcW w:w="774" w:type="dxa"/>
            <w:noWrap/>
            <w:vAlign w:val="center"/>
            <w:hideMark/>
          </w:tcPr>
          <w:p w14:paraId="3F7E9BEE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7730BDCB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Low density foam</w:t>
            </w:r>
          </w:p>
        </w:tc>
      </w:tr>
      <w:tr w:rsidR="00145B5F" w:rsidRPr="003C7E4A" w14:paraId="41BFF9A5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7DAC96C8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612179C7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Interlocking Foam Portable Flooring*</w:t>
            </w:r>
          </w:p>
        </w:tc>
        <w:tc>
          <w:tcPr>
            <w:tcW w:w="1300" w:type="dxa"/>
            <w:noWrap/>
            <w:vAlign w:val="center"/>
            <w:hideMark/>
          </w:tcPr>
          <w:p w14:paraId="5C49C28C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1</w:t>
            </w:r>
          </w:p>
        </w:tc>
        <w:tc>
          <w:tcPr>
            <w:tcW w:w="774" w:type="dxa"/>
            <w:noWrap/>
            <w:vAlign w:val="center"/>
            <w:hideMark/>
          </w:tcPr>
          <w:p w14:paraId="14B96D59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28A4A5CF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Low density foam</w:t>
            </w:r>
          </w:p>
        </w:tc>
      </w:tr>
      <w:tr w:rsidR="00145B5F" w:rsidRPr="003C7E4A" w14:paraId="7C4F48FA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09BCC008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291FA9C1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Pencil Case*</w:t>
            </w:r>
          </w:p>
        </w:tc>
        <w:tc>
          <w:tcPr>
            <w:tcW w:w="1300" w:type="dxa"/>
            <w:noWrap/>
            <w:vAlign w:val="center"/>
            <w:hideMark/>
          </w:tcPr>
          <w:p w14:paraId="3EC02974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1</w:t>
            </w:r>
          </w:p>
        </w:tc>
        <w:tc>
          <w:tcPr>
            <w:tcW w:w="774" w:type="dxa"/>
            <w:noWrap/>
            <w:vAlign w:val="center"/>
            <w:hideMark/>
          </w:tcPr>
          <w:p w14:paraId="6D0326E6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2CF824A4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4F921651" w14:textId="77777777" w:rsidTr="001D32AB">
        <w:trPr>
          <w:trHeight w:val="20"/>
        </w:trPr>
        <w:tc>
          <w:tcPr>
            <w:tcW w:w="1635" w:type="dxa"/>
            <w:vMerge w:val="restart"/>
            <w:noWrap/>
            <w:vAlign w:val="center"/>
            <w:hideMark/>
          </w:tcPr>
          <w:p w14:paraId="60719864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Surface Treatment</w:t>
            </w:r>
          </w:p>
        </w:tc>
        <w:tc>
          <w:tcPr>
            <w:tcW w:w="2946" w:type="dxa"/>
            <w:noWrap/>
            <w:vAlign w:val="center"/>
            <w:hideMark/>
          </w:tcPr>
          <w:p w14:paraId="00F018A9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Waterproofing Kit - Liquid*</w:t>
            </w:r>
          </w:p>
        </w:tc>
        <w:tc>
          <w:tcPr>
            <w:tcW w:w="1300" w:type="dxa"/>
            <w:noWrap/>
            <w:vAlign w:val="center"/>
            <w:hideMark/>
          </w:tcPr>
          <w:p w14:paraId="15EEC731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3</w:t>
            </w:r>
          </w:p>
        </w:tc>
        <w:tc>
          <w:tcPr>
            <w:tcW w:w="774" w:type="dxa"/>
            <w:noWrap/>
            <w:vAlign w:val="center"/>
            <w:hideMark/>
          </w:tcPr>
          <w:p w14:paraId="045C5455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651C0254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3CB950E8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495FBBF8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78BAF720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Waterproofing Kit - Powder**^</w:t>
            </w:r>
          </w:p>
        </w:tc>
        <w:tc>
          <w:tcPr>
            <w:tcW w:w="1300" w:type="dxa"/>
            <w:noWrap/>
            <w:vAlign w:val="center"/>
            <w:hideMark/>
          </w:tcPr>
          <w:p w14:paraId="37A78541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774" w:type="dxa"/>
            <w:noWrap/>
            <w:vAlign w:val="center"/>
            <w:hideMark/>
          </w:tcPr>
          <w:p w14:paraId="30AFE768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674D3D9F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VAM not detected at +200 mg level</w:t>
            </w:r>
          </w:p>
        </w:tc>
      </w:tr>
      <w:tr w:rsidR="00145B5F" w:rsidRPr="003C7E4A" w14:paraId="027BA891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10A70308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722BFA3B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Thin Set Mortar**</w:t>
            </w:r>
          </w:p>
        </w:tc>
        <w:tc>
          <w:tcPr>
            <w:tcW w:w="1300" w:type="dxa"/>
            <w:noWrap/>
            <w:vAlign w:val="center"/>
            <w:hideMark/>
          </w:tcPr>
          <w:p w14:paraId="1C2BAFB5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7</w:t>
            </w:r>
          </w:p>
        </w:tc>
        <w:tc>
          <w:tcPr>
            <w:tcW w:w="774" w:type="dxa"/>
            <w:noWrap/>
            <w:vAlign w:val="center"/>
            <w:hideMark/>
          </w:tcPr>
          <w:p w14:paraId="53007969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543E95FF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VAM barely detected at +200 mg level</w:t>
            </w:r>
          </w:p>
        </w:tc>
      </w:tr>
      <w:tr w:rsidR="00145B5F" w:rsidRPr="003C7E4A" w14:paraId="7E01EBAE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17FE86AA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1A80E055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Spackle**^</w:t>
            </w:r>
          </w:p>
        </w:tc>
        <w:tc>
          <w:tcPr>
            <w:tcW w:w="1300" w:type="dxa"/>
            <w:noWrap/>
            <w:vAlign w:val="center"/>
            <w:hideMark/>
          </w:tcPr>
          <w:p w14:paraId="5D2AE354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774" w:type="dxa"/>
            <w:noWrap/>
            <w:vAlign w:val="center"/>
            <w:hideMark/>
          </w:tcPr>
          <w:p w14:paraId="515FFBFA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6A52941D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VAM not detected at +200 mg level</w:t>
            </w:r>
          </w:p>
        </w:tc>
      </w:tr>
      <w:tr w:rsidR="00145B5F" w:rsidRPr="003C7E4A" w14:paraId="4F3FDC6C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5E0879B7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06324943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Latex Plastic Wood Filler**</w:t>
            </w:r>
          </w:p>
        </w:tc>
        <w:tc>
          <w:tcPr>
            <w:tcW w:w="1300" w:type="dxa"/>
            <w:noWrap/>
            <w:vAlign w:val="center"/>
            <w:hideMark/>
          </w:tcPr>
          <w:p w14:paraId="52313268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16</w:t>
            </w:r>
          </w:p>
        </w:tc>
        <w:tc>
          <w:tcPr>
            <w:tcW w:w="774" w:type="dxa"/>
            <w:noWrap/>
            <w:vAlign w:val="center"/>
            <w:hideMark/>
          </w:tcPr>
          <w:p w14:paraId="446799EC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5588B9EA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VAM barely detected at +200 mg level</w:t>
            </w:r>
          </w:p>
        </w:tc>
      </w:tr>
      <w:tr w:rsidR="00145B5F" w:rsidRPr="003C7E4A" w14:paraId="5C12C80C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3B75B484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2D9B0FFC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Lightweight Joint Compound**</w:t>
            </w:r>
          </w:p>
        </w:tc>
        <w:tc>
          <w:tcPr>
            <w:tcW w:w="1300" w:type="dxa"/>
            <w:noWrap/>
            <w:vAlign w:val="center"/>
            <w:hideMark/>
          </w:tcPr>
          <w:p w14:paraId="30C0FCD5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1600</w:t>
            </w:r>
          </w:p>
        </w:tc>
        <w:tc>
          <w:tcPr>
            <w:tcW w:w="774" w:type="dxa"/>
            <w:noWrap/>
            <w:vAlign w:val="center"/>
            <w:hideMark/>
          </w:tcPr>
          <w:p w14:paraId="76B03963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61968C24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VAM barely detected at +200 mg level</w:t>
            </w:r>
          </w:p>
        </w:tc>
      </w:tr>
      <w:tr w:rsidR="00145B5F" w:rsidRPr="003C7E4A" w14:paraId="62A8F25B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5F6EF136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3E289E14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PVA Release Agent**</w:t>
            </w:r>
          </w:p>
        </w:tc>
        <w:tc>
          <w:tcPr>
            <w:tcW w:w="1300" w:type="dxa"/>
            <w:noWrap/>
            <w:vAlign w:val="center"/>
            <w:hideMark/>
          </w:tcPr>
          <w:p w14:paraId="3745299A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2</w:t>
            </w:r>
          </w:p>
        </w:tc>
        <w:tc>
          <w:tcPr>
            <w:tcW w:w="774" w:type="dxa"/>
            <w:noWrap/>
            <w:vAlign w:val="center"/>
            <w:hideMark/>
          </w:tcPr>
          <w:p w14:paraId="7359C598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55FE5174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LOD based upon +200 mg standard</w:t>
            </w:r>
          </w:p>
        </w:tc>
      </w:tr>
      <w:tr w:rsidR="00145B5F" w:rsidRPr="003C7E4A" w14:paraId="7075DFC6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26CF3DD7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778432D9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Universal Underlayment**^</w:t>
            </w:r>
          </w:p>
        </w:tc>
        <w:tc>
          <w:tcPr>
            <w:tcW w:w="1300" w:type="dxa"/>
            <w:noWrap/>
            <w:vAlign w:val="center"/>
            <w:hideMark/>
          </w:tcPr>
          <w:p w14:paraId="259FB58E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774" w:type="dxa"/>
            <w:noWrap/>
            <w:vAlign w:val="center"/>
            <w:hideMark/>
          </w:tcPr>
          <w:p w14:paraId="7B04D2B0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03139C6F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VAM not detected at +200 mg level</w:t>
            </w:r>
          </w:p>
        </w:tc>
      </w:tr>
      <w:tr w:rsidR="00145B5F" w:rsidRPr="003C7E4A" w14:paraId="23F65807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15680527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529A7033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 xml:space="preserve">Concrete </w:t>
            </w:r>
            <w:proofErr w:type="spellStart"/>
            <w:r w:rsidRPr="003C7E4A">
              <w:rPr>
                <w:sz w:val="16"/>
                <w:szCs w:val="16"/>
              </w:rPr>
              <w:t>Resurfacer</w:t>
            </w:r>
            <w:proofErr w:type="spellEnd"/>
            <w:r w:rsidRPr="003C7E4A">
              <w:rPr>
                <w:sz w:val="16"/>
                <w:szCs w:val="16"/>
              </w:rPr>
              <w:t xml:space="preserve"> (Dry)**</w:t>
            </w:r>
          </w:p>
        </w:tc>
        <w:tc>
          <w:tcPr>
            <w:tcW w:w="1300" w:type="dxa"/>
            <w:noWrap/>
            <w:vAlign w:val="center"/>
            <w:hideMark/>
          </w:tcPr>
          <w:p w14:paraId="09CF35DD" w14:textId="77777777" w:rsidR="003C7E4A" w:rsidRPr="003C7E4A" w:rsidRDefault="003C7E4A" w:rsidP="001D32AB">
            <w:pPr>
              <w:spacing w:before="60" w:after="60"/>
              <w:rPr>
                <w:i/>
                <w:iCs/>
                <w:sz w:val="16"/>
                <w:szCs w:val="16"/>
              </w:rPr>
            </w:pPr>
            <w:r w:rsidRPr="003C7E4A">
              <w:rPr>
                <w:i/>
                <w:iCs/>
                <w:sz w:val="16"/>
                <w:szCs w:val="16"/>
              </w:rPr>
              <w:t>16</w:t>
            </w:r>
          </w:p>
        </w:tc>
        <w:tc>
          <w:tcPr>
            <w:tcW w:w="774" w:type="dxa"/>
            <w:noWrap/>
            <w:vAlign w:val="center"/>
            <w:hideMark/>
          </w:tcPr>
          <w:p w14:paraId="6D5210E3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3.5</w:t>
            </w:r>
          </w:p>
        </w:tc>
        <w:tc>
          <w:tcPr>
            <w:tcW w:w="3243" w:type="dxa"/>
            <w:noWrap/>
            <w:vAlign w:val="center"/>
            <w:hideMark/>
          </w:tcPr>
          <w:p w14:paraId="005EB7C0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Estimated, nonlinear calibration</w:t>
            </w:r>
          </w:p>
        </w:tc>
      </w:tr>
      <w:tr w:rsidR="00145B5F" w:rsidRPr="003C7E4A" w14:paraId="0C0576A8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5FB7FC36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305384F3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Concrete Bonding Agent</w:t>
            </w:r>
          </w:p>
        </w:tc>
        <w:tc>
          <w:tcPr>
            <w:tcW w:w="1300" w:type="dxa"/>
            <w:noWrap/>
            <w:vAlign w:val="center"/>
            <w:hideMark/>
          </w:tcPr>
          <w:p w14:paraId="0F20363F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22</w:t>
            </w:r>
          </w:p>
        </w:tc>
        <w:tc>
          <w:tcPr>
            <w:tcW w:w="774" w:type="dxa"/>
            <w:noWrap/>
            <w:vAlign w:val="center"/>
            <w:hideMark/>
          </w:tcPr>
          <w:p w14:paraId="61CDCBCD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3.4</w:t>
            </w:r>
          </w:p>
        </w:tc>
        <w:tc>
          <w:tcPr>
            <w:tcW w:w="3243" w:type="dxa"/>
            <w:noWrap/>
            <w:vAlign w:val="center"/>
            <w:hideMark/>
          </w:tcPr>
          <w:p w14:paraId="2F106B2A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69B51C09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2D4128F7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37CD681E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Liquid Easy Casting Mold Release*</w:t>
            </w:r>
          </w:p>
        </w:tc>
        <w:tc>
          <w:tcPr>
            <w:tcW w:w="1300" w:type="dxa"/>
            <w:noWrap/>
            <w:vAlign w:val="center"/>
            <w:hideMark/>
          </w:tcPr>
          <w:p w14:paraId="5E201F50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2</w:t>
            </w:r>
          </w:p>
        </w:tc>
        <w:tc>
          <w:tcPr>
            <w:tcW w:w="774" w:type="dxa"/>
            <w:noWrap/>
            <w:vAlign w:val="center"/>
            <w:hideMark/>
          </w:tcPr>
          <w:p w14:paraId="115E26CB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6402EE58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 </w:t>
            </w:r>
          </w:p>
        </w:tc>
      </w:tr>
      <w:tr w:rsidR="00145B5F" w:rsidRPr="003C7E4A" w14:paraId="1FC8A2DC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15EB17FE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770418C0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Spackle**^</w:t>
            </w:r>
          </w:p>
        </w:tc>
        <w:tc>
          <w:tcPr>
            <w:tcW w:w="1300" w:type="dxa"/>
            <w:noWrap/>
            <w:vAlign w:val="center"/>
            <w:hideMark/>
          </w:tcPr>
          <w:p w14:paraId="733687C4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774" w:type="dxa"/>
            <w:noWrap/>
            <w:vAlign w:val="center"/>
            <w:hideMark/>
          </w:tcPr>
          <w:p w14:paraId="0E035A60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31AEC534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VAM not detected at +200 mg level</w:t>
            </w:r>
          </w:p>
        </w:tc>
      </w:tr>
      <w:tr w:rsidR="00145B5F" w:rsidRPr="003C7E4A" w14:paraId="3B3E4075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0792EE22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2AC64CD8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Self-Leveling Underlayment**</w:t>
            </w:r>
          </w:p>
        </w:tc>
        <w:tc>
          <w:tcPr>
            <w:tcW w:w="1300" w:type="dxa"/>
            <w:noWrap/>
            <w:vAlign w:val="center"/>
            <w:hideMark/>
          </w:tcPr>
          <w:p w14:paraId="147EC0AE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6</w:t>
            </w:r>
          </w:p>
        </w:tc>
        <w:tc>
          <w:tcPr>
            <w:tcW w:w="774" w:type="dxa"/>
            <w:noWrap/>
            <w:vAlign w:val="center"/>
            <w:hideMark/>
          </w:tcPr>
          <w:p w14:paraId="5DB28E41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2608328D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VAM barely detected at +200 mg level</w:t>
            </w:r>
          </w:p>
        </w:tc>
      </w:tr>
      <w:tr w:rsidR="00145B5F" w:rsidRPr="003C7E4A" w14:paraId="4A5F779C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340F0185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3EBA0CA7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Spackling Paste**</w:t>
            </w:r>
          </w:p>
        </w:tc>
        <w:tc>
          <w:tcPr>
            <w:tcW w:w="1300" w:type="dxa"/>
            <w:noWrap/>
            <w:vAlign w:val="center"/>
            <w:hideMark/>
          </w:tcPr>
          <w:p w14:paraId="02844B7F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114</w:t>
            </w:r>
          </w:p>
        </w:tc>
        <w:tc>
          <w:tcPr>
            <w:tcW w:w="774" w:type="dxa"/>
            <w:noWrap/>
            <w:vAlign w:val="center"/>
            <w:hideMark/>
          </w:tcPr>
          <w:p w14:paraId="2850FF09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4654C314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VAM barely detected at +200 mg level</w:t>
            </w:r>
          </w:p>
        </w:tc>
      </w:tr>
      <w:tr w:rsidR="00145B5F" w:rsidRPr="003C7E4A" w14:paraId="0D784076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14FCBCEE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3EE8B314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Cover Coat Compound**</w:t>
            </w:r>
          </w:p>
        </w:tc>
        <w:tc>
          <w:tcPr>
            <w:tcW w:w="1300" w:type="dxa"/>
            <w:noWrap/>
            <w:vAlign w:val="center"/>
            <w:hideMark/>
          </w:tcPr>
          <w:p w14:paraId="002ADE16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13</w:t>
            </w:r>
          </w:p>
        </w:tc>
        <w:tc>
          <w:tcPr>
            <w:tcW w:w="774" w:type="dxa"/>
            <w:noWrap/>
            <w:vAlign w:val="center"/>
            <w:hideMark/>
          </w:tcPr>
          <w:p w14:paraId="0796A0FA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38AA4607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VAM barely detected at +200 mg level</w:t>
            </w:r>
          </w:p>
        </w:tc>
      </w:tr>
      <w:tr w:rsidR="00145B5F" w:rsidRPr="003C7E4A" w14:paraId="5A64A307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6B90F5EF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3337BD59" w14:textId="6FA0F870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Topping Joint Compound**</w:t>
            </w:r>
          </w:p>
        </w:tc>
        <w:tc>
          <w:tcPr>
            <w:tcW w:w="1300" w:type="dxa"/>
            <w:noWrap/>
            <w:vAlign w:val="center"/>
            <w:hideMark/>
          </w:tcPr>
          <w:p w14:paraId="7C67CBFB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180</w:t>
            </w:r>
          </w:p>
        </w:tc>
        <w:tc>
          <w:tcPr>
            <w:tcW w:w="774" w:type="dxa"/>
            <w:noWrap/>
            <w:vAlign w:val="center"/>
            <w:hideMark/>
          </w:tcPr>
          <w:p w14:paraId="3509556B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421EBFAA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VAM barely detected at +200 mg level</w:t>
            </w:r>
          </w:p>
        </w:tc>
      </w:tr>
      <w:tr w:rsidR="00145B5F" w:rsidRPr="003C7E4A" w14:paraId="494D142C" w14:textId="77777777" w:rsidTr="001D32AB">
        <w:trPr>
          <w:trHeight w:val="20"/>
        </w:trPr>
        <w:tc>
          <w:tcPr>
            <w:tcW w:w="1635" w:type="dxa"/>
            <w:vMerge/>
            <w:vAlign w:val="center"/>
            <w:hideMark/>
          </w:tcPr>
          <w:p w14:paraId="46693EAD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46" w:type="dxa"/>
            <w:noWrap/>
            <w:vAlign w:val="center"/>
            <w:hideMark/>
          </w:tcPr>
          <w:p w14:paraId="4E965334" w14:textId="421A0636" w:rsidR="003C7E4A" w:rsidRPr="003C7E4A" w:rsidRDefault="008E095A" w:rsidP="001D32AB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llboard</w:t>
            </w:r>
            <w:r w:rsidR="003C7E4A" w:rsidRPr="003C7E4A">
              <w:rPr>
                <w:sz w:val="16"/>
                <w:szCs w:val="16"/>
              </w:rPr>
              <w:t xml:space="preserve"> Joint Compound**</w:t>
            </w:r>
          </w:p>
        </w:tc>
        <w:tc>
          <w:tcPr>
            <w:tcW w:w="1300" w:type="dxa"/>
            <w:noWrap/>
            <w:vAlign w:val="center"/>
            <w:hideMark/>
          </w:tcPr>
          <w:p w14:paraId="7802E25B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D &lt;0.7</w:t>
            </w:r>
          </w:p>
        </w:tc>
        <w:tc>
          <w:tcPr>
            <w:tcW w:w="774" w:type="dxa"/>
            <w:noWrap/>
            <w:vAlign w:val="center"/>
            <w:hideMark/>
          </w:tcPr>
          <w:p w14:paraId="21B2AF8D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>NA</w:t>
            </w:r>
          </w:p>
        </w:tc>
        <w:tc>
          <w:tcPr>
            <w:tcW w:w="3243" w:type="dxa"/>
            <w:noWrap/>
            <w:vAlign w:val="center"/>
            <w:hideMark/>
          </w:tcPr>
          <w:p w14:paraId="5F057CAD" w14:textId="77777777" w:rsidR="003C7E4A" w:rsidRPr="003C7E4A" w:rsidRDefault="003C7E4A" w:rsidP="001D32AB">
            <w:pPr>
              <w:spacing w:before="60" w:after="60"/>
              <w:rPr>
                <w:sz w:val="16"/>
                <w:szCs w:val="16"/>
              </w:rPr>
            </w:pPr>
            <w:r w:rsidRPr="003C7E4A">
              <w:rPr>
                <w:sz w:val="16"/>
                <w:szCs w:val="16"/>
              </w:rPr>
              <w:t xml:space="preserve">LOD based upon +200 mg standard </w:t>
            </w:r>
          </w:p>
        </w:tc>
      </w:tr>
    </w:tbl>
    <w:p w14:paraId="34458C9C" w14:textId="77777777" w:rsidR="006168FF" w:rsidRPr="001D32AB" w:rsidRDefault="006168FF" w:rsidP="006168FF">
      <w:pPr>
        <w:spacing w:before="60" w:after="60"/>
        <w:jc w:val="both"/>
        <w:rPr>
          <w:sz w:val="16"/>
          <w:szCs w:val="16"/>
        </w:rPr>
      </w:pPr>
      <w:r w:rsidRPr="001D32AB">
        <w:rPr>
          <w:sz w:val="16"/>
          <w:szCs w:val="16"/>
        </w:rPr>
        <w:t>ND: not detected</w:t>
      </w:r>
    </w:p>
    <w:p w14:paraId="6B30092C" w14:textId="77777777" w:rsidR="006168FF" w:rsidRPr="001D32AB" w:rsidRDefault="006168FF" w:rsidP="006168FF">
      <w:pPr>
        <w:spacing w:before="60" w:after="60"/>
        <w:rPr>
          <w:sz w:val="16"/>
          <w:szCs w:val="16"/>
        </w:rPr>
      </w:pPr>
      <w:r w:rsidRPr="001D32AB">
        <w:rPr>
          <w:sz w:val="16"/>
          <w:szCs w:val="16"/>
        </w:rPr>
        <w:t>NA: not applicable</w:t>
      </w:r>
      <w:r w:rsidRPr="001D32AB">
        <w:rPr>
          <w:sz w:val="16"/>
          <w:szCs w:val="16"/>
        </w:rPr>
        <w:br/>
        <w:t>* VAM not detected; sample exhibits typical calibration behavior and detection limits</w:t>
      </w:r>
    </w:p>
    <w:p w14:paraId="2CDCC848" w14:textId="77777777" w:rsidR="006168FF" w:rsidRPr="001D32AB" w:rsidRDefault="006168FF" w:rsidP="006168FF">
      <w:pPr>
        <w:spacing w:before="60" w:after="60"/>
        <w:jc w:val="both"/>
        <w:rPr>
          <w:sz w:val="16"/>
          <w:szCs w:val="16"/>
        </w:rPr>
      </w:pPr>
      <w:r w:rsidRPr="001D32AB">
        <w:rPr>
          <w:sz w:val="16"/>
          <w:szCs w:val="16"/>
        </w:rPr>
        <w:t>**Samples exhibits atypical calibration behavior and detection limits</w:t>
      </w:r>
    </w:p>
    <w:p w14:paraId="4F5439B9" w14:textId="5146C152" w:rsidR="006168FF" w:rsidRDefault="006168FF" w:rsidP="001D32AB">
      <w:pPr>
        <w:spacing w:before="60" w:after="60"/>
        <w:jc w:val="both"/>
        <w:rPr>
          <w:sz w:val="16"/>
          <w:szCs w:val="16"/>
        </w:rPr>
      </w:pPr>
      <w:r w:rsidRPr="001D32AB">
        <w:rPr>
          <w:sz w:val="16"/>
          <w:szCs w:val="16"/>
        </w:rPr>
        <w:t>^ Samples exhibiting unusual partitioning and/or calibration behavior</w:t>
      </w:r>
    </w:p>
    <w:p w14:paraId="5D6293F6" w14:textId="77777777" w:rsidR="00191802" w:rsidRDefault="00191802" w:rsidP="001D32AB">
      <w:pPr>
        <w:spacing w:before="60" w:after="60"/>
        <w:jc w:val="both"/>
        <w:rPr>
          <w:sz w:val="16"/>
          <w:szCs w:val="16"/>
        </w:rPr>
      </w:pPr>
    </w:p>
    <w:p w14:paraId="24995926" w14:textId="77777777" w:rsidR="00191802" w:rsidRDefault="00191802" w:rsidP="001D32AB">
      <w:pPr>
        <w:spacing w:before="60" w:after="60"/>
        <w:jc w:val="both"/>
        <w:rPr>
          <w:sz w:val="16"/>
          <w:szCs w:val="16"/>
        </w:rPr>
      </w:pPr>
    </w:p>
    <w:p w14:paraId="0AF37360" w14:textId="77777777" w:rsidR="00191802" w:rsidRDefault="00191802" w:rsidP="001D32AB">
      <w:pPr>
        <w:spacing w:before="60" w:after="60"/>
        <w:jc w:val="both"/>
        <w:rPr>
          <w:sz w:val="16"/>
          <w:szCs w:val="16"/>
        </w:rPr>
      </w:pPr>
    </w:p>
    <w:p w14:paraId="4B8C6B5F" w14:textId="27B42FA7" w:rsidR="00191802" w:rsidRDefault="00191802" w:rsidP="001D32AB">
      <w:pPr>
        <w:spacing w:before="60" w:after="60"/>
        <w:jc w:val="both"/>
        <w:rPr>
          <w:b/>
          <w:bCs/>
        </w:rPr>
      </w:pPr>
      <w:r w:rsidRPr="00191802">
        <w:rPr>
          <w:b/>
          <w:bCs/>
        </w:rPr>
        <w:lastRenderedPageBreak/>
        <w:t>References for Supplementary Tables:</w:t>
      </w:r>
    </w:p>
    <w:p w14:paraId="7D654026" w14:textId="77777777" w:rsidR="00191802" w:rsidRDefault="00191802" w:rsidP="001D32AB">
      <w:pPr>
        <w:spacing w:before="60" w:after="60"/>
        <w:jc w:val="both"/>
        <w:rPr>
          <w:b/>
          <w:bCs/>
        </w:rPr>
      </w:pPr>
    </w:p>
    <w:p w14:paraId="2B5F5CBD" w14:textId="77777777" w:rsidR="00191802" w:rsidRPr="00FB4300" w:rsidRDefault="00191802" w:rsidP="00191802">
      <w:pPr>
        <w:pStyle w:val="ListParagraph"/>
        <w:numPr>
          <w:ilvl w:val="0"/>
          <w:numId w:val="2"/>
        </w:numPr>
        <w:spacing w:line="480" w:lineRule="auto"/>
        <w:ind w:left="360"/>
      </w:pPr>
      <w:r w:rsidRPr="00FB4300">
        <w:t>Lide DR (ed). CRC Handbook of Chemistry and Physics. 76th ed. Boca Raton, FL: CRC Press Inc., 1995-1996. pp. 3–7.</w:t>
      </w:r>
    </w:p>
    <w:p w14:paraId="047592BC" w14:textId="77777777" w:rsidR="00191802" w:rsidRPr="00FB4300" w:rsidRDefault="00191802" w:rsidP="00191802">
      <w:pPr>
        <w:pStyle w:val="ListParagraph"/>
        <w:numPr>
          <w:ilvl w:val="0"/>
          <w:numId w:val="2"/>
        </w:numPr>
        <w:spacing w:line="480" w:lineRule="auto"/>
        <w:ind w:left="360"/>
      </w:pPr>
      <w:proofErr w:type="spellStart"/>
      <w:r w:rsidRPr="00FB4300">
        <w:t>Budavari</w:t>
      </w:r>
      <w:proofErr w:type="spellEnd"/>
      <w:r w:rsidRPr="00FB4300">
        <w:t xml:space="preserve"> S (ed). The Merck Index - An Encyclopedia of Chemicals, Drugs, and Biologicals. Whitehouse Station, NJ: Merck and Co., Inc., 1996. p. 1705.</w:t>
      </w:r>
    </w:p>
    <w:p w14:paraId="2D8AE222" w14:textId="5522DEC0" w:rsidR="00191802" w:rsidRPr="00FB4300" w:rsidRDefault="00191802" w:rsidP="00191802">
      <w:pPr>
        <w:pStyle w:val="ListParagraph"/>
        <w:numPr>
          <w:ilvl w:val="0"/>
          <w:numId w:val="2"/>
        </w:numPr>
        <w:spacing w:line="480" w:lineRule="auto"/>
        <w:ind w:left="360"/>
      </w:pPr>
      <w:r w:rsidRPr="00FB4300">
        <w:t xml:space="preserve">Ullmann Encyclopedia of Industrial Chemistry. 1995. Volume A22; A27. </w:t>
      </w:r>
    </w:p>
    <w:p w14:paraId="4411EFCB" w14:textId="77777777" w:rsidR="00191802" w:rsidRPr="00FB4300" w:rsidRDefault="00191802" w:rsidP="00191802">
      <w:pPr>
        <w:pStyle w:val="ListParagraph"/>
        <w:numPr>
          <w:ilvl w:val="0"/>
          <w:numId w:val="2"/>
        </w:numPr>
        <w:spacing w:line="480" w:lineRule="auto"/>
        <w:ind w:left="360"/>
      </w:pPr>
      <w:r w:rsidRPr="00FB4300">
        <w:t>Riddick JA, Bunger WB. Organic Solvents: Physical Properties and Methods of Purification. Techniques of chemistry. 4th ed. Wiley-</w:t>
      </w:r>
      <w:proofErr w:type="spellStart"/>
      <w:r w:rsidRPr="00FB4300">
        <w:t>Interscience</w:t>
      </w:r>
      <w:proofErr w:type="spellEnd"/>
      <w:r w:rsidRPr="00FB4300">
        <w:t xml:space="preserve">, 1986. pp. 1325. </w:t>
      </w:r>
    </w:p>
    <w:p w14:paraId="7F29167C" w14:textId="77777777" w:rsidR="00191802" w:rsidRPr="00FB4300" w:rsidRDefault="00191802" w:rsidP="00191802">
      <w:pPr>
        <w:pStyle w:val="ListParagraph"/>
        <w:numPr>
          <w:ilvl w:val="0"/>
          <w:numId w:val="2"/>
        </w:numPr>
        <w:spacing w:line="480" w:lineRule="auto"/>
        <w:ind w:left="360"/>
      </w:pPr>
      <w:r w:rsidRPr="00FB4300">
        <w:t>Haynes WM (ed). CRC Handbook of Chemistry and Physics. 97</w:t>
      </w:r>
      <w:r w:rsidRPr="00FB4300">
        <w:rPr>
          <w:vertAlign w:val="superscript"/>
        </w:rPr>
        <w:t>th</w:t>
      </w:r>
      <w:r w:rsidRPr="00FB4300">
        <w:t xml:space="preserve"> ed. Boca Raton, FL: CRC </w:t>
      </w:r>
      <w:proofErr w:type="gramStart"/>
      <w:r w:rsidRPr="00FB4300">
        <w:t>Press,  2016</w:t>
      </w:r>
      <w:proofErr w:type="gramEnd"/>
      <w:r w:rsidRPr="00FB4300">
        <w:t>.</w:t>
      </w:r>
    </w:p>
    <w:p w14:paraId="665087C8" w14:textId="77777777" w:rsidR="00191802" w:rsidRPr="00FB4300" w:rsidRDefault="00191802" w:rsidP="00191802">
      <w:pPr>
        <w:pStyle w:val="ListParagraph"/>
        <w:numPr>
          <w:ilvl w:val="0"/>
          <w:numId w:val="2"/>
        </w:numPr>
        <w:spacing w:line="480" w:lineRule="auto"/>
        <w:ind w:left="360"/>
      </w:pPr>
      <w:r w:rsidRPr="00FB4300">
        <w:t xml:space="preserve">Verschueren K. Handbook of Environmental Data on Organic Chemicals. 2nd ed. New York, NY: Van Nostrand Reinhold Co., 1986. 633, 1184–1185. </w:t>
      </w:r>
    </w:p>
    <w:p w14:paraId="3A7603B6" w14:textId="77777777" w:rsidR="00191802" w:rsidRPr="00FB4300" w:rsidRDefault="00191802" w:rsidP="00191802">
      <w:pPr>
        <w:pStyle w:val="ListParagraph"/>
        <w:numPr>
          <w:ilvl w:val="0"/>
          <w:numId w:val="2"/>
        </w:numPr>
        <w:spacing w:line="480" w:lineRule="auto"/>
        <w:ind w:left="360"/>
      </w:pPr>
      <w:r w:rsidRPr="00FB4300">
        <w:t xml:space="preserve">[PCKOCWIN] Organic Carbon Partition Coefficient Program for Windows [Estimation Model]. 2000. Version 1.66. Washington (DC); Syracuse (NY): US Environmental Protection Agency, Office of Pollution Prevention and Toxics; Syracuse Research Corporation. </w:t>
      </w:r>
    </w:p>
    <w:p w14:paraId="5C7920DA" w14:textId="77777777" w:rsidR="00191802" w:rsidRPr="00FB4300" w:rsidRDefault="00191802" w:rsidP="00191802">
      <w:pPr>
        <w:pStyle w:val="ListParagraph"/>
        <w:numPr>
          <w:ilvl w:val="0"/>
          <w:numId w:val="2"/>
        </w:numPr>
        <w:spacing w:line="480" w:lineRule="auto"/>
        <w:ind w:left="360"/>
      </w:pPr>
      <w:r w:rsidRPr="00FB4300">
        <w:t xml:space="preserve">Hazardous Substance Databank (HSDB). Hazardous Substances Data Bank. 1991. National Library of Medicine, National Toxicology Information Program, Bethesda, MD. </w:t>
      </w:r>
    </w:p>
    <w:p w14:paraId="2DEE2CD4" w14:textId="77777777" w:rsidR="00191802" w:rsidRPr="00FB4300" w:rsidRDefault="00191802" w:rsidP="00191802"/>
    <w:p w14:paraId="253A8E7E" w14:textId="77777777" w:rsidR="00191802" w:rsidRPr="00FB4300" w:rsidRDefault="00191802" w:rsidP="00191802"/>
    <w:p w14:paraId="5D5BF1FD" w14:textId="77777777" w:rsidR="00191802" w:rsidRPr="00191802" w:rsidRDefault="00191802" w:rsidP="001D32AB">
      <w:pPr>
        <w:spacing w:before="60" w:after="60"/>
        <w:jc w:val="both"/>
        <w:rPr>
          <w:b/>
          <w:bCs/>
        </w:rPr>
      </w:pPr>
    </w:p>
    <w:sectPr w:rsidR="00191802" w:rsidRPr="00191802" w:rsidSect="00EC719E">
      <w:headerReference w:type="default" r:id="rId10"/>
      <w:footerReference w:type="even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5DB4FA" w14:textId="77777777" w:rsidR="00602A70" w:rsidRDefault="00602A70" w:rsidP="00E258B9">
      <w:r>
        <w:separator/>
      </w:r>
    </w:p>
  </w:endnote>
  <w:endnote w:type="continuationSeparator" w:id="0">
    <w:p w14:paraId="74BDF4D5" w14:textId="77777777" w:rsidR="00602A70" w:rsidRDefault="00602A70" w:rsidP="00E258B9">
      <w:r>
        <w:continuationSeparator/>
      </w:r>
    </w:p>
  </w:endnote>
  <w:endnote w:type="continuationNotice" w:id="1">
    <w:p w14:paraId="16462866" w14:textId="77777777" w:rsidR="00602A70" w:rsidRDefault="00602A7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23472001"/>
      <w:docPartObj>
        <w:docPartGallery w:val="Page Numbers (Bottom of Page)"/>
        <w:docPartUnique/>
      </w:docPartObj>
    </w:sdtPr>
    <w:sdtContent>
      <w:p w14:paraId="311D5D56" w14:textId="624EF1EB" w:rsidR="00E258B9" w:rsidRDefault="00E258B9" w:rsidP="000155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519352" w14:textId="77777777" w:rsidR="00E258B9" w:rsidRDefault="00E258B9" w:rsidP="00E258B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56611621"/>
      <w:docPartObj>
        <w:docPartGallery w:val="Page Numbers (Bottom of Page)"/>
        <w:docPartUnique/>
      </w:docPartObj>
    </w:sdtPr>
    <w:sdtContent>
      <w:p w14:paraId="1043FA8B" w14:textId="658DAF38" w:rsidR="00E258B9" w:rsidRDefault="00E258B9" w:rsidP="000155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p w14:paraId="2251110F" w14:textId="77777777" w:rsidR="00E258B9" w:rsidRDefault="00E258B9" w:rsidP="00E258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0FDF96" w14:textId="77777777" w:rsidR="00602A70" w:rsidRDefault="00602A70" w:rsidP="00E258B9">
      <w:r>
        <w:separator/>
      </w:r>
    </w:p>
  </w:footnote>
  <w:footnote w:type="continuationSeparator" w:id="0">
    <w:p w14:paraId="7703B58F" w14:textId="77777777" w:rsidR="00602A70" w:rsidRDefault="00602A70" w:rsidP="00E258B9">
      <w:r>
        <w:continuationSeparator/>
      </w:r>
    </w:p>
  </w:footnote>
  <w:footnote w:type="continuationNotice" w:id="1">
    <w:p w14:paraId="4B5349D9" w14:textId="77777777" w:rsidR="00602A70" w:rsidRDefault="00602A7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B68128" w14:textId="2A84FB73" w:rsidR="00607281" w:rsidRDefault="00607281">
    <w:pPr>
      <w:pStyle w:val="Header"/>
    </w:pPr>
    <w:r>
      <w:tab/>
    </w:r>
    <w:r>
      <w:tab/>
    </w: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196A48"/>
    <w:multiLevelType w:val="hybridMultilevel"/>
    <w:tmpl w:val="628E63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BB3EBB"/>
    <w:multiLevelType w:val="hybridMultilevel"/>
    <w:tmpl w:val="A2DE92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4884596">
    <w:abstractNumId w:val="0"/>
  </w:num>
  <w:num w:numId="2" w16cid:durableId="8465992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386"/>
    <w:rsid w:val="000006BA"/>
    <w:rsid w:val="00001E31"/>
    <w:rsid w:val="00005EEA"/>
    <w:rsid w:val="00007BDA"/>
    <w:rsid w:val="00012BA7"/>
    <w:rsid w:val="00021C25"/>
    <w:rsid w:val="00034973"/>
    <w:rsid w:val="000351EA"/>
    <w:rsid w:val="00036D12"/>
    <w:rsid w:val="00046CE3"/>
    <w:rsid w:val="00046FBD"/>
    <w:rsid w:val="00051C6C"/>
    <w:rsid w:val="00060173"/>
    <w:rsid w:val="00063E8D"/>
    <w:rsid w:val="00080279"/>
    <w:rsid w:val="00092392"/>
    <w:rsid w:val="000A40F5"/>
    <w:rsid w:val="000E04AC"/>
    <w:rsid w:val="000F3D1F"/>
    <w:rsid w:val="001002B4"/>
    <w:rsid w:val="00106BE8"/>
    <w:rsid w:val="00122E5A"/>
    <w:rsid w:val="001242D8"/>
    <w:rsid w:val="00124A08"/>
    <w:rsid w:val="00132E33"/>
    <w:rsid w:val="00135045"/>
    <w:rsid w:val="0013579A"/>
    <w:rsid w:val="0014169B"/>
    <w:rsid w:val="00144480"/>
    <w:rsid w:val="00145B5F"/>
    <w:rsid w:val="00146DA5"/>
    <w:rsid w:val="00152056"/>
    <w:rsid w:val="00166954"/>
    <w:rsid w:val="00186695"/>
    <w:rsid w:val="00191802"/>
    <w:rsid w:val="0019180E"/>
    <w:rsid w:val="0019325E"/>
    <w:rsid w:val="00193F69"/>
    <w:rsid w:val="001945C7"/>
    <w:rsid w:val="001B1ED7"/>
    <w:rsid w:val="001C366B"/>
    <w:rsid w:val="001D32AB"/>
    <w:rsid w:val="001E4449"/>
    <w:rsid w:val="001E66FD"/>
    <w:rsid w:val="001E7DBF"/>
    <w:rsid w:val="0020641E"/>
    <w:rsid w:val="00210EF2"/>
    <w:rsid w:val="00222459"/>
    <w:rsid w:val="00223496"/>
    <w:rsid w:val="0024301D"/>
    <w:rsid w:val="00243E31"/>
    <w:rsid w:val="00255F04"/>
    <w:rsid w:val="00257FE3"/>
    <w:rsid w:val="0026321F"/>
    <w:rsid w:val="002641F4"/>
    <w:rsid w:val="00265F7E"/>
    <w:rsid w:val="0027787D"/>
    <w:rsid w:val="0028664C"/>
    <w:rsid w:val="00290092"/>
    <w:rsid w:val="002A3109"/>
    <w:rsid w:val="002C1B35"/>
    <w:rsid w:val="002C551F"/>
    <w:rsid w:val="002D0F3D"/>
    <w:rsid w:val="002D64D4"/>
    <w:rsid w:val="002F04A2"/>
    <w:rsid w:val="002F7EA5"/>
    <w:rsid w:val="0030454F"/>
    <w:rsid w:val="00305BA1"/>
    <w:rsid w:val="003069B8"/>
    <w:rsid w:val="00326ACA"/>
    <w:rsid w:val="00327D1A"/>
    <w:rsid w:val="00334B16"/>
    <w:rsid w:val="0034280E"/>
    <w:rsid w:val="00344923"/>
    <w:rsid w:val="00351C5C"/>
    <w:rsid w:val="00367C77"/>
    <w:rsid w:val="00381A1D"/>
    <w:rsid w:val="00390710"/>
    <w:rsid w:val="0039260D"/>
    <w:rsid w:val="00397328"/>
    <w:rsid w:val="003B176F"/>
    <w:rsid w:val="003B1EB7"/>
    <w:rsid w:val="003B4505"/>
    <w:rsid w:val="003C2911"/>
    <w:rsid w:val="003C7E4A"/>
    <w:rsid w:val="003D1341"/>
    <w:rsid w:val="003E037F"/>
    <w:rsid w:val="003E26D2"/>
    <w:rsid w:val="003F1263"/>
    <w:rsid w:val="004056E3"/>
    <w:rsid w:val="0042323B"/>
    <w:rsid w:val="00423867"/>
    <w:rsid w:val="00425F6C"/>
    <w:rsid w:val="004313B8"/>
    <w:rsid w:val="004510C2"/>
    <w:rsid w:val="004540F0"/>
    <w:rsid w:val="004801FB"/>
    <w:rsid w:val="004810F5"/>
    <w:rsid w:val="004826C7"/>
    <w:rsid w:val="00483319"/>
    <w:rsid w:val="00483D87"/>
    <w:rsid w:val="0048434C"/>
    <w:rsid w:val="004B1DF2"/>
    <w:rsid w:val="004B431F"/>
    <w:rsid w:val="004D0BE8"/>
    <w:rsid w:val="004D6B33"/>
    <w:rsid w:val="004D72F0"/>
    <w:rsid w:val="004F6D32"/>
    <w:rsid w:val="00503F95"/>
    <w:rsid w:val="00515A86"/>
    <w:rsid w:val="005160FD"/>
    <w:rsid w:val="00523024"/>
    <w:rsid w:val="00527215"/>
    <w:rsid w:val="0053195F"/>
    <w:rsid w:val="005322F2"/>
    <w:rsid w:val="005406AC"/>
    <w:rsid w:val="00541C27"/>
    <w:rsid w:val="005420D2"/>
    <w:rsid w:val="005520F4"/>
    <w:rsid w:val="00562D5E"/>
    <w:rsid w:val="00570CC1"/>
    <w:rsid w:val="00573C3A"/>
    <w:rsid w:val="0057420C"/>
    <w:rsid w:val="005753D5"/>
    <w:rsid w:val="005847C9"/>
    <w:rsid w:val="00585AFE"/>
    <w:rsid w:val="00591945"/>
    <w:rsid w:val="005924F8"/>
    <w:rsid w:val="005940BC"/>
    <w:rsid w:val="0059767B"/>
    <w:rsid w:val="005B17EE"/>
    <w:rsid w:val="005B57F2"/>
    <w:rsid w:val="005B60DB"/>
    <w:rsid w:val="005C5F0D"/>
    <w:rsid w:val="005D6391"/>
    <w:rsid w:val="005D7DFC"/>
    <w:rsid w:val="005E2FB6"/>
    <w:rsid w:val="005E6A9B"/>
    <w:rsid w:val="005F5373"/>
    <w:rsid w:val="00602A70"/>
    <w:rsid w:val="00605A9F"/>
    <w:rsid w:val="00607281"/>
    <w:rsid w:val="00613386"/>
    <w:rsid w:val="00613693"/>
    <w:rsid w:val="006168FF"/>
    <w:rsid w:val="00632305"/>
    <w:rsid w:val="00643AF5"/>
    <w:rsid w:val="00647D02"/>
    <w:rsid w:val="0065527C"/>
    <w:rsid w:val="00660A93"/>
    <w:rsid w:val="00673DF7"/>
    <w:rsid w:val="006751EE"/>
    <w:rsid w:val="00683BE1"/>
    <w:rsid w:val="00684489"/>
    <w:rsid w:val="00693525"/>
    <w:rsid w:val="006B2951"/>
    <w:rsid w:val="006B6046"/>
    <w:rsid w:val="006C66C1"/>
    <w:rsid w:val="006D4438"/>
    <w:rsid w:val="006D57FC"/>
    <w:rsid w:val="006E1ED5"/>
    <w:rsid w:val="006E5DAF"/>
    <w:rsid w:val="00701D7B"/>
    <w:rsid w:val="007047BA"/>
    <w:rsid w:val="00706B31"/>
    <w:rsid w:val="00722123"/>
    <w:rsid w:val="007224A8"/>
    <w:rsid w:val="0074377D"/>
    <w:rsid w:val="007501FD"/>
    <w:rsid w:val="007514D1"/>
    <w:rsid w:val="00755F08"/>
    <w:rsid w:val="007607DB"/>
    <w:rsid w:val="007647FF"/>
    <w:rsid w:val="0076525C"/>
    <w:rsid w:val="00770AE4"/>
    <w:rsid w:val="007716C0"/>
    <w:rsid w:val="00773B63"/>
    <w:rsid w:val="00774868"/>
    <w:rsid w:val="007827AD"/>
    <w:rsid w:val="0078482C"/>
    <w:rsid w:val="00797180"/>
    <w:rsid w:val="007A05E8"/>
    <w:rsid w:val="007B1099"/>
    <w:rsid w:val="007B2F5F"/>
    <w:rsid w:val="007C55AA"/>
    <w:rsid w:val="007D0839"/>
    <w:rsid w:val="007E43DC"/>
    <w:rsid w:val="007F47D1"/>
    <w:rsid w:val="00804CA5"/>
    <w:rsid w:val="00814A1D"/>
    <w:rsid w:val="00816277"/>
    <w:rsid w:val="0082522F"/>
    <w:rsid w:val="00836215"/>
    <w:rsid w:val="00844921"/>
    <w:rsid w:val="00847C89"/>
    <w:rsid w:val="00851B0A"/>
    <w:rsid w:val="00853244"/>
    <w:rsid w:val="0085677F"/>
    <w:rsid w:val="00856F70"/>
    <w:rsid w:val="0086146C"/>
    <w:rsid w:val="00862D53"/>
    <w:rsid w:val="00873FB5"/>
    <w:rsid w:val="0088520E"/>
    <w:rsid w:val="00892553"/>
    <w:rsid w:val="008B12F3"/>
    <w:rsid w:val="008B25F7"/>
    <w:rsid w:val="008B4AFD"/>
    <w:rsid w:val="008C6E44"/>
    <w:rsid w:val="008E095A"/>
    <w:rsid w:val="008E29C0"/>
    <w:rsid w:val="008F0D3D"/>
    <w:rsid w:val="008F11D8"/>
    <w:rsid w:val="00906811"/>
    <w:rsid w:val="00910A64"/>
    <w:rsid w:val="0091476A"/>
    <w:rsid w:val="00915837"/>
    <w:rsid w:val="0091644E"/>
    <w:rsid w:val="0092408F"/>
    <w:rsid w:val="00930716"/>
    <w:rsid w:val="00933DEE"/>
    <w:rsid w:val="009624BC"/>
    <w:rsid w:val="00967CAA"/>
    <w:rsid w:val="009738EA"/>
    <w:rsid w:val="009845A8"/>
    <w:rsid w:val="00990408"/>
    <w:rsid w:val="009940B7"/>
    <w:rsid w:val="009A5A22"/>
    <w:rsid w:val="009A6318"/>
    <w:rsid w:val="009B25BF"/>
    <w:rsid w:val="009B5B2D"/>
    <w:rsid w:val="009C74EF"/>
    <w:rsid w:val="009D5D45"/>
    <w:rsid w:val="009D6BB8"/>
    <w:rsid w:val="009D7C49"/>
    <w:rsid w:val="009E09F1"/>
    <w:rsid w:val="00A00F45"/>
    <w:rsid w:val="00A02A6D"/>
    <w:rsid w:val="00A07441"/>
    <w:rsid w:val="00A14261"/>
    <w:rsid w:val="00A230E9"/>
    <w:rsid w:val="00A24B96"/>
    <w:rsid w:val="00A2555F"/>
    <w:rsid w:val="00A30A57"/>
    <w:rsid w:val="00A33032"/>
    <w:rsid w:val="00A33A3E"/>
    <w:rsid w:val="00A5702C"/>
    <w:rsid w:val="00A605C3"/>
    <w:rsid w:val="00A75027"/>
    <w:rsid w:val="00A80911"/>
    <w:rsid w:val="00AA3011"/>
    <w:rsid w:val="00AB4686"/>
    <w:rsid w:val="00AD1FE9"/>
    <w:rsid w:val="00AD2D41"/>
    <w:rsid w:val="00AE760A"/>
    <w:rsid w:val="00AE7B80"/>
    <w:rsid w:val="00AF6410"/>
    <w:rsid w:val="00AF65F5"/>
    <w:rsid w:val="00B05639"/>
    <w:rsid w:val="00B10752"/>
    <w:rsid w:val="00B16FA8"/>
    <w:rsid w:val="00B175DD"/>
    <w:rsid w:val="00B26D4C"/>
    <w:rsid w:val="00B31078"/>
    <w:rsid w:val="00B352F4"/>
    <w:rsid w:val="00B35A96"/>
    <w:rsid w:val="00B44EF0"/>
    <w:rsid w:val="00B52A53"/>
    <w:rsid w:val="00B556AE"/>
    <w:rsid w:val="00B56CAB"/>
    <w:rsid w:val="00B60F6C"/>
    <w:rsid w:val="00B63D9B"/>
    <w:rsid w:val="00B6767A"/>
    <w:rsid w:val="00B8011B"/>
    <w:rsid w:val="00B90C60"/>
    <w:rsid w:val="00B91249"/>
    <w:rsid w:val="00B96301"/>
    <w:rsid w:val="00BA0AAB"/>
    <w:rsid w:val="00BA522C"/>
    <w:rsid w:val="00BB2233"/>
    <w:rsid w:val="00BB23EE"/>
    <w:rsid w:val="00BB3A77"/>
    <w:rsid w:val="00BC128D"/>
    <w:rsid w:val="00BD0889"/>
    <w:rsid w:val="00BD57EC"/>
    <w:rsid w:val="00BF4582"/>
    <w:rsid w:val="00C004B0"/>
    <w:rsid w:val="00C13AA7"/>
    <w:rsid w:val="00C16EE2"/>
    <w:rsid w:val="00C215F5"/>
    <w:rsid w:val="00C254C1"/>
    <w:rsid w:val="00C33A93"/>
    <w:rsid w:val="00C416D1"/>
    <w:rsid w:val="00C50E15"/>
    <w:rsid w:val="00C568A4"/>
    <w:rsid w:val="00C604CB"/>
    <w:rsid w:val="00C6078B"/>
    <w:rsid w:val="00C6638F"/>
    <w:rsid w:val="00C779B3"/>
    <w:rsid w:val="00C83712"/>
    <w:rsid w:val="00C961A0"/>
    <w:rsid w:val="00CA3AE5"/>
    <w:rsid w:val="00CB7398"/>
    <w:rsid w:val="00CB7B76"/>
    <w:rsid w:val="00CC40F7"/>
    <w:rsid w:val="00CD422F"/>
    <w:rsid w:val="00CE137A"/>
    <w:rsid w:val="00CE149E"/>
    <w:rsid w:val="00CF103B"/>
    <w:rsid w:val="00CF1D90"/>
    <w:rsid w:val="00CF3BBC"/>
    <w:rsid w:val="00CF7824"/>
    <w:rsid w:val="00D01DD5"/>
    <w:rsid w:val="00D0762E"/>
    <w:rsid w:val="00D14ECA"/>
    <w:rsid w:val="00D16193"/>
    <w:rsid w:val="00D244F2"/>
    <w:rsid w:val="00D36104"/>
    <w:rsid w:val="00D408D9"/>
    <w:rsid w:val="00D45DCB"/>
    <w:rsid w:val="00D46789"/>
    <w:rsid w:val="00D548A0"/>
    <w:rsid w:val="00D725AA"/>
    <w:rsid w:val="00D86BD6"/>
    <w:rsid w:val="00D87F52"/>
    <w:rsid w:val="00D93CB7"/>
    <w:rsid w:val="00D97142"/>
    <w:rsid w:val="00D9752A"/>
    <w:rsid w:val="00D97B9A"/>
    <w:rsid w:val="00DA0E57"/>
    <w:rsid w:val="00DA3DCB"/>
    <w:rsid w:val="00DA4D2B"/>
    <w:rsid w:val="00DA5589"/>
    <w:rsid w:val="00DA6C80"/>
    <w:rsid w:val="00DB3BE9"/>
    <w:rsid w:val="00DD5F62"/>
    <w:rsid w:val="00DE1252"/>
    <w:rsid w:val="00DE1B17"/>
    <w:rsid w:val="00DF0A48"/>
    <w:rsid w:val="00E121EA"/>
    <w:rsid w:val="00E1422F"/>
    <w:rsid w:val="00E16F39"/>
    <w:rsid w:val="00E24146"/>
    <w:rsid w:val="00E258B9"/>
    <w:rsid w:val="00E27105"/>
    <w:rsid w:val="00E36BF2"/>
    <w:rsid w:val="00E401C1"/>
    <w:rsid w:val="00E66DF8"/>
    <w:rsid w:val="00E727E9"/>
    <w:rsid w:val="00E80748"/>
    <w:rsid w:val="00E841CC"/>
    <w:rsid w:val="00E90E12"/>
    <w:rsid w:val="00EA7C0A"/>
    <w:rsid w:val="00EB6CE1"/>
    <w:rsid w:val="00EB7231"/>
    <w:rsid w:val="00EC07DB"/>
    <w:rsid w:val="00EC2444"/>
    <w:rsid w:val="00EC719E"/>
    <w:rsid w:val="00ED7B94"/>
    <w:rsid w:val="00EE0AFF"/>
    <w:rsid w:val="00EE1C9E"/>
    <w:rsid w:val="00F010F0"/>
    <w:rsid w:val="00F1104C"/>
    <w:rsid w:val="00F1176D"/>
    <w:rsid w:val="00F12CA9"/>
    <w:rsid w:val="00F228C5"/>
    <w:rsid w:val="00F44680"/>
    <w:rsid w:val="00F5585B"/>
    <w:rsid w:val="00F67573"/>
    <w:rsid w:val="00F71DB9"/>
    <w:rsid w:val="00F81C8A"/>
    <w:rsid w:val="00FB5DDA"/>
    <w:rsid w:val="00FC5480"/>
    <w:rsid w:val="00FD3D49"/>
    <w:rsid w:val="00FE0A2E"/>
    <w:rsid w:val="00FE5DD8"/>
    <w:rsid w:val="00FE602F"/>
    <w:rsid w:val="00FE6782"/>
    <w:rsid w:val="00FF00C0"/>
    <w:rsid w:val="00FF1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18234"/>
  <w15:chartTrackingRefBased/>
  <w15:docId w15:val="{15EC53DF-79A6-DD4A-BD76-C217ED39D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87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33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33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33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33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33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338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338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338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338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3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33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33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33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33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33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33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33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33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33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33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338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33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33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33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33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33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33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33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33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7E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624BC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05A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5A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5A9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5A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5A9F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258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58B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258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58B9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258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52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1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B5B24E275A04090DAB197D471AD3E" ma:contentTypeVersion="20" ma:contentTypeDescription="Create a new document." ma:contentTypeScope="" ma:versionID="dc28769070c50a789a8d8b414d0ed179">
  <xsd:schema xmlns:xsd="http://www.w3.org/2001/XMLSchema" xmlns:xs="http://www.w3.org/2001/XMLSchema" xmlns:p="http://schemas.microsoft.com/office/2006/metadata/properties" xmlns:ns2="add3572a-c28c-46ec-a72f-ab2ce5d53f27" xmlns:ns3="8541bfc5-0d79-4b44-a059-6a09fcdbcdd4" targetNamespace="http://schemas.microsoft.com/office/2006/metadata/properties" ma:root="true" ma:fieldsID="8b4df7cf7b37ab908ec7b218da733faa" ns2:_="" ns3:_="">
    <xsd:import namespace="add3572a-c28c-46ec-a72f-ab2ce5d53f27"/>
    <xsd:import namespace="8541bfc5-0d79-4b44-a059-6a09fcdbcd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Status" minOccurs="0"/>
                <xsd:element ref="ns2:Split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d3572a-c28c-46ec-a72f-ab2ce5d53f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Status" ma:index="17" nillable="true" ma:displayName="Status" ma:format="Dropdown" ma:internalName="Status">
      <xsd:simpleType>
        <xsd:restriction base="dms:Choice">
          <xsd:enumeration value="Active"/>
          <xsd:enumeration value="Choice 2"/>
          <xsd:enumeration value="Admin"/>
        </xsd:restriction>
      </xsd:simpleType>
    </xsd:element>
    <xsd:element name="Split" ma:index="18" nillable="true" ma:displayName="Split" ma:format="Dropdown" ma:internalName="Split">
      <xsd:simpleType>
        <xsd:restriction base="dms:Choice">
          <xsd:enumeration value="A "/>
          <xsd:enumeration value="B"/>
          <xsd:enumeration value="Choice 3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3a043dd0-1acd-4619-9c95-b12d2a3e68b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41bfc5-0d79-4b44-a059-6a09fcdbcdd4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99bb6689-a40d-4b64-8780-38138184377e}" ma:internalName="TaxCatchAll" ma:showField="CatchAllData" ma:web="8541bfc5-0d79-4b44-a059-6a09fcdbcd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tus xmlns="add3572a-c28c-46ec-a72f-ab2ce5d53f27" xsi:nil="true"/>
    <TaxCatchAll xmlns="8541bfc5-0d79-4b44-a059-6a09fcdbcdd4" xsi:nil="true"/>
    <Split xmlns="add3572a-c28c-46ec-a72f-ab2ce5d53f27" xsi:nil="true"/>
    <lcf76f155ced4ddcb4097134ff3c332f xmlns="add3572a-c28c-46ec-a72f-ab2ce5d53f27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259A63A-84C6-4454-9FAC-757DD8810E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d3572a-c28c-46ec-a72f-ab2ce5d53f27"/>
    <ds:schemaRef ds:uri="8541bfc5-0d79-4b44-a059-6a09fcdbcd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6D97B1-FB81-4435-B440-61FB70BF036E}">
  <ds:schemaRefs>
    <ds:schemaRef ds:uri="http://schemas.microsoft.com/office/2006/metadata/properties"/>
    <ds:schemaRef ds:uri="http://schemas.microsoft.com/office/infopath/2007/PartnerControls"/>
    <ds:schemaRef ds:uri="add3572a-c28c-46ec-a72f-ab2ce5d53f27"/>
    <ds:schemaRef ds:uri="8541bfc5-0d79-4b44-a059-6a09fcdbcdd4"/>
  </ds:schemaRefs>
</ds:datastoreItem>
</file>

<file path=customXml/itemProps3.xml><?xml version="1.0" encoding="utf-8"?>
<ds:datastoreItem xmlns:ds="http://schemas.openxmlformats.org/officeDocument/2006/customXml" ds:itemID="{710941A9-7B82-4118-8243-26DEC2B842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8</Pages>
  <Words>4679</Words>
  <Characters>26673</Characters>
  <Application>Microsoft Office Word</Application>
  <DocSecurity>0</DocSecurity>
  <Lines>222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ie Kramer</dc:creator>
  <cp:keywords/>
  <dc:description/>
  <cp:lastModifiedBy>Mandie Kramer</cp:lastModifiedBy>
  <cp:revision>39</cp:revision>
  <dcterms:created xsi:type="dcterms:W3CDTF">2024-06-18T19:40:00Z</dcterms:created>
  <dcterms:modified xsi:type="dcterms:W3CDTF">2025-06-16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B5B24E275A04090DAB197D471AD3E</vt:lpwstr>
  </property>
  <property fmtid="{D5CDD505-2E9C-101B-9397-08002B2CF9AE}" pid="3" name="MediaServiceImageTags">
    <vt:lpwstr/>
  </property>
</Properties>
</file>